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E0BFBE" w14:textId="4F11D591" w:rsidR="000C3097" w:rsidRPr="007A318D" w:rsidRDefault="0003369D" w:rsidP="00DC60DD">
      <w:pPr>
        <w:spacing w:after="0" w:line="480" w:lineRule="auto"/>
        <w:jc w:val="center"/>
        <w:rPr>
          <w:rFonts w:ascii="Times New Roman" w:hAnsi="Times New Roman" w:cs="Times New Roman"/>
          <w:sz w:val="24"/>
          <w:lang w:val="en-US"/>
        </w:rPr>
      </w:pPr>
      <w:bookmarkStart w:id="0" w:name="_GoBack"/>
      <w:r w:rsidRPr="007A318D">
        <w:rPr>
          <w:rFonts w:ascii="Times New Roman" w:hAnsi="Times New Roman" w:cs="Times New Roman"/>
          <w:sz w:val="24"/>
          <w:lang w:val="en-US"/>
        </w:rPr>
        <w:t>Are Subjective Sleepiness and Sleep Quality Related to Prospective Memory?</w:t>
      </w:r>
    </w:p>
    <w:p w14:paraId="6728BC87" w14:textId="3654B87B" w:rsidR="003E3B50" w:rsidRPr="002A7730" w:rsidRDefault="00003E48" w:rsidP="001A63E8">
      <w:pPr>
        <w:spacing w:after="0" w:line="480" w:lineRule="auto"/>
        <w:jc w:val="center"/>
        <w:rPr>
          <w:rFonts w:ascii="Times New Roman" w:hAnsi="Times New Roman" w:cs="Times New Roman"/>
          <w:sz w:val="24"/>
          <w:lang w:val="en-US"/>
        </w:rPr>
      </w:pPr>
      <w:r w:rsidRPr="002A7730">
        <w:rPr>
          <w:rFonts w:ascii="Times New Roman" w:hAnsi="Times New Roman" w:cs="Times New Roman"/>
          <w:sz w:val="24"/>
          <w:lang w:val="en-US"/>
        </w:rPr>
        <w:t>Additional File 1</w:t>
      </w:r>
    </w:p>
    <w:p w14:paraId="20D58573" w14:textId="77777777" w:rsidR="007F6F88" w:rsidRPr="002A7730" w:rsidRDefault="007F6F88" w:rsidP="00DC60DD">
      <w:pPr>
        <w:spacing w:after="0" w:line="480" w:lineRule="auto"/>
        <w:jc w:val="center"/>
        <w:rPr>
          <w:rFonts w:ascii="Times New Roman" w:hAnsi="Times New Roman" w:cs="Times New Roman"/>
          <w:sz w:val="24"/>
          <w:lang w:val="en-US"/>
        </w:rPr>
      </w:pPr>
      <w:r w:rsidRPr="002A7730">
        <w:rPr>
          <w:rFonts w:ascii="Times New Roman" w:hAnsi="Times New Roman" w:cs="Times New Roman"/>
          <w:sz w:val="24"/>
          <w:lang w:val="en-US"/>
        </w:rPr>
        <w:t xml:space="preserve">Mateja F. Böhm, Ute J. </w:t>
      </w:r>
      <w:proofErr w:type="spellStart"/>
      <w:r w:rsidRPr="002A7730">
        <w:rPr>
          <w:rFonts w:ascii="Times New Roman" w:hAnsi="Times New Roman" w:cs="Times New Roman"/>
          <w:sz w:val="24"/>
          <w:lang w:val="en-US"/>
        </w:rPr>
        <w:t>Bayen</w:t>
      </w:r>
      <w:proofErr w:type="spellEnd"/>
      <w:r w:rsidRPr="002A7730">
        <w:rPr>
          <w:rFonts w:ascii="Times New Roman" w:hAnsi="Times New Roman" w:cs="Times New Roman"/>
          <w:sz w:val="24"/>
          <w:lang w:val="en-US"/>
        </w:rPr>
        <w:t xml:space="preserve">, and Marie Luisa </w:t>
      </w:r>
      <w:proofErr w:type="spellStart"/>
      <w:r w:rsidRPr="002A7730">
        <w:rPr>
          <w:rFonts w:ascii="Times New Roman" w:hAnsi="Times New Roman" w:cs="Times New Roman"/>
          <w:sz w:val="24"/>
          <w:lang w:val="en-US"/>
        </w:rPr>
        <w:t>Schaper</w:t>
      </w:r>
      <w:proofErr w:type="spellEnd"/>
    </w:p>
    <w:p w14:paraId="3A6D50AA" w14:textId="77777777" w:rsidR="007F6F88" w:rsidRPr="002A7730" w:rsidRDefault="007F6F88" w:rsidP="00DC60DD">
      <w:pPr>
        <w:spacing w:after="0" w:line="480" w:lineRule="auto"/>
        <w:jc w:val="center"/>
        <w:rPr>
          <w:rFonts w:ascii="Times New Roman" w:hAnsi="Times New Roman" w:cs="Times New Roman"/>
          <w:sz w:val="24"/>
          <w:lang w:val="en-US"/>
        </w:rPr>
      </w:pPr>
      <w:r w:rsidRPr="002A7730">
        <w:rPr>
          <w:rFonts w:ascii="Times New Roman" w:hAnsi="Times New Roman" w:cs="Times New Roman"/>
          <w:sz w:val="24"/>
          <w:lang w:val="en-US"/>
        </w:rPr>
        <w:t>Heinrich-Heine-</w:t>
      </w:r>
      <w:proofErr w:type="spellStart"/>
      <w:r w:rsidRPr="002A7730">
        <w:rPr>
          <w:rFonts w:ascii="Times New Roman" w:hAnsi="Times New Roman" w:cs="Times New Roman"/>
          <w:sz w:val="24"/>
          <w:lang w:val="en-US"/>
        </w:rPr>
        <w:t>Universität</w:t>
      </w:r>
      <w:proofErr w:type="spellEnd"/>
      <w:r w:rsidRPr="002A7730">
        <w:rPr>
          <w:rFonts w:ascii="Times New Roman" w:hAnsi="Times New Roman" w:cs="Times New Roman"/>
          <w:sz w:val="24"/>
          <w:lang w:val="en-US"/>
        </w:rPr>
        <w:t xml:space="preserve"> Düsseldorf</w:t>
      </w:r>
    </w:p>
    <w:p w14:paraId="41ACF89E" w14:textId="77777777" w:rsidR="00D1315C" w:rsidRPr="002A7730" w:rsidRDefault="00D1315C" w:rsidP="00DC60DD">
      <w:pPr>
        <w:spacing w:after="0" w:line="480" w:lineRule="auto"/>
        <w:jc w:val="center"/>
        <w:rPr>
          <w:rFonts w:ascii="Times New Roman" w:hAnsi="Times New Roman" w:cs="Times New Roman"/>
          <w:sz w:val="24"/>
          <w:lang w:val="en-US"/>
        </w:rPr>
      </w:pPr>
    </w:p>
    <w:p w14:paraId="0EBC52F7" w14:textId="52D193D6" w:rsidR="007F6F88" w:rsidRPr="007A318D" w:rsidRDefault="00D1315C" w:rsidP="00D1315C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lang w:val="en-US"/>
        </w:rPr>
      </w:pPr>
      <w:r w:rsidRPr="007A318D">
        <w:rPr>
          <w:rFonts w:ascii="Times New Roman" w:hAnsi="Times New Roman" w:cs="Times New Roman"/>
          <w:b/>
          <w:sz w:val="24"/>
          <w:lang w:val="en-US"/>
        </w:rPr>
        <w:t xml:space="preserve">Supplement </w:t>
      </w:r>
      <w:r w:rsidR="00C002B3" w:rsidRPr="007A318D">
        <w:rPr>
          <w:rFonts w:ascii="Times New Roman" w:hAnsi="Times New Roman" w:cs="Times New Roman"/>
          <w:b/>
          <w:sz w:val="24"/>
          <w:lang w:val="en-US"/>
        </w:rPr>
        <w:t>1</w:t>
      </w:r>
      <w:r w:rsidRPr="007A318D">
        <w:rPr>
          <w:rFonts w:ascii="Times New Roman" w:hAnsi="Times New Roman" w:cs="Times New Roman"/>
          <w:b/>
          <w:sz w:val="24"/>
          <w:lang w:val="en-US"/>
        </w:rPr>
        <w:t>: Effects of sleepiness and sleep quality on ongoing-task measures</w:t>
      </w:r>
    </w:p>
    <w:p w14:paraId="7EC21E54" w14:textId="6B361907" w:rsidR="00652DFB" w:rsidRPr="007A318D" w:rsidRDefault="00AB0763" w:rsidP="009151E4">
      <w:pPr>
        <w:spacing w:after="0" w:line="480" w:lineRule="auto"/>
        <w:rPr>
          <w:rFonts w:ascii="Times New Roman" w:hAnsi="Times New Roman" w:cs="Times New Roman"/>
          <w:sz w:val="24"/>
          <w:lang w:val="en-US"/>
        </w:rPr>
      </w:pPr>
      <w:r w:rsidRPr="007A318D">
        <w:rPr>
          <w:rFonts w:ascii="Times New Roman" w:hAnsi="Times New Roman" w:cs="Times New Roman"/>
          <w:sz w:val="24"/>
          <w:lang w:val="en-US"/>
        </w:rPr>
        <w:tab/>
      </w:r>
      <w:r w:rsidR="00D1315C" w:rsidRPr="007A318D">
        <w:rPr>
          <w:rFonts w:ascii="Times New Roman" w:hAnsi="Times New Roman" w:cs="Times New Roman"/>
          <w:sz w:val="24"/>
          <w:lang w:val="en-US"/>
        </w:rPr>
        <w:t>As report</w:t>
      </w:r>
      <w:r w:rsidR="008E78BC" w:rsidRPr="007A318D">
        <w:rPr>
          <w:rFonts w:ascii="Times New Roman" w:hAnsi="Times New Roman" w:cs="Times New Roman"/>
          <w:sz w:val="24"/>
          <w:lang w:val="en-US"/>
        </w:rPr>
        <w:t>ed in the article, s</w:t>
      </w:r>
      <w:r w:rsidR="00401CF5" w:rsidRPr="007A318D">
        <w:rPr>
          <w:rFonts w:ascii="Times New Roman" w:hAnsi="Times New Roman" w:cs="Times New Roman"/>
          <w:sz w:val="24"/>
          <w:lang w:val="en-US"/>
        </w:rPr>
        <w:t>leepiness and sleep quality did not predict prospective memory (PM) and its components</w:t>
      </w:r>
      <w:r w:rsidR="008E78BC" w:rsidRPr="007A318D">
        <w:rPr>
          <w:rFonts w:ascii="Times New Roman" w:hAnsi="Times New Roman" w:cs="Times New Roman"/>
          <w:sz w:val="24"/>
          <w:lang w:val="en-US"/>
        </w:rPr>
        <w:t xml:space="preserve">. One may hypothesize that </w:t>
      </w:r>
      <w:r w:rsidR="00B61491" w:rsidRPr="007A318D">
        <w:rPr>
          <w:rFonts w:ascii="Times New Roman" w:hAnsi="Times New Roman" w:cs="Times New Roman"/>
          <w:sz w:val="24"/>
          <w:lang w:val="en-US"/>
        </w:rPr>
        <w:t>this was the case</w:t>
      </w:r>
      <w:r w:rsidR="008E78BC" w:rsidRPr="007A318D">
        <w:rPr>
          <w:rFonts w:ascii="Times New Roman" w:hAnsi="Times New Roman" w:cs="Times New Roman"/>
          <w:sz w:val="24"/>
          <w:lang w:val="en-US"/>
        </w:rPr>
        <w:t xml:space="preserve"> because of a trade-off between the PM task and the ongoing task (OT). That is, participants with high levels of sleepiness or poor sleep quality may have compensated for their impairments by allocating </w:t>
      </w:r>
      <w:r w:rsidR="005141BB" w:rsidRPr="007A318D">
        <w:rPr>
          <w:rFonts w:ascii="Times New Roman" w:hAnsi="Times New Roman" w:cs="Times New Roman"/>
          <w:sz w:val="24"/>
          <w:lang w:val="en-US"/>
        </w:rPr>
        <w:t>attention</w:t>
      </w:r>
      <w:r w:rsidR="008E78BC" w:rsidRPr="007A318D">
        <w:rPr>
          <w:rFonts w:ascii="Times New Roman" w:hAnsi="Times New Roman" w:cs="Times New Roman"/>
          <w:sz w:val="24"/>
          <w:lang w:val="en-US"/>
        </w:rPr>
        <w:t xml:space="preserve"> </w:t>
      </w:r>
      <w:r w:rsidR="00396B9A" w:rsidRPr="007A318D">
        <w:rPr>
          <w:rFonts w:ascii="Times New Roman" w:hAnsi="Times New Roman" w:cs="Times New Roman"/>
          <w:sz w:val="24"/>
          <w:lang w:val="en-US"/>
        </w:rPr>
        <w:t xml:space="preserve">away </w:t>
      </w:r>
      <w:r w:rsidR="008E78BC" w:rsidRPr="007A318D">
        <w:rPr>
          <w:rFonts w:ascii="Times New Roman" w:hAnsi="Times New Roman" w:cs="Times New Roman"/>
          <w:sz w:val="24"/>
          <w:lang w:val="en-US"/>
        </w:rPr>
        <w:t xml:space="preserve">from the OT </w:t>
      </w:r>
      <w:r w:rsidR="00396B9A" w:rsidRPr="007A318D">
        <w:rPr>
          <w:rFonts w:ascii="Times New Roman" w:hAnsi="Times New Roman" w:cs="Times New Roman"/>
          <w:sz w:val="24"/>
          <w:lang w:val="en-US"/>
        </w:rPr>
        <w:t xml:space="preserve">and </w:t>
      </w:r>
      <w:r w:rsidR="008E78BC" w:rsidRPr="007A318D">
        <w:rPr>
          <w:rFonts w:ascii="Times New Roman" w:hAnsi="Times New Roman" w:cs="Times New Roman"/>
          <w:sz w:val="24"/>
          <w:lang w:val="en-US"/>
        </w:rPr>
        <w:t>to</w:t>
      </w:r>
      <w:r w:rsidR="00396B9A" w:rsidRPr="007A318D">
        <w:rPr>
          <w:rFonts w:ascii="Times New Roman" w:hAnsi="Times New Roman" w:cs="Times New Roman"/>
          <w:sz w:val="24"/>
          <w:lang w:val="en-US"/>
        </w:rPr>
        <w:t>ward</w:t>
      </w:r>
      <w:r w:rsidR="008E78BC" w:rsidRPr="007A318D">
        <w:rPr>
          <w:rFonts w:ascii="Times New Roman" w:hAnsi="Times New Roman" w:cs="Times New Roman"/>
          <w:sz w:val="24"/>
          <w:lang w:val="en-US"/>
        </w:rPr>
        <w:t xml:space="preserve"> the PM task. As a result, sleepiness and sleep quality would not affect the PM task, but slow reaction times (RTs) on the OT, and </w:t>
      </w:r>
      <w:r w:rsidR="005141BB" w:rsidRPr="007A318D">
        <w:rPr>
          <w:rFonts w:ascii="Times New Roman" w:hAnsi="Times New Roman" w:cs="Times New Roman"/>
          <w:sz w:val="24"/>
          <w:lang w:val="en-US"/>
        </w:rPr>
        <w:t xml:space="preserve">possibly </w:t>
      </w:r>
      <w:r w:rsidR="008E78BC" w:rsidRPr="007A318D">
        <w:rPr>
          <w:rFonts w:ascii="Times New Roman" w:hAnsi="Times New Roman" w:cs="Times New Roman"/>
          <w:sz w:val="24"/>
          <w:lang w:val="en-US"/>
        </w:rPr>
        <w:t xml:space="preserve">decrease OT performance and the OT parameters </w:t>
      </w:r>
      <w:r w:rsidR="008E78BC" w:rsidRPr="007A318D">
        <w:rPr>
          <w:rFonts w:ascii="Times New Roman" w:hAnsi="Times New Roman" w:cs="Times New Roman"/>
          <w:i/>
          <w:sz w:val="24"/>
          <w:lang w:val="en-US"/>
        </w:rPr>
        <w:t>C</w:t>
      </w:r>
      <w:r w:rsidR="008E78BC" w:rsidRPr="007A318D">
        <w:rPr>
          <w:rFonts w:ascii="Times New Roman" w:hAnsi="Times New Roman" w:cs="Times New Roman"/>
          <w:sz w:val="24"/>
          <w:vertAlign w:val="subscript"/>
          <w:lang w:val="en-US"/>
        </w:rPr>
        <w:t>1</w:t>
      </w:r>
      <w:r w:rsidR="008E78BC" w:rsidRPr="007A318D">
        <w:rPr>
          <w:rFonts w:ascii="Times New Roman" w:hAnsi="Times New Roman" w:cs="Times New Roman"/>
          <w:sz w:val="24"/>
          <w:lang w:val="en-US"/>
        </w:rPr>
        <w:t xml:space="preserve"> and </w:t>
      </w:r>
      <w:r w:rsidR="008E78BC" w:rsidRPr="007A318D">
        <w:rPr>
          <w:rFonts w:ascii="Times New Roman" w:hAnsi="Times New Roman" w:cs="Times New Roman"/>
          <w:i/>
          <w:sz w:val="24"/>
          <w:lang w:val="en-US"/>
        </w:rPr>
        <w:t>C</w:t>
      </w:r>
      <w:r w:rsidR="008E78BC" w:rsidRPr="007A318D">
        <w:rPr>
          <w:rFonts w:ascii="Times New Roman" w:hAnsi="Times New Roman" w:cs="Times New Roman"/>
          <w:sz w:val="24"/>
          <w:vertAlign w:val="subscript"/>
          <w:lang w:val="en-US"/>
        </w:rPr>
        <w:t>2</w:t>
      </w:r>
      <w:r w:rsidR="008E78BC" w:rsidRPr="007A318D">
        <w:rPr>
          <w:rFonts w:ascii="Times New Roman" w:hAnsi="Times New Roman" w:cs="Times New Roman"/>
          <w:sz w:val="24"/>
          <w:lang w:val="en-US"/>
        </w:rPr>
        <w:t xml:space="preserve"> of the </w:t>
      </w:r>
      <w:r w:rsidR="003E4EF6" w:rsidRPr="007A318D">
        <w:rPr>
          <w:rFonts w:ascii="Times New Roman" w:hAnsi="Times New Roman" w:cs="Times New Roman"/>
          <w:sz w:val="24"/>
          <w:lang w:val="en-US"/>
        </w:rPr>
        <w:t xml:space="preserve">multinomial processing-tree (MPT) </w:t>
      </w:r>
      <w:r w:rsidR="008E78BC" w:rsidRPr="007A318D">
        <w:rPr>
          <w:rFonts w:ascii="Times New Roman" w:hAnsi="Times New Roman" w:cs="Times New Roman"/>
          <w:sz w:val="24"/>
          <w:lang w:val="en-US"/>
        </w:rPr>
        <w:t>model. To test these possibilities, we performed supplemental analyses on RTs in the OT, OT performance</w:t>
      </w:r>
      <w:r w:rsidR="005141BB" w:rsidRPr="007A318D">
        <w:rPr>
          <w:rFonts w:ascii="Times New Roman" w:hAnsi="Times New Roman" w:cs="Times New Roman"/>
          <w:sz w:val="24"/>
          <w:lang w:val="en-US"/>
        </w:rPr>
        <w:t>,</w:t>
      </w:r>
      <w:r w:rsidR="008E78BC" w:rsidRPr="007A318D">
        <w:rPr>
          <w:rFonts w:ascii="Times New Roman" w:hAnsi="Times New Roman" w:cs="Times New Roman"/>
          <w:sz w:val="24"/>
          <w:lang w:val="en-US"/>
        </w:rPr>
        <w:t xml:space="preserve"> and OT </w:t>
      </w:r>
      <w:r w:rsidR="005141BB" w:rsidRPr="007A318D">
        <w:rPr>
          <w:rFonts w:ascii="Times New Roman" w:hAnsi="Times New Roman" w:cs="Times New Roman"/>
          <w:sz w:val="24"/>
          <w:lang w:val="en-US"/>
        </w:rPr>
        <w:t xml:space="preserve">model </w:t>
      </w:r>
      <w:r w:rsidR="008E78BC" w:rsidRPr="007A318D">
        <w:rPr>
          <w:rFonts w:ascii="Times New Roman" w:hAnsi="Times New Roman" w:cs="Times New Roman"/>
          <w:sz w:val="24"/>
          <w:lang w:val="en-US"/>
        </w:rPr>
        <w:t>parameters, and report these i</w:t>
      </w:r>
      <w:r w:rsidRPr="007A318D">
        <w:rPr>
          <w:rFonts w:ascii="Times New Roman" w:hAnsi="Times New Roman" w:cs="Times New Roman"/>
          <w:sz w:val="24"/>
          <w:lang w:val="en-US"/>
        </w:rPr>
        <w:t xml:space="preserve">n this </w:t>
      </w:r>
      <w:r w:rsidR="00003E48">
        <w:rPr>
          <w:rFonts w:ascii="Times New Roman" w:hAnsi="Times New Roman" w:cs="Times New Roman"/>
          <w:sz w:val="24"/>
          <w:lang w:val="en-US"/>
        </w:rPr>
        <w:t>additional file</w:t>
      </w:r>
      <w:r w:rsidR="008E78BC" w:rsidRPr="007A318D">
        <w:rPr>
          <w:rFonts w:ascii="Times New Roman" w:hAnsi="Times New Roman" w:cs="Times New Roman"/>
          <w:sz w:val="24"/>
          <w:lang w:val="en-US"/>
        </w:rPr>
        <w:t xml:space="preserve">. </w:t>
      </w:r>
    </w:p>
    <w:p w14:paraId="0A2A655A" w14:textId="53123919" w:rsidR="00F94389" w:rsidRPr="007A318D" w:rsidRDefault="0009370B" w:rsidP="009151E4">
      <w:pPr>
        <w:spacing w:after="0" w:line="480" w:lineRule="auto"/>
        <w:rPr>
          <w:rFonts w:ascii="Times New Roman" w:hAnsi="Times New Roman" w:cs="Times New Roman"/>
          <w:b/>
          <w:sz w:val="24"/>
          <w:lang w:val="en-US"/>
        </w:rPr>
      </w:pPr>
      <w:r w:rsidRPr="007A318D">
        <w:rPr>
          <w:rFonts w:ascii="Times New Roman" w:hAnsi="Times New Roman" w:cs="Times New Roman"/>
          <w:b/>
          <w:sz w:val="24"/>
          <w:lang w:val="en-US"/>
        </w:rPr>
        <w:t xml:space="preserve">Reaction </w:t>
      </w:r>
      <w:r w:rsidR="004E21FD" w:rsidRPr="007A318D">
        <w:rPr>
          <w:rFonts w:ascii="Times New Roman" w:hAnsi="Times New Roman" w:cs="Times New Roman"/>
          <w:b/>
          <w:sz w:val="24"/>
          <w:lang w:val="en-US"/>
        </w:rPr>
        <w:t xml:space="preserve">Times </w:t>
      </w:r>
      <w:r w:rsidR="00652DFB" w:rsidRPr="007A318D">
        <w:rPr>
          <w:rFonts w:ascii="Times New Roman" w:hAnsi="Times New Roman" w:cs="Times New Roman"/>
          <w:b/>
          <w:sz w:val="24"/>
          <w:lang w:val="en-US"/>
        </w:rPr>
        <w:t>in</w:t>
      </w:r>
      <w:r w:rsidR="004E21FD" w:rsidRPr="007A318D">
        <w:rPr>
          <w:rFonts w:ascii="Times New Roman" w:hAnsi="Times New Roman" w:cs="Times New Roman"/>
          <w:b/>
          <w:sz w:val="24"/>
          <w:lang w:val="en-US"/>
        </w:rPr>
        <w:t xml:space="preserve"> t</w:t>
      </w:r>
      <w:r w:rsidR="004349AC" w:rsidRPr="007A318D">
        <w:rPr>
          <w:rFonts w:ascii="Times New Roman" w:hAnsi="Times New Roman" w:cs="Times New Roman"/>
          <w:b/>
          <w:sz w:val="24"/>
          <w:lang w:val="en-US"/>
        </w:rPr>
        <w:t>he Ongoing Color-Matching Task</w:t>
      </w:r>
    </w:p>
    <w:p w14:paraId="5FAD8753" w14:textId="411AF85B" w:rsidR="00F11264" w:rsidRPr="007A318D" w:rsidRDefault="00BC5A94" w:rsidP="009151E4">
      <w:pPr>
        <w:spacing w:after="0" w:line="480" w:lineRule="auto"/>
        <w:rPr>
          <w:rFonts w:ascii="Times New Roman" w:hAnsi="Times New Roman" w:cs="Times New Roman"/>
          <w:sz w:val="24"/>
          <w:lang w:val="en-US"/>
        </w:rPr>
      </w:pPr>
      <w:r w:rsidRPr="007A318D">
        <w:rPr>
          <w:rFonts w:ascii="Times New Roman" w:hAnsi="Times New Roman" w:cs="Times New Roman"/>
          <w:b/>
          <w:sz w:val="24"/>
          <w:lang w:val="en-US"/>
        </w:rPr>
        <w:tab/>
      </w:r>
      <w:r w:rsidRPr="007A318D">
        <w:rPr>
          <w:rFonts w:ascii="Times New Roman" w:hAnsi="Times New Roman" w:cs="Times New Roman"/>
          <w:sz w:val="24"/>
          <w:lang w:val="en-US"/>
        </w:rPr>
        <w:t>To investigate whether sleepiness and sleep quality slowed RTs, we co</w:t>
      </w:r>
      <w:r w:rsidR="006E60E1" w:rsidRPr="007A318D">
        <w:rPr>
          <w:rFonts w:ascii="Times New Roman" w:hAnsi="Times New Roman" w:cs="Times New Roman"/>
          <w:sz w:val="24"/>
          <w:lang w:val="en-US"/>
        </w:rPr>
        <w:t>nduc</w:t>
      </w:r>
      <w:r w:rsidRPr="007A318D">
        <w:rPr>
          <w:rFonts w:ascii="Times New Roman" w:hAnsi="Times New Roman" w:cs="Times New Roman"/>
          <w:sz w:val="24"/>
          <w:lang w:val="en-US"/>
        </w:rPr>
        <w:t xml:space="preserve">ted supplemental analyses in which </w:t>
      </w:r>
      <w:r w:rsidR="003E4EF6" w:rsidRPr="007A318D">
        <w:rPr>
          <w:rFonts w:ascii="Times New Roman" w:hAnsi="Times New Roman" w:cs="Times New Roman"/>
          <w:sz w:val="24"/>
          <w:lang w:val="en-US"/>
        </w:rPr>
        <w:t xml:space="preserve">the </w:t>
      </w:r>
      <w:proofErr w:type="spellStart"/>
      <w:r w:rsidR="003E4EF6" w:rsidRPr="007A318D">
        <w:rPr>
          <w:rFonts w:ascii="Times New Roman" w:hAnsi="Times New Roman" w:cs="Times New Roman"/>
          <w:sz w:val="24"/>
          <w:lang w:val="en-US"/>
        </w:rPr>
        <w:t>Karolinska</w:t>
      </w:r>
      <w:proofErr w:type="spellEnd"/>
      <w:r w:rsidR="003E4EF6" w:rsidRPr="007A318D">
        <w:rPr>
          <w:rFonts w:ascii="Times New Roman" w:hAnsi="Times New Roman" w:cs="Times New Roman"/>
          <w:sz w:val="24"/>
          <w:lang w:val="en-US"/>
        </w:rPr>
        <w:t xml:space="preserve"> Sleepiness Scale </w:t>
      </w:r>
      <w:r w:rsidR="00B44930" w:rsidRPr="007A318D">
        <w:rPr>
          <w:rFonts w:ascii="Times New Roman" w:hAnsi="Times New Roman" w:cs="Times New Roman"/>
          <w:sz w:val="24"/>
          <w:lang w:val="en-US"/>
        </w:rPr>
        <w:t>(</w:t>
      </w:r>
      <w:r w:rsidR="003E4EF6" w:rsidRPr="007A318D">
        <w:rPr>
          <w:rFonts w:ascii="Times New Roman" w:hAnsi="Times New Roman" w:cs="Times New Roman"/>
          <w:sz w:val="24"/>
          <w:lang w:val="en-US"/>
        </w:rPr>
        <w:t xml:space="preserve">KSS; </w:t>
      </w:r>
      <w:r w:rsidR="00045405" w:rsidRPr="007A318D">
        <w:rPr>
          <w:rFonts w:ascii="Times New Roman" w:hAnsi="Times New Roman" w:cs="Times New Roman"/>
          <w:sz w:val="24"/>
          <w:lang w:val="en-US"/>
        </w:rPr>
        <w:t xml:space="preserve">as </w:t>
      </w:r>
      <w:r w:rsidR="00B44930" w:rsidRPr="007A318D">
        <w:rPr>
          <w:rFonts w:ascii="Times New Roman" w:hAnsi="Times New Roman" w:cs="Times New Roman"/>
          <w:sz w:val="24"/>
          <w:lang w:val="en-US"/>
        </w:rPr>
        <w:t>measure of sleepiness</w:t>
      </w:r>
      <w:r w:rsidR="00422363" w:rsidRPr="007A318D">
        <w:rPr>
          <w:rFonts w:ascii="Times New Roman" w:hAnsi="Times New Roman" w:cs="Times New Roman"/>
          <w:sz w:val="24"/>
          <w:lang w:val="en-US"/>
        </w:rPr>
        <w:t>)</w:t>
      </w:r>
      <w:r w:rsidR="00B44930" w:rsidRPr="007A318D">
        <w:rPr>
          <w:rFonts w:ascii="Times New Roman" w:hAnsi="Times New Roman" w:cs="Times New Roman"/>
          <w:sz w:val="24"/>
          <w:lang w:val="en-US"/>
        </w:rPr>
        <w:t xml:space="preserve"> and </w:t>
      </w:r>
      <w:r w:rsidR="003E4EF6" w:rsidRPr="007A318D">
        <w:rPr>
          <w:rFonts w:ascii="Times New Roman" w:hAnsi="Times New Roman" w:cs="Times New Roman"/>
          <w:sz w:val="24"/>
          <w:lang w:val="en-US"/>
        </w:rPr>
        <w:t xml:space="preserve">the Pittsburgh Sleep Quality Index </w:t>
      </w:r>
      <w:r w:rsidR="00B44930" w:rsidRPr="007A318D">
        <w:rPr>
          <w:rFonts w:ascii="Times New Roman" w:hAnsi="Times New Roman" w:cs="Times New Roman"/>
          <w:sz w:val="24"/>
          <w:lang w:val="en-US"/>
        </w:rPr>
        <w:t>(</w:t>
      </w:r>
      <w:r w:rsidR="003E4EF6" w:rsidRPr="007A318D">
        <w:rPr>
          <w:rFonts w:ascii="Times New Roman" w:hAnsi="Times New Roman" w:cs="Times New Roman"/>
          <w:sz w:val="24"/>
          <w:lang w:val="en-US"/>
        </w:rPr>
        <w:t xml:space="preserve">PSQI; </w:t>
      </w:r>
      <w:r w:rsidR="00045405" w:rsidRPr="007A318D">
        <w:rPr>
          <w:rFonts w:ascii="Times New Roman" w:hAnsi="Times New Roman" w:cs="Times New Roman"/>
          <w:sz w:val="24"/>
          <w:lang w:val="en-US"/>
        </w:rPr>
        <w:t xml:space="preserve">as </w:t>
      </w:r>
      <w:r w:rsidR="00B44930" w:rsidRPr="007A318D">
        <w:rPr>
          <w:rFonts w:ascii="Times New Roman" w:hAnsi="Times New Roman" w:cs="Times New Roman"/>
          <w:sz w:val="24"/>
          <w:lang w:val="en-US"/>
        </w:rPr>
        <w:t xml:space="preserve">measure of sleep quality) served as predictors of OT RTs </w:t>
      </w:r>
      <w:r w:rsidRPr="007A318D">
        <w:rPr>
          <w:rFonts w:ascii="Times New Roman" w:hAnsi="Times New Roman" w:cs="Times New Roman"/>
          <w:sz w:val="24"/>
          <w:lang w:val="en-US"/>
        </w:rPr>
        <w:t>(</w:t>
      </w:r>
      <w:r w:rsidR="00C8270D" w:rsidRPr="007A318D">
        <w:rPr>
          <w:rFonts w:ascii="Times New Roman" w:hAnsi="Times New Roman" w:cs="Times New Roman"/>
          <w:sz w:val="24"/>
          <w:lang w:val="en-US"/>
        </w:rPr>
        <w:t xml:space="preserve">Studies </w:t>
      </w:r>
      <w:r w:rsidRPr="007A318D">
        <w:rPr>
          <w:rFonts w:ascii="Times New Roman" w:hAnsi="Times New Roman" w:cs="Times New Roman"/>
          <w:sz w:val="24"/>
          <w:lang w:val="en-US"/>
        </w:rPr>
        <w:t>1 and 2)</w:t>
      </w:r>
      <w:r w:rsidR="00B44930" w:rsidRPr="007A318D">
        <w:rPr>
          <w:rFonts w:ascii="Times New Roman" w:hAnsi="Times New Roman" w:cs="Times New Roman"/>
          <w:sz w:val="24"/>
          <w:lang w:val="en-US"/>
        </w:rPr>
        <w:t>, and we compared OT RTs between posture groups (</w:t>
      </w:r>
      <w:r w:rsidR="00C8270D" w:rsidRPr="007A318D">
        <w:rPr>
          <w:rFonts w:ascii="Times New Roman" w:hAnsi="Times New Roman" w:cs="Times New Roman"/>
          <w:sz w:val="24"/>
          <w:lang w:val="en-US"/>
        </w:rPr>
        <w:t xml:space="preserve">Study </w:t>
      </w:r>
      <w:r w:rsidR="00F11264" w:rsidRPr="007A318D">
        <w:rPr>
          <w:rFonts w:ascii="Times New Roman" w:hAnsi="Times New Roman" w:cs="Times New Roman"/>
          <w:sz w:val="24"/>
          <w:lang w:val="en-US"/>
        </w:rPr>
        <w:t>2</w:t>
      </w:r>
      <w:r w:rsidR="00B44930" w:rsidRPr="007A318D">
        <w:rPr>
          <w:rFonts w:ascii="Times New Roman" w:hAnsi="Times New Roman" w:cs="Times New Roman"/>
          <w:sz w:val="24"/>
          <w:lang w:val="en-US"/>
        </w:rPr>
        <w:t>).</w:t>
      </w:r>
      <w:r w:rsidR="00150513" w:rsidRPr="007A318D">
        <w:rPr>
          <w:rFonts w:ascii="Times New Roman" w:hAnsi="Times New Roman" w:cs="Times New Roman"/>
          <w:sz w:val="24"/>
          <w:lang w:val="en-US"/>
        </w:rPr>
        <w:t xml:space="preserve"> </w:t>
      </w:r>
    </w:p>
    <w:p w14:paraId="1D38806C" w14:textId="42B6938D" w:rsidR="009151E4" w:rsidRPr="007A318D" w:rsidRDefault="00C8270D" w:rsidP="00F11264">
      <w:pPr>
        <w:spacing w:after="0" w:line="480" w:lineRule="auto"/>
        <w:ind w:firstLine="708"/>
        <w:rPr>
          <w:rFonts w:ascii="Times New Roman" w:hAnsi="Times New Roman" w:cs="Times New Roman"/>
          <w:sz w:val="24"/>
          <w:lang w:val="en-US"/>
        </w:rPr>
      </w:pPr>
      <w:r w:rsidRPr="007A318D">
        <w:rPr>
          <w:rFonts w:ascii="Times New Roman" w:hAnsi="Times New Roman" w:cs="Times New Roman"/>
          <w:b/>
          <w:sz w:val="24"/>
          <w:lang w:val="en-US"/>
        </w:rPr>
        <w:t xml:space="preserve">Study </w:t>
      </w:r>
      <w:r w:rsidR="009151E4" w:rsidRPr="007A318D">
        <w:rPr>
          <w:rFonts w:ascii="Times New Roman" w:hAnsi="Times New Roman" w:cs="Times New Roman"/>
          <w:b/>
          <w:sz w:val="24"/>
          <w:lang w:val="en-US"/>
        </w:rPr>
        <w:t xml:space="preserve">1. </w:t>
      </w:r>
      <w:r w:rsidR="009151E4" w:rsidRPr="007A318D">
        <w:rPr>
          <w:rFonts w:ascii="Times New Roman" w:hAnsi="Times New Roman" w:cs="Times New Roman"/>
          <w:sz w:val="24"/>
          <w:lang w:val="en-US"/>
        </w:rPr>
        <w:t xml:space="preserve">To analyze </w:t>
      </w:r>
      <w:r w:rsidR="00B44930" w:rsidRPr="007A318D">
        <w:rPr>
          <w:rFonts w:ascii="Times New Roman" w:hAnsi="Times New Roman" w:cs="Times New Roman"/>
          <w:sz w:val="24"/>
          <w:lang w:val="en-US"/>
        </w:rPr>
        <w:t xml:space="preserve">OT </w:t>
      </w:r>
      <w:r w:rsidR="00BC5A94" w:rsidRPr="007A318D">
        <w:rPr>
          <w:rFonts w:ascii="Times New Roman" w:hAnsi="Times New Roman" w:cs="Times New Roman"/>
          <w:sz w:val="24"/>
          <w:lang w:val="en-US"/>
        </w:rPr>
        <w:t>RTs</w:t>
      </w:r>
      <w:r w:rsidR="009151E4" w:rsidRPr="007A318D">
        <w:rPr>
          <w:rFonts w:ascii="Times New Roman" w:hAnsi="Times New Roman" w:cs="Times New Roman"/>
          <w:sz w:val="24"/>
          <w:lang w:val="en-US"/>
        </w:rPr>
        <w:t xml:space="preserve">, we </w:t>
      </w:r>
      <w:r w:rsidR="00B44930" w:rsidRPr="007A318D">
        <w:rPr>
          <w:rFonts w:ascii="Times New Roman" w:hAnsi="Times New Roman" w:cs="Times New Roman"/>
          <w:sz w:val="24"/>
          <w:lang w:val="en-US"/>
        </w:rPr>
        <w:t>excluded</w:t>
      </w:r>
      <w:r w:rsidR="009151E4" w:rsidRPr="007A318D">
        <w:rPr>
          <w:rFonts w:ascii="Times New Roman" w:hAnsi="Times New Roman" w:cs="Times New Roman"/>
          <w:sz w:val="24"/>
          <w:lang w:val="en-US"/>
        </w:rPr>
        <w:t xml:space="preserve"> RTs </w:t>
      </w:r>
      <w:r w:rsidR="00B44930" w:rsidRPr="007A318D">
        <w:rPr>
          <w:rFonts w:ascii="Times New Roman" w:hAnsi="Times New Roman" w:cs="Times New Roman"/>
          <w:sz w:val="24"/>
          <w:lang w:val="en-US"/>
        </w:rPr>
        <w:t>under</w:t>
      </w:r>
      <w:r w:rsidR="009151E4" w:rsidRPr="007A318D">
        <w:rPr>
          <w:rFonts w:ascii="Times New Roman" w:hAnsi="Times New Roman" w:cs="Times New Roman"/>
          <w:sz w:val="24"/>
          <w:lang w:val="en-US"/>
        </w:rPr>
        <w:t xml:space="preserve"> 300</w:t>
      </w:r>
      <w:r w:rsidR="003E4EF6" w:rsidRPr="007A318D">
        <w:rPr>
          <w:rFonts w:ascii="Times New Roman" w:hAnsi="Times New Roman" w:cs="Times New Roman"/>
          <w:sz w:val="24"/>
          <w:lang w:val="en-US"/>
        </w:rPr>
        <w:t xml:space="preserve"> </w:t>
      </w:r>
      <w:proofErr w:type="spellStart"/>
      <w:r w:rsidR="009151E4" w:rsidRPr="007A318D">
        <w:rPr>
          <w:rFonts w:ascii="Times New Roman" w:hAnsi="Times New Roman" w:cs="Times New Roman"/>
          <w:sz w:val="24"/>
          <w:lang w:val="en-US"/>
        </w:rPr>
        <w:t>ms</w:t>
      </w:r>
      <w:proofErr w:type="spellEnd"/>
      <w:r w:rsidR="009151E4" w:rsidRPr="007A318D">
        <w:rPr>
          <w:rFonts w:ascii="Times New Roman" w:hAnsi="Times New Roman" w:cs="Times New Roman"/>
          <w:sz w:val="24"/>
          <w:lang w:val="en-US"/>
        </w:rPr>
        <w:t xml:space="preserve"> and </w:t>
      </w:r>
      <w:r w:rsidR="00B44930" w:rsidRPr="007A318D">
        <w:rPr>
          <w:rFonts w:ascii="Times New Roman" w:hAnsi="Times New Roman" w:cs="Times New Roman"/>
          <w:sz w:val="24"/>
          <w:lang w:val="en-US"/>
        </w:rPr>
        <w:t>longer</w:t>
      </w:r>
      <w:r w:rsidR="009151E4" w:rsidRPr="007A318D">
        <w:rPr>
          <w:rFonts w:ascii="Times New Roman" w:hAnsi="Times New Roman" w:cs="Times New Roman"/>
          <w:sz w:val="24"/>
          <w:lang w:val="en-US"/>
        </w:rPr>
        <w:t xml:space="preserve"> than two standard deviations from each individual’s mean (cf. </w:t>
      </w:r>
      <w:proofErr w:type="spellStart"/>
      <w:r w:rsidR="009151E4" w:rsidRPr="007A318D">
        <w:rPr>
          <w:rFonts w:ascii="Times New Roman" w:hAnsi="Times New Roman" w:cs="Times New Roman"/>
          <w:sz w:val="24"/>
          <w:lang w:val="en-US"/>
        </w:rPr>
        <w:t>Rummel</w:t>
      </w:r>
      <w:proofErr w:type="spellEnd"/>
      <w:r w:rsidR="009151E4" w:rsidRPr="007A318D">
        <w:rPr>
          <w:rFonts w:ascii="Times New Roman" w:hAnsi="Times New Roman" w:cs="Times New Roman"/>
          <w:sz w:val="24"/>
          <w:lang w:val="en-US"/>
        </w:rPr>
        <w:t xml:space="preserve"> &amp; </w:t>
      </w:r>
      <w:proofErr w:type="spellStart"/>
      <w:r w:rsidR="009151E4" w:rsidRPr="007A318D">
        <w:rPr>
          <w:rFonts w:ascii="Times New Roman" w:hAnsi="Times New Roman" w:cs="Times New Roman"/>
          <w:sz w:val="24"/>
          <w:lang w:val="en-US"/>
        </w:rPr>
        <w:t>Meiser</w:t>
      </w:r>
      <w:proofErr w:type="spellEnd"/>
      <w:r w:rsidR="009151E4" w:rsidRPr="007A318D">
        <w:rPr>
          <w:rFonts w:ascii="Times New Roman" w:hAnsi="Times New Roman" w:cs="Times New Roman"/>
          <w:sz w:val="24"/>
          <w:lang w:val="en-US"/>
        </w:rPr>
        <w:t>, 2013). Furthermore, we only included correct ongoing-task trials</w:t>
      </w:r>
      <w:r w:rsidR="00C46A3F" w:rsidRPr="007A318D">
        <w:rPr>
          <w:rFonts w:ascii="Times New Roman" w:hAnsi="Times New Roman" w:cs="Times New Roman"/>
          <w:sz w:val="24"/>
          <w:lang w:val="en-US"/>
        </w:rPr>
        <w:t>. We excluded PM target trials</w:t>
      </w:r>
      <w:r w:rsidR="0044319D" w:rsidRPr="007A318D">
        <w:rPr>
          <w:rFonts w:ascii="Times New Roman" w:hAnsi="Times New Roman" w:cs="Times New Roman"/>
          <w:sz w:val="24"/>
          <w:lang w:val="en-US"/>
        </w:rPr>
        <w:t xml:space="preserve"> and PM false </w:t>
      </w:r>
      <w:r w:rsidR="0044319D" w:rsidRPr="007A318D">
        <w:rPr>
          <w:rFonts w:ascii="Times New Roman" w:hAnsi="Times New Roman" w:cs="Times New Roman"/>
          <w:sz w:val="24"/>
          <w:lang w:val="en-US"/>
        </w:rPr>
        <w:lastRenderedPageBreak/>
        <w:t>alarms</w:t>
      </w:r>
      <w:r w:rsidR="00C46A3F" w:rsidRPr="007A318D">
        <w:rPr>
          <w:rFonts w:ascii="Times New Roman" w:hAnsi="Times New Roman" w:cs="Times New Roman"/>
          <w:sz w:val="24"/>
          <w:lang w:val="en-US"/>
        </w:rPr>
        <w:t xml:space="preserve"> as well as the first trial following </w:t>
      </w:r>
      <w:r w:rsidR="002A3334" w:rsidRPr="007A318D">
        <w:rPr>
          <w:rFonts w:ascii="Times New Roman" w:hAnsi="Times New Roman" w:cs="Times New Roman"/>
          <w:sz w:val="24"/>
          <w:lang w:val="en-US"/>
        </w:rPr>
        <w:t xml:space="preserve">each </w:t>
      </w:r>
      <w:r w:rsidR="00C46A3F" w:rsidRPr="007A318D">
        <w:rPr>
          <w:rFonts w:ascii="Times New Roman" w:hAnsi="Times New Roman" w:cs="Times New Roman"/>
          <w:sz w:val="24"/>
          <w:lang w:val="en-US"/>
        </w:rPr>
        <w:t xml:space="preserve">PM </w:t>
      </w:r>
      <w:r w:rsidR="0044319D" w:rsidRPr="007A318D">
        <w:rPr>
          <w:rFonts w:ascii="Times New Roman" w:hAnsi="Times New Roman" w:cs="Times New Roman"/>
          <w:sz w:val="24"/>
          <w:lang w:val="en-US"/>
        </w:rPr>
        <w:t>target trial and false alarm</w:t>
      </w:r>
      <w:r w:rsidR="009151E4" w:rsidRPr="007A318D">
        <w:rPr>
          <w:rFonts w:ascii="Times New Roman" w:hAnsi="Times New Roman" w:cs="Times New Roman"/>
          <w:sz w:val="24"/>
          <w:lang w:val="en-US"/>
        </w:rPr>
        <w:t>. Mean RT w</w:t>
      </w:r>
      <w:r w:rsidR="00B44930" w:rsidRPr="007A318D">
        <w:rPr>
          <w:rFonts w:ascii="Times New Roman" w:hAnsi="Times New Roman" w:cs="Times New Roman"/>
          <w:sz w:val="24"/>
          <w:lang w:val="en-US"/>
        </w:rPr>
        <w:t>as</w:t>
      </w:r>
      <w:r w:rsidR="009151E4" w:rsidRPr="007A318D">
        <w:rPr>
          <w:rFonts w:ascii="Times New Roman" w:hAnsi="Times New Roman" w:cs="Times New Roman"/>
          <w:sz w:val="24"/>
          <w:lang w:val="en-US"/>
        </w:rPr>
        <w:t xml:space="preserve"> 1,</w:t>
      </w:r>
      <w:r w:rsidR="005E0180" w:rsidRPr="007A318D">
        <w:rPr>
          <w:rFonts w:ascii="Times New Roman" w:hAnsi="Times New Roman" w:cs="Times New Roman"/>
          <w:sz w:val="24"/>
          <w:lang w:val="en-US"/>
        </w:rPr>
        <w:t xml:space="preserve">270 </w:t>
      </w:r>
      <w:proofErr w:type="spellStart"/>
      <w:r w:rsidR="009151E4" w:rsidRPr="007A318D">
        <w:rPr>
          <w:rFonts w:ascii="Times New Roman" w:hAnsi="Times New Roman" w:cs="Times New Roman"/>
          <w:sz w:val="24"/>
          <w:lang w:val="en-US"/>
        </w:rPr>
        <w:t>ms</w:t>
      </w:r>
      <w:proofErr w:type="spellEnd"/>
      <w:r w:rsidR="009151E4" w:rsidRPr="007A318D">
        <w:rPr>
          <w:rFonts w:ascii="Times New Roman" w:hAnsi="Times New Roman" w:cs="Times New Roman"/>
          <w:sz w:val="24"/>
          <w:lang w:val="en-US"/>
        </w:rPr>
        <w:t xml:space="preserve"> (95%</w:t>
      </w:r>
      <w:r w:rsidR="009027C6" w:rsidRPr="007A318D">
        <w:rPr>
          <w:rFonts w:ascii="Times New Roman" w:hAnsi="Times New Roman" w:cs="Times New Roman"/>
          <w:sz w:val="24"/>
          <w:lang w:val="en-US"/>
        </w:rPr>
        <w:t xml:space="preserve"> </w:t>
      </w:r>
      <w:r w:rsidR="009151E4" w:rsidRPr="007A318D">
        <w:rPr>
          <w:rFonts w:ascii="Times New Roman" w:hAnsi="Times New Roman" w:cs="Times New Roman"/>
          <w:sz w:val="24"/>
          <w:lang w:val="en-US"/>
        </w:rPr>
        <w:t>CI [1,</w:t>
      </w:r>
      <w:r w:rsidR="005E0180" w:rsidRPr="007A318D">
        <w:rPr>
          <w:rFonts w:ascii="Times New Roman" w:hAnsi="Times New Roman" w:cs="Times New Roman"/>
          <w:sz w:val="24"/>
          <w:lang w:val="en-US"/>
        </w:rPr>
        <w:t>196</w:t>
      </w:r>
      <w:r w:rsidR="009151E4" w:rsidRPr="007A318D">
        <w:rPr>
          <w:rFonts w:ascii="Times New Roman" w:hAnsi="Times New Roman" w:cs="Times New Roman"/>
          <w:sz w:val="24"/>
          <w:lang w:val="en-US"/>
        </w:rPr>
        <w:t>, 1,</w:t>
      </w:r>
      <w:r w:rsidR="005E0180" w:rsidRPr="007A318D">
        <w:rPr>
          <w:rFonts w:ascii="Times New Roman" w:hAnsi="Times New Roman" w:cs="Times New Roman"/>
          <w:sz w:val="24"/>
          <w:lang w:val="en-US"/>
        </w:rPr>
        <w:t>343</w:t>
      </w:r>
      <w:r w:rsidR="009151E4" w:rsidRPr="007A318D">
        <w:rPr>
          <w:rFonts w:ascii="Times New Roman" w:hAnsi="Times New Roman" w:cs="Times New Roman"/>
          <w:sz w:val="24"/>
          <w:lang w:val="en-US"/>
        </w:rPr>
        <w:t xml:space="preserve">]). Because the values </w:t>
      </w:r>
      <w:r w:rsidR="00541C17" w:rsidRPr="007A318D">
        <w:rPr>
          <w:rFonts w:ascii="Times New Roman" w:hAnsi="Times New Roman" w:cs="Times New Roman"/>
          <w:sz w:val="24"/>
          <w:lang w:val="en-US"/>
        </w:rPr>
        <w:t>differed significantly from a normal distribution</w:t>
      </w:r>
      <w:r w:rsidR="009151E4" w:rsidRPr="007A318D">
        <w:rPr>
          <w:rFonts w:ascii="Times New Roman" w:hAnsi="Times New Roman" w:cs="Times New Roman"/>
          <w:sz w:val="24"/>
          <w:lang w:val="en-US"/>
        </w:rPr>
        <w:t xml:space="preserve">, </w:t>
      </w:r>
      <w:r w:rsidR="009151E4" w:rsidRPr="007A318D">
        <w:rPr>
          <w:rFonts w:ascii="Times New Roman" w:hAnsi="Times New Roman" w:cs="Times New Roman"/>
          <w:i/>
          <w:sz w:val="24"/>
          <w:lang w:val="en-US"/>
        </w:rPr>
        <w:t>W</w:t>
      </w:r>
      <w:r w:rsidR="009151E4" w:rsidRPr="007A318D">
        <w:rPr>
          <w:rFonts w:ascii="Times New Roman" w:hAnsi="Times New Roman" w:cs="Times New Roman"/>
          <w:sz w:val="24"/>
          <w:lang w:val="en-US"/>
        </w:rPr>
        <w:t xml:space="preserve"> = .</w:t>
      </w:r>
      <w:r w:rsidR="00FB28A6" w:rsidRPr="007A318D">
        <w:rPr>
          <w:rFonts w:ascii="Times New Roman" w:hAnsi="Times New Roman" w:cs="Times New Roman"/>
          <w:sz w:val="24"/>
          <w:lang w:val="en-US"/>
        </w:rPr>
        <w:t>92</w:t>
      </w:r>
      <w:r w:rsidR="009151E4" w:rsidRPr="007A318D">
        <w:rPr>
          <w:rFonts w:ascii="Times New Roman" w:hAnsi="Times New Roman" w:cs="Times New Roman"/>
          <w:sz w:val="24"/>
          <w:lang w:val="en-US"/>
        </w:rPr>
        <w:t xml:space="preserve">, </w:t>
      </w:r>
      <w:r w:rsidR="009151E4" w:rsidRPr="007A318D">
        <w:rPr>
          <w:rFonts w:ascii="Times New Roman" w:hAnsi="Times New Roman" w:cs="Times New Roman"/>
          <w:i/>
          <w:sz w:val="24"/>
          <w:lang w:val="en-US"/>
        </w:rPr>
        <w:t>p</w:t>
      </w:r>
      <w:r w:rsidR="009151E4" w:rsidRPr="007A318D">
        <w:rPr>
          <w:rFonts w:ascii="Times New Roman" w:hAnsi="Times New Roman" w:cs="Times New Roman"/>
          <w:sz w:val="24"/>
          <w:lang w:val="en-US"/>
        </w:rPr>
        <w:t xml:space="preserve"> &lt; .001, we </w:t>
      </w:r>
      <w:proofErr w:type="spellStart"/>
      <w:r w:rsidR="009151E4" w:rsidRPr="007A318D">
        <w:rPr>
          <w:rFonts w:ascii="Times New Roman" w:hAnsi="Times New Roman" w:cs="Times New Roman"/>
          <w:sz w:val="24"/>
          <w:lang w:val="en-US"/>
        </w:rPr>
        <w:t>logarithmized</w:t>
      </w:r>
      <w:proofErr w:type="spellEnd"/>
      <w:r w:rsidR="009151E4" w:rsidRPr="007A318D">
        <w:rPr>
          <w:rFonts w:ascii="Times New Roman" w:hAnsi="Times New Roman" w:cs="Times New Roman"/>
          <w:sz w:val="24"/>
          <w:lang w:val="en-US"/>
        </w:rPr>
        <w:t xml:space="preserve"> RTs, after which they</w:t>
      </w:r>
      <w:r w:rsidR="00541C17" w:rsidRPr="007A318D">
        <w:rPr>
          <w:rFonts w:ascii="Times New Roman" w:hAnsi="Times New Roman" w:cs="Times New Roman"/>
          <w:sz w:val="24"/>
          <w:lang w:val="en-US"/>
        </w:rPr>
        <w:t xml:space="preserve"> did not significantly differ from</w:t>
      </w:r>
      <w:r w:rsidR="009151E4" w:rsidRPr="007A318D">
        <w:rPr>
          <w:rFonts w:ascii="Times New Roman" w:hAnsi="Times New Roman" w:cs="Times New Roman"/>
          <w:sz w:val="24"/>
          <w:lang w:val="en-US"/>
        </w:rPr>
        <w:t xml:space="preserve"> a normal distribution, </w:t>
      </w:r>
      <w:r w:rsidR="009151E4" w:rsidRPr="007A318D">
        <w:rPr>
          <w:rFonts w:ascii="Times New Roman" w:hAnsi="Times New Roman" w:cs="Times New Roman"/>
          <w:i/>
          <w:sz w:val="24"/>
          <w:lang w:val="en-US"/>
        </w:rPr>
        <w:t>W</w:t>
      </w:r>
      <w:r w:rsidR="009151E4" w:rsidRPr="007A318D">
        <w:rPr>
          <w:rFonts w:ascii="Times New Roman" w:hAnsi="Times New Roman" w:cs="Times New Roman"/>
          <w:sz w:val="24"/>
          <w:lang w:val="en-US"/>
        </w:rPr>
        <w:t xml:space="preserve"> = .99, </w:t>
      </w:r>
      <w:r w:rsidR="009151E4" w:rsidRPr="007A318D">
        <w:rPr>
          <w:rFonts w:ascii="Times New Roman" w:hAnsi="Times New Roman" w:cs="Times New Roman"/>
          <w:i/>
          <w:sz w:val="24"/>
          <w:lang w:val="en-US"/>
        </w:rPr>
        <w:t>p</w:t>
      </w:r>
      <w:r w:rsidR="009151E4" w:rsidRPr="007A318D">
        <w:rPr>
          <w:rFonts w:ascii="Times New Roman" w:hAnsi="Times New Roman" w:cs="Times New Roman"/>
          <w:sz w:val="24"/>
          <w:lang w:val="en-US"/>
        </w:rPr>
        <w:t xml:space="preserve"> = .</w:t>
      </w:r>
      <w:r w:rsidR="00FB28A6" w:rsidRPr="007A318D">
        <w:rPr>
          <w:rFonts w:ascii="Times New Roman" w:hAnsi="Times New Roman" w:cs="Times New Roman"/>
          <w:sz w:val="24"/>
          <w:lang w:val="en-US"/>
        </w:rPr>
        <w:t>518</w:t>
      </w:r>
      <w:r w:rsidR="009151E4" w:rsidRPr="007A318D">
        <w:rPr>
          <w:rFonts w:ascii="Times New Roman" w:hAnsi="Times New Roman" w:cs="Times New Roman"/>
          <w:sz w:val="24"/>
          <w:lang w:val="en-US"/>
        </w:rPr>
        <w:t xml:space="preserve">. </w:t>
      </w:r>
      <w:r w:rsidR="00045405" w:rsidRPr="007A318D">
        <w:rPr>
          <w:rFonts w:ascii="Times New Roman" w:hAnsi="Times New Roman" w:cs="Times New Roman"/>
          <w:sz w:val="24"/>
          <w:lang w:val="en-US"/>
        </w:rPr>
        <w:t>Neither s</w:t>
      </w:r>
      <w:r w:rsidR="009151E4" w:rsidRPr="007A318D">
        <w:rPr>
          <w:rFonts w:ascii="Times New Roman" w:hAnsi="Times New Roman" w:cs="Times New Roman"/>
          <w:sz w:val="24"/>
          <w:lang w:val="en-US"/>
        </w:rPr>
        <w:t xml:space="preserve">leepiness before and after the PM task </w:t>
      </w:r>
      <w:r w:rsidR="00045405" w:rsidRPr="007A318D">
        <w:rPr>
          <w:rFonts w:ascii="Times New Roman" w:hAnsi="Times New Roman" w:cs="Times New Roman"/>
          <w:sz w:val="24"/>
          <w:lang w:val="en-US"/>
        </w:rPr>
        <w:t>nor</w:t>
      </w:r>
      <w:r w:rsidR="009151E4" w:rsidRPr="007A318D">
        <w:rPr>
          <w:rFonts w:ascii="Times New Roman" w:hAnsi="Times New Roman" w:cs="Times New Roman"/>
          <w:sz w:val="24"/>
          <w:lang w:val="en-US"/>
        </w:rPr>
        <w:t xml:space="preserve"> sleep</w:t>
      </w:r>
      <w:r w:rsidR="00B44930" w:rsidRPr="007A318D">
        <w:rPr>
          <w:rFonts w:ascii="Times New Roman" w:hAnsi="Times New Roman" w:cs="Times New Roman"/>
          <w:sz w:val="24"/>
          <w:lang w:val="en-US"/>
        </w:rPr>
        <w:t>-</w:t>
      </w:r>
      <w:r w:rsidR="009151E4" w:rsidRPr="007A318D">
        <w:rPr>
          <w:rFonts w:ascii="Times New Roman" w:hAnsi="Times New Roman" w:cs="Times New Roman"/>
          <w:sz w:val="24"/>
          <w:lang w:val="en-US"/>
        </w:rPr>
        <w:t>quality ratings predict</w:t>
      </w:r>
      <w:r w:rsidR="00045405" w:rsidRPr="007A318D">
        <w:rPr>
          <w:rFonts w:ascii="Times New Roman" w:hAnsi="Times New Roman" w:cs="Times New Roman"/>
          <w:sz w:val="24"/>
          <w:lang w:val="en-US"/>
        </w:rPr>
        <w:t>ed</w:t>
      </w:r>
      <w:r w:rsidR="009151E4" w:rsidRPr="007A318D">
        <w:rPr>
          <w:rFonts w:ascii="Times New Roman" w:hAnsi="Times New Roman" w:cs="Times New Roman"/>
          <w:sz w:val="24"/>
          <w:lang w:val="en-US"/>
        </w:rPr>
        <w:t xml:space="preserve"> the </w:t>
      </w:r>
      <w:proofErr w:type="spellStart"/>
      <w:r w:rsidR="009151E4" w:rsidRPr="007A318D">
        <w:rPr>
          <w:rFonts w:ascii="Times New Roman" w:hAnsi="Times New Roman" w:cs="Times New Roman"/>
          <w:sz w:val="24"/>
          <w:lang w:val="en-US"/>
        </w:rPr>
        <w:t>logarithmized</w:t>
      </w:r>
      <w:proofErr w:type="spellEnd"/>
      <w:r w:rsidR="009151E4" w:rsidRPr="007A318D">
        <w:rPr>
          <w:rFonts w:ascii="Times New Roman" w:hAnsi="Times New Roman" w:cs="Times New Roman"/>
          <w:sz w:val="24"/>
          <w:lang w:val="en-US"/>
        </w:rPr>
        <w:t xml:space="preserve"> RTs </w:t>
      </w:r>
      <w:r w:rsidR="00B44930" w:rsidRPr="007A318D">
        <w:rPr>
          <w:rFonts w:ascii="Times New Roman" w:hAnsi="Times New Roman" w:cs="Times New Roman"/>
          <w:sz w:val="24"/>
          <w:lang w:val="en-US"/>
        </w:rPr>
        <w:t>in</w:t>
      </w:r>
      <w:r w:rsidR="009151E4" w:rsidRPr="007A318D">
        <w:rPr>
          <w:rFonts w:ascii="Times New Roman" w:hAnsi="Times New Roman" w:cs="Times New Roman"/>
          <w:sz w:val="24"/>
          <w:lang w:val="en-US"/>
        </w:rPr>
        <w:t xml:space="preserve"> the </w:t>
      </w:r>
      <w:r w:rsidR="00B44930" w:rsidRPr="007A318D">
        <w:rPr>
          <w:rFonts w:ascii="Times New Roman" w:hAnsi="Times New Roman" w:cs="Times New Roman"/>
          <w:sz w:val="24"/>
          <w:lang w:val="en-US"/>
        </w:rPr>
        <w:t>OT</w:t>
      </w:r>
      <w:r w:rsidR="009151E4" w:rsidRPr="007A318D">
        <w:rPr>
          <w:rFonts w:ascii="Times New Roman" w:hAnsi="Times New Roman" w:cs="Times New Roman"/>
          <w:sz w:val="24"/>
          <w:lang w:val="en-US"/>
        </w:rPr>
        <w:t>.</w:t>
      </w:r>
      <w:r w:rsidR="0099513C" w:rsidRPr="007A318D">
        <w:rPr>
          <w:rFonts w:ascii="Times New Roman" w:hAnsi="Times New Roman" w:cs="Times New Roman"/>
          <w:sz w:val="24"/>
          <w:lang w:val="en-US"/>
        </w:rPr>
        <w:t xml:space="preserve"> Test statistics for this and all following regression analyses are reported in Table </w:t>
      </w:r>
      <w:r w:rsidR="00C002B3" w:rsidRPr="007A318D">
        <w:rPr>
          <w:rFonts w:ascii="Times New Roman" w:hAnsi="Times New Roman" w:cs="Times New Roman"/>
          <w:sz w:val="24"/>
          <w:lang w:val="en-US"/>
        </w:rPr>
        <w:t>S1</w:t>
      </w:r>
      <w:r w:rsidR="003B7894" w:rsidRPr="007A318D">
        <w:rPr>
          <w:rFonts w:ascii="Times New Roman" w:hAnsi="Times New Roman" w:cs="Times New Roman"/>
          <w:sz w:val="24"/>
          <w:lang w:val="en-US"/>
        </w:rPr>
        <w:t>.</w:t>
      </w:r>
    </w:p>
    <w:p w14:paraId="4BA7BB85" w14:textId="57C3D16D" w:rsidR="00396B9A" w:rsidRPr="007A318D" w:rsidRDefault="00C8270D" w:rsidP="00C46A3F">
      <w:pPr>
        <w:spacing w:after="0" w:line="480" w:lineRule="auto"/>
        <w:ind w:firstLine="708"/>
        <w:rPr>
          <w:rFonts w:ascii="Times New Roman" w:hAnsi="Times New Roman" w:cs="Times New Roman"/>
          <w:sz w:val="24"/>
          <w:lang w:val="en-US"/>
        </w:rPr>
      </w:pPr>
      <w:r w:rsidRPr="007A318D">
        <w:rPr>
          <w:rFonts w:ascii="Times New Roman" w:hAnsi="Times New Roman" w:cs="Times New Roman"/>
          <w:b/>
          <w:sz w:val="24"/>
          <w:lang w:val="en-US"/>
        </w:rPr>
        <w:t xml:space="preserve">Study </w:t>
      </w:r>
      <w:r w:rsidR="009151E4" w:rsidRPr="007A318D">
        <w:rPr>
          <w:rFonts w:ascii="Times New Roman" w:hAnsi="Times New Roman" w:cs="Times New Roman"/>
          <w:b/>
          <w:sz w:val="24"/>
          <w:lang w:val="en-US"/>
        </w:rPr>
        <w:t xml:space="preserve">2. </w:t>
      </w:r>
      <w:r w:rsidR="009151E4" w:rsidRPr="007A318D">
        <w:rPr>
          <w:rFonts w:ascii="Times New Roman" w:hAnsi="Times New Roman" w:cs="Times New Roman"/>
          <w:sz w:val="24"/>
          <w:lang w:val="en-US"/>
        </w:rPr>
        <w:t>We remove</w:t>
      </w:r>
      <w:r w:rsidR="00C367C2" w:rsidRPr="007A318D">
        <w:rPr>
          <w:rFonts w:ascii="Times New Roman" w:hAnsi="Times New Roman" w:cs="Times New Roman"/>
          <w:sz w:val="24"/>
          <w:lang w:val="en-US"/>
        </w:rPr>
        <w:t>d RT</w:t>
      </w:r>
      <w:r w:rsidR="009151E4" w:rsidRPr="007A318D">
        <w:rPr>
          <w:rFonts w:ascii="Times New Roman" w:hAnsi="Times New Roman" w:cs="Times New Roman"/>
          <w:sz w:val="24"/>
          <w:lang w:val="en-US"/>
        </w:rPr>
        <w:t xml:space="preserve"> outliers as </w:t>
      </w:r>
      <w:r w:rsidR="00C367C2" w:rsidRPr="007A318D">
        <w:rPr>
          <w:rFonts w:ascii="Times New Roman" w:hAnsi="Times New Roman" w:cs="Times New Roman"/>
          <w:sz w:val="24"/>
          <w:lang w:val="en-US"/>
        </w:rPr>
        <w:t>in</w:t>
      </w:r>
      <w:r w:rsidR="009151E4" w:rsidRPr="007A318D">
        <w:rPr>
          <w:rFonts w:ascii="Times New Roman" w:hAnsi="Times New Roman" w:cs="Times New Roman"/>
          <w:sz w:val="24"/>
          <w:lang w:val="en-US"/>
        </w:rPr>
        <w:t xml:space="preserve"> </w:t>
      </w:r>
      <w:r w:rsidRPr="007A318D">
        <w:rPr>
          <w:rFonts w:ascii="Times New Roman" w:hAnsi="Times New Roman" w:cs="Times New Roman"/>
          <w:sz w:val="24"/>
          <w:lang w:val="en-US"/>
        </w:rPr>
        <w:t xml:space="preserve">Study </w:t>
      </w:r>
      <w:r w:rsidR="009151E4" w:rsidRPr="007A318D">
        <w:rPr>
          <w:rFonts w:ascii="Times New Roman" w:hAnsi="Times New Roman" w:cs="Times New Roman"/>
          <w:sz w:val="24"/>
          <w:lang w:val="en-US"/>
        </w:rPr>
        <w:t>1</w:t>
      </w:r>
      <w:r w:rsidR="009027C6" w:rsidRPr="007A318D">
        <w:rPr>
          <w:rFonts w:ascii="Times New Roman" w:hAnsi="Times New Roman" w:cs="Times New Roman"/>
          <w:sz w:val="24"/>
          <w:lang w:val="en-US"/>
        </w:rPr>
        <w:t xml:space="preserve"> and included the same type of trials in our analyses</w:t>
      </w:r>
      <w:r w:rsidR="009151E4" w:rsidRPr="007A318D">
        <w:rPr>
          <w:rFonts w:ascii="Times New Roman" w:hAnsi="Times New Roman" w:cs="Times New Roman"/>
          <w:sz w:val="24"/>
          <w:lang w:val="en-US"/>
        </w:rPr>
        <w:t xml:space="preserve">. Again, mean </w:t>
      </w:r>
      <w:r w:rsidR="00C367C2" w:rsidRPr="007A318D">
        <w:rPr>
          <w:rFonts w:ascii="Times New Roman" w:hAnsi="Times New Roman" w:cs="Times New Roman"/>
          <w:sz w:val="24"/>
          <w:lang w:val="en-US"/>
        </w:rPr>
        <w:t xml:space="preserve">OT </w:t>
      </w:r>
      <w:r w:rsidR="009151E4" w:rsidRPr="007A318D">
        <w:rPr>
          <w:rFonts w:ascii="Times New Roman" w:hAnsi="Times New Roman" w:cs="Times New Roman"/>
          <w:sz w:val="24"/>
          <w:lang w:val="en-US"/>
        </w:rPr>
        <w:t xml:space="preserve">RTs </w:t>
      </w:r>
      <w:r w:rsidR="00541C17" w:rsidRPr="007A318D">
        <w:rPr>
          <w:rFonts w:ascii="Times New Roman" w:hAnsi="Times New Roman" w:cs="Times New Roman"/>
          <w:sz w:val="24"/>
          <w:lang w:val="en-US"/>
        </w:rPr>
        <w:t>differed significantly from</w:t>
      </w:r>
      <w:r w:rsidR="009151E4" w:rsidRPr="007A318D">
        <w:rPr>
          <w:rFonts w:ascii="Times New Roman" w:hAnsi="Times New Roman" w:cs="Times New Roman"/>
          <w:sz w:val="24"/>
          <w:lang w:val="en-US"/>
        </w:rPr>
        <w:t xml:space="preserve"> a normal distribution, </w:t>
      </w:r>
      <w:r w:rsidR="009151E4" w:rsidRPr="007A318D">
        <w:rPr>
          <w:rFonts w:ascii="Times New Roman" w:hAnsi="Times New Roman" w:cs="Times New Roman"/>
          <w:i/>
          <w:sz w:val="24"/>
          <w:lang w:val="en-US"/>
        </w:rPr>
        <w:t>W</w:t>
      </w:r>
      <w:r w:rsidR="009151E4" w:rsidRPr="007A318D">
        <w:rPr>
          <w:rFonts w:ascii="Times New Roman" w:hAnsi="Times New Roman" w:cs="Times New Roman"/>
          <w:sz w:val="24"/>
          <w:lang w:val="en-US"/>
        </w:rPr>
        <w:t xml:space="preserve"> = .</w:t>
      </w:r>
      <w:r w:rsidR="00255442" w:rsidRPr="007A318D">
        <w:rPr>
          <w:rFonts w:ascii="Times New Roman" w:hAnsi="Times New Roman" w:cs="Times New Roman"/>
          <w:sz w:val="24"/>
          <w:lang w:val="en-US"/>
        </w:rPr>
        <w:t>9</w:t>
      </w:r>
      <w:r w:rsidR="009A1477" w:rsidRPr="007A318D">
        <w:rPr>
          <w:rFonts w:ascii="Times New Roman" w:hAnsi="Times New Roman" w:cs="Times New Roman"/>
          <w:sz w:val="24"/>
          <w:lang w:val="en-US"/>
        </w:rPr>
        <w:t>6</w:t>
      </w:r>
      <w:r w:rsidR="009151E4" w:rsidRPr="007A318D">
        <w:rPr>
          <w:rFonts w:ascii="Times New Roman" w:hAnsi="Times New Roman" w:cs="Times New Roman"/>
          <w:sz w:val="24"/>
          <w:lang w:val="en-US"/>
        </w:rPr>
        <w:t xml:space="preserve">, </w:t>
      </w:r>
      <w:r w:rsidR="009151E4" w:rsidRPr="007A318D">
        <w:rPr>
          <w:rFonts w:ascii="Times New Roman" w:hAnsi="Times New Roman" w:cs="Times New Roman"/>
          <w:i/>
          <w:sz w:val="24"/>
          <w:lang w:val="en-US"/>
        </w:rPr>
        <w:t>p</w:t>
      </w:r>
      <w:r w:rsidR="009151E4" w:rsidRPr="007A318D">
        <w:rPr>
          <w:rFonts w:ascii="Times New Roman" w:hAnsi="Times New Roman" w:cs="Times New Roman"/>
          <w:sz w:val="24"/>
          <w:lang w:val="en-US"/>
        </w:rPr>
        <w:t xml:space="preserve"> </w:t>
      </w:r>
      <w:r w:rsidR="009A1477" w:rsidRPr="007A318D">
        <w:rPr>
          <w:rFonts w:ascii="Times New Roman" w:hAnsi="Times New Roman" w:cs="Times New Roman"/>
          <w:sz w:val="24"/>
          <w:lang w:val="en-US"/>
        </w:rPr>
        <w:t xml:space="preserve">= </w:t>
      </w:r>
      <w:r w:rsidR="009151E4" w:rsidRPr="007A318D">
        <w:rPr>
          <w:rFonts w:ascii="Times New Roman" w:hAnsi="Times New Roman" w:cs="Times New Roman"/>
          <w:sz w:val="24"/>
          <w:lang w:val="en-US"/>
        </w:rPr>
        <w:t>.00</w:t>
      </w:r>
      <w:r w:rsidR="009A1477" w:rsidRPr="007A318D">
        <w:rPr>
          <w:rFonts w:ascii="Times New Roman" w:hAnsi="Times New Roman" w:cs="Times New Roman"/>
          <w:sz w:val="24"/>
          <w:lang w:val="en-US"/>
        </w:rPr>
        <w:t>2</w:t>
      </w:r>
      <w:r w:rsidR="009151E4" w:rsidRPr="007A318D">
        <w:rPr>
          <w:rFonts w:ascii="Times New Roman" w:hAnsi="Times New Roman" w:cs="Times New Roman"/>
          <w:sz w:val="24"/>
          <w:lang w:val="en-US"/>
        </w:rPr>
        <w:t xml:space="preserve">, but </w:t>
      </w:r>
      <w:proofErr w:type="spellStart"/>
      <w:r w:rsidR="009151E4" w:rsidRPr="007A318D">
        <w:rPr>
          <w:rFonts w:ascii="Times New Roman" w:hAnsi="Times New Roman" w:cs="Times New Roman"/>
          <w:sz w:val="24"/>
          <w:lang w:val="en-US"/>
        </w:rPr>
        <w:t>logarithmized</w:t>
      </w:r>
      <w:proofErr w:type="spellEnd"/>
      <w:r w:rsidR="009151E4" w:rsidRPr="007A318D">
        <w:rPr>
          <w:rFonts w:ascii="Times New Roman" w:hAnsi="Times New Roman" w:cs="Times New Roman"/>
          <w:sz w:val="24"/>
          <w:lang w:val="en-US"/>
        </w:rPr>
        <w:t xml:space="preserve"> RTs did</w:t>
      </w:r>
      <w:r w:rsidR="00541C17" w:rsidRPr="007A318D">
        <w:rPr>
          <w:rFonts w:ascii="Times New Roman" w:hAnsi="Times New Roman" w:cs="Times New Roman"/>
          <w:sz w:val="24"/>
          <w:lang w:val="en-US"/>
        </w:rPr>
        <w:t xml:space="preserve"> not</w:t>
      </w:r>
      <w:r w:rsidR="009151E4" w:rsidRPr="007A318D">
        <w:rPr>
          <w:rFonts w:ascii="Times New Roman" w:hAnsi="Times New Roman" w:cs="Times New Roman"/>
          <w:sz w:val="24"/>
          <w:lang w:val="en-US"/>
        </w:rPr>
        <w:t xml:space="preserve">, </w:t>
      </w:r>
      <w:r w:rsidR="009151E4" w:rsidRPr="007A318D">
        <w:rPr>
          <w:rFonts w:ascii="Times New Roman" w:hAnsi="Times New Roman" w:cs="Times New Roman"/>
          <w:i/>
          <w:sz w:val="24"/>
          <w:lang w:val="en-US"/>
        </w:rPr>
        <w:t>W</w:t>
      </w:r>
      <w:r w:rsidR="009151E4" w:rsidRPr="007A318D">
        <w:rPr>
          <w:rFonts w:ascii="Times New Roman" w:hAnsi="Times New Roman" w:cs="Times New Roman"/>
          <w:sz w:val="24"/>
          <w:lang w:val="en-US"/>
        </w:rPr>
        <w:t xml:space="preserve"> = .</w:t>
      </w:r>
      <w:r w:rsidR="00255442" w:rsidRPr="007A318D">
        <w:rPr>
          <w:rFonts w:ascii="Times New Roman" w:hAnsi="Times New Roman" w:cs="Times New Roman"/>
          <w:sz w:val="24"/>
          <w:lang w:val="en-US"/>
        </w:rPr>
        <w:t>99</w:t>
      </w:r>
      <w:r w:rsidR="009151E4" w:rsidRPr="007A318D">
        <w:rPr>
          <w:rFonts w:ascii="Times New Roman" w:hAnsi="Times New Roman" w:cs="Times New Roman"/>
          <w:sz w:val="24"/>
          <w:lang w:val="en-US"/>
        </w:rPr>
        <w:t xml:space="preserve">, </w:t>
      </w:r>
      <w:r w:rsidR="009151E4" w:rsidRPr="007A318D">
        <w:rPr>
          <w:rFonts w:ascii="Times New Roman" w:hAnsi="Times New Roman" w:cs="Times New Roman"/>
          <w:i/>
          <w:sz w:val="24"/>
          <w:lang w:val="en-US"/>
        </w:rPr>
        <w:t>p</w:t>
      </w:r>
      <w:r w:rsidR="009151E4" w:rsidRPr="007A318D">
        <w:rPr>
          <w:rFonts w:ascii="Times New Roman" w:hAnsi="Times New Roman" w:cs="Times New Roman"/>
          <w:sz w:val="24"/>
          <w:lang w:val="en-US"/>
        </w:rPr>
        <w:t xml:space="preserve"> = .</w:t>
      </w:r>
      <w:r w:rsidR="009A1477" w:rsidRPr="007A318D">
        <w:rPr>
          <w:rFonts w:ascii="Times New Roman" w:hAnsi="Times New Roman" w:cs="Times New Roman"/>
          <w:sz w:val="24"/>
          <w:lang w:val="en-US"/>
        </w:rPr>
        <w:t>578</w:t>
      </w:r>
      <w:r w:rsidR="009151E4" w:rsidRPr="007A318D">
        <w:rPr>
          <w:rFonts w:ascii="Times New Roman" w:hAnsi="Times New Roman" w:cs="Times New Roman"/>
          <w:sz w:val="24"/>
          <w:lang w:val="en-US"/>
        </w:rPr>
        <w:t>. Mean RT w</w:t>
      </w:r>
      <w:r w:rsidR="00C367C2" w:rsidRPr="007A318D">
        <w:rPr>
          <w:rFonts w:ascii="Times New Roman" w:hAnsi="Times New Roman" w:cs="Times New Roman"/>
          <w:sz w:val="24"/>
          <w:lang w:val="en-US"/>
        </w:rPr>
        <w:t>as</w:t>
      </w:r>
      <w:r w:rsidR="009151E4" w:rsidRPr="007A318D">
        <w:rPr>
          <w:rFonts w:ascii="Times New Roman" w:hAnsi="Times New Roman" w:cs="Times New Roman"/>
          <w:sz w:val="24"/>
          <w:lang w:val="en-US"/>
        </w:rPr>
        <w:t xml:space="preserve"> 1,</w:t>
      </w:r>
      <w:r w:rsidR="00554182" w:rsidRPr="007A318D">
        <w:rPr>
          <w:rFonts w:ascii="Times New Roman" w:hAnsi="Times New Roman" w:cs="Times New Roman"/>
          <w:sz w:val="24"/>
          <w:lang w:val="en-US"/>
        </w:rPr>
        <w:t>2</w:t>
      </w:r>
      <w:r w:rsidR="008A1B85" w:rsidRPr="007A318D">
        <w:rPr>
          <w:rFonts w:ascii="Times New Roman" w:hAnsi="Times New Roman" w:cs="Times New Roman"/>
          <w:sz w:val="24"/>
          <w:lang w:val="en-US"/>
        </w:rPr>
        <w:t>40</w:t>
      </w:r>
      <w:r w:rsidR="00554182" w:rsidRPr="007A318D">
        <w:rPr>
          <w:rFonts w:ascii="Times New Roman" w:hAnsi="Times New Roman" w:cs="Times New Roman"/>
          <w:sz w:val="24"/>
          <w:lang w:val="en-US"/>
        </w:rPr>
        <w:t xml:space="preserve"> </w:t>
      </w:r>
      <w:proofErr w:type="spellStart"/>
      <w:r w:rsidR="009151E4" w:rsidRPr="007A318D">
        <w:rPr>
          <w:rFonts w:ascii="Times New Roman" w:hAnsi="Times New Roman" w:cs="Times New Roman"/>
          <w:sz w:val="24"/>
          <w:lang w:val="en-US"/>
        </w:rPr>
        <w:t>ms</w:t>
      </w:r>
      <w:proofErr w:type="spellEnd"/>
      <w:r w:rsidR="009151E4" w:rsidRPr="007A318D">
        <w:rPr>
          <w:rFonts w:ascii="Times New Roman" w:hAnsi="Times New Roman" w:cs="Times New Roman"/>
          <w:sz w:val="24"/>
          <w:lang w:val="en-US"/>
        </w:rPr>
        <w:t xml:space="preserve"> (95%</w:t>
      </w:r>
      <w:r w:rsidR="009027C6" w:rsidRPr="007A318D">
        <w:rPr>
          <w:rFonts w:ascii="Times New Roman" w:hAnsi="Times New Roman" w:cs="Times New Roman"/>
          <w:sz w:val="24"/>
          <w:lang w:val="en-US"/>
        </w:rPr>
        <w:t xml:space="preserve"> </w:t>
      </w:r>
      <w:r w:rsidR="009151E4" w:rsidRPr="007A318D">
        <w:rPr>
          <w:rFonts w:ascii="Times New Roman" w:hAnsi="Times New Roman" w:cs="Times New Roman"/>
          <w:sz w:val="24"/>
          <w:lang w:val="en-US"/>
        </w:rPr>
        <w:t>CI [1,</w:t>
      </w:r>
      <w:r w:rsidR="00554182" w:rsidRPr="007A318D">
        <w:rPr>
          <w:rFonts w:ascii="Times New Roman" w:hAnsi="Times New Roman" w:cs="Times New Roman"/>
          <w:sz w:val="24"/>
          <w:lang w:val="en-US"/>
        </w:rPr>
        <w:t>15</w:t>
      </w:r>
      <w:r w:rsidR="008A1B85" w:rsidRPr="007A318D">
        <w:rPr>
          <w:rFonts w:ascii="Times New Roman" w:hAnsi="Times New Roman" w:cs="Times New Roman"/>
          <w:sz w:val="24"/>
          <w:lang w:val="en-US"/>
        </w:rPr>
        <w:t>3</w:t>
      </w:r>
      <w:r w:rsidR="009151E4" w:rsidRPr="007A318D">
        <w:rPr>
          <w:rFonts w:ascii="Times New Roman" w:hAnsi="Times New Roman" w:cs="Times New Roman"/>
          <w:sz w:val="24"/>
          <w:lang w:val="en-US"/>
        </w:rPr>
        <w:t>, 1,</w:t>
      </w:r>
      <w:r w:rsidR="00554182" w:rsidRPr="007A318D">
        <w:rPr>
          <w:rFonts w:ascii="Times New Roman" w:hAnsi="Times New Roman" w:cs="Times New Roman"/>
          <w:sz w:val="24"/>
          <w:lang w:val="en-US"/>
        </w:rPr>
        <w:t>3</w:t>
      </w:r>
      <w:r w:rsidR="008A1B85" w:rsidRPr="007A318D">
        <w:rPr>
          <w:rFonts w:ascii="Times New Roman" w:hAnsi="Times New Roman" w:cs="Times New Roman"/>
          <w:sz w:val="24"/>
          <w:lang w:val="en-US"/>
        </w:rPr>
        <w:t>27</w:t>
      </w:r>
      <w:r w:rsidR="009151E4" w:rsidRPr="007A318D">
        <w:rPr>
          <w:rFonts w:ascii="Times New Roman" w:hAnsi="Times New Roman" w:cs="Times New Roman"/>
          <w:sz w:val="24"/>
          <w:lang w:val="en-US"/>
        </w:rPr>
        <w:t>]) in the upright-posture group and 1,</w:t>
      </w:r>
      <w:r w:rsidR="00554182" w:rsidRPr="007A318D">
        <w:rPr>
          <w:rFonts w:ascii="Times New Roman" w:hAnsi="Times New Roman" w:cs="Times New Roman"/>
          <w:sz w:val="24"/>
          <w:lang w:val="en-US"/>
        </w:rPr>
        <w:t xml:space="preserve">301 </w:t>
      </w:r>
      <w:proofErr w:type="spellStart"/>
      <w:r w:rsidR="009151E4" w:rsidRPr="007A318D">
        <w:rPr>
          <w:rFonts w:ascii="Times New Roman" w:hAnsi="Times New Roman" w:cs="Times New Roman"/>
          <w:sz w:val="24"/>
          <w:lang w:val="en-US"/>
        </w:rPr>
        <w:t>ms</w:t>
      </w:r>
      <w:proofErr w:type="spellEnd"/>
      <w:r w:rsidR="009151E4" w:rsidRPr="007A318D">
        <w:rPr>
          <w:rFonts w:ascii="Times New Roman" w:hAnsi="Times New Roman" w:cs="Times New Roman"/>
          <w:sz w:val="24"/>
          <w:lang w:val="en-US"/>
        </w:rPr>
        <w:t xml:space="preserve"> (95%</w:t>
      </w:r>
      <w:r w:rsidR="009027C6" w:rsidRPr="007A318D">
        <w:rPr>
          <w:rFonts w:ascii="Times New Roman" w:hAnsi="Times New Roman" w:cs="Times New Roman"/>
          <w:sz w:val="24"/>
          <w:lang w:val="en-US"/>
        </w:rPr>
        <w:t xml:space="preserve"> </w:t>
      </w:r>
      <w:r w:rsidR="009151E4" w:rsidRPr="007A318D">
        <w:rPr>
          <w:rFonts w:ascii="Times New Roman" w:hAnsi="Times New Roman" w:cs="Times New Roman"/>
          <w:sz w:val="24"/>
          <w:lang w:val="en-US"/>
        </w:rPr>
        <w:t>CI [1,</w:t>
      </w:r>
      <w:r w:rsidR="00554182" w:rsidRPr="007A318D">
        <w:rPr>
          <w:rFonts w:ascii="Times New Roman" w:hAnsi="Times New Roman" w:cs="Times New Roman"/>
          <w:sz w:val="24"/>
          <w:lang w:val="en-US"/>
        </w:rPr>
        <w:t>206</w:t>
      </w:r>
      <w:r w:rsidR="009151E4" w:rsidRPr="007A318D">
        <w:rPr>
          <w:rFonts w:ascii="Times New Roman" w:hAnsi="Times New Roman" w:cs="Times New Roman"/>
          <w:sz w:val="24"/>
          <w:lang w:val="en-US"/>
        </w:rPr>
        <w:t>, 1,</w:t>
      </w:r>
      <w:r w:rsidR="00554182" w:rsidRPr="007A318D">
        <w:rPr>
          <w:rFonts w:ascii="Times New Roman" w:hAnsi="Times New Roman" w:cs="Times New Roman"/>
          <w:sz w:val="24"/>
          <w:lang w:val="en-US"/>
        </w:rPr>
        <w:t>395</w:t>
      </w:r>
      <w:r w:rsidR="009151E4" w:rsidRPr="007A318D">
        <w:rPr>
          <w:rFonts w:ascii="Times New Roman" w:hAnsi="Times New Roman" w:cs="Times New Roman"/>
          <w:sz w:val="24"/>
          <w:lang w:val="en-US"/>
        </w:rPr>
        <w:t xml:space="preserve">]) in the supine-posture group. The two posture groups did not differ regarding </w:t>
      </w:r>
      <w:proofErr w:type="spellStart"/>
      <w:r w:rsidR="009151E4" w:rsidRPr="007A318D">
        <w:rPr>
          <w:rFonts w:ascii="Times New Roman" w:hAnsi="Times New Roman" w:cs="Times New Roman"/>
          <w:sz w:val="24"/>
          <w:lang w:val="en-US"/>
        </w:rPr>
        <w:t>logarithmized</w:t>
      </w:r>
      <w:proofErr w:type="spellEnd"/>
      <w:r w:rsidR="009151E4" w:rsidRPr="007A318D">
        <w:rPr>
          <w:rFonts w:ascii="Times New Roman" w:hAnsi="Times New Roman" w:cs="Times New Roman"/>
          <w:sz w:val="24"/>
          <w:lang w:val="en-US"/>
        </w:rPr>
        <w:t xml:space="preserve"> RTs, </w:t>
      </w:r>
      <w:proofErr w:type="gramStart"/>
      <w:r w:rsidR="009151E4" w:rsidRPr="007A318D">
        <w:rPr>
          <w:rFonts w:ascii="Times New Roman" w:hAnsi="Times New Roman" w:cs="Times New Roman"/>
          <w:i/>
          <w:sz w:val="24"/>
          <w:lang w:val="en-US"/>
        </w:rPr>
        <w:t>t</w:t>
      </w:r>
      <w:r w:rsidR="009151E4" w:rsidRPr="007A318D">
        <w:rPr>
          <w:rFonts w:ascii="Times New Roman" w:hAnsi="Times New Roman" w:cs="Times New Roman"/>
          <w:sz w:val="24"/>
          <w:lang w:val="en-US"/>
        </w:rPr>
        <w:t>(</w:t>
      </w:r>
      <w:proofErr w:type="gramEnd"/>
      <w:r w:rsidR="00A94E76" w:rsidRPr="007A318D">
        <w:rPr>
          <w:rFonts w:ascii="Times New Roman" w:hAnsi="Times New Roman" w:cs="Times New Roman"/>
          <w:sz w:val="24"/>
          <w:lang w:val="en-US"/>
        </w:rPr>
        <w:t>103</w:t>
      </w:r>
      <w:r w:rsidR="009151E4" w:rsidRPr="007A318D">
        <w:rPr>
          <w:rFonts w:ascii="Times New Roman" w:hAnsi="Times New Roman" w:cs="Times New Roman"/>
          <w:sz w:val="24"/>
          <w:lang w:val="en-US"/>
        </w:rPr>
        <w:t>) = .</w:t>
      </w:r>
      <w:r w:rsidR="008A1B85" w:rsidRPr="007A318D">
        <w:rPr>
          <w:rFonts w:ascii="Times New Roman" w:hAnsi="Times New Roman" w:cs="Times New Roman"/>
          <w:sz w:val="24"/>
          <w:lang w:val="en-US"/>
        </w:rPr>
        <w:t>93</w:t>
      </w:r>
      <w:r w:rsidR="009151E4" w:rsidRPr="007A318D">
        <w:rPr>
          <w:rFonts w:ascii="Times New Roman" w:hAnsi="Times New Roman" w:cs="Times New Roman"/>
          <w:sz w:val="24"/>
          <w:lang w:val="en-US"/>
        </w:rPr>
        <w:t xml:space="preserve">, </w:t>
      </w:r>
      <w:r w:rsidR="009151E4" w:rsidRPr="007A318D">
        <w:rPr>
          <w:rFonts w:ascii="Times New Roman" w:hAnsi="Times New Roman" w:cs="Times New Roman"/>
          <w:i/>
          <w:sz w:val="24"/>
          <w:lang w:val="en-US"/>
        </w:rPr>
        <w:t>p</w:t>
      </w:r>
      <w:r w:rsidR="009151E4" w:rsidRPr="007A318D">
        <w:rPr>
          <w:rFonts w:ascii="Times New Roman" w:hAnsi="Times New Roman" w:cs="Times New Roman"/>
          <w:sz w:val="24"/>
          <w:lang w:val="en-US"/>
        </w:rPr>
        <w:t xml:space="preserve"> = .</w:t>
      </w:r>
      <w:r w:rsidR="008A1B85" w:rsidRPr="007A318D">
        <w:rPr>
          <w:rFonts w:ascii="Times New Roman" w:hAnsi="Times New Roman" w:cs="Times New Roman"/>
          <w:sz w:val="24"/>
          <w:lang w:val="en-US"/>
        </w:rPr>
        <w:t>355</w:t>
      </w:r>
      <w:r w:rsidR="009151E4" w:rsidRPr="007A318D">
        <w:rPr>
          <w:rFonts w:ascii="Times New Roman" w:hAnsi="Times New Roman" w:cs="Times New Roman"/>
          <w:sz w:val="24"/>
          <w:lang w:val="en-US"/>
        </w:rPr>
        <w:t xml:space="preserve">, </w:t>
      </w:r>
      <w:r w:rsidR="009151E4" w:rsidRPr="007A318D">
        <w:rPr>
          <w:rFonts w:ascii="Times New Roman" w:hAnsi="Times New Roman" w:cs="Times New Roman"/>
          <w:i/>
          <w:sz w:val="24"/>
          <w:lang w:val="en-US"/>
        </w:rPr>
        <w:t>d</w:t>
      </w:r>
      <w:r w:rsidR="009151E4" w:rsidRPr="007A318D">
        <w:rPr>
          <w:rFonts w:ascii="Times New Roman" w:hAnsi="Times New Roman" w:cs="Times New Roman"/>
          <w:sz w:val="24"/>
          <w:lang w:val="en-US"/>
        </w:rPr>
        <w:t xml:space="preserve"> = .</w:t>
      </w:r>
      <w:r w:rsidR="009A1477" w:rsidRPr="007A318D">
        <w:rPr>
          <w:rFonts w:ascii="Times New Roman" w:hAnsi="Times New Roman" w:cs="Times New Roman"/>
          <w:sz w:val="24"/>
          <w:lang w:val="en-US"/>
        </w:rPr>
        <w:t>18</w:t>
      </w:r>
      <w:r w:rsidR="009151E4" w:rsidRPr="007A318D">
        <w:rPr>
          <w:rFonts w:ascii="Times New Roman" w:hAnsi="Times New Roman" w:cs="Times New Roman"/>
          <w:sz w:val="24"/>
          <w:lang w:val="en-US"/>
        </w:rPr>
        <w:t xml:space="preserve">, </w:t>
      </w:r>
      <w:r w:rsidR="009151E4" w:rsidRPr="007A318D">
        <w:rPr>
          <w:rFonts w:ascii="Times New Roman" w:hAnsi="Times New Roman" w:cs="Times New Roman"/>
          <w:i/>
          <w:sz w:val="24"/>
          <w:lang w:val="en-US"/>
        </w:rPr>
        <w:t>BF</w:t>
      </w:r>
      <w:r w:rsidR="009151E4" w:rsidRPr="007A318D">
        <w:rPr>
          <w:rFonts w:ascii="Times New Roman" w:hAnsi="Times New Roman" w:cs="Times New Roman"/>
          <w:sz w:val="24"/>
          <w:vertAlign w:val="subscript"/>
          <w:lang w:val="en-US"/>
        </w:rPr>
        <w:t>01</w:t>
      </w:r>
      <w:r w:rsidR="009151E4" w:rsidRPr="007A318D">
        <w:rPr>
          <w:rFonts w:ascii="Times New Roman" w:hAnsi="Times New Roman" w:cs="Times New Roman"/>
          <w:sz w:val="24"/>
          <w:lang w:val="en-US"/>
        </w:rPr>
        <w:t xml:space="preserve"> = 3.</w:t>
      </w:r>
      <w:r w:rsidR="009A1477" w:rsidRPr="007A318D">
        <w:rPr>
          <w:rFonts w:ascii="Times New Roman" w:hAnsi="Times New Roman" w:cs="Times New Roman"/>
          <w:sz w:val="24"/>
          <w:lang w:val="en-US"/>
        </w:rPr>
        <w:t>30</w:t>
      </w:r>
      <w:r w:rsidR="009151E4" w:rsidRPr="007A318D">
        <w:rPr>
          <w:rFonts w:ascii="Times New Roman" w:hAnsi="Times New Roman" w:cs="Times New Roman"/>
          <w:sz w:val="24"/>
          <w:lang w:val="en-US"/>
        </w:rPr>
        <w:t>. A linear regression showed that posture (supine vs. upright), PSQI score</w:t>
      </w:r>
      <w:r w:rsidR="00396B9A" w:rsidRPr="007A318D">
        <w:rPr>
          <w:rFonts w:ascii="Times New Roman" w:hAnsi="Times New Roman" w:cs="Times New Roman"/>
          <w:sz w:val="24"/>
          <w:lang w:val="en-US"/>
        </w:rPr>
        <w:t>,</w:t>
      </w:r>
      <w:r w:rsidR="009151E4" w:rsidRPr="007A318D">
        <w:rPr>
          <w:rFonts w:ascii="Times New Roman" w:hAnsi="Times New Roman" w:cs="Times New Roman"/>
          <w:sz w:val="24"/>
          <w:lang w:val="en-US"/>
        </w:rPr>
        <w:t xml:space="preserve"> and the interaction </w:t>
      </w:r>
      <w:r w:rsidR="00396B9A" w:rsidRPr="007A318D">
        <w:rPr>
          <w:rFonts w:ascii="Times New Roman" w:hAnsi="Times New Roman" w:cs="Times New Roman"/>
          <w:sz w:val="24"/>
          <w:lang w:val="en-US"/>
        </w:rPr>
        <w:t>of</w:t>
      </w:r>
      <w:r w:rsidR="009151E4" w:rsidRPr="007A318D">
        <w:rPr>
          <w:rFonts w:ascii="Times New Roman" w:hAnsi="Times New Roman" w:cs="Times New Roman"/>
          <w:sz w:val="24"/>
          <w:lang w:val="en-US"/>
        </w:rPr>
        <w:t xml:space="preserve"> posture and PSQI did not predict </w:t>
      </w:r>
      <w:proofErr w:type="spellStart"/>
      <w:r w:rsidR="009151E4" w:rsidRPr="007A318D">
        <w:rPr>
          <w:rFonts w:ascii="Times New Roman" w:hAnsi="Times New Roman" w:cs="Times New Roman"/>
          <w:sz w:val="24"/>
          <w:lang w:val="en-US"/>
        </w:rPr>
        <w:t>logarithmized</w:t>
      </w:r>
      <w:proofErr w:type="spellEnd"/>
      <w:r w:rsidR="009151E4" w:rsidRPr="007A318D">
        <w:rPr>
          <w:rFonts w:ascii="Times New Roman" w:hAnsi="Times New Roman" w:cs="Times New Roman"/>
          <w:sz w:val="24"/>
          <w:lang w:val="en-US"/>
        </w:rPr>
        <w:t xml:space="preserve"> RTs.</w:t>
      </w:r>
      <w:r w:rsidR="00BC5A94" w:rsidRPr="007A318D">
        <w:rPr>
          <w:rFonts w:ascii="Times New Roman" w:hAnsi="Times New Roman" w:cs="Times New Roman"/>
          <w:sz w:val="24"/>
          <w:lang w:val="en-US"/>
        </w:rPr>
        <w:t xml:space="preserve"> </w:t>
      </w:r>
    </w:p>
    <w:p w14:paraId="2EAF2CE1" w14:textId="6017ED5A" w:rsidR="00C0223C" w:rsidRPr="007A318D" w:rsidRDefault="00396B9A" w:rsidP="00F11264">
      <w:pPr>
        <w:spacing w:after="0" w:line="480" w:lineRule="auto"/>
        <w:ind w:firstLine="708"/>
        <w:rPr>
          <w:rFonts w:ascii="Times New Roman" w:hAnsi="Times New Roman" w:cs="Times New Roman"/>
          <w:sz w:val="24"/>
          <w:lang w:val="en-US"/>
        </w:rPr>
      </w:pPr>
      <w:r w:rsidRPr="007A318D">
        <w:rPr>
          <w:rFonts w:ascii="Times New Roman" w:hAnsi="Times New Roman" w:cs="Times New Roman"/>
          <w:sz w:val="24"/>
          <w:lang w:val="en-US"/>
        </w:rPr>
        <w:t>Overall, t</w:t>
      </w:r>
      <w:r w:rsidR="00BC5A94" w:rsidRPr="007A318D">
        <w:rPr>
          <w:rFonts w:ascii="Times New Roman" w:hAnsi="Times New Roman" w:cs="Times New Roman"/>
          <w:sz w:val="24"/>
          <w:lang w:val="en-US"/>
        </w:rPr>
        <w:t xml:space="preserve">he results </w:t>
      </w:r>
      <w:r w:rsidRPr="007A318D">
        <w:rPr>
          <w:rFonts w:ascii="Times New Roman" w:hAnsi="Times New Roman" w:cs="Times New Roman"/>
          <w:sz w:val="24"/>
          <w:lang w:val="en-US"/>
        </w:rPr>
        <w:t xml:space="preserve">of both experiments </w:t>
      </w:r>
      <w:r w:rsidR="00BC5A94" w:rsidRPr="007A318D">
        <w:rPr>
          <w:rFonts w:ascii="Times New Roman" w:hAnsi="Times New Roman" w:cs="Times New Roman"/>
          <w:sz w:val="24"/>
          <w:lang w:val="en-US"/>
        </w:rPr>
        <w:t>indicate that sleepiness and sleep quality d</w:t>
      </w:r>
      <w:r w:rsidRPr="007A318D">
        <w:rPr>
          <w:rFonts w:ascii="Times New Roman" w:hAnsi="Times New Roman" w:cs="Times New Roman"/>
          <w:sz w:val="24"/>
          <w:lang w:val="en-US"/>
        </w:rPr>
        <w:t>id</w:t>
      </w:r>
      <w:r w:rsidR="00BC5A94" w:rsidRPr="007A318D">
        <w:rPr>
          <w:rFonts w:ascii="Times New Roman" w:hAnsi="Times New Roman" w:cs="Times New Roman"/>
          <w:sz w:val="24"/>
          <w:lang w:val="en-US"/>
        </w:rPr>
        <w:t xml:space="preserve"> not slow RTs</w:t>
      </w:r>
      <w:r w:rsidRPr="007A318D">
        <w:rPr>
          <w:rFonts w:ascii="Times New Roman" w:hAnsi="Times New Roman" w:cs="Times New Roman"/>
          <w:sz w:val="24"/>
          <w:lang w:val="en-US"/>
        </w:rPr>
        <w:t xml:space="preserve"> on the OT</w:t>
      </w:r>
      <w:r w:rsidR="00BC5A94" w:rsidRPr="007A318D">
        <w:rPr>
          <w:rFonts w:ascii="Times New Roman" w:hAnsi="Times New Roman" w:cs="Times New Roman"/>
          <w:sz w:val="24"/>
          <w:lang w:val="en-US"/>
        </w:rPr>
        <w:t>.</w:t>
      </w:r>
      <w:r w:rsidRPr="007A318D">
        <w:rPr>
          <w:rFonts w:ascii="Times New Roman" w:hAnsi="Times New Roman" w:cs="Times New Roman"/>
          <w:sz w:val="24"/>
          <w:lang w:val="en-US"/>
        </w:rPr>
        <w:t xml:space="preserve"> Thus, the RT analyses did not support the hypothesis that the absence of an effect of sleepiness and sleep quality on PM </w:t>
      </w:r>
      <w:r w:rsidR="00037302" w:rsidRPr="007A318D">
        <w:rPr>
          <w:rFonts w:ascii="Times New Roman" w:hAnsi="Times New Roman" w:cs="Times New Roman"/>
          <w:sz w:val="24"/>
          <w:lang w:val="en-US"/>
        </w:rPr>
        <w:t>was</w:t>
      </w:r>
      <w:r w:rsidRPr="007A318D">
        <w:rPr>
          <w:rFonts w:ascii="Times New Roman" w:hAnsi="Times New Roman" w:cs="Times New Roman"/>
          <w:sz w:val="24"/>
          <w:lang w:val="en-US"/>
        </w:rPr>
        <w:t xml:space="preserve"> due to allocation of </w:t>
      </w:r>
      <w:r w:rsidR="00037302" w:rsidRPr="007A318D">
        <w:rPr>
          <w:rFonts w:ascii="Times New Roman" w:hAnsi="Times New Roman" w:cs="Times New Roman"/>
          <w:sz w:val="24"/>
          <w:lang w:val="en-US"/>
        </w:rPr>
        <w:t>attention</w:t>
      </w:r>
      <w:r w:rsidRPr="007A318D">
        <w:rPr>
          <w:rFonts w:ascii="Times New Roman" w:hAnsi="Times New Roman" w:cs="Times New Roman"/>
          <w:sz w:val="24"/>
          <w:lang w:val="en-US"/>
        </w:rPr>
        <w:t xml:space="preserve"> away from the OT and toward the PM task.</w:t>
      </w:r>
    </w:p>
    <w:p w14:paraId="2FECFAC0" w14:textId="4618562F" w:rsidR="00230F21" w:rsidRPr="007A318D" w:rsidRDefault="00A22B42" w:rsidP="00C0223C">
      <w:pPr>
        <w:spacing w:after="0" w:line="480" w:lineRule="auto"/>
        <w:rPr>
          <w:rFonts w:ascii="Times New Roman" w:hAnsi="Times New Roman" w:cs="Times New Roman"/>
          <w:b/>
          <w:sz w:val="24"/>
          <w:lang w:val="en-US"/>
        </w:rPr>
      </w:pPr>
      <w:r w:rsidRPr="007A318D">
        <w:rPr>
          <w:rFonts w:ascii="Times New Roman" w:hAnsi="Times New Roman" w:cs="Times New Roman"/>
          <w:b/>
          <w:sz w:val="24"/>
          <w:lang w:val="en-US"/>
        </w:rPr>
        <w:t xml:space="preserve">Ongoing-Task Performance and </w:t>
      </w:r>
      <w:r w:rsidR="00454A9F" w:rsidRPr="007A318D">
        <w:rPr>
          <w:rFonts w:ascii="Times New Roman" w:hAnsi="Times New Roman" w:cs="Times New Roman"/>
          <w:b/>
          <w:sz w:val="24"/>
          <w:lang w:val="en-US"/>
        </w:rPr>
        <w:t>Ongoing-Task</w:t>
      </w:r>
      <w:r w:rsidR="00396B9A" w:rsidRPr="007A318D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C21102" w:rsidRPr="007A318D">
        <w:rPr>
          <w:rFonts w:ascii="Times New Roman" w:hAnsi="Times New Roman" w:cs="Times New Roman"/>
          <w:b/>
          <w:sz w:val="24"/>
          <w:lang w:val="en-US"/>
        </w:rPr>
        <w:t xml:space="preserve">Parameters </w:t>
      </w:r>
      <w:r w:rsidR="00C21102" w:rsidRPr="007A318D">
        <w:rPr>
          <w:rFonts w:ascii="Times New Roman" w:hAnsi="Times New Roman" w:cs="Times New Roman"/>
          <w:b/>
          <w:i/>
          <w:sz w:val="24"/>
          <w:lang w:val="en-US"/>
        </w:rPr>
        <w:t>C</w:t>
      </w:r>
      <w:r w:rsidR="00C21102" w:rsidRPr="007A318D">
        <w:rPr>
          <w:rFonts w:ascii="Times New Roman" w:hAnsi="Times New Roman" w:cs="Times New Roman"/>
          <w:b/>
          <w:sz w:val="24"/>
          <w:vertAlign w:val="subscript"/>
          <w:lang w:val="en-US"/>
        </w:rPr>
        <w:t>1</w:t>
      </w:r>
      <w:r w:rsidR="00C21102" w:rsidRPr="007A318D">
        <w:rPr>
          <w:rFonts w:ascii="Times New Roman" w:hAnsi="Times New Roman" w:cs="Times New Roman"/>
          <w:b/>
          <w:sz w:val="24"/>
          <w:lang w:val="en-US"/>
        </w:rPr>
        <w:t xml:space="preserve"> and </w:t>
      </w:r>
      <w:r w:rsidR="00C21102" w:rsidRPr="007A318D">
        <w:rPr>
          <w:rFonts w:ascii="Times New Roman" w:hAnsi="Times New Roman" w:cs="Times New Roman"/>
          <w:b/>
          <w:i/>
          <w:sz w:val="24"/>
          <w:lang w:val="en-US"/>
        </w:rPr>
        <w:t>C</w:t>
      </w:r>
      <w:r w:rsidR="00C21102" w:rsidRPr="007A318D">
        <w:rPr>
          <w:rFonts w:ascii="Times New Roman" w:hAnsi="Times New Roman" w:cs="Times New Roman"/>
          <w:b/>
          <w:sz w:val="24"/>
          <w:vertAlign w:val="subscript"/>
          <w:lang w:val="en-US"/>
        </w:rPr>
        <w:t>2</w:t>
      </w:r>
    </w:p>
    <w:p w14:paraId="03D44624" w14:textId="35C023B3" w:rsidR="00F11264" w:rsidRPr="007A318D" w:rsidRDefault="00396B9A" w:rsidP="0047509F">
      <w:pPr>
        <w:spacing w:after="0" w:line="480" w:lineRule="auto"/>
        <w:ind w:firstLine="708"/>
        <w:rPr>
          <w:rFonts w:ascii="Times New Roman" w:hAnsi="Times New Roman" w:cs="Times New Roman"/>
          <w:sz w:val="24"/>
          <w:lang w:val="en-US"/>
        </w:rPr>
      </w:pPr>
      <w:r w:rsidRPr="007A318D">
        <w:rPr>
          <w:rFonts w:ascii="Times New Roman" w:hAnsi="Times New Roman" w:cs="Times New Roman"/>
          <w:sz w:val="24"/>
          <w:lang w:val="en-US"/>
        </w:rPr>
        <w:t>To investigate whether sleepiness and sleep quality affected performance on the OT (measured as percent correct)</w:t>
      </w:r>
      <w:r w:rsidR="00045405" w:rsidRPr="007A318D">
        <w:rPr>
          <w:rFonts w:ascii="Times New Roman" w:hAnsi="Times New Roman" w:cs="Times New Roman"/>
          <w:sz w:val="24"/>
          <w:lang w:val="en-US"/>
        </w:rPr>
        <w:t xml:space="preserve"> and the MPT model parameters for the OT, </w:t>
      </w:r>
      <w:r w:rsidR="00045405" w:rsidRPr="007A318D">
        <w:rPr>
          <w:rFonts w:ascii="Times New Roman" w:hAnsi="Times New Roman" w:cs="Times New Roman"/>
          <w:i/>
          <w:sz w:val="24"/>
          <w:lang w:val="en-US"/>
        </w:rPr>
        <w:t>C</w:t>
      </w:r>
      <w:r w:rsidR="00045405" w:rsidRPr="007A318D">
        <w:rPr>
          <w:rFonts w:ascii="Times New Roman" w:hAnsi="Times New Roman" w:cs="Times New Roman"/>
          <w:sz w:val="24"/>
          <w:vertAlign w:val="subscript"/>
          <w:lang w:val="en-US"/>
        </w:rPr>
        <w:t>1</w:t>
      </w:r>
      <w:r w:rsidR="00045405" w:rsidRPr="007A318D">
        <w:rPr>
          <w:rFonts w:ascii="Times New Roman" w:hAnsi="Times New Roman" w:cs="Times New Roman"/>
          <w:sz w:val="24"/>
          <w:lang w:val="en-US"/>
        </w:rPr>
        <w:t xml:space="preserve"> and</w:t>
      </w:r>
      <w:r w:rsidR="00045405" w:rsidRPr="007A318D">
        <w:rPr>
          <w:rFonts w:ascii="Times New Roman" w:hAnsi="Times New Roman" w:cs="Times New Roman"/>
          <w:i/>
          <w:sz w:val="24"/>
          <w:lang w:val="en-US"/>
        </w:rPr>
        <w:t xml:space="preserve"> C</w:t>
      </w:r>
      <w:r w:rsidR="00045405" w:rsidRPr="007A318D">
        <w:rPr>
          <w:rFonts w:ascii="Times New Roman" w:hAnsi="Times New Roman" w:cs="Times New Roman"/>
          <w:sz w:val="24"/>
          <w:vertAlign w:val="subscript"/>
          <w:lang w:val="en-US"/>
        </w:rPr>
        <w:t>2</w:t>
      </w:r>
      <w:r w:rsidRPr="007A318D">
        <w:rPr>
          <w:rFonts w:ascii="Times New Roman" w:hAnsi="Times New Roman" w:cs="Times New Roman"/>
          <w:sz w:val="24"/>
          <w:lang w:val="en-US"/>
        </w:rPr>
        <w:t>, we conduc</w:t>
      </w:r>
      <w:r w:rsidR="00045405" w:rsidRPr="007A318D">
        <w:rPr>
          <w:rFonts w:ascii="Times New Roman" w:hAnsi="Times New Roman" w:cs="Times New Roman"/>
          <w:sz w:val="24"/>
          <w:lang w:val="en-US"/>
        </w:rPr>
        <w:t xml:space="preserve">ted supplemental analyses </w:t>
      </w:r>
      <w:r w:rsidRPr="007A318D">
        <w:rPr>
          <w:rFonts w:ascii="Times New Roman" w:hAnsi="Times New Roman" w:cs="Times New Roman"/>
          <w:sz w:val="24"/>
          <w:lang w:val="en-US"/>
        </w:rPr>
        <w:t xml:space="preserve">in which KSS </w:t>
      </w:r>
      <w:r w:rsidR="00045405" w:rsidRPr="007A318D">
        <w:rPr>
          <w:rFonts w:ascii="Times New Roman" w:hAnsi="Times New Roman" w:cs="Times New Roman"/>
          <w:sz w:val="24"/>
          <w:lang w:val="en-US"/>
        </w:rPr>
        <w:t>a</w:t>
      </w:r>
      <w:r w:rsidRPr="007A318D">
        <w:rPr>
          <w:rFonts w:ascii="Times New Roman" w:hAnsi="Times New Roman" w:cs="Times New Roman"/>
          <w:sz w:val="24"/>
          <w:lang w:val="en-US"/>
        </w:rPr>
        <w:t xml:space="preserve">nd PSQI served as predictors of OT </w:t>
      </w:r>
      <w:r w:rsidR="00045405" w:rsidRPr="007A318D">
        <w:rPr>
          <w:rFonts w:ascii="Times New Roman" w:hAnsi="Times New Roman" w:cs="Times New Roman"/>
          <w:sz w:val="24"/>
          <w:lang w:val="en-US"/>
        </w:rPr>
        <w:t>performance and OT parameters</w:t>
      </w:r>
      <w:r w:rsidRPr="007A318D">
        <w:rPr>
          <w:rFonts w:ascii="Times New Roman" w:hAnsi="Times New Roman" w:cs="Times New Roman"/>
          <w:sz w:val="24"/>
          <w:lang w:val="en-US"/>
        </w:rPr>
        <w:t xml:space="preserve"> (</w:t>
      </w:r>
      <w:r w:rsidR="00C8270D" w:rsidRPr="007A318D">
        <w:rPr>
          <w:rFonts w:ascii="Times New Roman" w:hAnsi="Times New Roman" w:cs="Times New Roman"/>
          <w:sz w:val="24"/>
          <w:lang w:val="en-US"/>
        </w:rPr>
        <w:t xml:space="preserve">Studies </w:t>
      </w:r>
      <w:r w:rsidRPr="007A318D">
        <w:rPr>
          <w:rFonts w:ascii="Times New Roman" w:hAnsi="Times New Roman" w:cs="Times New Roman"/>
          <w:sz w:val="24"/>
          <w:lang w:val="en-US"/>
        </w:rPr>
        <w:t xml:space="preserve">1 and 2), and we compared OT </w:t>
      </w:r>
      <w:r w:rsidR="00045405" w:rsidRPr="007A318D">
        <w:rPr>
          <w:rFonts w:ascii="Times New Roman" w:hAnsi="Times New Roman" w:cs="Times New Roman"/>
          <w:sz w:val="24"/>
          <w:lang w:val="en-US"/>
        </w:rPr>
        <w:t>performance and OT parameters</w:t>
      </w:r>
      <w:r w:rsidRPr="007A318D">
        <w:rPr>
          <w:rFonts w:ascii="Times New Roman" w:hAnsi="Times New Roman" w:cs="Times New Roman"/>
          <w:sz w:val="24"/>
          <w:lang w:val="en-US"/>
        </w:rPr>
        <w:t xml:space="preserve"> between posture groups (</w:t>
      </w:r>
      <w:r w:rsidR="00C8270D" w:rsidRPr="007A318D">
        <w:rPr>
          <w:rFonts w:ascii="Times New Roman" w:hAnsi="Times New Roman" w:cs="Times New Roman"/>
          <w:sz w:val="24"/>
          <w:lang w:val="en-US"/>
        </w:rPr>
        <w:t xml:space="preserve">Study </w:t>
      </w:r>
      <w:r w:rsidR="00037302" w:rsidRPr="007A318D">
        <w:rPr>
          <w:rFonts w:ascii="Times New Roman" w:hAnsi="Times New Roman" w:cs="Times New Roman"/>
          <w:sz w:val="24"/>
          <w:lang w:val="en-US"/>
        </w:rPr>
        <w:t>2</w:t>
      </w:r>
      <w:r w:rsidRPr="007A318D">
        <w:rPr>
          <w:rFonts w:ascii="Times New Roman" w:hAnsi="Times New Roman" w:cs="Times New Roman"/>
          <w:sz w:val="24"/>
          <w:lang w:val="en-US"/>
        </w:rPr>
        <w:t>).</w:t>
      </w:r>
    </w:p>
    <w:p w14:paraId="30512505" w14:textId="27266B83" w:rsidR="00F11264" w:rsidRPr="007A318D" w:rsidRDefault="00C8270D" w:rsidP="0047509F">
      <w:pPr>
        <w:spacing w:after="0" w:line="480" w:lineRule="auto"/>
        <w:ind w:firstLine="708"/>
        <w:rPr>
          <w:rFonts w:ascii="Times New Roman" w:hAnsi="Times New Roman" w:cs="Times New Roman"/>
          <w:sz w:val="24"/>
          <w:lang w:val="en-US"/>
        </w:rPr>
      </w:pPr>
      <w:r w:rsidRPr="007A318D">
        <w:rPr>
          <w:rFonts w:ascii="Times New Roman" w:hAnsi="Times New Roman" w:cs="Times New Roman"/>
          <w:b/>
          <w:sz w:val="24"/>
          <w:lang w:val="en-US"/>
        </w:rPr>
        <w:lastRenderedPageBreak/>
        <w:t xml:space="preserve">Study </w:t>
      </w:r>
      <w:r w:rsidR="00B64B03" w:rsidRPr="007A318D">
        <w:rPr>
          <w:rFonts w:ascii="Times New Roman" w:hAnsi="Times New Roman" w:cs="Times New Roman"/>
          <w:b/>
          <w:sz w:val="24"/>
          <w:lang w:val="en-US"/>
        </w:rPr>
        <w:t>1.</w:t>
      </w:r>
      <w:r w:rsidR="00B64B03" w:rsidRPr="007A318D">
        <w:rPr>
          <w:rFonts w:ascii="Times New Roman" w:hAnsi="Times New Roman" w:cs="Times New Roman"/>
          <w:sz w:val="24"/>
          <w:lang w:val="en-US"/>
        </w:rPr>
        <w:t xml:space="preserve"> </w:t>
      </w:r>
      <w:r w:rsidR="00045405" w:rsidRPr="007A318D">
        <w:rPr>
          <w:rFonts w:ascii="Times New Roman" w:hAnsi="Times New Roman" w:cs="Times New Roman"/>
          <w:sz w:val="24"/>
          <w:lang w:val="en-US"/>
        </w:rPr>
        <w:t>Neither t</w:t>
      </w:r>
      <w:r w:rsidR="00B64B03" w:rsidRPr="007A318D">
        <w:rPr>
          <w:rFonts w:ascii="Times New Roman" w:hAnsi="Times New Roman" w:cs="Times New Roman"/>
          <w:sz w:val="24"/>
          <w:lang w:val="en-US"/>
        </w:rPr>
        <w:t>he KSS before and after the PM task</w:t>
      </w:r>
      <w:r w:rsidR="00045405" w:rsidRPr="007A318D">
        <w:rPr>
          <w:rFonts w:ascii="Times New Roman" w:hAnsi="Times New Roman" w:cs="Times New Roman"/>
          <w:sz w:val="24"/>
          <w:lang w:val="en-US"/>
        </w:rPr>
        <w:t>, nor</w:t>
      </w:r>
      <w:r w:rsidR="00B64B03" w:rsidRPr="007A318D">
        <w:rPr>
          <w:rFonts w:ascii="Times New Roman" w:hAnsi="Times New Roman" w:cs="Times New Roman"/>
          <w:sz w:val="24"/>
          <w:lang w:val="en-US"/>
        </w:rPr>
        <w:t xml:space="preserve"> the PSQI predict</w:t>
      </w:r>
      <w:r w:rsidR="00045405" w:rsidRPr="007A318D">
        <w:rPr>
          <w:rFonts w:ascii="Times New Roman" w:hAnsi="Times New Roman" w:cs="Times New Roman"/>
          <w:sz w:val="24"/>
          <w:lang w:val="en-US"/>
        </w:rPr>
        <w:t>ed</w:t>
      </w:r>
      <w:r w:rsidR="00B64B03" w:rsidRPr="007A318D">
        <w:rPr>
          <w:rFonts w:ascii="Times New Roman" w:hAnsi="Times New Roman" w:cs="Times New Roman"/>
          <w:sz w:val="24"/>
          <w:lang w:val="en-US"/>
        </w:rPr>
        <w:t xml:space="preserve"> </w:t>
      </w:r>
      <w:r w:rsidR="00045405" w:rsidRPr="007A318D">
        <w:rPr>
          <w:rFonts w:ascii="Times New Roman" w:hAnsi="Times New Roman" w:cs="Times New Roman"/>
          <w:sz w:val="24"/>
          <w:lang w:val="en-US"/>
        </w:rPr>
        <w:t>OT</w:t>
      </w:r>
      <w:r w:rsidR="00B64B03" w:rsidRPr="007A318D">
        <w:rPr>
          <w:rFonts w:ascii="Times New Roman" w:hAnsi="Times New Roman" w:cs="Times New Roman"/>
          <w:sz w:val="24"/>
          <w:lang w:val="en-US"/>
        </w:rPr>
        <w:t xml:space="preserve"> performance</w:t>
      </w:r>
      <w:r w:rsidR="00D300AC" w:rsidRPr="007A318D">
        <w:rPr>
          <w:rFonts w:ascii="Times New Roman" w:hAnsi="Times New Roman" w:cs="Times New Roman"/>
          <w:sz w:val="24"/>
          <w:lang w:val="en-US"/>
        </w:rPr>
        <w:t xml:space="preserve">. </w:t>
      </w:r>
      <w:r w:rsidR="00F443DE" w:rsidRPr="007A318D">
        <w:rPr>
          <w:rFonts w:ascii="Times New Roman" w:hAnsi="Times New Roman" w:cs="Times New Roman"/>
          <w:sz w:val="24"/>
          <w:lang w:val="en-US"/>
        </w:rPr>
        <w:t xml:space="preserve">Furthermore, </w:t>
      </w:r>
      <w:proofErr w:type="gramStart"/>
      <w:r w:rsidR="00E24C08" w:rsidRPr="007A318D">
        <w:rPr>
          <w:rFonts w:ascii="Times New Roman" w:hAnsi="Times New Roman" w:cs="Times New Roman"/>
          <w:sz w:val="24"/>
          <w:lang w:val="en-US"/>
        </w:rPr>
        <w:t xml:space="preserve">neither </w:t>
      </w:r>
      <w:r w:rsidR="00F443DE" w:rsidRPr="007A318D">
        <w:rPr>
          <w:rFonts w:ascii="Times New Roman" w:hAnsi="Times New Roman" w:cs="Times New Roman"/>
          <w:sz w:val="24"/>
          <w:lang w:val="en-US"/>
        </w:rPr>
        <w:t xml:space="preserve">the </w:t>
      </w:r>
      <w:r w:rsidR="00E24C08" w:rsidRPr="007A318D">
        <w:rPr>
          <w:rFonts w:ascii="Times New Roman" w:hAnsi="Times New Roman" w:cs="Times New Roman"/>
          <w:sz w:val="24"/>
          <w:lang w:val="en-US"/>
        </w:rPr>
        <w:t xml:space="preserve">KSS before and after the PM task, nor the </w:t>
      </w:r>
      <w:r w:rsidR="00F443DE" w:rsidRPr="007A318D">
        <w:rPr>
          <w:rFonts w:ascii="Times New Roman" w:hAnsi="Times New Roman" w:cs="Times New Roman"/>
          <w:sz w:val="24"/>
          <w:lang w:val="en-US"/>
        </w:rPr>
        <w:t>PSQI predict</w:t>
      </w:r>
      <w:r w:rsidR="00045405" w:rsidRPr="007A318D">
        <w:rPr>
          <w:rFonts w:ascii="Times New Roman" w:hAnsi="Times New Roman" w:cs="Times New Roman"/>
          <w:sz w:val="24"/>
          <w:lang w:val="en-US"/>
        </w:rPr>
        <w:t xml:space="preserve">ed </w:t>
      </w:r>
      <w:r w:rsidR="00F443DE" w:rsidRPr="007A318D">
        <w:rPr>
          <w:rFonts w:ascii="Times New Roman" w:hAnsi="Times New Roman" w:cs="Times New Roman"/>
          <w:sz w:val="24"/>
          <w:lang w:val="en-US"/>
        </w:rPr>
        <w:t xml:space="preserve">parameter </w:t>
      </w:r>
      <w:r w:rsidR="00F443DE" w:rsidRPr="007A318D">
        <w:rPr>
          <w:rFonts w:ascii="Times New Roman" w:hAnsi="Times New Roman" w:cs="Times New Roman"/>
          <w:i/>
          <w:sz w:val="24"/>
          <w:lang w:val="en-US"/>
        </w:rPr>
        <w:t>C</w:t>
      </w:r>
      <w:r w:rsidR="00F443DE" w:rsidRPr="007A318D">
        <w:rPr>
          <w:rFonts w:ascii="Times New Roman" w:hAnsi="Times New Roman" w:cs="Times New Roman"/>
          <w:sz w:val="24"/>
          <w:vertAlign w:val="subscript"/>
          <w:lang w:val="en-US"/>
        </w:rPr>
        <w:t>1</w:t>
      </w:r>
      <w:r w:rsidR="00877F2B" w:rsidRPr="007A318D">
        <w:rPr>
          <w:rFonts w:ascii="Times New Roman" w:hAnsi="Times New Roman" w:cs="Times New Roman"/>
          <w:sz w:val="24"/>
          <w:lang w:val="en-US"/>
        </w:rPr>
        <w:t xml:space="preserve"> </w:t>
      </w:r>
      <w:r w:rsidR="00F443DE" w:rsidRPr="007A318D">
        <w:rPr>
          <w:rFonts w:ascii="Times New Roman" w:hAnsi="Times New Roman" w:cs="Times New Roman"/>
          <w:sz w:val="24"/>
          <w:lang w:val="en-US"/>
        </w:rPr>
        <w:t>or</w:t>
      </w:r>
      <w:proofErr w:type="gramEnd"/>
      <w:r w:rsidR="00F443DE" w:rsidRPr="007A318D">
        <w:rPr>
          <w:rFonts w:ascii="Times New Roman" w:hAnsi="Times New Roman" w:cs="Times New Roman"/>
          <w:sz w:val="24"/>
          <w:lang w:val="en-US"/>
        </w:rPr>
        <w:t xml:space="preserve"> parameter </w:t>
      </w:r>
      <w:r w:rsidR="00F443DE" w:rsidRPr="007A318D">
        <w:rPr>
          <w:rFonts w:ascii="Times New Roman" w:hAnsi="Times New Roman" w:cs="Times New Roman"/>
          <w:i/>
          <w:sz w:val="24"/>
          <w:lang w:val="en-US"/>
        </w:rPr>
        <w:t>C</w:t>
      </w:r>
      <w:r w:rsidR="00F443DE" w:rsidRPr="007A318D">
        <w:rPr>
          <w:rFonts w:ascii="Times New Roman" w:hAnsi="Times New Roman" w:cs="Times New Roman"/>
          <w:sz w:val="24"/>
          <w:vertAlign w:val="subscript"/>
          <w:lang w:val="en-US"/>
        </w:rPr>
        <w:t>2</w:t>
      </w:r>
      <w:r w:rsidR="00F443DE" w:rsidRPr="007A318D">
        <w:rPr>
          <w:rFonts w:ascii="Times New Roman" w:hAnsi="Times New Roman" w:cs="Times New Roman"/>
          <w:sz w:val="24"/>
          <w:lang w:val="en-US"/>
        </w:rPr>
        <w:t>.</w:t>
      </w:r>
      <w:r w:rsidR="00BB0FD5" w:rsidRPr="007A318D">
        <w:rPr>
          <w:rFonts w:ascii="Times New Roman" w:hAnsi="Times New Roman" w:cs="Times New Roman"/>
          <w:sz w:val="24"/>
          <w:lang w:val="en-US"/>
        </w:rPr>
        <w:t xml:space="preserve"> </w:t>
      </w:r>
    </w:p>
    <w:p w14:paraId="041DFF09" w14:textId="28C0B11B" w:rsidR="00BC5A94" w:rsidRPr="007A318D" w:rsidRDefault="00C8270D" w:rsidP="00FA574E">
      <w:pPr>
        <w:spacing w:after="0" w:line="480" w:lineRule="auto"/>
        <w:ind w:firstLine="708"/>
        <w:rPr>
          <w:rFonts w:ascii="Times New Roman" w:hAnsi="Times New Roman" w:cs="Times New Roman"/>
          <w:sz w:val="24"/>
          <w:lang w:val="en-US"/>
        </w:rPr>
      </w:pPr>
      <w:r w:rsidRPr="007A318D">
        <w:rPr>
          <w:rFonts w:ascii="Times New Roman" w:hAnsi="Times New Roman" w:cs="Times New Roman"/>
          <w:b/>
          <w:sz w:val="24"/>
          <w:lang w:val="en-US"/>
        </w:rPr>
        <w:t xml:space="preserve">Study </w:t>
      </w:r>
      <w:r w:rsidR="00F443DE" w:rsidRPr="007A318D">
        <w:rPr>
          <w:rFonts w:ascii="Times New Roman" w:hAnsi="Times New Roman" w:cs="Times New Roman"/>
          <w:b/>
          <w:sz w:val="24"/>
          <w:lang w:val="en-US"/>
        </w:rPr>
        <w:t xml:space="preserve">2. </w:t>
      </w:r>
      <w:r w:rsidR="00045405" w:rsidRPr="007A318D">
        <w:rPr>
          <w:rFonts w:ascii="Times New Roman" w:hAnsi="Times New Roman" w:cs="Times New Roman"/>
          <w:sz w:val="24"/>
          <w:lang w:val="en-US"/>
        </w:rPr>
        <w:t>P</w:t>
      </w:r>
      <w:r w:rsidR="00F443DE" w:rsidRPr="007A318D">
        <w:rPr>
          <w:rFonts w:ascii="Times New Roman" w:hAnsi="Times New Roman" w:cs="Times New Roman"/>
          <w:sz w:val="24"/>
          <w:lang w:val="en-US"/>
        </w:rPr>
        <w:t>osture, PSQI</w:t>
      </w:r>
      <w:r w:rsidR="00045405" w:rsidRPr="007A318D">
        <w:rPr>
          <w:rFonts w:ascii="Times New Roman" w:hAnsi="Times New Roman" w:cs="Times New Roman"/>
          <w:sz w:val="24"/>
          <w:lang w:val="en-US"/>
        </w:rPr>
        <w:t>,</w:t>
      </w:r>
      <w:r w:rsidR="00F443DE" w:rsidRPr="007A318D">
        <w:rPr>
          <w:rFonts w:ascii="Times New Roman" w:hAnsi="Times New Roman" w:cs="Times New Roman"/>
          <w:sz w:val="24"/>
          <w:lang w:val="en-US"/>
        </w:rPr>
        <w:t xml:space="preserve"> and the interaction </w:t>
      </w:r>
      <w:r w:rsidR="00045405" w:rsidRPr="007A318D">
        <w:rPr>
          <w:rFonts w:ascii="Times New Roman" w:hAnsi="Times New Roman" w:cs="Times New Roman"/>
          <w:sz w:val="24"/>
          <w:lang w:val="en-US"/>
        </w:rPr>
        <w:t>of</w:t>
      </w:r>
      <w:r w:rsidR="00F443DE" w:rsidRPr="007A318D">
        <w:rPr>
          <w:rFonts w:ascii="Times New Roman" w:hAnsi="Times New Roman" w:cs="Times New Roman"/>
          <w:sz w:val="24"/>
          <w:lang w:val="en-US"/>
        </w:rPr>
        <w:t xml:space="preserve"> posture and PSQI did not predict </w:t>
      </w:r>
      <w:r w:rsidR="00454A9F" w:rsidRPr="007A318D">
        <w:rPr>
          <w:rFonts w:ascii="Times New Roman" w:hAnsi="Times New Roman" w:cs="Times New Roman"/>
          <w:sz w:val="24"/>
          <w:lang w:val="en-US"/>
        </w:rPr>
        <w:t>OT</w:t>
      </w:r>
      <w:r w:rsidR="00037302" w:rsidRPr="007A318D">
        <w:rPr>
          <w:rFonts w:ascii="Times New Roman" w:hAnsi="Times New Roman" w:cs="Times New Roman"/>
          <w:sz w:val="24"/>
          <w:lang w:val="en-US"/>
        </w:rPr>
        <w:t xml:space="preserve"> performance</w:t>
      </w:r>
      <w:r w:rsidR="007F034E" w:rsidRPr="007A318D">
        <w:rPr>
          <w:rFonts w:ascii="Times New Roman" w:hAnsi="Times New Roman" w:cs="Times New Roman"/>
          <w:sz w:val="24"/>
          <w:lang w:val="en-US"/>
        </w:rPr>
        <w:t xml:space="preserve"> (i.e., proportion</w:t>
      </w:r>
      <w:r w:rsidR="00893369" w:rsidRPr="007A318D">
        <w:rPr>
          <w:rFonts w:ascii="Times New Roman" w:hAnsi="Times New Roman" w:cs="Times New Roman"/>
          <w:sz w:val="24"/>
          <w:lang w:val="en-US"/>
        </w:rPr>
        <w:t xml:space="preserve"> correct)</w:t>
      </w:r>
      <w:r w:rsidR="009C752E" w:rsidRPr="007A318D">
        <w:rPr>
          <w:rFonts w:ascii="Times New Roman" w:hAnsi="Times New Roman" w:cs="Times New Roman"/>
          <w:sz w:val="24"/>
          <w:lang w:val="en-US"/>
        </w:rPr>
        <w:t>.</w:t>
      </w:r>
      <w:r w:rsidR="0064437D" w:rsidRPr="007A318D">
        <w:rPr>
          <w:rFonts w:ascii="Times New Roman" w:hAnsi="Times New Roman" w:cs="Times New Roman"/>
          <w:sz w:val="24"/>
          <w:lang w:val="en-US"/>
        </w:rPr>
        <w:t xml:space="preserve"> </w:t>
      </w:r>
      <w:r w:rsidR="00497EE6" w:rsidRPr="007A318D">
        <w:rPr>
          <w:rFonts w:ascii="Times New Roman" w:hAnsi="Times New Roman" w:cs="Times New Roman"/>
          <w:sz w:val="24"/>
          <w:lang w:val="en-US"/>
        </w:rPr>
        <w:t xml:space="preserve">Bayesian hierarchical </w:t>
      </w:r>
      <w:r w:rsidR="007520ED" w:rsidRPr="007A318D">
        <w:rPr>
          <w:rFonts w:ascii="Times New Roman" w:hAnsi="Times New Roman" w:cs="Times New Roman"/>
          <w:sz w:val="24"/>
          <w:lang w:val="en-US"/>
        </w:rPr>
        <w:t>MPT modeling</w:t>
      </w:r>
      <w:r w:rsidR="00497EE6" w:rsidRPr="007A318D">
        <w:rPr>
          <w:rFonts w:ascii="Times New Roman" w:hAnsi="Times New Roman" w:cs="Times New Roman"/>
          <w:sz w:val="24"/>
          <w:lang w:val="en-US"/>
        </w:rPr>
        <w:t xml:space="preserve"> indicated that </w:t>
      </w:r>
      <w:r w:rsidR="007520ED" w:rsidRPr="007A318D">
        <w:rPr>
          <w:rFonts w:ascii="Times New Roman" w:hAnsi="Times New Roman" w:cs="Times New Roman"/>
          <w:sz w:val="24"/>
          <w:lang w:val="en-US"/>
        </w:rPr>
        <w:t xml:space="preserve">the </w:t>
      </w:r>
      <w:r w:rsidR="00454A9F" w:rsidRPr="007A318D">
        <w:rPr>
          <w:rFonts w:ascii="Times New Roman" w:hAnsi="Times New Roman" w:cs="Times New Roman"/>
          <w:sz w:val="24"/>
          <w:lang w:val="en-US"/>
        </w:rPr>
        <w:t>posture</w:t>
      </w:r>
      <w:r w:rsidR="007520ED" w:rsidRPr="007A318D">
        <w:rPr>
          <w:rFonts w:ascii="Times New Roman" w:hAnsi="Times New Roman" w:cs="Times New Roman"/>
          <w:sz w:val="24"/>
          <w:lang w:val="en-US"/>
        </w:rPr>
        <w:t xml:space="preserve"> groups differ</w:t>
      </w:r>
      <w:r w:rsidR="00454A9F" w:rsidRPr="007A318D">
        <w:rPr>
          <w:rFonts w:ascii="Times New Roman" w:hAnsi="Times New Roman" w:cs="Times New Roman"/>
          <w:sz w:val="24"/>
          <w:lang w:val="en-US"/>
        </w:rPr>
        <w:t>ed neither</w:t>
      </w:r>
      <w:r w:rsidR="007520ED" w:rsidRPr="007A318D">
        <w:rPr>
          <w:rFonts w:ascii="Times New Roman" w:hAnsi="Times New Roman" w:cs="Times New Roman"/>
          <w:sz w:val="24"/>
          <w:lang w:val="en-US"/>
        </w:rPr>
        <w:t xml:space="preserve"> </w:t>
      </w:r>
      <w:r w:rsidR="00454A9F" w:rsidRPr="007A318D">
        <w:rPr>
          <w:rFonts w:ascii="Times New Roman" w:hAnsi="Times New Roman" w:cs="Times New Roman"/>
          <w:sz w:val="24"/>
          <w:lang w:val="en-US"/>
        </w:rPr>
        <w:t>in</w:t>
      </w:r>
      <w:r w:rsidR="007520ED" w:rsidRPr="007A318D">
        <w:rPr>
          <w:rFonts w:ascii="Times New Roman" w:hAnsi="Times New Roman" w:cs="Times New Roman"/>
          <w:sz w:val="24"/>
          <w:lang w:val="en-US"/>
        </w:rPr>
        <w:t xml:space="preserve"> parameter </w:t>
      </w:r>
      <w:r w:rsidR="007520ED" w:rsidRPr="007A318D">
        <w:rPr>
          <w:rFonts w:ascii="Times New Roman" w:hAnsi="Times New Roman" w:cs="Times New Roman"/>
          <w:i/>
          <w:sz w:val="24"/>
          <w:lang w:val="en-US"/>
        </w:rPr>
        <w:t>C</w:t>
      </w:r>
      <w:r w:rsidR="007520ED" w:rsidRPr="007A318D">
        <w:rPr>
          <w:rFonts w:ascii="Times New Roman" w:hAnsi="Times New Roman" w:cs="Times New Roman"/>
          <w:sz w:val="24"/>
          <w:vertAlign w:val="subscript"/>
          <w:lang w:val="en-US"/>
        </w:rPr>
        <w:t>1</w:t>
      </w:r>
      <w:r w:rsidR="007520ED" w:rsidRPr="007A318D">
        <w:rPr>
          <w:rFonts w:ascii="Times New Roman" w:hAnsi="Times New Roman" w:cs="Times New Roman"/>
          <w:sz w:val="24"/>
          <w:lang w:val="en-US"/>
        </w:rPr>
        <w:t>, ∆</w:t>
      </w:r>
      <w:r w:rsidR="007520ED" w:rsidRPr="007A318D">
        <w:rPr>
          <w:rFonts w:ascii="Times New Roman" w:hAnsi="Times New Roman" w:cs="Times New Roman"/>
          <w:i/>
          <w:sz w:val="24"/>
          <w:lang w:val="en-US"/>
        </w:rPr>
        <w:t>C</w:t>
      </w:r>
      <w:r w:rsidR="007520ED" w:rsidRPr="007A318D">
        <w:rPr>
          <w:rFonts w:ascii="Times New Roman" w:hAnsi="Times New Roman" w:cs="Times New Roman"/>
          <w:sz w:val="24"/>
          <w:vertAlign w:val="subscript"/>
          <w:lang w:val="en-US"/>
        </w:rPr>
        <w:t>1</w:t>
      </w:r>
      <w:r w:rsidR="007520ED" w:rsidRPr="007A318D">
        <w:rPr>
          <w:rFonts w:ascii="Times New Roman" w:hAnsi="Times New Roman" w:cs="Times New Roman"/>
          <w:sz w:val="24"/>
          <w:lang w:val="en-US"/>
        </w:rPr>
        <w:t xml:space="preserve"> = .06, 95%</w:t>
      </w:r>
      <w:r w:rsidR="007D30FC" w:rsidRPr="007A318D">
        <w:rPr>
          <w:rFonts w:ascii="Times New Roman" w:hAnsi="Times New Roman" w:cs="Times New Roman"/>
          <w:sz w:val="24"/>
          <w:lang w:val="en-US"/>
        </w:rPr>
        <w:t xml:space="preserve"> </w:t>
      </w:r>
      <w:r w:rsidR="007520ED" w:rsidRPr="007A318D">
        <w:rPr>
          <w:rFonts w:ascii="Times New Roman" w:hAnsi="Times New Roman" w:cs="Times New Roman"/>
          <w:sz w:val="24"/>
          <w:lang w:val="en-US"/>
        </w:rPr>
        <w:t xml:space="preserve">BCI [-.09, .22], nor </w:t>
      </w:r>
      <w:r w:rsidR="00454A9F" w:rsidRPr="007A318D">
        <w:rPr>
          <w:rFonts w:ascii="Times New Roman" w:hAnsi="Times New Roman" w:cs="Times New Roman"/>
          <w:sz w:val="24"/>
          <w:lang w:val="en-US"/>
        </w:rPr>
        <w:t>in</w:t>
      </w:r>
      <w:r w:rsidR="007520ED" w:rsidRPr="007A318D">
        <w:rPr>
          <w:rFonts w:ascii="Times New Roman" w:hAnsi="Times New Roman" w:cs="Times New Roman"/>
          <w:sz w:val="24"/>
          <w:lang w:val="en-US"/>
        </w:rPr>
        <w:t xml:space="preserve"> parameter </w:t>
      </w:r>
      <w:r w:rsidR="007520ED" w:rsidRPr="007A318D">
        <w:rPr>
          <w:rFonts w:ascii="Times New Roman" w:hAnsi="Times New Roman" w:cs="Times New Roman"/>
          <w:i/>
          <w:sz w:val="24"/>
          <w:lang w:val="en-US"/>
        </w:rPr>
        <w:t>C</w:t>
      </w:r>
      <w:r w:rsidR="007520ED" w:rsidRPr="007A318D">
        <w:rPr>
          <w:rFonts w:ascii="Times New Roman" w:hAnsi="Times New Roman" w:cs="Times New Roman"/>
          <w:sz w:val="24"/>
          <w:vertAlign w:val="subscript"/>
          <w:lang w:val="en-US"/>
        </w:rPr>
        <w:t>2</w:t>
      </w:r>
      <w:r w:rsidR="007520ED" w:rsidRPr="007A318D">
        <w:rPr>
          <w:rFonts w:ascii="Times New Roman" w:hAnsi="Times New Roman" w:cs="Times New Roman"/>
          <w:sz w:val="24"/>
          <w:lang w:val="en-US"/>
        </w:rPr>
        <w:t>, ∆</w:t>
      </w:r>
      <w:r w:rsidR="007520ED" w:rsidRPr="007A318D">
        <w:rPr>
          <w:rFonts w:ascii="Times New Roman" w:hAnsi="Times New Roman" w:cs="Times New Roman"/>
          <w:i/>
          <w:sz w:val="24"/>
          <w:lang w:val="en-US"/>
        </w:rPr>
        <w:t>C</w:t>
      </w:r>
      <w:r w:rsidR="007520ED" w:rsidRPr="007A318D">
        <w:rPr>
          <w:rFonts w:ascii="Times New Roman" w:hAnsi="Times New Roman" w:cs="Times New Roman"/>
          <w:sz w:val="24"/>
          <w:vertAlign w:val="subscript"/>
          <w:lang w:val="en-US"/>
        </w:rPr>
        <w:t>2</w:t>
      </w:r>
      <w:r w:rsidR="007520ED" w:rsidRPr="007A318D">
        <w:rPr>
          <w:rFonts w:ascii="Times New Roman" w:hAnsi="Times New Roman" w:cs="Times New Roman"/>
          <w:sz w:val="24"/>
          <w:lang w:val="en-US"/>
        </w:rPr>
        <w:t xml:space="preserve"> = .03, 95%</w:t>
      </w:r>
      <w:r w:rsidR="007D30FC" w:rsidRPr="007A318D">
        <w:rPr>
          <w:rFonts w:ascii="Times New Roman" w:hAnsi="Times New Roman" w:cs="Times New Roman"/>
          <w:sz w:val="24"/>
          <w:lang w:val="en-US"/>
        </w:rPr>
        <w:t xml:space="preserve"> </w:t>
      </w:r>
      <w:r w:rsidR="007520ED" w:rsidRPr="007A318D">
        <w:rPr>
          <w:rFonts w:ascii="Times New Roman" w:hAnsi="Times New Roman" w:cs="Times New Roman"/>
          <w:sz w:val="24"/>
          <w:lang w:val="en-US"/>
        </w:rPr>
        <w:t>BCI [-.02, .07].</w:t>
      </w:r>
      <w:r w:rsidR="00497EE6" w:rsidRPr="007A318D">
        <w:rPr>
          <w:rFonts w:ascii="Times New Roman" w:hAnsi="Times New Roman" w:cs="Times New Roman"/>
          <w:sz w:val="24"/>
          <w:lang w:val="en-US"/>
        </w:rPr>
        <w:t xml:space="preserve"> </w:t>
      </w:r>
      <w:r w:rsidR="0032660E" w:rsidRPr="007A318D">
        <w:rPr>
          <w:rFonts w:ascii="Times New Roman" w:hAnsi="Times New Roman" w:cs="Times New Roman"/>
          <w:sz w:val="24"/>
          <w:lang w:val="en-US"/>
        </w:rPr>
        <w:t xml:space="preserve">Furthermore, in </w:t>
      </w:r>
      <w:r w:rsidR="001C3D82" w:rsidRPr="007A318D">
        <w:rPr>
          <w:rFonts w:ascii="Times New Roman" w:hAnsi="Times New Roman" w:cs="Times New Roman"/>
          <w:sz w:val="24"/>
          <w:lang w:val="en-US"/>
        </w:rPr>
        <w:t>neither</w:t>
      </w:r>
      <w:r w:rsidR="003E4EF6" w:rsidRPr="007A318D">
        <w:rPr>
          <w:rFonts w:ascii="Times New Roman" w:hAnsi="Times New Roman" w:cs="Times New Roman"/>
          <w:sz w:val="24"/>
          <w:lang w:val="en-US"/>
        </w:rPr>
        <w:t xml:space="preserve"> posture group</w:t>
      </w:r>
      <w:r w:rsidR="0032660E" w:rsidRPr="007A318D">
        <w:rPr>
          <w:rFonts w:ascii="Times New Roman" w:hAnsi="Times New Roman" w:cs="Times New Roman"/>
          <w:sz w:val="24"/>
          <w:lang w:val="en-US"/>
        </w:rPr>
        <w:t xml:space="preserve"> </w:t>
      </w:r>
      <w:r w:rsidR="001C3D82" w:rsidRPr="007A318D">
        <w:rPr>
          <w:rFonts w:ascii="Times New Roman" w:hAnsi="Times New Roman" w:cs="Times New Roman"/>
          <w:sz w:val="24"/>
          <w:lang w:val="en-US"/>
        </w:rPr>
        <w:t xml:space="preserve">did </w:t>
      </w:r>
      <w:r w:rsidR="0032660E" w:rsidRPr="007A318D">
        <w:rPr>
          <w:rFonts w:ascii="Times New Roman" w:hAnsi="Times New Roman" w:cs="Times New Roman"/>
          <w:sz w:val="24"/>
          <w:lang w:val="en-US"/>
        </w:rPr>
        <w:t xml:space="preserve">the PSQI </w:t>
      </w:r>
      <w:r w:rsidR="00345887" w:rsidRPr="007A318D">
        <w:rPr>
          <w:rFonts w:ascii="Times New Roman" w:hAnsi="Times New Roman" w:cs="Times New Roman"/>
          <w:sz w:val="24"/>
          <w:lang w:val="en-US"/>
        </w:rPr>
        <w:t>predict</w:t>
      </w:r>
      <w:r w:rsidR="0032660E" w:rsidRPr="007A318D">
        <w:rPr>
          <w:rFonts w:ascii="Times New Roman" w:hAnsi="Times New Roman" w:cs="Times New Roman"/>
          <w:sz w:val="24"/>
          <w:lang w:val="en-US"/>
        </w:rPr>
        <w:t xml:space="preserve"> parameter </w:t>
      </w:r>
      <w:r w:rsidR="0032660E" w:rsidRPr="007A318D">
        <w:rPr>
          <w:rFonts w:ascii="Times New Roman" w:hAnsi="Times New Roman" w:cs="Times New Roman"/>
          <w:i/>
          <w:sz w:val="24"/>
          <w:lang w:val="en-US"/>
        </w:rPr>
        <w:t>C</w:t>
      </w:r>
      <w:r w:rsidR="0032660E" w:rsidRPr="007A318D">
        <w:rPr>
          <w:rFonts w:ascii="Times New Roman" w:hAnsi="Times New Roman" w:cs="Times New Roman"/>
          <w:sz w:val="24"/>
          <w:vertAlign w:val="subscript"/>
          <w:lang w:val="en-US"/>
        </w:rPr>
        <w:t>1</w:t>
      </w:r>
      <w:r w:rsidR="0032660E" w:rsidRPr="007A318D">
        <w:rPr>
          <w:rFonts w:ascii="Times New Roman" w:hAnsi="Times New Roman" w:cs="Times New Roman"/>
          <w:sz w:val="24"/>
          <w:lang w:val="en-US"/>
        </w:rPr>
        <w:t xml:space="preserve"> or parameter </w:t>
      </w:r>
      <w:r w:rsidR="0032660E" w:rsidRPr="007A318D">
        <w:rPr>
          <w:rFonts w:ascii="Times New Roman" w:hAnsi="Times New Roman" w:cs="Times New Roman"/>
          <w:i/>
          <w:sz w:val="24"/>
          <w:lang w:val="en-US"/>
        </w:rPr>
        <w:t>C</w:t>
      </w:r>
      <w:r w:rsidR="0032660E" w:rsidRPr="007A318D">
        <w:rPr>
          <w:rFonts w:ascii="Times New Roman" w:hAnsi="Times New Roman" w:cs="Times New Roman"/>
          <w:sz w:val="24"/>
          <w:vertAlign w:val="subscript"/>
          <w:lang w:val="en-US"/>
        </w:rPr>
        <w:t>2</w:t>
      </w:r>
      <w:r w:rsidR="0032660E" w:rsidRPr="007A318D">
        <w:rPr>
          <w:rFonts w:ascii="Times New Roman" w:hAnsi="Times New Roman" w:cs="Times New Roman"/>
          <w:sz w:val="24"/>
          <w:lang w:val="en-US"/>
        </w:rPr>
        <w:t xml:space="preserve">. The regression weights of </w:t>
      </w:r>
      <w:r w:rsidR="00345887" w:rsidRPr="007A318D">
        <w:rPr>
          <w:rFonts w:ascii="Times New Roman" w:hAnsi="Times New Roman" w:cs="Times New Roman"/>
          <w:sz w:val="24"/>
          <w:lang w:val="en-US"/>
        </w:rPr>
        <w:t xml:space="preserve">the PSQI predicting </w:t>
      </w:r>
      <w:r w:rsidR="0032660E" w:rsidRPr="007A318D">
        <w:rPr>
          <w:rFonts w:ascii="Times New Roman" w:hAnsi="Times New Roman" w:cs="Times New Roman"/>
          <w:sz w:val="24"/>
          <w:lang w:val="en-US"/>
        </w:rPr>
        <w:t xml:space="preserve">parameter </w:t>
      </w:r>
      <w:r w:rsidR="0032660E" w:rsidRPr="007A318D">
        <w:rPr>
          <w:rFonts w:ascii="Times New Roman" w:hAnsi="Times New Roman" w:cs="Times New Roman"/>
          <w:i/>
          <w:sz w:val="24"/>
          <w:lang w:val="en-US"/>
        </w:rPr>
        <w:t>C</w:t>
      </w:r>
      <w:r w:rsidR="0032660E" w:rsidRPr="007A318D">
        <w:rPr>
          <w:rFonts w:ascii="Times New Roman" w:hAnsi="Times New Roman" w:cs="Times New Roman"/>
          <w:sz w:val="24"/>
          <w:vertAlign w:val="subscript"/>
          <w:lang w:val="en-US"/>
        </w:rPr>
        <w:t>1</w:t>
      </w:r>
      <w:r w:rsidR="0032660E" w:rsidRPr="007A318D">
        <w:rPr>
          <w:rFonts w:ascii="Times New Roman" w:hAnsi="Times New Roman" w:cs="Times New Roman"/>
          <w:sz w:val="24"/>
          <w:lang w:val="en-US"/>
        </w:rPr>
        <w:t xml:space="preserve"> did not differ between posture</w:t>
      </w:r>
      <w:r w:rsidR="00345887" w:rsidRPr="007A318D">
        <w:rPr>
          <w:rFonts w:ascii="Times New Roman" w:hAnsi="Times New Roman" w:cs="Times New Roman"/>
          <w:sz w:val="24"/>
          <w:lang w:val="en-US"/>
        </w:rPr>
        <w:t xml:space="preserve"> group</w:t>
      </w:r>
      <w:r w:rsidR="0032660E" w:rsidRPr="007A318D">
        <w:rPr>
          <w:rFonts w:ascii="Times New Roman" w:hAnsi="Times New Roman" w:cs="Times New Roman"/>
          <w:sz w:val="24"/>
          <w:lang w:val="en-US"/>
        </w:rPr>
        <w:t>s,</w:t>
      </w:r>
      <w:r w:rsidR="00F5781F" w:rsidRPr="007A318D">
        <w:rPr>
          <w:rFonts w:ascii="Times New Roman" w:hAnsi="Times New Roman" w:cs="Times New Roman"/>
          <w:sz w:val="24"/>
          <w:lang w:val="en-US"/>
        </w:rPr>
        <w:t xml:space="preserve"> ∆</w:t>
      </w:r>
      <w:r w:rsidR="00F5781F" w:rsidRPr="007A318D">
        <w:rPr>
          <w:rFonts w:ascii="Times New Roman" w:hAnsi="Times New Roman" w:cs="Times New Roman"/>
          <w:i/>
          <w:sz w:val="24"/>
          <w:lang w:val="en-US"/>
        </w:rPr>
        <w:t xml:space="preserve">b </w:t>
      </w:r>
      <w:r w:rsidR="00F5781F" w:rsidRPr="007A318D">
        <w:rPr>
          <w:rFonts w:ascii="Times New Roman" w:hAnsi="Times New Roman" w:cs="Times New Roman"/>
          <w:sz w:val="24"/>
          <w:lang w:val="en-US"/>
        </w:rPr>
        <w:t>= .06, 95%</w:t>
      </w:r>
      <w:r w:rsidR="007D30FC" w:rsidRPr="007A318D">
        <w:rPr>
          <w:rFonts w:ascii="Times New Roman" w:hAnsi="Times New Roman" w:cs="Times New Roman"/>
          <w:sz w:val="24"/>
          <w:lang w:val="en-US"/>
        </w:rPr>
        <w:t xml:space="preserve"> </w:t>
      </w:r>
      <w:r w:rsidR="00F5781F" w:rsidRPr="007A318D">
        <w:rPr>
          <w:rFonts w:ascii="Times New Roman" w:hAnsi="Times New Roman" w:cs="Times New Roman"/>
          <w:sz w:val="24"/>
          <w:lang w:val="en-US"/>
        </w:rPr>
        <w:t>BCI [-.11, .22]</w:t>
      </w:r>
      <w:r w:rsidR="0032660E" w:rsidRPr="007A318D">
        <w:rPr>
          <w:rFonts w:ascii="Times New Roman" w:hAnsi="Times New Roman" w:cs="Times New Roman"/>
          <w:sz w:val="24"/>
          <w:lang w:val="en-US"/>
        </w:rPr>
        <w:t xml:space="preserve">. The same was true for the regression weights of </w:t>
      </w:r>
      <w:r w:rsidR="00345887" w:rsidRPr="007A318D">
        <w:rPr>
          <w:rFonts w:ascii="Times New Roman" w:hAnsi="Times New Roman" w:cs="Times New Roman"/>
          <w:sz w:val="24"/>
          <w:lang w:val="en-US"/>
        </w:rPr>
        <w:t xml:space="preserve">the PSQI predicting </w:t>
      </w:r>
      <w:r w:rsidR="0032660E" w:rsidRPr="007A318D">
        <w:rPr>
          <w:rFonts w:ascii="Times New Roman" w:hAnsi="Times New Roman" w:cs="Times New Roman"/>
          <w:sz w:val="24"/>
          <w:lang w:val="en-US"/>
        </w:rPr>
        <w:t xml:space="preserve">parameter </w:t>
      </w:r>
      <w:r w:rsidR="0032660E" w:rsidRPr="007A318D">
        <w:rPr>
          <w:rFonts w:ascii="Times New Roman" w:hAnsi="Times New Roman" w:cs="Times New Roman"/>
          <w:i/>
          <w:sz w:val="24"/>
          <w:lang w:val="en-US"/>
        </w:rPr>
        <w:t>C</w:t>
      </w:r>
      <w:r w:rsidR="0032660E" w:rsidRPr="007A318D">
        <w:rPr>
          <w:rFonts w:ascii="Times New Roman" w:hAnsi="Times New Roman" w:cs="Times New Roman"/>
          <w:sz w:val="24"/>
          <w:vertAlign w:val="subscript"/>
          <w:lang w:val="en-US"/>
        </w:rPr>
        <w:t>2</w:t>
      </w:r>
      <w:r w:rsidR="00F5781F" w:rsidRPr="007A318D">
        <w:rPr>
          <w:rFonts w:ascii="Times New Roman" w:hAnsi="Times New Roman" w:cs="Times New Roman"/>
          <w:sz w:val="24"/>
          <w:lang w:val="en-US"/>
        </w:rPr>
        <w:t>, ∆</w:t>
      </w:r>
      <w:r w:rsidR="00F5781F" w:rsidRPr="007A318D">
        <w:rPr>
          <w:rFonts w:ascii="Times New Roman" w:hAnsi="Times New Roman" w:cs="Times New Roman"/>
          <w:i/>
          <w:sz w:val="24"/>
          <w:lang w:val="en-US"/>
        </w:rPr>
        <w:t>b</w:t>
      </w:r>
      <w:r w:rsidR="00F5781F" w:rsidRPr="007A318D">
        <w:rPr>
          <w:rFonts w:ascii="Times New Roman" w:hAnsi="Times New Roman" w:cs="Times New Roman"/>
          <w:sz w:val="24"/>
          <w:lang w:val="en-US"/>
        </w:rPr>
        <w:t xml:space="preserve"> = -.05, 95%</w:t>
      </w:r>
      <w:r w:rsidR="007D30FC" w:rsidRPr="007A318D">
        <w:rPr>
          <w:rFonts w:ascii="Times New Roman" w:hAnsi="Times New Roman" w:cs="Times New Roman"/>
          <w:sz w:val="24"/>
          <w:lang w:val="en-US"/>
        </w:rPr>
        <w:t xml:space="preserve"> </w:t>
      </w:r>
      <w:r w:rsidR="00F5781F" w:rsidRPr="007A318D">
        <w:rPr>
          <w:rFonts w:ascii="Times New Roman" w:hAnsi="Times New Roman" w:cs="Times New Roman"/>
          <w:sz w:val="24"/>
          <w:lang w:val="en-US"/>
        </w:rPr>
        <w:t>BCI [-.14, .03]</w:t>
      </w:r>
      <w:r w:rsidR="0032660E" w:rsidRPr="007A318D">
        <w:rPr>
          <w:rFonts w:ascii="Times New Roman" w:hAnsi="Times New Roman" w:cs="Times New Roman"/>
          <w:sz w:val="24"/>
          <w:lang w:val="en-US"/>
        </w:rPr>
        <w:t>.</w:t>
      </w:r>
      <w:r w:rsidR="00BB0FD5" w:rsidRPr="007A318D">
        <w:rPr>
          <w:rFonts w:ascii="Times New Roman" w:hAnsi="Times New Roman" w:cs="Times New Roman"/>
          <w:sz w:val="24"/>
          <w:lang w:val="en-US"/>
        </w:rPr>
        <w:t xml:space="preserve"> Overall, th</w:t>
      </w:r>
      <w:r w:rsidR="00454A9F" w:rsidRPr="007A318D">
        <w:rPr>
          <w:rFonts w:ascii="Times New Roman" w:hAnsi="Times New Roman" w:cs="Times New Roman"/>
          <w:sz w:val="24"/>
          <w:lang w:val="en-US"/>
        </w:rPr>
        <w:t>ese analyses</w:t>
      </w:r>
      <w:r w:rsidR="00BB0FD5" w:rsidRPr="007A318D">
        <w:rPr>
          <w:rFonts w:ascii="Times New Roman" w:hAnsi="Times New Roman" w:cs="Times New Roman"/>
          <w:sz w:val="24"/>
          <w:lang w:val="en-US"/>
        </w:rPr>
        <w:t xml:space="preserve"> indicate that there was no trade</w:t>
      </w:r>
      <w:r w:rsidR="00150513" w:rsidRPr="007A318D">
        <w:rPr>
          <w:rFonts w:ascii="Times New Roman" w:hAnsi="Times New Roman" w:cs="Times New Roman"/>
          <w:sz w:val="24"/>
          <w:lang w:val="en-US"/>
        </w:rPr>
        <w:t>-</w:t>
      </w:r>
      <w:r w:rsidR="00BB0FD5" w:rsidRPr="007A318D">
        <w:rPr>
          <w:rFonts w:ascii="Times New Roman" w:hAnsi="Times New Roman" w:cs="Times New Roman"/>
          <w:sz w:val="24"/>
          <w:lang w:val="en-US"/>
        </w:rPr>
        <w:t xml:space="preserve">off between the </w:t>
      </w:r>
      <w:r w:rsidR="00AA4F85" w:rsidRPr="007A318D">
        <w:rPr>
          <w:rFonts w:ascii="Times New Roman" w:hAnsi="Times New Roman" w:cs="Times New Roman"/>
          <w:sz w:val="24"/>
          <w:lang w:val="en-US"/>
        </w:rPr>
        <w:t>OT</w:t>
      </w:r>
      <w:r w:rsidR="00BB0FD5" w:rsidRPr="007A318D">
        <w:rPr>
          <w:rFonts w:ascii="Times New Roman" w:hAnsi="Times New Roman" w:cs="Times New Roman"/>
          <w:sz w:val="24"/>
          <w:lang w:val="en-US"/>
        </w:rPr>
        <w:t xml:space="preserve"> and the PM task.</w:t>
      </w:r>
    </w:p>
    <w:p w14:paraId="21802428" w14:textId="77777777" w:rsidR="00D1315C" w:rsidRPr="007A318D" w:rsidRDefault="00D1315C" w:rsidP="00B8468E">
      <w:pPr>
        <w:spacing w:after="0" w:line="480" w:lineRule="auto"/>
        <w:rPr>
          <w:rFonts w:ascii="Times New Roman" w:hAnsi="Times New Roman" w:cs="Times New Roman"/>
          <w:sz w:val="24"/>
          <w:lang w:val="en-US"/>
        </w:rPr>
      </w:pPr>
    </w:p>
    <w:p w14:paraId="393A8082" w14:textId="77777777" w:rsidR="00C0223C" w:rsidRPr="007A318D" w:rsidRDefault="00C0223C">
      <w:pPr>
        <w:rPr>
          <w:rFonts w:ascii="Times New Roman" w:hAnsi="Times New Roman" w:cs="Times New Roman"/>
          <w:sz w:val="24"/>
          <w:lang w:val="en-US"/>
        </w:rPr>
      </w:pPr>
      <w:r w:rsidRPr="007A318D">
        <w:rPr>
          <w:rFonts w:ascii="Times New Roman" w:hAnsi="Times New Roman" w:cs="Times New Roman"/>
          <w:sz w:val="24"/>
          <w:lang w:val="en-US"/>
        </w:rPr>
        <w:br w:type="page"/>
      </w:r>
    </w:p>
    <w:p w14:paraId="43FCFB23" w14:textId="77777777" w:rsidR="00F012A4" w:rsidRPr="007A318D" w:rsidRDefault="00F012A4" w:rsidP="00C0223C">
      <w:pPr>
        <w:spacing w:after="0" w:line="480" w:lineRule="auto"/>
        <w:rPr>
          <w:rFonts w:ascii="Times New Roman" w:hAnsi="Times New Roman" w:cs="Times New Roman"/>
          <w:sz w:val="24"/>
          <w:lang w:val="en-US"/>
        </w:rPr>
        <w:sectPr w:rsidR="00F012A4" w:rsidRPr="007A318D" w:rsidSect="00F012A4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1F5AAA3" w14:textId="3A4A521C" w:rsidR="00037302" w:rsidRPr="007A318D" w:rsidRDefault="00C0223C" w:rsidP="00C0223C">
      <w:pPr>
        <w:spacing w:after="0" w:line="480" w:lineRule="auto"/>
        <w:rPr>
          <w:rFonts w:ascii="Times New Roman" w:hAnsi="Times New Roman" w:cs="Times New Roman"/>
          <w:sz w:val="24"/>
          <w:lang w:val="en-US"/>
        </w:rPr>
      </w:pPr>
      <w:r w:rsidRPr="007A318D">
        <w:rPr>
          <w:rFonts w:ascii="Times New Roman" w:hAnsi="Times New Roman" w:cs="Times New Roman"/>
          <w:sz w:val="24"/>
          <w:lang w:val="en-US"/>
        </w:rPr>
        <w:lastRenderedPageBreak/>
        <w:t xml:space="preserve">Table </w:t>
      </w:r>
      <w:r w:rsidR="00C002B3" w:rsidRPr="007A318D">
        <w:rPr>
          <w:rFonts w:ascii="Times New Roman" w:hAnsi="Times New Roman" w:cs="Times New Roman"/>
          <w:sz w:val="24"/>
          <w:lang w:val="en-US"/>
        </w:rPr>
        <w:t xml:space="preserve">S1 </w:t>
      </w:r>
    </w:p>
    <w:p w14:paraId="59757CA0" w14:textId="560970AA" w:rsidR="00C0223C" w:rsidRPr="007A318D" w:rsidRDefault="00C0223C" w:rsidP="00C0223C">
      <w:pPr>
        <w:spacing w:after="0" w:line="480" w:lineRule="auto"/>
        <w:rPr>
          <w:rFonts w:ascii="Times New Roman" w:hAnsi="Times New Roman" w:cs="Times New Roman"/>
          <w:i/>
          <w:sz w:val="24"/>
          <w:lang w:val="en-US"/>
        </w:rPr>
      </w:pPr>
      <w:r w:rsidRPr="007A318D">
        <w:rPr>
          <w:rFonts w:ascii="Times New Roman" w:hAnsi="Times New Roman" w:cs="Times New Roman"/>
          <w:i/>
          <w:sz w:val="24"/>
          <w:lang w:val="en-US"/>
        </w:rPr>
        <w:t xml:space="preserve">Test </w:t>
      </w:r>
      <w:r w:rsidR="00325D75" w:rsidRPr="007A318D">
        <w:rPr>
          <w:rFonts w:ascii="Times New Roman" w:hAnsi="Times New Roman" w:cs="Times New Roman"/>
          <w:i/>
          <w:sz w:val="24"/>
          <w:lang w:val="en-US"/>
        </w:rPr>
        <w:t>S</w:t>
      </w:r>
      <w:r w:rsidRPr="007A318D">
        <w:rPr>
          <w:rFonts w:ascii="Times New Roman" w:hAnsi="Times New Roman" w:cs="Times New Roman"/>
          <w:i/>
          <w:sz w:val="24"/>
          <w:lang w:val="en-US"/>
        </w:rPr>
        <w:t xml:space="preserve">tatistics </w:t>
      </w:r>
      <w:r w:rsidR="002D1367" w:rsidRPr="007A318D">
        <w:rPr>
          <w:rFonts w:ascii="Times New Roman" w:hAnsi="Times New Roman" w:cs="Times New Roman"/>
          <w:i/>
          <w:sz w:val="24"/>
          <w:lang w:val="en-US"/>
        </w:rPr>
        <w:t>for</w:t>
      </w:r>
      <w:r w:rsidRPr="007A318D">
        <w:rPr>
          <w:rFonts w:ascii="Times New Roman" w:hAnsi="Times New Roman" w:cs="Times New Roman"/>
          <w:i/>
          <w:sz w:val="24"/>
          <w:lang w:val="en-US"/>
        </w:rPr>
        <w:t xml:space="preserve"> the Bayesian </w:t>
      </w:r>
      <w:r w:rsidR="00325D75" w:rsidRPr="007A318D">
        <w:rPr>
          <w:rFonts w:ascii="Times New Roman" w:hAnsi="Times New Roman" w:cs="Times New Roman"/>
          <w:i/>
          <w:sz w:val="24"/>
          <w:lang w:val="en-US"/>
        </w:rPr>
        <w:t>A</w:t>
      </w:r>
      <w:r w:rsidRPr="007A318D">
        <w:rPr>
          <w:rFonts w:ascii="Times New Roman" w:hAnsi="Times New Roman" w:cs="Times New Roman"/>
          <w:i/>
          <w:sz w:val="24"/>
          <w:lang w:val="en-US"/>
        </w:rPr>
        <w:t xml:space="preserve">nalyses </w:t>
      </w:r>
      <w:r w:rsidR="00325D75" w:rsidRPr="007A318D">
        <w:rPr>
          <w:rFonts w:ascii="Times New Roman" w:hAnsi="Times New Roman" w:cs="Times New Roman"/>
          <w:i/>
          <w:sz w:val="24"/>
          <w:lang w:val="en-US"/>
        </w:rPr>
        <w:t>R</w:t>
      </w:r>
      <w:r w:rsidRPr="007A318D">
        <w:rPr>
          <w:rFonts w:ascii="Times New Roman" w:hAnsi="Times New Roman" w:cs="Times New Roman"/>
          <w:i/>
          <w:sz w:val="24"/>
          <w:lang w:val="en-US"/>
        </w:rPr>
        <w:t>eported in Supplement 1</w:t>
      </w:r>
    </w:p>
    <w:tbl>
      <w:tblPr>
        <w:tblStyle w:val="Tabellenraster"/>
        <w:tblW w:w="13958" w:type="dxa"/>
        <w:tblLayout w:type="fixed"/>
        <w:tblLook w:val="04A0" w:firstRow="1" w:lastRow="0" w:firstColumn="1" w:lastColumn="0" w:noHBand="0" w:noVBand="1"/>
      </w:tblPr>
      <w:tblGrid>
        <w:gridCol w:w="1276"/>
        <w:gridCol w:w="2126"/>
        <w:gridCol w:w="4111"/>
        <w:gridCol w:w="1559"/>
        <w:gridCol w:w="1701"/>
        <w:gridCol w:w="851"/>
        <w:gridCol w:w="709"/>
        <w:gridCol w:w="850"/>
        <w:gridCol w:w="775"/>
      </w:tblGrid>
      <w:tr w:rsidR="006837A4" w:rsidRPr="007A318D" w14:paraId="6B8271AE" w14:textId="57AB36E5" w:rsidTr="00B52F1D">
        <w:trPr>
          <w:trHeight w:val="524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0238B5" w14:textId="2054939F" w:rsidR="00C33724" w:rsidRPr="007A318D" w:rsidRDefault="00C8270D" w:rsidP="00542043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Study</w:t>
            </w:r>
          </w:p>
          <w:p w14:paraId="0B3AF971" w14:textId="503CC992" w:rsidR="001C3D82" w:rsidRPr="007A318D" w:rsidRDefault="001C3D82" w:rsidP="00542043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 xml:space="preserve">and </w:t>
            </w:r>
            <w:r w:rsidR="005228A8" w:rsidRPr="007A318D">
              <w:rPr>
                <w:rFonts w:ascii="Times New Roman" w:hAnsi="Times New Roman" w:cs="Times New Roman"/>
                <w:sz w:val="24"/>
                <w:lang w:val="en-US"/>
              </w:rPr>
              <w:t>C</w:t>
            </w: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onditio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802C6E" w14:textId="77777777" w:rsidR="00C33724" w:rsidRPr="007A318D" w:rsidRDefault="00C33724" w:rsidP="00542043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Dependent Variable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3563A3" w14:textId="77777777" w:rsidR="00C33724" w:rsidRPr="007A318D" w:rsidRDefault="00C33724" w:rsidP="00542043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Predictor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3C1871" w14:textId="2D67F1E4" w:rsidR="00C33724" w:rsidRPr="007A318D" w:rsidRDefault="00C33724" w:rsidP="00542043">
            <w:pPr>
              <w:jc w:val="center"/>
              <w:rPr>
                <w:rFonts w:ascii="Times New Roman" w:hAnsi="Times New Roman" w:cs="Times New Roman"/>
                <w:sz w:val="24"/>
                <w:vertAlign w:val="subscript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Test statistic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3C985A" w14:textId="469B4305" w:rsidR="00C33724" w:rsidRPr="007A318D" w:rsidRDefault="00C33724" w:rsidP="00542043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95% BCI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398EA9" w14:textId="4E4EEF3B" w:rsidR="00C33724" w:rsidRPr="007A318D" w:rsidRDefault="00C33724" w:rsidP="00542043">
            <w:pPr>
              <w:jc w:val="center"/>
              <w:rPr>
                <w:rFonts w:ascii="Times New Roman" w:hAnsi="Times New Roman" w:cs="Times New Roman"/>
                <w:i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i/>
                <w:sz w:val="24"/>
                <w:lang w:val="en-US"/>
              </w:rPr>
              <w:t>BF</w:t>
            </w:r>
            <w:r w:rsidRPr="007A318D">
              <w:rPr>
                <w:rFonts w:ascii="Times New Roman" w:hAnsi="Times New Roman" w:cs="Times New Roman"/>
                <w:sz w:val="24"/>
                <w:vertAlign w:val="subscript"/>
                <w:lang w:val="en-US"/>
              </w:rPr>
              <w:t>0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C654F9" w14:textId="38E45910" w:rsidR="00C33724" w:rsidRPr="007A318D" w:rsidRDefault="00C33724" w:rsidP="00542043">
            <w:pPr>
              <w:jc w:val="center"/>
              <w:rPr>
                <w:rFonts w:ascii="Times New Roman" w:hAnsi="Times New Roman" w:cs="Times New Roman"/>
                <w:i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i/>
                <w:sz w:val="24"/>
                <w:lang w:val="en-US"/>
              </w:rPr>
              <w:t>F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0A761F" w14:textId="5021C3F0" w:rsidR="00C33724" w:rsidRPr="007A318D" w:rsidRDefault="00C33724" w:rsidP="00542043">
            <w:pPr>
              <w:jc w:val="center"/>
              <w:rPr>
                <w:rFonts w:ascii="Times New Roman" w:hAnsi="Times New Roman" w:cs="Times New Roman"/>
                <w:i/>
                <w:sz w:val="24"/>
                <w:lang w:val="en-US"/>
              </w:rPr>
            </w:pPr>
            <w:proofErr w:type="spellStart"/>
            <w:r w:rsidRPr="007A318D">
              <w:rPr>
                <w:rFonts w:ascii="Times New Roman" w:hAnsi="Times New Roman" w:cs="Times New Roman"/>
                <w:i/>
                <w:sz w:val="24"/>
                <w:lang w:val="en-US"/>
              </w:rPr>
              <w:t>d</w:t>
            </w:r>
            <w:r w:rsidR="000E4572" w:rsidRPr="007A318D">
              <w:rPr>
                <w:rFonts w:ascii="Times New Roman" w:hAnsi="Times New Roman" w:cs="Times New Roman"/>
                <w:i/>
                <w:sz w:val="24"/>
                <w:lang w:val="en-US"/>
              </w:rPr>
              <w:t>.</w:t>
            </w:r>
            <w:r w:rsidRPr="007A318D">
              <w:rPr>
                <w:rFonts w:ascii="Times New Roman" w:hAnsi="Times New Roman" w:cs="Times New Roman"/>
                <w:i/>
                <w:sz w:val="24"/>
                <w:lang w:val="en-US"/>
              </w:rPr>
              <w:t>f</w:t>
            </w:r>
            <w:r w:rsidR="000E4572" w:rsidRPr="007A318D">
              <w:rPr>
                <w:rFonts w:ascii="Times New Roman" w:hAnsi="Times New Roman" w:cs="Times New Roman"/>
                <w:i/>
                <w:sz w:val="24"/>
                <w:lang w:val="en-US"/>
              </w:rPr>
              <w:t>.</w:t>
            </w:r>
            <w:proofErr w:type="spellEnd"/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EF5BC7" w14:textId="5815026A" w:rsidR="00C33724" w:rsidRPr="007A318D" w:rsidRDefault="00C33724" w:rsidP="00542043">
            <w:pPr>
              <w:jc w:val="center"/>
              <w:rPr>
                <w:rFonts w:ascii="Times New Roman" w:hAnsi="Times New Roman" w:cs="Times New Roman"/>
                <w:i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i/>
                <w:sz w:val="24"/>
                <w:lang w:val="en-US"/>
              </w:rPr>
              <w:t>p</w:t>
            </w:r>
          </w:p>
        </w:tc>
      </w:tr>
      <w:tr w:rsidR="006837A4" w:rsidRPr="007A318D" w14:paraId="4DA38120" w14:textId="00A4B7AE" w:rsidTr="00B52F1D">
        <w:trPr>
          <w:trHeight w:val="311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500525" w14:textId="77777777" w:rsidR="00C33724" w:rsidRPr="007A318D" w:rsidRDefault="00C33724" w:rsidP="006837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E20354" w14:textId="4186D754" w:rsidR="00C33724" w:rsidRPr="007A318D" w:rsidRDefault="00C33724" w:rsidP="006837A4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proofErr w:type="spellStart"/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Logarithmized</w:t>
            </w:r>
            <w:proofErr w:type="spellEnd"/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 xml:space="preserve"> RT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A691C5" w14:textId="77777777" w:rsidR="00C33724" w:rsidRPr="007A318D" w:rsidRDefault="00C33724" w:rsidP="006837A4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KSS before and after the PM task, PSQI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330DC0" w14:textId="2810DFE0" w:rsidR="00C33724" w:rsidRPr="007A318D" w:rsidRDefault="00C33724" w:rsidP="00A15F1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i/>
                <w:sz w:val="24"/>
                <w:lang w:val="en-US"/>
              </w:rPr>
              <w:t>R</w:t>
            </w:r>
            <w:r w:rsidRPr="007A318D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2</w:t>
            </w:r>
            <w:r w:rsidR="005E0180" w:rsidRPr="007A318D">
              <w:rPr>
                <w:rFonts w:ascii="Times New Roman" w:hAnsi="Times New Roman" w:cs="Times New Roman"/>
                <w:sz w:val="24"/>
                <w:vertAlign w:val="subscript"/>
                <w:lang w:val="en-US"/>
              </w:rPr>
              <w:t>corr</w:t>
            </w: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 xml:space="preserve"> = </w:t>
            </w:r>
            <w:r w:rsidR="009F5263" w:rsidRPr="007A318D">
              <w:rPr>
                <w:rFonts w:ascii="Times New Roman" w:hAnsi="Times New Roman" w:cs="Times New Roman"/>
                <w:sz w:val="24"/>
                <w:lang w:val="en-US"/>
              </w:rPr>
              <w:t>−</w:t>
            </w: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 w:rsidR="00E139DC" w:rsidRPr="007A318D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 w:rsidR="005E0180" w:rsidRPr="007A318D">
              <w:rPr>
                <w:rFonts w:ascii="Times New Roman" w:hAnsi="Times New Roman" w:cs="Times New Roman"/>
                <w:sz w:val="24"/>
                <w:lang w:val="en-US"/>
              </w:rPr>
              <w:t>06</w:t>
            </w: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F0F088" w14:textId="77777777" w:rsidR="00C33724" w:rsidRPr="007A318D" w:rsidRDefault="00C33724" w:rsidP="006837A4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6177BD" w14:textId="538CC000" w:rsidR="00C33724" w:rsidRPr="007A318D" w:rsidRDefault="00FB28A6" w:rsidP="006837A4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18.6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8B05C7" w14:textId="59AE950B" w:rsidR="00C33724" w:rsidRPr="007A318D" w:rsidRDefault="00E139DC" w:rsidP="006837A4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0.</w:t>
            </w:r>
            <w:r w:rsidR="005E0180" w:rsidRPr="007A318D">
              <w:rPr>
                <w:rFonts w:ascii="Times New Roman" w:hAnsi="Times New Roman" w:cs="Times New Roman"/>
                <w:sz w:val="24"/>
                <w:lang w:val="en-US"/>
              </w:rPr>
              <w:t>7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FEF015" w14:textId="2A4FE5C2" w:rsidR="00C33724" w:rsidRPr="007A318D" w:rsidRDefault="00C33724" w:rsidP="006837A4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3, 11</w:t>
            </w:r>
            <w:r w:rsidR="00E139DC" w:rsidRPr="007A318D">
              <w:rPr>
                <w:rFonts w:ascii="Times New Roman" w:hAnsi="Times New Roman" w:cs="Times New Roman"/>
                <w:sz w:val="24"/>
                <w:lang w:val="en-US"/>
              </w:rPr>
              <w:t>4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7B269F" w14:textId="1998A70F" w:rsidR="00C33724" w:rsidRPr="007A318D" w:rsidRDefault="00C33724" w:rsidP="006837A4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 w:rsidR="005E0180" w:rsidRPr="007A318D">
              <w:rPr>
                <w:rFonts w:ascii="Times New Roman" w:hAnsi="Times New Roman" w:cs="Times New Roman"/>
                <w:sz w:val="24"/>
                <w:lang w:val="en-US"/>
              </w:rPr>
              <w:t>513</w:t>
            </w:r>
          </w:p>
        </w:tc>
      </w:tr>
      <w:tr w:rsidR="006837A4" w:rsidRPr="007A318D" w14:paraId="4064210E" w14:textId="5D5242A8" w:rsidTr="00B52F1D">
        <w:trPr>
          <w:trHeight w:val="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9D8491" w14:textId="77777777" w:rsidR="00C33724" w:rsidRPr="007A318D" w:rsidRDefault="00C33724" w:rsidP="006837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9F35D47" w14:textId="1AC2F3E7" w:rsidR="00C33724" w:rsidRPr="007A318D" w:rsidRDefault="00C33724" w:rsidP="006837A4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OT performanc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084E6C40" w14:textId="77777777" w:rsidR="00C33724" w:rsidRPr="007A318D" w:rsidRDefault="00C33724" w:rsidP="006837A4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KSS before and after the PM task, PSQ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9B85AD" w14:textId="1B0C7357" w:rsidR="00C33724" w:rsidRPr="007A318D" w:rsidRDefault="00C33724" w:rsidP="00A15F1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i/>
                <w:sz w:val="24"/>
                <w:lang w:val="en-US"/>
              </w:rPr>
              <w:t>R</w:t>
            </w:r>
            <w:r w:rsidRPr="007A318D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2</w:t>
            </w:r>
            <w:r w:rsidR="008C60EE" w:rsidRPr="007A318D">
              <w:rPr>
                <w:rFonts w:ascii="Times New Roman" w:hAnsi="Times New Roman" w:cs="Times New Roman"/>
                <w:sz w:val="24"/>
                <w:vertAlign w:val="subscript"/>
                <w:lang w:val="en-US"/>
              </w:rPr>
              <w:t>corr</w:t>
            </w: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 xml:space="preserve"> =</w:t>
            </w:r>
            <w:r w:rsidR="008C60EE" w:rsidRPr="007A318D">
              <w:rPr>
                <w:rFonts w:ascii="Times New Roman" w:hAnsi="Times New Roman" w:cs="Times New Roman"/>
                <w:sz w:val="24"/>
                <w:lang w:val="en-US"/>
              </w:rPr>
              <w:t xml:space="preserve"> </w:t>
            </w:r>
            <w:r w:rsidR="005B64FC"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  <w:r w:rsidR="008C60EE" w:rsidRPr="007A318D">
              <w:rPr>
                <w:rFonts w:ascii="Times New Roman" w:hAnsi="Times New Roman" w:cs="Times New Roman"/>
                <w:sz w:val="24"/>
                <w:lang w:val="en-US"/>
              </w:rPr>
              <w:t>.03</w:t>
            </w:r>
            <w:r w:rsidR="005B64FC"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15ECBD" w14:textId="77777777" w:rsidR="00C33724" w:rsidRPr="007A318D" w:rsidRDefault="00C33724" w:rsidP="006837A4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3428E85" w14:textId="69DB7B1F" w:rsidR="00C33724" w:rsidRPr="007A318D" w:rsidRDefault="005B64FC" w:rsidP="006837A4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C33724" w:rsidRPr="007A318D">
              <w:rPr>
                <w:rFonts w:ascii="Times New Roman" w:hAnsi="Times New Roman" w:cs="Times New Roman"/>
                <w:sz w:val="24"/>
                <w:lang w:val="en-US"/>
              </w:rPr>
              <w:t>2.</w:t>
            </w:r>
            <w:r w:rsidR="00961109" w:rsidRPr="007A318D">
              <w:rPr>
                <w:rFonts w:ascii="Times New Roman" w:hAnsi="Times New Roman" w:cs="Times New Roman"/>
                <w:sz w:val="24"/>
                <w:lang w:val="en-US"/>
              </w:rPr>
              <w:t>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500DDE4" w14:textId="2E42B548" w:rsidR="00C33724" w:rsidRPr="007A318D" w:rsidRDefault="008C60EE" w:rsidP="006837A4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2.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33A3641" w14:textId="56ECCBCF" w:rsidR="00C33724" w:rsidRPr="007A318D" w:rsidRDefault="00C33724" w:rsidP="006837A4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3, 11</w:t>
            </w:r>
            <w:r w:rsidR="005D2677" w:rsidRPr="007A318D">
              <w:rPr>
                <w:rFonts w:ascii="Times New Roman" w:hAnsi="Times New Roman" w:cs="Times New Roman"/>
                <w:sz w:val="24"/>
                <w:lang w:val="en-US"/>
              </w:rPr>
              <w:t>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3BAD799B" w14:textId="11024790" w:rsidR="00C33724" w:rsidRPr="007A318D" w:rsidRDefault="008C60EE" w:rsidP="006837A4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.081</w:t>
            </w:r>
          </w:p>
        </w:tc>
      </w:tr>
      <w:tr w:rsidR="006837A4" w:rsidRPr="007A318D" w14:paraId="1EF9CE40" w14:textId="5AD640D2" w:rsidTr="00B52F1D">
        <w:trPr>
          <w:trHeight w:val="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54DC71" w14:textId="77777777" w:rsidR="00C33724" w:rsidRPr="007A318D" w:rsidRDefault="00C33724" w:rsidP="006837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E99CA65" w14:textId="77777777" w:rsidR="00C33724" w:rsidRPr="007A318D" w:rsidRDefault="00C33724" w:rsidP="006837A4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 xml:space="preserve">Parameter </w:t>
            </w:r>
            <w:r w:rsidRPr="007A318D">
              <w:rPr>
                <w:rFonts w:ascii="Times New Roman" w:hAnsi="Times New Roman" w:cs="Times New Roman"/>
                <w:i/>
                <w:sz w:val="24"/>
                <w:lang w:val="en-US"/>
              </w:rPr>
              <w:t>C</w:t>
            </w:r>
            <w:r w:rsidRPr="007A318D">
              <w:rPr>
                <w:rFonts w:ascii="Times New Roman" w:hAnsi="Times New Roman" w:cs="Times New Roman"/>
                <w:sz w:val="24"/>
                <w:vertAlign w:val="subscript"/>
                <w:lang w:val="en-US"/>
              </w:rPr>
              <w:t>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CF65B63" w14:textId="77777777" w:rsidR="00C33724" w:rsidRPr="007A318D" w:rsidRDefault="00C33724" w:rsidP="006837A4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PSQ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1C9E84" w14:textId="47B19F48" w:rsidR="00C33724" w:rsidRPr="007A318D" w:rsidRDefault="00C33724" w:rsidP="00A15F1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i/>
                <w:sz w:val="24"/>
                <w:lang w:val="en-US"/>
              </w:rPr>
              <w:t>b</w:t>
            </w: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 xml:space="preserve"> = </w:t>
            </w:r>
            <w:r w:rsidR="005B64FC"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.02</w:t>
            </w:r>
            <w:r w:rsidR="005B64FC"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4BFC79" w14:textId="29E9FD0C" w:rsidR="00C33724" w:rsidRPr="007A318D" w:rsidRDefault="00C33724" w:rsidP="00A15F1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[</w:t>
            </w:r>
            <w:r w:rsidR="00B52F1D" w:rsidRPr="007A318D">
              <w:rPr>
                <w:rFonts w:ascii="Times New Roman" w:hAnsi="Times New Roman" w:cs="Times New Roman"/>
                <w:sz w:val="24"/>
                <w:lang w:val="en-US"/>
              </w:rPr>
              <w:t>−</w:t>
            </w:r>
            <w:r w:rsidR="00B52F1D"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 xml:space="preserve">03, </w:t>
            </w:r>
            <w:r w:rsidR="005B64FC"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.06</w:t>
            </w:r>
            <w:r w:rsidR="005B64FC"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5841012" w14:textId="6027DCBC" w:rsidR="00C33724" w:rsidRPr="007A318D" w:rsidRDefault="00C33724" w:rsidP="006837A4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25.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400ABFA" w14:textId="7B624F2B" w:rsidR="00C33724" w:rsidRPr="007A318D" w:rsidRDefault="00C33724" w:rsidP="006837A4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4FFA679" w14:textId="77777777" w:rsidR="00C33724" w:rsidRPr="007A318D" w:rsidRDefault="00C33724" w:rsidP="006837A4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05055B9F" w14:textId="0B4018AF" w:rsidR="00C33724" w:rsidRPr="007A318D" w:rsidRDefault="00C33724" w:rsidP="006837A4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6837A4" w:rsidRPr="007A318D" w14:paraId="4143B60B" w14:textId="50427177" w:rsidTr="00B52F1D">
        <w:trPr>
          <w:trHeight w:val="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6A2BBD" w14:textId="77777777" w:rsidR="00C33724" w:rsidRPr="007A318D" w:rsidRDefault="00C33724" w:rsidP="006837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41CF53C" w14:textId="77777777" w:rsidR="00C33724" w:rsidRPr="007A318D" w:rsidRDefault="00C33724" w:rsidP="006837A4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 xml:space="preserve">Parameter </w:t>
            </w:r>
            <w:r w:rsidRPr="007A318D">
              <w:rPr>
                <w:rFonts w:ascii="Times New Roman" w:hAnsi="Times New Roman" w:cs="Times New Roman"/>
                <w:i/>
                <w:sz w:val="24"/>
                <w:lang w:val="en-US"/>
              </w:rPr>
              <w:t>C</w:t>
            </w:r>
            <w:r w:rsidRPr="007A318D">
              <w:rPr>
                <w:rFonts w:ascii="Times New Roman" w:hAnsi="Times New Roman" w:cs="Times New Roman"/>
                <w:sz w:val="24"/>
                <w:vertAlign w:val="subscript"/>
                <w:lang w:val="en-US"/>
              </w:rPr>
              <w:t>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5F8D723" w14:textId="77777777" w:rsidR="00C33724" w:rsidRPr="007A318D" w:rsidRDefault="00C33724" w:rsidP="006837A4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KSS before the PM tas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6623979" w14:textId="056386A1" w:rsidR="00C33724" w:rsidRPr="007A318D" w:rsidRDefault="00C33724" w:rsidP="00A15F1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i/>
                <w:sz w:val="24"/>
                <w:lang w:val="en-US"/>
              </w:rPr>
              <w:t>b</w:t>
            </w: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 xml:space="preserve"> = </w:t>
            </w:r>
            <w:r w:rsidR="009F5263" w:rsidRPr="007A318D">
              <w:rPr>
                <w:rFonts w:ascii="Times New Roman" w:hAnsi="Times New Roman" w:cs="Times New Roman"/>
                <w:sz w:val="24"/>
                <w:lang w:val="en-US"/>
              </w:rPr>
              <w:t>−</w:t>
            </w: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.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4B9645" w14:textId="109D8DEE" w:rsidR="00C33724" w:rsidRPr="007A318D" w:rsidRDefault="00B52F1D" w:rsidP="00A15F1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[−</w:t>
            </w:r>
            <w:r w:rsidR="00C33724" w:rsidRPr="007A318D">
              <w:rPr>
                <w:rFonts w:ascii="Times New Roman" w:hAnsi="Times New Roman" w:cs="Times New Roman"/>
                <w:sz w:val="24"/>
                <w:lang w:val="en-US"/>
              </w:rPr>
              <w:t xml:space="preserve">.09, </w:t>
            </w:r>
            <w:r w:rsidR="005B64FC"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  <w:r w:rsidR="00C33724" w:rsidRPr="007A318D">
              <w:rPr>
                <w:rFonts w:ascii="Times New Roman" w:hAnsi="Times New Roman" w:cs="Times New Roman"/>
                <w:sz w:val="24"/>
                <w:lang w:val="en-US"/>
              </w:rPr>
              <w:t>.09</w:t>
            </w:r>
            <w:r w:rsidR="005B64FC"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C33724" w:rsidRPr="007A318D">
              <w:rPr>
                <w:rFonts w:ascii="Times New Roman" w:hAnsi="Times New Roman" w:cs="Times New Roman"/>
                <w:sz w:val="24"/>
                <w:lang w:val="en-US"/>
              </w:rPr>
              <w:t>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0076993" w14:textId="2221A88B" w:rsidR="00C33724" w:rsidRPr="007A318D" w:rsidRDefault="00C33724" w:rsidP="006837A4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21.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71071BF" w14:textId="3669484C" w:rsidR="00C33724" w:rsidRPr="007A318D" w:rsidRDefault="00C33724" w:rsidP="006837A4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4549901" w14:textId="77777777" w:rsidR="00C33724" w:rsidRPr="007A318D" w:rsidRDefault="00C33724" w:rsidP="006837A4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2D21BB56" w14:textId="4EA252F0" w:rsidR="00C33724" w:rsidRPr="007A318D" w:rsidRDefault="00C33724" w:rsidP="006837A4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6837A4" w:rsidRPr="007A318D" w14:paraId="417ABD51" w14:textId="670E2A72" w:rsidTr="00B52F1D">
        <w:trPr>
          <w:trHeight w:val="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AB8ABA" w14:textId="77777777" w:rsidR="00C33724" w:rsidRPr="007A318D" w:rsidRDefault="00C33724" w:rsidP="006837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8F5ED65" w14:textId="77777777" w:rsidR="00C33724" w:rsidRPr="007A318D" w:rsidRDefault="00C33724" w:rsidP="006837A4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 xml:space="preserve">Parameter </w:t>
            </w:r>
            <w:r w:rsidRPr="007A318D">
              <w:rPr>
                <w:rFonts w:ascii="Times New Roman" w:hAnsi="Times New Roman" w:cs="Times New Roman"/>
                <w:i/>
                <w:sz w:val="24"/>
                <w:lang w:val="en-US"/>
              </w:rPr>
              <w:t>C</w:t>
            </w:r>
            <w:r w:rsidRPr="007A318D">
              <w:rPr>
                <w:rFonts w:ascii="Times New Roman" w:hAnsi="Times New Roman" w:cs="Times New Roman"/>
                <w:sz w:val="24"/>
                <w:vertAlign w:val="subscript"/>
                <w:lang w:val="en-US"/>
              </w:rPr>
              <w:t>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DA0FDC8" w14:textId="77777777" w:rsidR="00C33724" w:rsidRPr="007A318D" w:rsidRDefault="00C33724" w:rsidP="006837A4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KSS after the PM tas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4349D14" w14:textId="1969057F" w:rsidR="00C33724" w:rsidRPr="007A318D" w:rsidRDefault="00C33724" w:rsidP="00A15F1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i/>
                <w:sz w:val="24"/>
                <w:lang w:val="en-US"/>
              </w:rPr>
              <w:t>b</w:t>
            </w: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 xml:space="preserve"> = </w:t>
            </w:r>
            <w:r w:rsidR="009F5263" w:rsidRPr="007A318D">
              <w:rPr>
                <w:rFonts w:ascii="Times New Roman" w:hAnsi="Times New Roman" w:cs="Times New Roman"/>
                <w:sz w:val="24"/>
                <w:lang w:val="en-US"/>
              </w:rPr>
              <w:t>−</w:t>
            </w: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.03</w:t>
            </w:r>
            <w:r w:rsidR="005B64FC"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552B32" w14:textId="075A8B67" w:rsidR="00C33724" w:rsidRPr="007A318D" w:rsidRDefault="00B52F1D" w:rsidP="00A15F1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[−</w:t>
            </w:r>
            <w:r w:rsidR="00C33724" w:rsidRPr="007A318D">
              <w:rPr>
                <w:rFonts w:ascii="Times New Roman" w:hAnsi="Times New Roman" w:cs="Times New Roman"/>
                <w:sz w:val="24"/>
                <w:lang w:val="en-US"/>
              </w:rPr>
              <w:t xml:space="preserve">.10, </w:t>
            </w:r>
            <w:r w:rsidR="005B64FC"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  <w:r w:rsidR="00C33724" w:rsidRPr="007A318D">
              <w:rPr>
                <w:rFonts w:ascii="Times New Roman" w:hAnsi="Times New Roman" w:cs="Times New Roman"/>
                <w:sz w:val="24"/>
                <w:lang w:val="en-US"/>
              </w:rPr>
              <w:t>.03</w:t>
            </w:r>
            <w:r w:rsidR="005B64FC"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C33724" w:rsidRPr="007A318D">
              <w:rPr>
                <w:rFonts w:ascii="Times New Roman" w:hAnsi="Times New Roman" w:cs="Times New Roman"/>
                <w:sz w:val="24"/>
                <w:lang w:val="en-US"/>
              </w:rPr>
              <w:t>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276DB27" w14:textId="6ED08A43" w:rsidR="00C33724" w:rsidRPr="007A318D" w:rsidRDefault="00C33724" w:rsidP="006837A4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14.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EDCB778" w14:textId="3769D756" w:rsidR="00C33724" w:rsidRPr="007A318D" w:rsidRDefault="00C33724" w:rsidP="006837A4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E824553" w14:textId="77777777" w:rsidR="00C33724" w:rsidRPr="007A318D" w:rsidRDefault="00C33724" w:rsidP="006837A4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1C84A709" w14:textId="7C7E90B4" w:rsidR="00C33724" w:rsidRPr="007A318D" w:rsidRDefault="00C33724" w:rsidP="006837A4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6837A4" w:rsidRPr="007A318D" w14:paraId="6762C8F0" w14:textId="1F237329" w:rsidTr="00B52F1D">
        <w:trPr>
          <w:trHeight w:val="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BD96FB" w14:textId="77777777" w:rsidR="00C33724" w:rsidRPr="007A318D" w:rsidRDefault="00C33724" w:rsidP="006837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055EAC2" w14:textId="77777777" w:rsidR="00C33724" w:rsidRPr="007A318D" w:rsidRDefault="00C33724" w:rsidP="006837A4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 xml:space="preserve">Parameter </w:t>
            </w:r>
            <w:r w:rsidRPr="007A318D">
              <w:rPr>
                <w:rFonts w:ascii="Times New Roman" w:hAnsi="Times New Roman" w:cs="Times New Roman"/>
                <w:i/>
                <w:sz w:val="24"/>
                <w:lang w:val="en-US"/>
              </w:rPr>
              <w:t>C</w:t>
            </w:r>
            <w:r w:rsidRPr="007A318D">
              <w:rPr>
                <w:rFonts w:ascii="Times New Roman" w:hAnsi="Times New Roman" w:cs="Times New Roman"/>
                <w:sz w:val="24"/>
                <w:vertAlign w:val="subscript"/>
                <w:lang w:val="en-US"/>
              </w:rPr>
              <w:t>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B1BEA91" w14:textId="77777777" w:rsidR="00C33724" w:rsidRPr="007A318D" w:rsidRDefault="00C33724" w:rsidP="006837A4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PSQ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902B191" w14:textId="6D049381" w:rsidR="00C33724" w:rsidRPr="007A318D" w:rsidRDefault="00C33724" w:rsidP="00A15F1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i/>
                <w:sz w:val="24"/>
                <w:lang w:val="en-US"/>
              </w:rPr>
              <w:t>b</w:t>
            </w: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 xml:space="preserve"> = </w:t>
            </w:r>
            <w:r w:rsidR="009F5263" w:rsidRPr="007A318D">
              <w:rPr>
                <w:rFonts w:ascii="Times New Roman" w:hAnsi="Times New Roman" w:cs="Times New Roman"/>
                <w:sz w:val="24"/>
                <w:lang w:val="en-US"/>
              </w:rPr>
              <w:t>−</w:t>
            </w: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.01</w:t>
            </w:r>
            <w:r w:rsidR="005B64FC"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837A05" w14:textId="37A29AC7" w:rsidR="00C33724" w:rsidRPr="007A318D" w:rsidRDefault="00B52F1D" w:rsidP="00A15F1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[−</w:t>
            </w:r>
            <w:r w:rsidR="00C33724" w:rsidRPr="007A318D">
              <w:rPr>
                <w:rFonts w:ascii="Times New Roman" w:hAnsi="Times New Roman" w:cs="Times New Roman"/>
                <w:sz w:val="24"/>
                <w:lang w:val="en-US"/>
              </w:rPr>
              <w:t xml:space="preserve">.05, </w:t>
            </w:r>
            <w:r w:rsidR="005B64FC"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  <w:r w:rsidR="00C33724" w:rsidRPr="007A318D">
              <w:rPr>
                <w:rFonts w:ascii="Times New Roman" w:hAnsi="Times New Roman" w:cs="Times New Roman"/>
                <w:sz w:val="24"/>
                <w:lang w:val="en-US"/>
              </w:rPr>
              <w:t>.02</w:t>
            </w:r>
            <w:r w:rsidR="005B64FC"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C33724" w:rsidRPr="007A318D">
              <w:rPr>
                <w:rFonts w:ascii="Times New Roman" w:hAnsi="Times New Roman" w:cs="Times New Roman"/>
                <w:sz w:val="24"/>
                <w:lang w:val="en-US"/>
              </w:rPr>
              <w:t>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EA8D46B" w14:textId="4B66F2F5" w:rsidR="00C33724" w:rsidRPr="007A318D" w:rsidRDefault="00C33724" w:rsidP="006837A4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25.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DE2E030" w14:textId="54C257A2" w:rsidR="00C33724" w:rsidRPr="007A318D" w:rsidRDefault="00C33724" w:rsidP="006837A4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D35B931" w14:textId="77777777" w:rsidR="00C33724" w:rsidRPr="007A318D" w:rsidRDefault="00C33724" w:rsidP="006837A4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713EC5E7" w14:textId="06AA456A" w:rsidR="00C33724" w:rsidRPr="007A318D" w:rsidRDefault="00C33724" w:rsidP="006837A4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6837A4" w:rsidRPr="007A318D" w14:paraId="3A35F2F9" w14:textId="2D829A5A" w:rsidTr="00B52F1D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C3810B" w14:textId="77777777" w:rsidR="00C33724" w:rsidRPr="007A318D" w:rsidRDefault="00C33724" w:rsidP="006837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E3A6561" w14:textId="77777777" w:rsidR="00C33724" w:rsidRPr="007A318D" w:rsidRDefault="00C33724" w:rsidP="006837A4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 xml:space="preserve">Parameter </w:t>
            </w:r>
            <w:r w:rsidRPr="007A318D">
              <w:rPr>
                <w:rFonts w:ascii="Times New Roman" w:hAnsi="Times New Roman" w:cs="Times New Roman"/>
                <w:i/>
                <w:sz w:val="24"/>
                <w:lang w:val="en-US"/>
              </w:rPr>
              <w:t>C</w:t>
            </w:r>
            <w:r w:rsidRPr="007A318D">
              <w:rPr>
                <w:rFonts w:ascii="Times New Roman" w:hAnsi="Times New Roman" w:cs="Times New Roman"/>
                <w:sz w:val="24"/>
                <w:vertAlign w:val="subscript"/>
                <w:lang w:val="en-US"/>
              </w:rPr>
              <w:t>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15000AB" w14:textId="77777777" w:rsidR="00C33724" w:rsidRPr="007A318D" w:rsidRDefault="00C33724" w:rsidP="006837A4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KSS before the PM tas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536966F" w14:textId="04385C5C" w:rsidR="00C33724" w:rsidRPr="007A318D" w:rsidRDefault="00C33724" w:rsidP="00A15F1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i/>
                <w:sz w:val="24"/>
                <w:lang w:val="en-US"/>
              </w:rPr>
              <w:t>b</w:t>
            </w: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 xml:space="preserve"> = </w:t>
            </w:r>
            <w:r w:rsidR="005B64FC"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.05</w:t>
            </w:r>
            <w:r w:rsidR="005B64FC"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E2EBAC" w14:textId="74188C25" w:rsidR="00C33724" w:rsidRPr="007A318D" w:rsidRDefault="00B52F1D" w:rsidP="00A15F1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[−</w:t>
            </w:r>
            <w:r w:rsidR="00C33724" w:rsidRPr="007A318D">
              <w:rPr>
                <w:rFonts w:ascii="Times New Roman" w:hAnsi="Times New Roman" w:cs="Times New Roman"/>
                <w:sz w:val="24"/>
                <w:lang w:val="en-US"/>
              </w:rPr>
              <w:t xml:space="preserve">.02, </w:t>
            </w:r>
            <w:r w:rsidR="005B64FC"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  <w:r w:rsidR="00C33724" w:rsidRPr="007A318D">
              <w:rPr>
                <w:rFonts w:ascii="Times New Roman" w:hAnsi="Times New Roman" w:cs="Times New Roman"/>
                <w:sz w:val="24"/>
                <w:lang w:val="en-US"/>
              </w:rPr>
              <w:t>.12</w:t>
            </w:r>
            <w:r w:rsidR="005B64FC"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C33724" w:rsidRPr="007A318D">
              <w:rPr>
                <w:rFonts w:ascii="Times New Roman" w:hAnsi="Times New Roman" w:cs="Times New Roman"/>
                <w:sz w:val="24"/>
                <w:lang w:val="en-US"/>
              </w:rPr>
              <w:t>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FB517C4" w14:textId="19ECE391" w:rsidR="00C33724" w:rsidRPr="007A318D" w:rsidRDefault="00C33724" w:rsidP="006837A4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27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3D93991" w14:textId="6DE9DC4B" w:rsidR="00C33724" w:rsidRPr="007A318D" w:rsidRDefault="00C33724" w:rsidP="006837A4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017382A" w14:textId="77777777" w:rsidR="00C33724" w:rsidRPr="007A318D" w:rsidRDefault="00C33724" w:rsidP="006837A4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4A352274" w14:textId="210E63CB" w:rsidR="00C33724" w:rsidRPr="007A318D" w:rsidRDefault="00C33724" w:rsidP="006837A4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6837A4" w:rsidRPr="007A318D" w14:paraId="713E5A5E" w14:textId="667D666D" w:rsidTr="00B52F1D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B6FB58" w14:textId="77777777" w:rsidR="00C33724" w:rsidRPr="007A318D" w:rsidRDefault="00C33724" w:rsidP="006837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D5445A" w14:textId="77777777" w:rsidR="00C33724" w:rsidRPr="007A318D" w:rsidRDefault="00C33724" w:rsidP="006837A4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 xml:space="preserve">Parameter </w:t>
            </w:r>
            <w:r w:rsidRPr="007A318D">
              <w:rPr>
                <w:rFonts w:ascii="Times New Roman" w:hAnsi="Times New Roman" w:cs="Times New Roman"/>
                <w:i/>
                <w:sz w:val="24"/>
                <w:lang w:val="en-US"/>
              </w:rPr>
              <w:t>C</w:t>
            </w:r>
            <w:r w:rsidRPr="007A318D">
              <w:rPr>
                <w:rFonts w:ascii="Times New Roman" w:hAnsi="Times New Roman" w:cs="Times New Roman"/>
                <w:sz w:val="24"/>
                <w:vertAlign w:val="subscript"/>
                <w:lang w:val="en-US"/>
              </w:rPr>
              <w:t>2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ABDAF5" w14:textId="77777777" w:rsidR="00C33724" w:rsidRPr="007A318D" w:rsidRDefault="00C33724" w:rsidP="006837A4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KSS after the PM task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FBAD91" w14:textId="65A7EB3B" w:rsidR="00C33724" w:rsidRPr="007A318D" w:rsidRDefault="00C33724" w:rsidP="00A15F1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i/>
                <w:sz w:val="24"/>
                <w:lang w:val="en-US"/>
              </w:rPr>
              <w:t>b</w:t>
            </w: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 xml:space="preserve"> = </w:t>
            </w:r>
            <w:r w:rsidR="009F5263" w:rsidRPr="007A318D">
              <w:rPr>
                <w:rFonts w:ascii="Times New Roman" w:hAnsi="Times New Roman" w:cs="Times New Roman"/>
                <w:sz w:val="24"/>
                <w:lang w:val="en-US"/>
              </w:rPr>
              <w:t>−</w:t>
            </w: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.06</w:t>
            </w:r>
            <w:r w:rsidR="005B64FC"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2F3FFC" w14:textId="1C8BEF15" w:rsidR="00C33724" w:rsidRPr="007A318D" w:rsidRDefault="00B52F1D" w:rsidP="00A15F1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[−.11, −</w:t>
            </w:r>
            <w:r w:rsidR="00C33724" w:rsidRPr="007A318D">
              <w:rPr>
                <w:rFonts w:ascii="Times New Roman" w:hAnsi="Times New Roman" w:cs="Times New Roman"/>
                <w:sz w:val="24"/>
                <w:lang w:val="en-US"/>
              </w:rPr>
              <w:t>.001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9240D8" w14:textId="240F3A64" w:rsidR="00C33724" w:rsidRPr="007A318D" w:rsidRDefault="005B64FC" w:rsidP="006837A4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C33724" w:rsidRPr="007A318D">
              <w:rPr>
                <w:rFonts w:ascii="Times New Roman" w:hAnsi="Times New Roman" w:cs="Times New Roman"/>
                <w:sz w:val="24"/>
                <w:lang w:val="en-US"/>
              </w:rPr>
              <w:t>5.9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3FF62A" w14:textId="215D910C" w:rsidR="00C33724" w:rsidRPr="007A318D" w:rsidRDefault="00C33724" w:rsidP="006837A4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7D751A" w14:textId="77777777" w:rsidR="00C33724" w:rsidRPr="007A318D" w:rsidRDefault="00C33724" w:rsidP="006837A4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D5AEF3" w14:textId="55D27FCB" w:rsidR="00C33724" w:rsidRPr="007A318D" w:rsidRDefault="00C33724" w:rsidP="006837A4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6837A4" w:rsidRPr="007A318D" w14:paraId="05562924" w14:textId="748B1448" w:rsidTr="00B52F1D">
        <w:trPr>
          <w:trHeight w:val="560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1DC3AC" w14:textId="77777777" w:rsidR="00C33724" w:rsidRPr="007A318D" w:rsidRDefault="00C33724" w:rsidP="006837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E84E91" w14:textId="6CFF8FEC" w:rsidR="00C33724" w:rsidRPr="007A318D" w:rsidRDefault="00C33724" w:rsidP="006837A4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proofErr w:type="spellStart"/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Logarithmized</w:t>
            </w:r>
            <w:proofErr w:type="spellEnd"/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 xml:space="preserve"> RT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1AC32E" w14:textId="77777777" w:rsidR="00C33724" w:rsidRPr="007A318D" w:rsidRDefault="00C33724" w:rsidP="006837A4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Posture (supine vs. upright), PSQI, interaction of posture and PSQI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BE8DE4" w14:textId="013BE8AD" w:rsidR="00C33724" w:rsidRPr="007A318D" w:rsidRDefault="00C33724" w:rsidP="00A15F1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i/>
                <w:sz w:val="24"/>
                <w:lang w:val="en-US"/>
              </w:rPr>
              <w:t>R</w:t>
            </w:r>
            <w:r w:rsidRPr="007A318D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2</w:t>
            </w:r>
            <w:r w:rsidR="008D58F2" w:rsidRPr="007A318D">
              <w:rPr>
                <w:rFonts w:ascii="Times New Roman" w:hAnsi="Times New Roman" w:cs="Times New Roman"/>
                <w:sz w:val="24"/>
                <w:vertAlign w:val="subscript"/>
                <w:lang w:val="en-US"/>
              </w:rPr>
              <w:t>corr</w:t>
            </w: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 xml:space="preserve"> = </w:t>
            </w:r>
            <w:r w:rsidR="005B64FC"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.0</w:t>
            </w:r>
            <w:r w:rsidR="00AA2494" w:rsidRPr="007A318D">
              <w:rPr>
                <w:rFonts w:ascii="Times New Roman" w:hAnsi="Times New Roman" w:cs="Times New Roman"/>
                <w:sz w:val="24"/>
                <w:lang w:val="en-US"/>
              </w:rPr>
              <w:t>0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CD45A4" w14:textId="77777777" w:rsidR="00C33724" w:rsidRPr="007A318D" w:rsidRDefault="00C33724" w:rsidP="00A15F1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CE2FB5" w14:textId="773FD7E8" w:rsidR="00C33724" w:rsidRPr="007A318D" w:rsidRDefault="005B64FC" w:rsidP="006837A4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8A1B85" w:rsidRPr="007A318D">
              <w:rPr>
                <w:rFonts w:ascii="Times New Roman" w:hAnsi="Times New Roman" w:cs="Times New Roman"/>
                <w:sz w:val="24"/>
                <w:lang w:val="en-US"/>
              </w:rPr>
              <w:t>9.2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B2C647" w14:textId="3DEF909C" w:rsidR="00C33724" w:rsidRPr="007A318D" w:rsidRDefault="00C33724" w:rsidP="006837A4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1.</w:t>
            </w:r>
            <w:r w:rsidR="00AA2494" w:rsidRPr="007A318D">
              <w:rPr>
                <w:rFonts w:ascii="Times New Roman" w:hAnsi="Times New Roman" w:cs="Times New Roman"/>
                <w:sz w:val="24"/>
                <w:lang w:val="en-US"/>
              </w:rPr>
              <w:t>2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5B7C64" w14:textId="5C40FE2E" w:rsidR="00C33724" w:rsidRPr="007A318D" w:rsidRDefault="00C33724" w:rsidP="006837A4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3, 10</w:t>
            </w:r>
            <w:r w:rsidR="005D2677" w:rsidRPr="007A318D">
              <w:rPr>
                <w:rFonts w:ascii="Times New Roman" w:hAnsi="Times New Roman" w:cs="Times New Roman"/>
                <w:sz w:val="24"/>
                <w:lang w:val="en-US"/>
              </w:rPr>
              <w:t>1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A952CA" w14:textId="2A8B8B09" w:rsidR="00C33724" w:rsidRPr="007A318D" w:rsidRDefault="00C33724" w:rsidP="006837A4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 w:rsidR="008D58F2" w:rsidRPr="007A318D">
              <w:rPr>
                <w:rFonts w:ascii="Times New Roman" w:hAnsi="Times New Roman" w:cs="Times New Roman"/>
                <w:sz w:val="24"/>
                <w:lang w:val="en-US"/>
              </w:rPr>
              <w:t>3</w:t>
            </w:r>
            <w:r w:rsidR="00AA2494" w:rsidRPr="007A318D">
              <w:rPr>
                <w:rFonts w:ascii="Times New Roman" w:hAnsi="Times New Roman" w:cs="Times New Roman"/>
                <w:sz w:val="24"/>
                <w:lang w:val="en-US"/>
              </w:rPr>
              <w:t>01</w:t>
            </w:r>
          </w:p>
        </w:tc>
      </w:tr>
      <w:tr w:rsidR="006837A4" w:rsidRPr="007A318D" w14:paraId="7B4303F2" w14:textId="1510B86A" w:rsidTr="00B52F1D">
        <w:trPr>
          <w:trHeight w:val="56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74FE3A" w14:textId="77777777" w:rsidR="00C33724" w:rsidRPr="007A318D" w:rsidRDefault="00C33724" w:rsidP="006837A4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449E119" w14:textId="66BD861B" w:rsidR="00C33724" w:rsidRPr="007A318D" w:rsidRDefault="00C33724" w:rsidP="006837A4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OT performanc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14D3062" w14:textId="77777777" w:rsidR="00C33724" w:rsidRPr="007A318D" w:rsidRDefault="00C33724" w:rsidP="006837A4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Posture (supine vs. upright), PSQI, interaction of posture and PSQ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945F133" w14:textId="3A6BDB09" w:rsidR="00C33724" w:rsidRPr="007A318D" w:rsidRDefault="00C33724" w:rsidP="00A15F1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i/>
                <w:sz w:val="24"/>
                <w:lang w:val="en-US"/>
              </w:rPr>
              <w:t>R</w:t>
            </w:r>
            <w:r w:rsidRPr="007A318D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2</w:t>
            </w:r>
            <w:r w:rsidR="00DB5E62" w:rsidRPr="007A318D">
              <w:rPr>
                <w:rFonts w:ascii="Times New Roman" w:hAnsi="Times New Roman" w:cs="Times New Roman"/>
                <w:sz w:val="24"/>
                <w:vertAlign w:val="subscript"/>
                <w:lang w:val="en-US"/>
              </w:rPr>
              <w:t>corr</w:t>
            </w: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 xml:space="preserve"> =</w:t>
            </w:r>
            <w:r w:rsidR="00DB5E62" w:rsidRPr="007A318D">
              <w:rPr>
                <w:rFonts w:ascii="Times New Roman" w:hAnsi="Times New Roman" w:cs="Times New Roman"/>
                <w:sz w:val="24"/>
                <w:lang w:val="en-US"/>
              </w:rPr>
              <w:t xml:space="preserve"> </w:t>
            </w:r>
            <w:r w:rsidR="009F5263" w:rsidRPr="007A318D">
              <w:rPr>
                <w:rFonts w:ascii="Times New Roman" w:hAnsi="Times New Roman" w:cs="Times New Roman"/>
                <w:sz w:val="24"/>
                <w:lang w:val="en-US"/>
              </w:rPr>
              <w:t>−</w:t>
            </w:r>
            <w:r w:rsidR="00DB5E62" w:rsidRPr="007A318D">
              <w:rPr>
                <w:rFonts w:ascii="Times New Roman" w:hAnsi="Times New Roman" w:cs="Times New Roman"/>
                <w:sz w:val="24"/>
                <w:lang w:val="en-US"/>
              </w:rPr>
              <w:t>.0</w:t>
            </w:r>
            <w:r w:rsidR="002F59B9" w:rsidRPr="007A318D">
              <w:rPr>
                <w:rFonts w:ascii="Times New Roman" w:hAnsi="Times New Roman" w:cs="Times New Roman"/>
                <w:sz w:val="24"/>
                <w:lang w:val="en-US"/>
              </w:rPr>
              <w:t>1</w:t>
            </w:r>
            <w:r w:rsidR="005B64FC"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7B667E" w14:textId="77777777" w:rsidR="00C33724" w:rsidRPr="007A318D" w:rsidRDefault="00C33724" w:rsidP="00A15F1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435A2EF" w14:textId="4177F100" w:rsidR="00C33724" w:rsidRPr="007A318D" w:rsidRDefault="00AA0879" w:rsidP="006837A4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2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9FB633D" w14:textId="4B453602" w:rsidR="00C33724" w:rsidRPr="007A318D" w:rsidRDefault="00DB5E62" w:rsidP="006837A4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0.</w:t>
            </w:r>
            <w:r w:rsidR="002F59B9" w:rsidRPr="007A318D">
              <w:rPr>
                <w:rFonts w:ascii="Times New Roman" w:hAnsi="Times New Roman" w:cs="Times New Roman"/>
                <w:sz w:val="24"/>
                <w:lang w:val="en-US"/>
              </w:rPr>
              <w:t>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37789C7" w14:textId="05752534" w:rsidR="00C33724" w:rsidRPr="007A318D" w:rsidRDefault="00C33724" w:rsidP="006837A4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3, 10</w:t>
            </w:r>
            <w:r w:rsidR="005D2677" w:rsidRPr="007A318D">
              <w:rPr>
                <w:rFonts w:ascii="Times New Roman" w:hAnsi="Times New Roman" w:cs="Times New Roman"/>
                <w:sz w:val="24"/>
                <w:lang w:val="en-US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3EE84700" w14:textId="450CF909" w:rsidR="00C33724" w:rsidRPr="007A318D" w:rsidRDefault="00DB5E62" w:rsidP="006837A4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 w:rsidR="002F59B9" w:rsidRPr="007A318D">
              <w:rPr>
                <w:rFonts w:ascii="Times New Roman" w:hAnsi="Times New Roman" w:cs="Times New Roman"/>
                <w:sz w:val="24"/>
                <w:lang w:val="en-US"/>
              </w:rPr>
              <w:t>613</w:t>
            </w:r>
          </w:p>
        </w:tc>
      </w:tr>
      <w:tr w:rsidR="006837A4" w:rsidRPr="007A318D" w14:paraId="6C0C0C80" w14:textId="5DBC41EE" w:rsidTr="00B52F1D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FB539F" w14:textId="25ADB534" w:rsidR="00107076" w:rsidRPr="007A318D" w:rsidRDefault="00107076" w:rsidP="006837A4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Uprigh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8C3EC94" w14:textId="3D8E6F56" w:rsidR="00C33724" w:rsidRPr="007A318D" w:rsidRDefault="00C33724" w:rsidP="006837A4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 xml:space="preserve">Parameter </w:t>
            </w:r>
            <w:r w:rsidRPr="007A318D">
              <w:rPr>
                <w:rFonts w:ascii="Times New Roman" w:hAnsi="Times New Roman" w:cs="Times New Roman"/>
                <w:i/>
                <w:sz w:val="24"/>
                <w:lang w:val="en-US"/>
              </w:rPr>
              <w:t>C</w:t>
            </w:r>
            <w:r w:rsidRPr="007A318D">
              <w:rPr>
                <w:rFonts w:ascii="Times New Roman" w:hAnsi="Times New Roman" w:cs="Times New Roman"/>
                <w:sz w:val="24"/>
                <w:vertAlign w:val="subscript"/>
                <w:lang w:val="en-US"/>
              </w:rPr>
              <w:t>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F57C03C" w14:textId="556C79ED" w:rsidR="00C33724" w:rsidRPr="007A318D" w:rsidRDefault="00C33724" w:rsidP="006837A4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PSQ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26AF37E" w14:textId="7259F19D" w:rsidR="00C33724" w:rsidRPr="007A318D" w:rsidRDefault="00C33724" w:rsidP="00A15F1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i/>
                <w:sz w:val="24"/>
                <w:lang w:val="en-US"/>
              </w:rPr>
              <w:t>b</w:t>
            </w: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 xml:space="preserve"> = </w:t>
            </w:r>
            <w:r w:rsidR="005B64FC"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.02</w:t>
            </w:r>
            <w:r w:rsidR="005B64FC"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36E25D" w14:textId="13BC608C" w:rsidR="00C33724" w:rsidRPr="007A318D" w:rsidRDefault="00B52F1D" w:rsidP="00A15F1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[−</w:t>
            </w:r>
            <w:r w:rsidR="00C33724" w:rsidRPr="007A318D">
              <w:rPr>
                <w:rFonts w:ascii="Times New Roman" w:hAnsi="Times New Roman" w:cs="Times New Roman"/>
                <w:sz w:val="24"/>
                <w:lang w:val="en-US"/>
              </w:rPr>
              <w:t xml:space="preserve">.09, </w:t>
            </w:r>
            <w:r w:rsidR="00920007"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  <w:r w:rsidR="00C33724" w:rsidRPr="007A318D">
              <w:rPr>
                <w:rFonts w:ascii="Times New Roman" w:hAnsi="Times New Roman" w:cs="Times New Roman"/>
                <w:sz w:val="24"/>
                <w:lang w:val="en-US"/>
              </w:rPr>
              <w:t>.13</w:t>
            </w:r>
            <w:r w:rsidR="00920007"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C33724" w:rsidRPr="007A318D">
              <w:rPr>
                <w:rFonts w:ascii="Times New Roman" w:hAnsi="Times New Roman" w:cs="Times New Roman"/>
                <w:sz w:val="24"/>
                <w:lang w:val="en-US"/>
              </w:rPr>
              <w:t>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559B263" w14:textId="674AC75B" w:rsidR="00C33724" w:rsidRPr="007A318D" w:rsidRDefault="005B64FC" w:rsidP="006837A4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C33724" w:rsidRPr="007A318D">
              <w:rPr>
                <w:rFonts w:ascii="Times New Roman" w:hAnsi="Times New Roman" w:cs="Times New Roman"/>
                <w:sz w:val="24"/>
                <w:lang w:val="en-US"/>
              </w:rPr>
              <w:t>8.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D2B013C" w14:textId="68B86724" w:rsidR="00C33724" w:rsidRPr="007A318D" w:rsidRDefault="00C33724" w:rsidP="006837A4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48378C3" w14:textId="77777777" w:rsidR="00C33724" w:rsidRPr="007A318D" w:rsidRDefault="00C33724" w:rsidP="006837A4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2EA25742" w14:textId="4BED953F" w:rsidR="00C33724" w:rsidRPr="007A318D" w:rsidRDefault="00C33724" w:rsidP="006837A4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6837A4" w:rsidRPr="007A318D" w14:paraId="57840D1E" w14:textId="77777777" w:rsidTr="00B52F1D">
        <w:trPr>
          <w:trHeight w:val="27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795913" w14:textId="266BEA71" w:rsidR="005228A8" w:rsidRPr="007A318D" w:rsidRDefault="005228A8" w:rsidP="006837A4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 xml:space="preserve">Supine: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75B07AA" w14:textId="2D58481D" w:rsidR="005228A8" w:rsidRPr="007A318D" w:rsidRDefault="005228A8" w:rsidP="006837A4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 xml:space="preserve">Parameter </w:t>
            </w:r>
            <w:r w:rsidRPr="007A318D">
              <w:rPr>
                <w:rFonts w:ascii="Times New Roman" w:hAnsi="Times New Roman" w:cs="Times New Roman"/>
                <w:i/>
                <w:sz w:val="24"/>
                <w:lang w:val="en-US"/>
              </w:rPr>
              <w:t>C</w:t>
            </w:r>
            <w:r w:rsidRPr="007A318D">
              <w:rPr>
                <w:rFonts w:ascii="Times New Roman" w:hAnsi="Times New Roman" w:cs="Times New Roman"/>
                <w:sz w:val="24"/>
                <w:vertAlign w:val="subscript"/>
                <w:lang w:val="en-US"/>
              </w:rPr>
              <w:t>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A41F5D4" w14:textId="2ED35C19" w:rsidR="005228A8" w:rsidRPr="007A318D" w:rsidRDefault="005228A8" w:rsidP="006837A4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PSQ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F807D2A" w14:textId="1CE41A3A" w:rsidR="005228A8" w:rsidRPr="007A318D" w:rsidRDefault="005228A8" w:rsidP="00A15F1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i/>
                <w:sz w:val="24"/>
                <w:lang w:val="en-US"/>
              </w:rPr>
              <w:t>b</w:t>
            </w: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 xml:space="preserve"> = </w:t>
            </w:r>
            <w:r w:rsidR="009F5263" w:rsidRPr="007A318D">
              <w:rPr>
                <w:rFonts w:ascii="Times New Roman" w:hAnsi="Times New Roman" w:cs="Times New Roman"/>
                <w:sz w:val="24"/>
                <w:lang w:val="en-US"/>
              </w:rPr>
              <w:t>−</w:t>
            </w: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.04</w:t>
            </w:r>
            <w:r w:rsidR="005B64FC"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4E821C" w14:textId="3CD08771" w:rsidR="005228A8" w:rsidRPr="007A318D" w:rsidRDefault="00B52F1D" w:rsidP="00A15F1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[−</w:t>
            </w:r>
            <w:r w:rsidR="00920007" w:rsidRPr="007A318D"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 w:rsidR="005228A8" w:rsidRPr="007A318D">
              <w:rPr>
                <w:rFonts w:ascii="Times New Roman" w:hAnsi="Times New Roman" w:cs="Times New Roman"/>
                <w:sz w:val="24"/>
                <w:lang w:val="en-US"/>
              </w:rPr>
              <w:t xml:space="preserve">16, </w:t>
            </w:r>
            <w:r w:rsidR="00920007"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  <w:r w:rsidR="005228A8" w:rsidRPr="007A318D">
              <w:rPr>
                <w:rFonts w:ascii="Times New Roman" w:hAnsi="Times New Roman" w:cs="Times New Roman"/>
                <w:sz w:val="24"/>
                <w:lang w:val="en-US"/>
              </w:rPr>
              <w:t>.09</w:t>
            </w:r>
            <w:r w:rsidR="00920007"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5228A8" w:rsidRPr="007A318D">
              <w:rPr>
                <w:rFonts w:ascii="Times New Roman" w:hAnsi="Times New Roman" w:cs="Times New Roman"/>
                <w:sz w:val="24"/>
                <w:lang w:val="en-US"/>
              </w:rPr>
              <w:t>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1E23B72" w14:textId="3ACED370" w:rsidR="005228A8" w:rsidRPr="007A318D" w:rsidRDefault="005B64FC" w:rsidP="006837A4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5228A8" w:rsidRPr="007A318D">
              <w:rPr>
                <w:rFonts w:ascii="Times New Roman" w:hAnsi="Times New Roman" w:cs="Times New Roman"/>
                <w:sz w:val="24"/>
                <w:lang w:val="en-US"/>
              </w:rPr>
              <w:t>7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F0F6500" w14:textId="77777777" w:rsidR="005228A8" w:rsidRPr="007A318D" w:rsidRDefault="005228A8" w:rsidP="006837A4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CA269A6" w14:textId="77777777" w:rsidR="005228A8" w:rsidRPr="007A318D" w:rsidRDefault="005228A8" w:rsidP="006837A4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6DBBC511" w14:textId="77777777" w:rsidR="005228A8" w:rsidRPr="007A318D" w:rsidRDefault="005228A8" w:rsidP="006837A4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6837A4" w:rsidRPr="007A318D" w14:paraId="76A49CB3" w14:textId="479D04C9" w:rsidTr="00B52F1D">
        <w:trPr>
          <w:trHeight w:val="28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4881A3" w14:textId="140D5001" w:rsidR="005228A8" w:rsidRPr="007A318D" w:rsidRDefault="005228A8" w:rsidP="006837A4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Upright: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9A21CDC" w14:textId="77777777" w:rsidR="005228A8" w:rsidRPr="007A318D" w:rsidRDefault="005228A8" w:rsidP="006837A4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 xml:space="preserve">Parameter </w:t>
            </w:r>
            <w:r w:rsidRPr="007A318D">
              <w:rPr>
                <w:rFonts w:ascii="Times New Roman" w:hAnsi="Times New Roman" w:cs="Times New Roman"/>
                <w:i/>
                <w:sz w:val="24"/>
                <w:lang w:val="en-US"/>
              </w:rPr>
              <w:t>C</w:t>
            </w:r>
            <w:r w:rsidRPr="007A318D">
              <w:rPr>
                <w:rFonts w:ascii="Times New Roman" w:hAnsi="Times New Roman" w:cs="Times New Roman"/>
                <w:sz w:val="24"/>
                <w:vertAlign w:val="subscript"/>
                <w:lang w:val="en-US"/>
              </w:rPr>
              <w:t>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0B3A0B2D" w14:textId="77777777" w:rsidR="005228A8" w:rsidRPr="007A318D" w:rsidRDefault="005228A8" w:rsidP="006837A4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PSQ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56ECC69" w14:textId="75CEF065" w:rsidR="005228A8" w:rsidRPr="007A318D" w:rsidRDefault="005228A8" w:rsidP="00A15F1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i/>
                <w:sz w:val="24"/>
                <w:lang w:val="en-US"/>
              </w:rPr>
              <w:t>b</w:t>
            </w:r>
            <w:r w:rsidR="00745B35" w:rsidRPr="007A318D">
              <w:rPr>
                <w:rFonts w:ascii="Times New Roman" w:hAnsi="Times New Roman" w:cs="Times New Roman"/>
                <w:sz w:val="24"/>
                <w:lang w:val="en-US"/>
              </w:rPr>
              <w:t xml:space="preserve"> = </w:t>
            </w:r>
            <w:r w:rsidR="009F5263" w:rsidRPr="007A318D">
              <w:rPr>
                <w:rFonts w:ascii="Times New Roman" w:hAnsi="Times New Roman" w:cs="Times New Roman"/>
                <w:sz w:val="24"/>
                <w:lang w:val="en-US"/>
              </w:rPr>
              <w:t>−</w:t>
            </w:r>
            <w:r w:rsidR="00745B35" w:rsidRPr="007A318D">
              <w:rPr>
                <w:rFonts w:ascii="Times New Roman" w:hAnsi="Times New Roman" w:cs="Times New Roman"/>
                <w:sz w:val="24"/>
                <w:lang w:val="en-US"/>
              </w:rPr>
              <w:t>.05</w:t>
            </w:r>
            <w:r w:rsidR="005B64FC"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D28C5E" w14:textId="26E8D6D0" w:rsidR="005228A8" w:rsidRPr="007A318D" w:rsidRDefault="00B52F1D" w:rsidP="00A15F1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[−</w:t>
            </w:r>
            <w:r w:rsidR="005228A8" w:rsidRPr="007A318D">
              <w:rPr>
                <w:rFonts w:ascii="Times New Roman" w:hAnsi="Times New Roman" w:cs="Times New Roman"/>
                <w:sz w:val="24"/>
                <w:lang w:val="en-US"/>
              </w:rPr>
              <w:t xml:space="preserve">.12, </w:t>
            </w:r>
            <w:r w:rsidR="00920007"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  <w:r w:rsidR="005228A8" w:rsidRPr="007A318D">
              <w:rPr>
                <w:rFonts w:ascii="Times New Roman" w:hAnsi="Times New Roman" w:cs="Times New Roman"/>
                <w:sz w:val="24"/>
                <w:lang w:val="en-US"/>
              </w:rPr>
              <w:t>.02</w:t>
            </w:r>
            <w:r w:rsidR="00920007"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5228A8" w:rsidRPr="007A318D">
              <w:rPr>
                <w:rFonts w:ascii="Times New Roman" w:hAnsi="Times New Roman" w:cs="Times New Roman"/>
                <w:sz w:val="24"/>
                <w:lang w:val="en-US"/>
              </w:rPr>
              <w:t>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6173308" w14:textId="2B924050" w:rsidR="005228A8" w:rsidRPr="007A318D" w:rsidRDefault="005B64FC" w:rsidP="006837A4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5228A8" w:rsidRPr="007A318D">
              <w:rPr>
                <w:rFonts w:ascii="Times New Roman" w:hAnsi="Times New Roman" w:cs="Times New Roman"/>
                <w:sz w:val="24"/>
                <w:lang w:val="en-US"/>
              </w:rPr>
              <w:t>4.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DCB3B9A" w14:textId="5D1D3F6D" w:rsidR="005228A8" w:rsidRPr="007A318D" w:rsidRDefault="005228A8" w:rsidP="006837A4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D2E6CE3" w14:textId="77777777" w:rsidR="005228A8" w:rsidRPr="007A318D" w:rsidRDefault="005228A8" w:rsidP="006837A4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2E4E93BA" w14:textId="72BCB9BD" w:rsidR="005228A8" w:rsidRPr="007A318D" w:rsidRDefault="005228A8" w:rsidP="006837A4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6837A4" w:rsidRPr="007A318D" w14:paraId="40CE22AD" w14:textId="77777777" w:rsidTr="00B52F1D">
        <w:trPr>
          <w:trHeight w:val="301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B68B30" w14:textId="4E334563" w:rsidR="005228A8" w:rsidRPr="007A318D" w:rsidRDefault="005228A8" w:rsidP="006837A4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Supine: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067BD1" w14:textId="055A52BA" w:rsidR="005228A8" w:rsidRPr="007A318D" w:rsidRDefault="005228A8" w:rsidP="006837A4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 xml:space="preserve">Parameter </w:t>
            </w:r>
            <w:r w:rsidRPr="007A318D">
              <w:rPr>
                <w:rFonts w:ascii="Times New Roman" w:hAnsi="Times New Roman" w:cs="Times New Roman"/>
                <w:i/>
                <w:sz w:val="24"/>
                <w:lang w:val="en-US"/>
              </w:rPr>
              <w:t>C</w:t>
            </w:r>
            <w:r w:rsidRPr="007A318D">
              <w:rPr>
                <w:rFonts w:ascii="Times New Roman" w:hAnsi="Times New Roman" w:cs="Times New Roman"/>
                <w:sz w:val="24"/>
                <w:vertAlign w:val="subscript"/>
                <w:lang w:val="en-US"/>
              </w:rPr>
              <w:t>2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C8D06E" w14:textId="7524546D" w:rsidR="005228A8" w:rsidRPr="007A318D" w:rsidRDefault="005228A8" w:rsidP="006837A4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PSQ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F0B4BA" w14:textId="7F96F9C9" w:rsidR="005228A8" w:rsidRPr="007A318D" w:rsidRDefault="005228A8" w:rsidP="00A15F1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i/>
                <w:sz w:val="24"/>
                <w:lang w:val="en-US"/>
              </w:rPr>
              <w:t>b</w:t>
            </w: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 xml:space="preserve"> &lt; </w:t>
            </w:r>
            <w:r w:rsidR="005B64FC"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.01</w:t>
            </w:r>
            <w:r w:rsidR="005B64FC"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51EFDC" w14:textId="4D85BE75" w:rsidR="005228A8" w:rsidRPr="007A318D" w:rsidRDefault="00B52F1D" w:rsidP="00A15F1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[−</w:t>
            </w:r>
            <w:r w:rsidR="005228A8" w:rsidRPr="007A318D">
              <w:rPr>
                <w:rFonts w:ascii="Times New Roman" w:hAnsi="Times New Roman" w:cs="Times New Roman"/>
                <w:sz w:val="24"/>
                <w:lang w:val="en-US"/>
              </w:rPr>
              <w:t xml:space="preserve">.06, </w:t>
            </w:r>
            <w:r w:rsidR="00920007"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  <w:r w:rsidR="005228A8" w:rsidRPr="007A318D">
              <w:rPr>
                <w:rFonts w:ascii="Times New Roman" w:hAnsi="Times New Roman" w:cs="Times New Roman"/>
                <w:sz w:val="24"/>
                <w:lang w:val="en-US"/>
              </w:rPr>
              <w:t>.06</w:t>
            </w:r>
            <w:r w:rsidR="00920007"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5228A8" w:rsidRPr="007A318D">
              <w:rPr>
                <w:rFonts w:ascii="Times New Roman" w:hAnsi="Times New Roman" w:cs="Times New Roman"/>
                <w:sz w:val="24"/>
                <w:lang w:val="en-US"/>
              </w:rPr>
              <w:t>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6B7C74" w14:textId="4D5D10C4" w:rsidR="005228A8" w:rsidRPr="007A318D" w:rsidRDefault="005228A8" w:rsidP="006837A4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17.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922416" w14:textId="77777777" w:rsidR="005228A8" w:rsidRPr="007A318D" w:rsidRDefault="005228A8" w:rsidP="006837A4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7F57CE" w14:textId="77777777" w:rsidR="005228A8" w:rsidRPr="007A318D" w:rsidRDefault="005228A8" w:rsidP="006837A4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585552" w14:textId="77777777" w:rsidR="005228A8" w:rsidRPr="007A318D" w:rsidRDefault="005228A8" w:rsidP="006837A4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5228A8" w:rsidRPr="002A7730" w14:paraId="400787B4" w14:textId="77777777" w:rsidTr="00A268BA">
        <w:trPr>
          <w:trHeight w:val="524"/>
        </w:trPr>
        <w:tc>
          <w:tcPr>
            <w:tcW w:w="13958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FB2000" w14:textId="161E7C72" w:rsidR="005228A8" w:rsidRPr="007A318D" w:rsidRDefault="005228A8" w:rsidP="00A268BA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i/>
                <w:sz w:val="24"/>
                <w:lang w:val="en-US"/>
              </w:rPr>
              <w:t>Note.</w:t>
            </w:r>
            <w:r w:rsidR="00757D3B" w:rsidRPr="007A318D">
              <w:rPr>
                <w:rFonts w:ascii="Times New Roman" w:hAnsi="Times New Roman" w:cs="Times New Roman"/>
                <w:sz w:val="24"/>
                <w:lang w:val="en-US"/>
              </w:rPr>
              <w:t xml:space="preserve"> BCI = Bayesian Confidence Interval. BF = Bayes Factor. </w:t>
            </w: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 xml:space="preserve">RT = Reaction time; KSS = </w:t>
            </w:r>
            <w:proofErr w:type="spellStart"/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Karolinska</w:t>
            </w:r>
            <w:proofErr w:type="spellEnd"/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 xml:space="preserve"> Sleepiness Scale; PM = Prospective memory; PSQI = Pittsburgh Sleep Quality Index; OT performance = percent correct on the ongoing task</w:t>
            </w:r>
            <w:r w:rsidR="00224F11" w:rsidRPr="007A318D">
              <w:rPr>
                <w:rFonts w:ascii="Times New Roman" w:hAnsi="Times New Roman" w:cs="Times New Roman"/>
                <w:sz w:val="24"/>
                <w:lang w:val="en-US"/>
              </w:rPr>
              <w:t xml:space="preserve">; </w:t>
            </w:r>
            <w:r w:rsidR="00224F11" w:rsidRPr="007A318D">
              <w:rPr>
                <w:rFonts w:ascii="Times New Roman" w:hAnsi="Times New Roman" w:cs="Times New Roman"/>
                <w:i/>
                <w:sz w:val="24"/>
                <w:lang w:val="en-US"/>
              </w:rPr>
              <w:t>C</w:t>
            </w:r>
            <w:r w:rsidR="00224F11" w:rsidRPr="007A318D">
              <w:rPr>
                <w:rFonts w:ascii="Times New Roman" w:hAnsi="Times New Roman" w:cs="Times New Roman"/>
                <w:sz w:val="24"/>
                <w:vertAlign w:val="subscript"/>
                <w:lang w:val="en-US"/>
              </w:rPr>
              <w:t>1</w:t>
            </w:r>
            <w:r w:rsidR="00224F11" w:rsidRPr="007A318D">
              <w:rPr>
                <w:rFonts w:ascii="Times New Roman" w:hAnsi="Times New Roman" w:cs="Times New Roman"/>
                <w:sz w:val="24"/>
                <w:lang w:val="en-US"/>
              </w:rPr>
              <w:t xml:space="preserve"> = probability to detect a color match; </w:t>
            </w:r>
            <w:r w:rsidR="00224F11" w:rsidRPr="007A318D">
              <w:rPr>
                <w:rFonts w:ascii="Times New Roman" w:hAnsi="Times New Roman" w:cs="Times New Roman"/>
                <w:i/>
                <w:sz w:val="24"/>
                <w:lang w:val="en-US"/>
              </w:rPr>
              <w:t>C</w:t>
            </w:r>
            <w:r w:rsidR="00224F11" w:rsidRPr="007A318D">
              <w:rPr>
                <w:rFonts w:ascii="Times New Roman" w:hAnsi="Times New Roman" w:cs="Times New Roman"/>
                <w:sz w:val="24"/>
                <w:vertAlign w:val="subscript"/>
                <w:lang w:val="en-US"/>
              </w:rPr>
              <w:t>2</w:t>
            </w:r>
            <w:r w:rsidR="00224F11" w:rsidRPr="007A318D">
              <w:rPr>
                <w:rFonts w:ascii="Times New Roman" w:hAnsi="Times New Roman" w:cs="Times New Roman"/>
                <w:sz w:val="24"/>
                <w:lang w:val="en-US"/>
              </w:rPr>
              <w:t xml:space="preserve"> = probability to detect that colors do not match</w:t>
            </w: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</w:p>
        </w:tc>
      </w:tr>
    </w:tbl>
    <w:p w14:paraId="2003E892" w14:textId="77777777" w:rsidR="00C0223C" w:rsidRPr="007A318D" w:rsidRDefault="00C0223C">
      <w:pPr>
        <w:rPr>
          <w:rFonts w:ascii="Times New Roman" w:hAnsi="Times New Roman" w:cs="Times New Roman"/>
          <w:sz w:val="24"/>
          <w:lang w:val="en-US"/>
        </w:rPr>
      </w:pPr>
      <w:r w:rsidRPr="007A318D">
        <w:rPr>
          <w:rFonts w:ascii="Times New Roman" w:hAnsi="Times New Roman" w:cs="Times New Roman"/>
          <w:sz w:val="24"/>
          <w:lang w:val="en-US"/>
        </w:rPr>
        <w:br w:type="page"/>
      </w:r>
    </w:p>
    <w:p w14:paraId="0BE747C1" w14:textId="77777777" w:rsidR="00F012A4" w:rsidRPr="007A318D" w:rsidRDefault="00F012A4" w:rsidP="009151E4">
      <w:pPr>
        <w:spacing w:after="0" w:line="480" w:lineRule="auto"/>
        <w:jc w:val="center"/>
        <w:rPr>
          <w:rFonts w:ascii="Times New Roman" w:hAnsi="Times New Roman" w:cs="Times New Roman"/>
          <w:sz w:val="24"/>
          <w:lang w:val="en-US"/>
        </w:rPr>
        <w:sectPr w:rsidR="00F012A4" w:rsidRPr="007A318D" w:rsidSect="00C46A3F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0DCDA735" w14:textId="0151F4C5" w:rsidR="009151E4" w:rsidRPr="007A318D" w:rsidRDefault="009151E4" w:rsidP="009151E4">
      <w:pPr>
        <w:spacing w:after="0" w:line="480" w:lineRule="auto"/>
        <w:jc w:val="center"/>
        <w:rPr>
          <w:rFonts w:ascii="Times New Roman" w:hAnsi="Times New Roman" w:cs="Times New Roman"/>
          <w:sz w:val="24"/>
        </w:rPr>
      </w:pPr>
      <w:r w:rsidRPr="007A318D">
        <w:rPr>
          <w:rFonts w:ascii="Times New Roman" w:hAnsi="Times New Roman" w:cs="Times New Roman"/>
          <w:sz w:val="24"/>
        </w:rPr>
        <w:lastRenderedPageBreak/>
        <w:t>Reference</w:t>
      </w:r>
    </w:p>
    <w:p w14:paraId="5516B5F1" w14:textId="77777777" w:rsidR="00122693" w:rsidRPr="007A318D" w:rsidRDefault="009151E4" w:rsidP="00122693">
      <w:pPr>
        <w:autoSpaceDE w:val="0"/>
        <w:autoSpaceDN w:val="0"/>
        <w:adjustRightInd w:val="0"/>
        <w:spacing w:after="0" w:line="480" w:lineRule="auto"/>
        <w:ind w:left="851" w:right="100" w:hanging="851"/>
        <w:rPr>
          <w:rFonts w:ascii="Times New Roman" w:hAnsi="Times New Roman" w:cs="Times New Roman"/>
          <w:sz w:val="24"/>
          <w:szCs w:val="24"/>
          <w:lang w:val="en-US"/>
        </w:rPr>
      </w:pPr>
      <w:r w:rsidRPr="00003E48">
        <w:rPr>
          <w:rFonts w:ascii="Times New Roman" w:hAnsi="Times New Roman" w:cs="Times New Roman"/>
          <w:sz w:val="24"/>
        </w:rPr>
        <w:t xml:space="preserve">Rummel, J., &amp; Meiser, T. (2013). </w:t>
      </w:r>
      <w:r w:rsidRPr="007A318D">
        <w:rPr>
          <w:rFonts w:ascii="Times New Roman" w:hAnsi="Times New Roman" w:cs="Times New Roman"/>
          <w:sz w:val="24"/>
          <w:lang w:val="en-US"/>
        </w:rPr>
        <w:t xml:space="preserve">The role of metacognition in prospective memory: Anticipated task demands influence attention allocation strategies. </w:t>
      </w:r>
      <w:r w:rsidRPr="007A318D">
        <w:rPr>
          <w:rFonts w:ascii="Times New Roman" w:hAnsi="Times New Roman" w:cs="Times New Roman"/>
          <w:i/>
          <w:sz w:val="24"/>
          <w:lang w:val="en-US"/>
        </w:rPr>
        <w:t>Consciousness and Cognition, 22,</w:t>
      </w:r>
      <w:r w:rsidRPr="007A318D">
        <w:rPr>
          <w:rFonts w:ascii="Times New Roman" w:hAnsi="Times New Roman" w:cs="Times New Roman"/>
          <w:sz w:val="24"/>
          <w:lang w:val="en-US"/>
        </w:rPr>
        <w:t xml:space="preserve"> 931–943. </w:t>
      </w:r>
      <w:proofErr w:type="gramStart"/>
      <w:r w:rsidRPr="007A318D">
        <w:rPr>
          <w:rFonts w:ascii="Times New Roman" w:hAnsi="Times New Roman" w:cs="Times New Roman"/>
          <w:sz w:val="24"/>
          <w:lang w:val="en-US"/>
        </w:rPr>
        <w:t>doi</w:t>
      </w:r>
      <w:proofErr w:type="gramEnd"/>
      <w:r w:rsidRPr="007A318D">
        <w:rPr>
          <w:rFonts w:ascii="Times New Roman" w:hAnsi="Times New Roman" w:cs="Times New Roman"/>
          <w:sz w:val="24"/>
          <w:lang w:val="en-US"/>
        </w:rPr>
        <w:t>:</w:t>
      </w:r>
      <w:hyperlink r:id="rId13" w:tgtFrame="_blank" w:tooltip="Persistent link using digital object identifier" w:history="1">
        <w:r w:rsidRPr="007A318D">
          <w:rPr>
            <w:rFonts w:ascii="Times New Roman" w:hAnsi="Times New Roman" w:cs="Times New Roman"/>
            <w:sz w:val="24"/>
            <w:lang w:val="en-US"/>
          </w:rPr>
          <w:t>10.1016/j.concog.2013.06.006</w:t>
        </w:r>
      </w:hyperlink>
    </w:p>
    <w:p w14:paraId="22F02B38" w14:textId="77777777" w:rsidR="009151E4" w:rsidRPr="007A318D" w:rsidRDefault="009151E4" w:rsidP="009151E4">
      <w:pPr>
        <w:spacing w:after="0" w:line="480" w:lineRule="auto"/>
        <w:rPr>
          <w:rFonts w:ascii="Times New Roman" w:hAnsi="Times New Roman" w:cs="Times New Roman"/>
          <w:sz w:val="24"/>
          <w:lang w:val="en-US"/>
        </w:rPr>
      </w:pPr>
    </w:p>
    <w:p w14:paraId="42B86651" w14:textId="02FC01F7" w:rsidR="00F012A4" w:rsidRPr="007A318D" w:rsidRDefault="009151E4" w:rsidP="00C46A3F">
      <w:pPr>
        <w:spacing w:after="0"/>
        <w:rPr>
          <w:rFonts w:ascii="Times New Roman" w:hAnsi="Times New Roman" w:cs="Times New Roman"/>
          <w:sz w:val="24"/>
          <w:lang w:val="en-US"/>
        </w:rPr>
      </w:pPr>
      <w:r w:rsidRPr="007A318D">
        <w:rPr>
          <w:rFonts w:ascii="Times New Roman" w:hAnsi="Times New Roman" w:cs="Times New Roman"/>
          <w:sz w:val="24"/>
          <w:lang w:val="en-US"/>
        </w:rPr>
        <w:br w:type="page"/>
      </w:r>
    </w:p>
    <w:p w14:paraId="4522E373" w14:textId="67AFF893" w:rsidR="00C002B3" w:rsidRPr="007A318D" w:rsidRDefault="00C002B3" w:rsidP="00C002B3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lang w:val="en-US"/>
        </w:rPr>
      </w:pPr>
      <w:r w:rsidRPr="007A318D">
        <w:rPr>
          <w:rFonts w:ascii="Times New Roman" w:hAnsi="Times New Roman" w:cs="Times New Roman"/>
          <w:b/>
          <w:sz w:val="24"/>
          <w:lang w:val="en-US"/>
        </w:rPr>
        <w:lastRenderedPageBreak/>
        <w:t xml:space="preserve">Supplement 2: Response frequencies in </w:t>
      </w:r>
      <w:r w:rsidR="00C8270D" w:rsidRPr="007A318D">
        <w:rPr>
          <w:rFonts w:ascii="Times New Roman" w:hAnsi="Times New Roman" w:cs="Times New Roman"/>
          <w:b/>
          <w:sz w:val="24"/>
          <w:lang w:val="en-US"/>
        </w:rPr>
        <w:t xml:space="preserve">Studies </w:t>
      </w:r>
      <w:r w:rsidRPr="007A318D">
        <w:rPr>
          <w:rFonts w:ascii="Times New Roman" w:hAnsi="Times New Roman" w:cs="Times New Roman"/>
          <w:b/>
          <w:sz w:val="24"/>
          <w:lang w:val="en-US"/>
        </w:rPr>
        <w:t>1 and 2</w:t>
      </w:r>
    </w:p>
    <w:p w14:paraId="667C7C21" w14:textId="142C7995" w:rsidR="00C002B3" w:rsidRPr="007A318D" w:rsidRDefault="00C002B3" w:rsidP="00C002B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A318D">
        <w:rPr>
          <w:rFonts w:ascii="Times New Roman" w:hAnsi="Times New Roman" w:cs="Times New Roman"/>
          <w:sz w:val="24"/>
          <w:szCs w:val="24"/>
          <w:lang w:val="en-US"/>
        </w:rPr>
        <w:t>Table S2</w:t>
      </w:r>
    </w:p>
    <w:p w14:paraId="50B2F785" w14:textId="401ACF2D" w:rsidR="00C002B3" w:rsidRPr="007A318D" w:rsidRDefault="00C002B3" w:rsidP="00C002B3">
      <w:pPr>
        <w:spacing w:after="0"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7A318D">
        <w:rPr>
          <w:rFonts w:ascii="Times New Roman" w:hAnsi="Times New Roman" w:cs="Times New Roman"/>
          <w:i/>
          <w:sz w:val="24"/>
          <w:szCs w:val="24"/>
          <w:lang w:val="en-US"/>
        </w:rPr>
        <w:t xml:space="preserve">Response </w:t>
      </w:r>
      <w:r w:rsidR="00815099" w:rsidRPr="007A318D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Pr="007A318D">
        <w:rPr>
          <w:rFonts w:ascii="Times New Roman" w:hAnsi="Times New Roman" w:cs="Times New Roman"/>
          <w:i/>
          <w:sz w:val="24"/>
          <w:szCs w:val="24"/>
          <w:lang w:val="en-US"/>
        </w:rPr>
        <w:t xml:space="preserve">requencies </w:t>
      </w:r>
      <w:r w:rsidR="00815099" w:rsidRPr="007A318D">
        <w:rPr>
          <w:rFonts w:ascii="Times New Roman" w:hAnsi="Times New Roman" w:cs="Times New Roman"/>
          <w:i/>
          <w:sz w:val="24"/>
          <w:szCs w:val="24"/>
          <w:lang w:val="en-US"/>
        </w:rPr>
        <w:t>A</w:t>
      </w:r>
      <w:r w:rsidRPr="007A318D">
        <w:rPr>
          <w:rFonts w:ascii="Times New Roman" w:hAnsi="Times New Roman" w:cs="Times New Roman"/>
          <w:i/>
          <w:sz w:val="24"/>
          <w:szCs w:val="24"/>
          <w:lang w:val="en-US"/>
        </w:rPr>
        <w:t xml:space="preserve">ggregated over </w:t>
      </w:r>
      <w:r w:rsidR="00815099" w:rsidRPr="007A318D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7A318D">
        <w:rPr>
          <w:rFonts w:ascii="Times New Roman" w:hAnsi="Times New Roman" w:cs="Times New Roman"/>
          <w:i/>
          <w:sz w:val="24"/>
          <w:szCs w:val="24"/>
          <w:lang w:val="en-US"/>
        </w:rPr>
        <w:t>articipants</w:t>
      </w:r>
    </w:p>
    <w:tbl>
      <w:tblPr>
        <w:tblStyle w:val="Tabellenraster"/>
        <w:tblW w:w="10084" w:type="dxa"/>
        <w:tblLayout w:type="fixed"/>
        <w:tblLook w:val="04A0" w:firstRow="1" w:lastRow="0" w:firstColumn="1" w:lastColumn="0" w:noHBand="0" w:noVBand="1"/>
      </w:tblPr>
      <w:tblGrid>
        <w:gridCol w:w="2835"/>
        <w:gridCol w:w="1701"/>
        <w:gridCol w:w="1134"/>
        <w:gridCol w:w="709"/>
        <w:gridCol w:w="1134"/>
        <w:gridCol w:w="709"/>
        <w:gridCol w:w="1134"/>
        <w:gridCol w:w="728"/>
      </w:tblGrid>
      <w:tr w:rsidR="00C002B3" w:rsidRPr="007A318D" w14:paraId="107E01B3" w14:textId="77777777" w:rsidTr="00745B35">
        <w:trPr>
          <w:trHeight w:val="389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CCE9AFB" w14:textId="77777777" w:rsidR="00C002B3" w:rsidRPr="007A318D" w:rsidRDefault="00C002B3" w:rsidP="00745B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D1C7E14" w14:textId="77777777" w:rsidR="00C002B3" w:rsidRPr="007A318D" w:rsidRDefault="00C002B3" w:rsidP="00745B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1D9882" w14:textId="0451B8AF" w:rsidR="00C002B3" w:rsidRPr="007A318D" w:rsidRDefault="00C8270D" w:rsidP="00745B35">
            <w:pPr>
              <w:spacing w:line="360" w:lineRule="auto"/>
              <w:jc w:val="center"/>
              <w:rPr>
                <w:rFonts w:ascii="Times New Roman" w:hAnsi="Times New Roman" w:cs="Times New Roman"/>
                <w:sz w:val="8"/>
                <w:szCs w:val="16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tudy </w:t>
            </w:r>
            <w:r w:rsidR="00C002B3"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70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F70ABDD" w14:textId="4E26C6C6" w:rsidR="00C002B3" w:rsidRPr="007A318D" w:rsidRDefault="00C8270D" w:rsidP="00745B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tudy </w:t>
            </w:r>
            <w:r w:rsidR="00C002B3"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C002B3" w:rsidRPr="007A318D" w14:paraId="6331955E" w14:textId="77777777" w:rsidTr="00745B35">
        <w:trPr>
          <w:trHeight w:val="382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D13DD49" w14:textId="77777777" w:rsidR="00C002B3" w:rsidRPr="007A318D" w:rsidRDefault="00C002B3" w:rsidP="00745B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 typ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E1D0846" w14:textId="77777777" w:rsidR="00C002B3" w:rsidRPr="007A318D" w:rsidRDefault="00C002B3" w:rsidP="00745B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ponse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D3153D" w14:textId="77777777" w:rsidR="00C002B3" w:rsidRPr="007A318D" w:rsidRDefault="00C002B3" w:rsidP="00745B35">
            <w:pPr>
              <w:spacing w:line="360" w:lineRule="auto"/>
              <w:jc w:val="center"/>
              <w:rPr>
                <w:rFonts w:ascii="Times New Roman" w:hAnsi="Times New Roman" w:cs="Times New Roman"/>
                <w:sz w:val="8"/>
                <w:szCs w:val="16"/>
                <w:lang w:val="en-US"/>
              </w:rPr>
            </w:pPr>
          </w:p>
          <w:p w14:paraId="5EE2744A" w14:textId="77777777" w:rsidR="00C002B3" w:rsidRPr="007A318D" w:rsidRDefault="00C002B3" w:rsidP="00745B35">
            <w:pPr>
              <w:spacing w:line="360" w:lineRule="auto"/>
              <w:jc w:val="center"/>
              <w:rPr>
                <w:rFonts w:ascii="Times New Roman" w:hAnsi="Times New Roman" w:cs="Times New Roman"/>
                <w:sz w:val="8"/>
                <w:szCs w:val="16"/>
                <w:lang w:val="en-US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0941E64" w14:textId="77777777" w:rsidR="00C002B3" w:rsidRPr="007A318D" w:rsidRDefault="00C002B3" w:rsidP="00745B35">
            <w:pPr>
              <w:spacing w:line="360" w:lineRule="auto"/>
              <w:jc w:val="center"/>
              <w:rPr>
                <w:rFonts w:ascii="Times New Roman" w:hAnsi="Times New Roman" w:cs="Times New Roman"/>
                <w:sz w:val="8"/>
                <w:szCs w:val="16"/>
                <w:lang w:val="en-US"/>
              </w:rPr>
            </w:pPr>
          </w:p>
          <w:p w14:paraId="3D5E9E32" w14:textId="77777777" w:rsidR="00C002B3" w:rsidRPr="007A318D" w:rsidRDefault="00C002B3" w:rsidP="00745B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pright</w:t>
            </w:r>
          </w:p>
        </w:tc>
        <w:tc>
          <w:tcPr>
            <w:tcW w:w="18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1E7C305" w14:textId="77777777" w:rsidR="00C002B3" w:rsidRPr="007A318D" w:rsidRDefault="00C002B3" w:rsidP="00745B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ine</w:t>
            </w:r>
          </w:p>
        </w:tc>
      </w:tr>
      <w:tr w:rsidR="00C002B3" w:rsidRPr="007A318D" w14:paraId="61F9B490" w14:textId="77777777" w:rsidTr="00542043">
        <w:trPr>
          <w:trHeight w:val="385"/>
        </w:trPr>
        <w:tc>
          <w:tcPr>
            <w:tcW w:w="283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3C2F6A" w14:textId="77777777" w:rsidR="00C002B3" w:rsidRPr="007A318D" w:rsidRDefault="00C002B3" w:rsidP="00745B35">
            <w:pPr>
              <w:spacing w:line="480" w:lineRule="auto"/>
              <w:rPr>
                <w:rFonts w:ascii="Times New Roman" w:hAnsi="Times New Roman" w:cs="Times New Roman"/>
                <w:sz w:val="8"/>
                <w:szCs w:val="24"/>
                <w:lang w:val="en-US"/>
              </w:rPr>
            </w:pPr>
          </w:p>
          <w:p w14:paraId="1FF39714" w14:textId="77777777" w:rsidR="00C002B3" w:rsidRPr="007A318D" w:rsidRDefault="00C002B3" w:rsidP="00745B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rget, color matc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F79C21" w14:textId="77777777" w:rsidR="00C002B3" w:rsidRPr="007A318D" w:rsidRDefault="00C002B3" w:rsidP="00542043">
            <w:pPr>
              <w:spacing w:line="480" w:lineRule="auto"/>
              <w:rPr>
                <w:rFonts w:ascii="Times New Roman" w:hAnsi="Times New Roman" w:cs="Times New Roman"/>
                <w:sz w:val="8"/>
                <w:szCs w:val="24"/>
                <w:lang w:val="en-US"/>
              </w:rPr>
            </w:pPr>
          </w:p>
          <w:p w14:paraId="5C2D7940" w14:textId="77777777" w:rsidR="00C002B3" w:rsidRPr="007A318D" w:rsidRDefault="00C002B3" w:rsidP="005420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match”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916F3B" w14:textId="77777777" w:rsidR="00C002B3" w:rsidRPr="007A318D" w:rsidRDefault="00C002B3" w:rsidP="00542043">
            <w:pPr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24"/>
                <w:lang w:val="en-US"/>
              </w:rPr>
            </w:pPr>
          </w:p>
          <w:p w14:paraId="01650241" w14:textId="77777777" w:rsidR="00C002B3" w:rsidRPr="007A318D" w:rsidRDefault="00C002B3" w:rsidP="0054204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142699" w14:textId="77777777" w:rsidR="00C002B3" w:rsidRPr="007A318D" w:rsidRDefault="00C002B3" w:rsidP="00542043">
            <w:pPr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196AC9" w14:textId="77777777" w:rsidR="00C002B3" w:rsidRPr="007A318D" w:rsidRDefault="00C002B3" w:rsidP="00542043">
            <w:pPr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24"/>
                <w:lang w:val="en-US"/>
              </w:rPr>
            </w:pPr>
          </w:p>
          <w:p w14:paraId="3D2296FF" w14:textId="77777777" w:rsidR="00C002B3" w:rsidRPr="007A318D" w:rsidRDefault="00C002B3" w:rsidP="0054204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077B24" w14:textId="77777777" w:rsidR="00C002B3" w:rsidRPr="007A318D" w:rsidRDefault="00C002B3" w:rsidP="0054204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0C115D" w14:textId="77777777" w:rsidR="00C002B3" w:rsidRPr="007A318D" w:rsidRDefault="00C002B3" w:rsidP="00542043">
            <w:pPr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24"/>
                <w:lang w:val="en-US"/>
              </w:rPr>
            </w:pPr>
          </w:p>
          <w:p w14:paraId="4702C4DF" w14:textId="77777777" w:rsidR="00C002B3" w:rsidRPr="007A318D" w:rsidRDefault="00C002B3" w:rsidP="0054204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477FAB" w14:textId="77777777" w:rsidR="00C002B3" w:rsidRPr="007A318D" w:rsidRDefault="00C002B3" w:rsidP="00745B3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002B3" w:rsidRPr="007A318D" w14:paraId="16B8A28D" w14:textId="77777777" w:rsidTr="00542043">
        <w:trPr>
          <w:trHeight w:val="119"/>
        </w:trPr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390D24D" w14:textId="77777777" w:rsidR="00C002B3" w:rsidRPr="007A318D" w:rsidRDefault="00C002B3" w:rsidP="00745B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0B395" w14:textId="77777777" w:rsidR="00C002B3" w:rsidRPr="007A318D" w:rsidRDefault="00C002B3" w:rsidP="005420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no match”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62C47" w14:textId="77777777" w:rsidR="00C002B3" w:rsidRPr="007A318D" w:rsidRDefault="00C002B3" w:rsidP="0054204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D6EC4" w14:textId="77777777" w:rsidR="00C002B3" w:rsidRPr="007A318D" w:rsidRDefault="00C002B3" w:rsidP="0054204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F4047" w14:textId="77777777" w:rsidR="00C002B3" w:rsidRPr="007A318D" w:rsidRDefault="00C002B3" w:rsidP="0054204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1ACED" w14:textId="77777777" w:rsidR="00C002B3" w:rsidRPr="007A318D" w:rsidRDefault="00C002B3" w:rsidP="0054204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3BE5D" w14:textId="77777777" w:rsidR="00C002B3" w:rsidRPr="007A318D" w:rsidRDefault="00C002B3" w:rsidP="0054204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7E4ACD73" w14:textId="77777777" w:rsidR="00C002B3" w:rsidRPr="007A318D" w:rsidRDefault="00C002B3" w:rsidP="00745B3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002B3" w:rsidRPr="007A318D" w14:paraId="7113DB89" w14:textId="77777777" w:rsidTr="00542043">
        <w:trPr>
          <w:trHeight w:val="125"/>
        </w:trPr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440B2BF" w14:textId="77777777" w:rsidR="00C002B3" w:rsidRPr="007A318D" w:rsidRDefault="00C002B3" w:rsidP="00745B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613B8" w14:textId="77777777" w:rsidR="00C002B3" w:rsidRPr="007A318D" w:rsidRDefault="00C002B3" w:rsidP="005420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PM”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F3483" w14:textId="77777777" w:rsidR="00C002B3" w:rsidRPr="007A318D" w:rsidRDefault="00C002B3" w:rsidP="0054204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2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E680C" w14:textId="77777777" w:rsidR="00C002B3" w:rsidRPr="007A318D" w:rsidRDefault="00C002B3" w:rsidP="0054204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A6D3A" w14:textId="77777777" w:rsidR="00C002B3" w:rsidRPr="007A318D" w:rsidRDefault="00C002B3" w:rsidP="0054204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D0DE2" w14:textId="77777777" w:rsidR="00C002B3" w:rsidRPr="007A318D" w:rsidRDefault="00C002B3" w:rsidP="0054204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A5957" w14:textId="77777777" w:rsidR="00C002B3" w:rsidRPr="007A318D" w:rsidRDefault="00C002B3" w:rsidP="0054204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3B9227F6" w14:textId="77777777" w:rsidR="00C002B3" w:rsidRPr="007A318D" w:rsidRDefault="00C002B3" w:rsidP="00745B3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002B3" w:rsidRPr="007A318D" w14:paraId="3A687793" w14:textId="77777777" w:rsidTr="00542043">
        <w:trPr>
          <w:trHeight w:val="131"/>
        </w:trPr>
        <w:tc>
          <w:tcPr>
            <w:tcW w:w="28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1DA0870" w14:textId="77777777" w:rsidR="00C002B3" w:rsidRPr="007A318D" w:rsidRDefault="00C002B3" w:rsidP="00745B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rget, no color mat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2794B" w14:textId="77777777" w:rsidR="00C002B3" w:rsidRPr="007A318D" w:rsidRDefault="00C002B3" w:rsidP="005420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match”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40C75" w14:textId="77777777" w:rsidR="00C002B3" w:rsidRPr="007A318D" w:rsidRDefault="00C002B3" w:rsidP="0054204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ED904" w14:textId="77777777" w:rsidR="00C002B3" w:rsidRPr="007A318D" w:rsidRDefault="00C002B3" w:rsidP="0054204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8599A" w14:textId="77777777" w:rsidR="00C002B3" w:rsidRPr="007A318D" w:rsidRDefault="00C002B3" w:rsidP="0054204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23931" w14:textId="77777777" w:rsidR="00C002B3" w:rsidRPr="007A318D" w:rsidRDefault="00C002B3" w:rsidP="0054204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8FB40" w14:textId="77777777" w:rsidR="00C002B3" w:rsidRPr="007A318D" w:rsidRDefault="00C002B3" w:rsidP="0054204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412B6FB0" w14:textId="77777777" w:rsidR="00C002B3" w:rsidRPr="007A318D" w:rsidRDefault="00C002B3" w:rsidP="00745B3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002B3" w:rsidRPr="007A318D" w14:paraId="13960F2D" w14:textId="77777777" w:rsidTr="00542043">
        <w:trPr>
          <w:trHeight w:val="86"/>
        </w:trPr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4C00490" w14:textId="77777777" w:rsidR="00C002B3" w:rsidRPr="007A318D" w:rsidRDefault="00C002B3" w:rsidP="00745B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BF10F" w14:textId="77777777" w:rsidR="00C002B3" w:rsidRPr="007A318D" w:rsidRDefault="00C002B3" w:rsidP="005420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no match”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BCA1A" w14:textId="77777777" w:rsidR="00C002B3" w:rsidRPr="007A318D" w:rsidRDefault="00C002B3" w:rsidP="0054204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538BD" w14:textId="77777777" w:rsidR="00C002B3" w:rsidRPr="007A318D" w:rsidRDefault="00C002B3" w:rsidP="0054204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E76B6" w14:textId="77777777" w:rsidR="00C002B3" w:rsidRPr="007A318D" w:rsidRDefault="00C002B3" w:rsidP="0054204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D0BF7" w14:textId="77777777" w:rsidR="00C002B3" w:rsidRPr="007A318D" w:rsidRDefault="00C002B3" w:rsidP="0054204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0F97E" w14:textId="77777777" w:rsidR="00C002B3" w:rsidRPr="007A318D" w:rsidRDefault="00C002B3" w:rsidP="0054204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7C102CDD" w14:textId="77777777" w:rsidR="00C002B3" w:rsidRPr="007A318D" w:rsidRDefault="00C002B3" w:rsidP="00745B3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002B3" w:rsidRPr="007A318D" w14:paraId="03C6603D" w14:textId="77777777" w:rsidTr="00542043">
        <w:trPr>
          <w:trHeight w:val="86"/>
        </w:trPr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ED0F29B" w14:textId="77777777" w:rsidR="00C002B3" w:rsidRPr="007A318D" w:rsidRDefault="00C002B3" w:rsidP="00745B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82C88" w14:textId="77777777" w:rsidR="00C002B3" w:rsidRPr="007A318D" w:rsidRDefault="00C002B3" w:rsidP="005420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PM”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11993" w14:textId="77777777" w:rsidR="00C002B3" w:rsidRPr="007A318D" w:rsidRDefault="00C002B3" w:rsidP="0054204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2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EF0C5" w14:textId="77777777" w:rsidR="00C002B3" w:rsidRPr="007A318D" w:rsidRDefault="00C002B3" w:rsidP="0054204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7A3A3" w14:textId="77777777" w:rsidR="00C002B3" w:rsidRPr="007A318D" w:rsidRDefault="00C002B3" w:rsidP="0054204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D7789" w14:textId="77777777" w:rsidR="00C002B3" w:rsidRPr="007A318D" w:rsidRDefault="00C002B3" w:rsidP="0054204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F9C02" w14:textId="77777777" w:rsidR="00C002B3" w:rsidRPr="007A318D" w:rsidRDefault="00C002B3" w:rsidP="0054204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7040DF60" w14:textId="77777777" w:rsidR="00C002B3" w:rsidRPr="007A318D" w:rsidRDefault="00C002B3" w:rsidP="00745B3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002B3" w:rsidRPr="007A318D" w14:paraId="63DD8507" w14:textId="77777777" w:rsidTr="00542043">
        <w:trPr>
          <w:trHeight w:val="86"/>
        </w:trPr>
        <w:tc>
          <w:tcPr>
            <w:tcW w:w="28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C66A919" w14:textId="77777777" w:rsidR="00C002B3" w:rsidRPr="007A318D" w:rsidRDefault="00C002B3" w:rsidP="00745B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target, color mat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212FA" w14:textId="77777777" w:rsidR="00C002B3" w:rsidRPr="007A318D" w:rsidRDefault="00C002B3" w:rsidP="005420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match”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ED410" w14:textId="77777777" w:rsidR="00C002B3" w:rsidRPr="007A318D" w:rsidRDefault="00C002B3" w:rsidP="0054204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,6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A6273" w14:textId="77777777" w:rsidR="00C002B3" w:rsidRPr="007A318D" w:rsidRDefault="00C002B3" w:rsidP="0054204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F9A2F" w14:textId="77777777" w:rsidR="00C002B3" w:rsidRPr="007A318D" w:rsidRDefault="00C002B3" w:rsidP="0054204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,0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AF70E" w14:textId="77777777" w:rsidR="00C002B3" w:rsidRPr="007A318D" w:rsidRDefault="00C002B3" w:rsidP="0054204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4C933" w14:textId="77777777" w:rsidR="00C002B3" w:rsidRPr="007A318D" w:rsidRDefault="00C002B3" w:rsidP="0054204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,95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7BA77FC4" w14:textId="77777777" w:rsidR="00C002B3" w:rsidRPr="007A318D" w:rsidRDefault="00C002B3" w:rsidP="00745B3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002B3" w:rsidRPr="007A318D" w14:paraId="01C0F9C8" w14:textId="77777777" w:rsidTr="00542043">
        <w:trPr>
          <w:trHeight w:val="86"/>
        </w:trPr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4453D14" w14:textId="77777777" w:rsidR="00C002B3" w:rsidRPr="007A318D" w:rsidRDefault="00C002B3" w:rsidP="00745B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4F272" w14:textId="77777777" w:rsidR="00C002B3" w:rsidRPr="007A318D" w:rsidRDefault="00C002B3" w:rsidP="005420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no match”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5D283" w14:textId="77777777" w:rsidR="00C002B3" w:rsidRPr="007A318D" w:rsidRDefault="00C002B3" w:rsidP="0054204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8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9AFEC" w14:textId="77777777" w:rsidR="00C002B3" w:rsidRPr="007A318D" w:rsidRDefault="00C002B3" w:rsidP="0054204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EE3C0" w14:textId="77777777" w:rsidR="00C002B3" w:rsidRPr="007A318D" w:rsidRDefault="00C002B3" w:rsidP="0054204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6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4269F" w14:textId="77777777" w:rsidR="00C002B3" w:rsidRPr="007A318D" w:rsidRDefault="00C002B3" w:rsidP="0054204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A94EC" w14:textId="77777777" w:rsidR="00C002B3" w:rsidRPr="007A318D" w:rsidRDefault="00C002B3" w:rsidP="0054204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88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39D028FB" w14:textId="77777777" w:rsidR="00C002B3" w:rsidRPr="007A318D" w:rsidRDefault="00C002B3" w:rsidP="00745B3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002B3" w:rsidRPr="007A318D" w14:paraId="44B733BA" w14:textId="77777777" w:rsidTr="00542043">
        <w:trPr>
          <w:trHeight w:val="86"/>
        </w:trPr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33B23E7" w14:textId="77777777" w:rsidR="00C002B3" w:rsidRPr="007A318D" w:rsidRDefault="00C002B3" w:rsidP="00745B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D423D" w14:textId="77777777" w:rsidR="00C002B3" w:rsidRPr="007A318D" w:rsidRDefault="00C002B3" w:rsidP="005420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PM”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30F87" w14:textId="77777777" w:rsidR="00C002B3" w:rsidRPr="007A318D" w:rsidRDefault="00C002B3" w:rsidP="0054204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78123" w14:textId="77777777" w:rsidR="00C002B3" w:rsidRPr="007A318D" w:rsidRDefault="00C002B3" w:rsidP="0054204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2066B" w14:textId="77777777" w:rsidR="00C002B3" w:rsidRPr="007A318D" w:rsidRDefault="00C002B3" w:rsidP="0054204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CDD29" w14:textId="77777777" w:rsidR="00C002B3" w:rsidRPr="007A318D" w:rsidRDefault="00C002B3" w:rsidP="0054204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D40C3" w14:textId="77777777" w:rsidR="00C002B3" w:rsidRPr="007A318D" w:rsidRDefault="00C002B3" w:rsidP="0054204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728A74FE" w14:textId="77777777" w:rsidR="00C002B3" w:rsidRPr="007A318D" w:rsidRDefault="00C002B3" w:rsidP="00745B3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002B3" w:rsidRPr="007A318D" w14:paraId="7E8C9D7D" w14:textId="77777777" w:rsidTr="00542043">
        <w:trPr>
          <w:trHeight w:val="86"/>
        </w:trPr>
        <w:tc>
          <w:tcPr>
            <w:tcW w:w="283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483F5C" w14:textId="77777777" w:rsidR="00C002B3" w:rsidRPr="007A318D" w:rsidRDefault="00C002B3" w:rsidP="00745B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target, no color mat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38FA0" w14:textId="77777777" w:rsidR="00C002B3" w:rsidRPr="007A318D" w:rsidRDefault="00C002B3" w:rsidP="005420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match”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9D9D9" w14:textId="77777777" w:rsidR="00C002B3" w:rsidRPr="007A318D" w:rsidRDefault="00C002B3" w:rsidP="0054204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722CF" w14:textId="77777777" w:rsidR="00C002B3" w:rsidRPr="007A318D" w:rsidRDefault="00C002B3" w:rsidP="0054204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F5C41" w14:textId="77777777" w:rsidR="00C002B3" w:rsidRPr="007A318D" w:rsidRDefault="00C002B3" w:rsidP="0054204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30999" w14:textId="77777777" w:rsidR="00C002B3" w:rsidRPr="007A318D" w:rsidRDefault="00C002B3" w:rsidP="0054204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40035" w14:textId="77777777" w:rsidR="00C002B3" w:rsidRPr="007A318D" w:rsidRDefault="00C002B3" w:rsidP="0054204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03A8D1FE" w14:textId="77777777" w:rsidR="00C002B3" w:rsidRPr="007A318D" w:rsidRDefault="00C002B3" w:rsidP="00745B3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002B3" w:rsidRPr="007A318D" w14:paraId="672B761E" w14:textId="77777777" w:rsidTr="00542043">
        <w:trPr>
          <w:trHeight w:val="76"/>
        </w:trPr>
        <w:tc>
          <w:tcPr>
            <w:tcW w:w="28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82C8A8" w14:textId="77777777" w:rsidR="00C002B3" w:rsidRPr="007A318D" w:rsidRDefault="00C002B3" w:rsidP="00745B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8C5CC" w14:textId="77777777" w:rsidR="00C002B3" w:rsidRPr="007A318D" w:rsidRDefault="00C002B3" w:rsidP="005420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no match”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90B30" w14:textId="77777777" w:rsidR="00C002B3" w:rsidRPr="007A318D" w:rsidRDefault="00C002B3" w:rsidP="0054204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,2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EEF74" w14:textId="77777777" w:rsidR="00C002B3" w:rsidRPr="007A318D" w:rsidRDefault="00C002B3" w:rsidP="0054204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505C3" w14:textId="77777777" w:rsidR="00C002B3" w:rsidRPr="007A318D" w:rsidRDefault="00C002B3" w:rsidP="0054204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,2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AF4C4" w14:textId="77777777" w:rsidR="00C002B3" w:rsidRPr="007A318D" w:rsidRDefault="00C002B3" w:rsidP="0054204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CBE79" w14:textId="77777777" w:rsidR="00C002B3" w:rsidRPr="007A318D" w:rsidRDefault="00C002B3" w:rsidP="0054204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,23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4143F56F" w14:textId="77777777" w:rsidR="00C002B3" w:rsidRPr="007A318D" w:rsidRDefault="00C002B3" w:rsidP="00745B3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002B3" w:rsidRPr="007A318D" w14:paraId="3E8AB789" w14:textId="77777777" w:rsidTr="00542043">
        <w:trPr>
          <w:trHeight w:val="76"/>
        </w:trPr>
        <w:tc>
          <w:tcPr>
            <w:tcW w:w="28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5F5217" w14:textId="77777777" w:rsidR="00C002B3" w:rsidRPr="007A318D" w:rsidRDefault="00C002B3" w:rsidP="00745B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DCF321" w14:textId="77777777" w:rsidR="00C002B3" w:rsidRPr="007A318D" w:rsidRDefault="00C002B3" w:rsidP="005420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PM”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680A5C" w14:textId="77777777" w:rsidR="00C002B3" w:rsidRPr="007A318D" w:rsidRDefault="00C002B3" w:rsidP="0054204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624F4E" w14:textId="77777777" w:rsidR="00C002B3" w:rsidRPr="007A318D" w:rsidRDefault="00C002B3" w:rsidP="0054204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891BAE" w14:textId="77777777" w:rsidR="00C002B3" w:rsidRPr="007A318D" w:rsidRDefault="00C002B3" w:rsidP="0054204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F7D2D4" w14:textId="77777777" w:rsidR="00C002B3" w:rsidRPr="007A318D" w:rsidRDefault="00C002B3" w:rsidP="0054204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5FE927" w14:textId="77777777" w:rsidR="00C002B3" w:rsidRPr="007A318D" w:rsidRDefault="00C002B3" w:rsidP="0054204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3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806AB7" w14:textId="77777777" w:rsidR="00C002B3" w:rsidRPr="007A318D" w:rsidRDefault="00C002B3" w:rsidP="00745B3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002B3" w:rsidRPr="002A7730" w14:paraId="7841B7BF" w14:textId="77777777" w:rsidTr="00745B35">
        <w:trPr>
          <w:trHeight w:val="550"/>
        </w:trPr>
        <w:tc>
          <w:tcPr>
            <w:tcW w:w="10084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6AAFE06D" w14:textId="77777777" w:rsidR="00C002B3" w:rsidRPr="007A318D" w:rsidRDefault="00C002B3" w:rsidP="00745B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ote.</w:t>
            </w:r>
            <w:r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“PM” = Prospective-memory response.</w:t>
            </w:r>
          </w:p>
        </w:tc>
      </w:tr>
    </w:tbl>
    <w:p w14:paraId="0C3307C9" w14:textId="77777777" w:rsidR="00C002B3" w:rsidRPr="007A318D" w:rsidRDefault="00C002B3" w:rsidP="00C002B3">
      <w:pPr>
        <w:rPr>
          <w:rFonts w:ascii="Times New Roman" w:hAnsi="Times New Roman" w:cs="Times New Roman"/>
          <w:b/>
          <w:sz w:val="24"/>
          <w:lang w:val="en-US"/>
        </w:rPr>
      </w:pPr>
      <w:r w:rsidRPr="007A318D">
        <w:rPr>
          <w:rFonts w:ascii="Times New Roman" w:hAnsi="Times New Roman" w:cs="Times New Roman"/>
          <w:b/>
          <w:sz w:val="24"/>
          <w:lang w:val="en-US"/>
        </w:rPr>
        <w:br w:type="page"/>
      </w:r>
    </w:p>
    <w:p w14:paraId="4B4D24AA" w14:textId="77777777" w:rsidR="00F012A4" w:rsidRPr="007A318D" w:rsidRDefault="00F012A4" w:rsidP="00D1315C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lang w:val="en-US"/>
        </w:rPr>
        <w:sectPr w:rsidR="00F012A4" w:rsidRPr="007A318D" w:rsidSect="00F012A4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4BF7C8A1" w14:textId="639E848B" w:rsidR="00D1315C" w:rsidRPr="007A318D" w:rsidRDefault="00D1315C" w:rsidP="00542043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lang w:val="en-US"/>
        </w:rPr>
      </w:pPr>
      <w:r w:rsidRPr="007A318D">
        <w:rPr>
          <w:rFonts w:ascii="Times New Roman" w:hAnsi="Times New Roman" w:cs="Times New Roman"/>
          <w:b/>
          <w:sz w:val="24"/>
          <w:lang w:val="en-US"/>
        </w:rPr>
        <w:lastRenderedPageBreak/>
        <w:t xml:space="preserve">Supplement </w:t>
      </w:r>
      <w:r w:rsidR="0038651D" w:rsidRPr="007A318D">
        <w:rPr>
          <w:rFonts w:ascii="Times New Roman" w:hAnsi="Times New Roman" w:cs="Times New Roman"/>
          <w:b/>
          <w:sz w:val="24"/>
          <w:lang w:val="en-US"/>
        </w:rPr>
        <w:t>3</w:t>
      </w:r>
      <w:r w:rsidRPr="007A318D">
        <w:rPr>
          <w:rFonts w:ascii="Times New Roman" w:hAnsi="Times New Roman" w:cs="Times New Roman"/>
          <w:b/>
          <w:sz w:val="24"/>
          <w:lang w:val="en-US"/>
        </w:rPr>
        <w:t>: Frequentist analyses</w:t>
      </w:r>
    </w:p>
    <w:p w14:paraId="6720217E" w14:textId="534FB79D" w:rsidR="003261E8" w:rsidRPr="007A318D" w:rsidRDefault="003261E8" w:rsidP="00BB64DA">
      <w:pPr>
        <w:spacing w:after="0" w:line="276" w:lineRule="auto"/>
        <w:ind w:hanging="142"/>
        <w:rPr>
          <w:rFonts w:ascii="Times New Roman" w:hAnsi="Times New Roman" w:cs="Times New Roman"/>
          <w:sz w:val="24"/>
          <w:lang w:val="en-US"/>
        </w:rPr>
      </w:pPr>
      <w:r w:rsidRPr="007A318D">
        <w:rPr>
          <w:rFonts w:ascii="Times New Roman" w:hAnsi="Times New Roman" w:cs="Times New Roman"/>
          <w:sz w:val="24"/>
          <w:lang w:val="en-US"/>
        </w:rPr>
        <w:t xml:space="preserve">Table </w:t>
      </w:r>
      <w:r w:rsidR="0038651D" w:rsidRPr="007A318D">
        <w:rPr>
          <w:rFonts w:ascii="Times New Roman" w:hAnsi="Times New Roman" w:cs="Times New Roman"/>
          <w:sz w:val="24"/>
          <w:lang w:val="en-US"/>
        </w:rPr>
        <w:t>S3</w:t>
      </w:r>
    </w:p>
    <w:p w14:paraId="56B1D04A" w14:textId="49BE1BD8" w:rsidR="003261E8" w:rsidRPr="007A318D" w:rsidRDefault="00C4620B" w:rsidP="00BB64DA">
      <w:pPr>
        <w:spacing w:after="0" w:line="240" w:lineRule="auto"/>
        <w:ind w:hanging="142"/>
        <w:rPr>
          <w:rFonts w:ascii="Times New Roman" w:hAnsi="Times New Roman" w:cs="Times New Roman"/>
          <w:i/>
          <w:sz w:val="24"/>
          <w:lang w:val="en-US"/>
        </w:rPr>
      </w:pPr>
      <w:r w:rsidRPr="007A318D">
        <w:rPr>
          <w:rFonts w:ascii="Times New Roman" w:hAnsi="Times New Roman" w:cs="Times New Roman"/>
          <w:i/>
          <w:sz w:val="24"/>
          <w:lang w:val="en-US"/>
        </w:rPr>
        <w:t xml:space="preserve">Results </w:t>
      </w:r>
      <w:r w:rsidR="00334F17" w:rsidRPr="007A318D">
        <w:rPr>
          <w:rFonts w:ascii="Times New Roman" w:hAnsi="Times New Roman" w:cs="Times New Roman"/>
          <w:i/>
          <w:sz w:val="24"/>
          <w:lang w:val="en-US"/>
        </w:rPr>
        <w:t xml:space="preserve">of </w:t>
      </w:r>
      <w:r w:rsidR="00815099" w:rsidRPr="007A318D">
        <w:rPr>
          <w:rFonts w:ascii="Times New Roman" w:hAnsi="Times New Roman" w:cs="Times New Roman"/>
          <w:i/>
          <w:sz w:val="24"/>
          <w:lang w:val="en-US"/>
        </w:rPr>
        <w:t>F</w:t>
      </w:r>
      <w:r w:rsidR="00334F17" w:rsidRPr="007A318D">
        <w:rPr>
          <w:rFonts w:ascii="Times New Roman" w:hAnsi="Times New Roman" w:cs="Times New Roman"/>
          <w:i/>
          <w:sz w:val="24"/>
          <w:lang w:val="en-US"/>
        </w:rPr>
        <w:t xml:space="preserve">requentist </w:t>
      </w:r>
      <w:r w:rsidR="00815099" w:rsidRPr="007A318D">
        <w:rPr>
          <w:rFonts w:ascii="Times New Roman" w:hAnsi="Times New Roman" w:cs="Times New Roman"/>
          <w:i/>
          <w:sz w:val="24"/>
          <w:lang w:val="en-US"/>
        </w:rPr>
        <w:t>S</w:t>
      </w:r>
      <w:r w:rsidR="00334F17" w:rsidRPr="007A318D">
        <w:rPr>
          <w:rFonts w:ascii="Times New Roman" w:hAnsi="Times New Roman" w:cs="Times New Roman"/>
          <w:i/>
          <w:sz w:val="24"/>
          <w:lang w:val="en-US"/>
        </w:rPr>
        <w:t xml:space="preserve">tatistical </w:t>
      </w:r>
      <w:r w:rsidR="00815099" w:rsidRPr="007A318D">
        <w:rPr>
          <w:rFonts w:ascii="Times New Roman" w:hAnsi="Times New Roman" w:cs="Times New Roman"/>
          <w:i/>
          <w:sz w:val="24"/>
          <w:lang w:val="en-US"/>
        </w:rPr>
        <w:t>T</w:t>
      </w:r>
      <w:r w:rsidR="00334F17" w:rsidRPr="007A318D">
        <w:rPr>
          <w:rFonts w:ascii="Times New Roman" w:hAnsi="Times New Roman" w:cs="Times New Roman"/>
          <w:i/>
          <w:sz w:val="24"/>
          <w:lang w:val="en-US"/>
        </w:rPr>
        <w:t>ests</w:t>
      </w:r>
      <w:r w:rsidR="003261E8" w:rsidRPr="007A318D">
        <w:rPr>
          <w:rFonts w:ascii="Times New Roman" w:hAnsi="Times New Roman" w:cs="Times New Roman"/>
          <w:i/>
          <w:sz w:val="24"/>
          <w:lang w:val="en-US"/>
        </w:rPr>
        <w:t xml:space="preserve"> </w:t>
      </w:r>
      <w:r w:rsidR="00815099" w:rsidRPr="007A318D">
        <w:rPr>
          <w:rFonts w:ascii="Times New Roman" w:hAnsi="Times New Roman" w:cs="Times New Roman"/>
          <w:i/>
          <w:sz w:val="24"/>
          <w:lang w:val="en-US"/>
        </w:rPr>
        <w:t>C</w:t>
      </w:r>
      <w:r w:rsidRPr="007A318D">
        <w:rPr>
          <w:rFonts w:ascii="Times New Roman" w:hAnsi="Times New Roman" w:cs="Times New Roman"/>
          <w:i/>
          <w:sz w:val="24"/>
          <w:lang w:val="en-US"/>
        </w:rPr>
        <w:t>orresponding to</w:t>
      </w:r>
      <w:r w:rsidR="003261E8" w:rsidRPr="007A318D">
        <w:rPr>
          <w:rFonts w:ascii="Times New Roman" w:hAnsi="Times New Roman" w:cs="Times New Roman"/>
          <w:i/>
          <w:sz w:val="24"/>
          <w:lang w:val="en-US"/>
        </w:rPr>
        <w:t xml:space="preserve"> </w:t>
      </w:r>
      <w:r w:rsidR="00815099" w:rsidRPr="007A318D">
        <w:rPr>
          <w:rFonts w:ascii="Times New Roman" w:hAnsi="Times New Roman" w:cs="Times New Roman"/>
          <w:i/>
          <w:sz w:val="24"/>
          <w:lang w:val="en-US"/>
        </w:rPr>
        <w:t>E</w:t>
      </w:r>
      <w:r w:rsidR="003261E8" w:rsidRPr="007A318D">
        <w:rPr>
          <w:rFonts w:ascii="Times New Roman" w:hAnsi="Times New Roman" w:cs="Times New Roman"/>
          <w:i/>
          <w:sz w:val="24"/>
          <w:lang w:val="en-US"/>
        </w:rPr>
        <w:t xml:space="preserve">ach of the Bayesian </w:t>
      </w:r>
      <w:r w:rsidR="00815099" w:rsidRPr="007A318D">
        <w:rPr>
          <w:rFonts w:ascii="Times New Roman" w:hAnsi="Times New Roman" w:cs="Times New Roman"/>
          <w:i/>
          <w:sz w:val="24"/>
          <w:lang w:val="en-US"/>
        </w:rPr>
        <w:t>T</w:t>
      </w:r>
      <w:r w:rsidR="003261E8" w:rsidRPr="007A318D">
        <w:rPr>
          <w:rFonts w:ascii="Times New Roman" w:hAnsi="Times New Roman" w:cs="Times New Roman"/>
          <w:i/>
          <w:sz w:val="24"/>
          <w:lang w:val="en-US"/>
        </w:rPr>
        <w:t xml:space="preserve">ests </w:t>
      </w:r>
      <w:r w:rsidR="00815099" w:rsidRPr="007A318D">
        <w:rPr>
          <w:rFonts w:ascii="Times New Roman" w:hAnsi="Times New Roman" w:cs="Times New Roman"/>
          <w:i/>
          <w:sz w:val="24"/>
          <w:lang w:val="en-US"/>
        </w:rPr>
        <w:t>R</w:t>
      </w:r>
      <w:r w:rsidR="00D1315C" w:rsidRPr="007A318D">
        <w:rPr>
          <w:rFonts w:ascii="Times New Roman" w:hAnsi="Times New Roman" w:cs="Times New Roman"/>
          <w:i/>
          <w:sz w:val="24"/>
          <w:lang w:val="en-US"/>
        </w:rPr>
        <w:t xml:space="preserve">eported in the </w:t>
      </w:r>
      <w:r w:rsidR="00815099" w:rsidRPr="007A318D">
        <w:rPr>
          <w:rFonts w:ascii="Times New Roman" w:hAnsi="Times New Roman" w:cs="Times New Roman"/>
          <w:i/>
          <w:sz w:val="24"/>
          <w:lang w:val="en-US"/>
        </w:rPr>
        <w:t>A</w:t>
      </w:r>
      <w:r w:rsidR="00D1315C" w:rsidRPr="007A318D">
        <w:rPr>
          <w:rFonts w:ascii="Times New Roman" w:hAnsi="Times New Roman" w:cs="Times New Roman"/>
          <w:i/>
          <w:sz w:val="24"/>
          <w:lang w:val="en-US"/>
        </w:rPr>
        <w:t>rticle</w:t>
      </w:r>
    </w:p>
    <w:p w14:paraId="0067C8D1" w14:textId="77777777" w:rsidR="001B3D1F" w:rsidRPr="007A318D" w:rsidRDefault="001B3D1F" w:rsidP="00BB64DA">
      <w:pPr>
        <w:spacing w:after="0" w:line="240" w:lineRule="auto"/>
        <w:ind w:hanging="142"/>
        <w:rPr>
          <w:rFonts w:ascii="Times New Roman" w:hAnsi="Times New Roman" w:cs="Times New Roman"/>
          <w:i/>
          <w:sz w:val="24"/>
          <w:lang w:val="en-US"/>
        </w:rPr>
      </w:pPr>
    </w:p>
    <w:tbl>
      <w:tblPr>
        <w:tblStyle w:val="Tabellenraster"/>
        <w:tblW w:w="15593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851"/>
        <w:gridCol w:w="2410"/>
        <w:gridCol w:w="2977"/>
        <w:gridCol w:w="2126"/>
        <w:gridCol w:w="2552"/>
        <w:gridCol w:w="1275"/>
        <w:gridCol w:w="993"/>
        <w:gridCol w:w="992"/>
        <w:gridCol w:w="1417"/>
      </w:tblGrid>
      <w:tr w:rsidR="0027039B" w:rsidRPr="007A318D" w14:paraId="7FA82096" w14:textId="52E63B93" w:rsidTr="00960730">
        <w:trPr>
          <w:trHeight w:val="509"/>
        </w:trPr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E9087D6" w14:textId="40A4726C" w:rsidR="002C1E47" w:rsidRPr="007A318D" w:rsidRDefault="00B01DDA" w:rsidP="00B01DDA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Study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9B81E99" w14:textId="1ADF299F" w:rsidR="002C1E47" w:rsidRPr="007A318D" w:rsidRDefault="002C1E47" w:rsidP="00542043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Frequentist test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77A7ED0" w14:textId="7E4C7E71" w:rsidR="002C1E47" w:rsidRPr="007A318D" w:rsidRDefault="002C1E47" w:rsidP="00542043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Independent variable(s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15FEA59" w14:textId="579BB268" w:rsidR="002C1E47" w:rsidRPr="007A318D" w:rsidRDefault="002C1E47" w:rsidP="00542043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Dependent variable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7AE2AAE" w14:textId="1E9A4EAB" w:rsidR="002C1E47" w:rsidRPr="007A318D" w:rsidRDefault="002C1E47" w:rsidP="00542043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0FCE09C" w14:textId="7138DFE4" w:rsidR="002C1E47" w:rsidRPr="007A318D" w:rsidDel="0087548C" w:rsidRDefault="002C1E47" w:rsidP="00542043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Test statistic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83302DE" w14:textId="5AD35320" w:rsidR="002C1E47" w:rsidRPr="007A318D" w:rsidRDefault="002C1E47" w:rsidP="00542043">
            <w:pPr>
              <w:jc w:val="center"/>
              <w:rPr>
                <w:rFonts w:ascii="Times New Roman" w:hAnsi="Times New Roman" w:cs="Times New Roman"/>
                <w:i/>
                <w:sz w:val="24"/>
                <w:lang w:val="en-US"/>
              </w:rPr>
            </w:pPr>
            <w:proofErr w:type="spellStart"/>
            <w:r w:rsidRPr="007A318D">
              <w:rPr>
                <w:rFonts w:ascii="Times New Roman" w:hAnsi="Times New Roman" w:cs="Times New Roman"/>
                <w:i/>
                <w:sz w:val="24"/>
                <w:lang w:val="en-US"/>
              </w:rPr>
              <w:t>d.f.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02A4643" w14:textId="36D86F4F" w:rsidR="002C1E47" w:rsidRPr="007A318D" w:rsidDel="0087548C" w:rsidRDefault="002C1E47" w:rsidP="00542043">
            <w:pPr>
              <w:jc w:val="center"/>
              <w:rPr>
                <w:rFonts w:ascii="Times New Roman" w:hAnsi="Times New Roman" w:cs="Times New Roman"/>
                <w:i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i/>
                <w:sz w:val="24"/>
                <w:lang w:val="en-US"/>
              </w:rPr>
              <w:t>p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58857F5" w14:textId="7C338CAA" w:rsidR="002C1E47" w:rsidRPr="007A318D" w:rsidRDefault="002C1E47" w:rsidP="00542043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Effect size</w:t>
            </w:r>
          </w:p>
        </w:tc>
      </w:tr>
      <w:tr w:rsidR="0027039B" w:rsidRPr="007A318D" w14:paraId="44C9E42B" w14:textId="3AA33EE0" w:rsidTr="00960730">
        <w:trPr>
          <w:trHeight w:val="475"/>
        </w:trPr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F7105A" w14:textId="5F02BBDA" w:rsidR="002C1E47" w:rsidRPr="007A318D" w:rsidRDefault="002C1E47" w:rsidP="00542043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1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3B4241" w14:textId="0940FC3C" w:rsidR="002C1E47" w:rsidRPr="007A318D" w:rsidRDefault="002C1E47" w:rsidP="00542043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 xml:space="preserve">Multiple linear </w:t>
            </w:r>
            <w:r w:rsidR="0027039B" w:rsidRPr="007A318D">
              <w:rPr>
                <w:rFonts w:ascii="Times New Roman" w:hAnsi="Times New Roman" w:cs="Times New Roman"/>
                <w:sz w:val="24"/>
                <w:lang w:val="en-US"/>
              </w:rPr>
              <w:t>regression</w:t>
            </w:r>
          </w:p>
        </w:tc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69B7AB" w14:textId="77777777" w:rsidR="002C1E47" w:rsidRPr="007A318D" w:rsidRDefault="002C1E47" w:rsidP="00542043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KSS before and after the PM task, PSQI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B7DEEF" w14:textId="77777777" w:rsidR="002C1E47" w:rsidRPr="007A318D" w:rsidRDefault="002C1E47" w:rsidP="00542043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PM hit rate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F03910" w14:textId="4B0D040A" w:rsidR="002C1E47" w:rsidRPr="007A318D" w:rsidRDefault="002C1E47" w:rsidP="00542043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7000AF" w14:textId="5A639CFE" w:rsidR="002C1E47" w:rsidRPr="007A318D" w:rsidRDefault="002C1E47" w:rsidP="00960730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F </w:t>
            </w:r>
            <w:r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= </w:t>
            </w:r>
            <w:r w:rsidR="00B56CA9"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  <w:r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0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FB7D37" w14:textId="1D1938A1" w:rsidR="002C1E47" w:rsidRPr="007A318D" w:rsidRDefault="002C1E47" w:rsidP="00960730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, </w:t>
            </w:r>
            <w:r w:rsidR="00A94E76"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4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13BA53" w14:textId="7A712498" w:rsidR="002C1E47" w:rsidRPr="007A318D" w:rsidRDefault="00B56CA9" w:rsidP="0054204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  <w:r w:rsidR="002C1E47"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71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AFEE4B" w14:textId="7BAA1861" w:rsidR="002C1E47" w:rsidRPr="007A318D" w:rsidRDefault="002C1E47" w:rsidP="00960730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</w:t>
            </w:r>
            <w:r w:rsidRPr="007A318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7A318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corr</w:t>
            </w:r>
            <w:r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</w:t>
            </w:r>
            <w:r w:rsidR="00B56CA9"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</w:t>
            </w:r>
          </w:p>
        </w:tc>
      </w:tr>
      <w:tr w:rsidR="0027039B" w:rsidRPr="007A318D" w14:paraId="63417A92" w14:textId="2F5581B3" w:rsidTr="00960730">
        <w:trPr>
          <w:trHeight w:val="355"/>
        </w:trPr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104318CB" w14:textId="5E838F33" w:rsidR="002C1E47" w:rsidRPr="007A318D" w:rsidRDefault="002C1E47" w:rsidP="00542043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2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vAlign w:val="center"/>
          </w:tcPr>
          <w:p w14:paraId="791AEF0C" w14:textId="6466CB56" w:rsidR="002C1E47" w:rsidRPr="007A318D" w:rsidRDefault="002C1E47" w:rsidP="00542043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 xml:space="preserve">Two-tailed </w:t>
            </w:r>
            <w:r w:rsidRPr="007A318D">
              <w:rPr>
                <w:rFonts w:ascii="Times New Roman" w:hAnsi="Times New Roman" w:cs="Times New Roman"/>
                <w:i/>
                <w:sz w:val="24"/>
                <w:lang w:val="en-US"/>
              </w:rPr>
              <w:t xml:space="preserve">t </w:t>
            </w: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test</w:t>
            </w: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  <w:vAlign w:val="center"/>
          </w:tcPr>
          <w:p w14:paraId="19518E42" w14:textId="223DFA76" w:rsidR="002C1E47" w:rsidRPr="007A318D" w:rsidRDefault="002C1E47" w:rsidP="00542043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Posture (supine vs. upright)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14:paraId="68CB26DB" w14:textId="77777777" w:rsidR="002C1E47" w:rsidRPr="007A318D" w:rsidRDefault="002C1E47" w:rsidP="00542043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ESS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vAlign w:val="center"/>
          </w:tcPr>
          <w:p w14:paraId="549E9831" w14:textId="5DC3EAD4" w:rsidR="002C1E47" w:rsidRPr="007A318D" w:rsidRDefault="002C1E47" w:rsidP="00542043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vAlign w:val="center"/>
          </w:tcPr>
          <w:p w14:paraId="7AF22D2B" w14:textId="25B55470" w:rsidR="002C1E47" w:rsidRPr="007A318D" w:rsidRDefault="00B56CA9" w:rsidP="00960730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="002C1E47" w:rsidRPr="007A31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t </w:t>
            </w:r>
            <w:r w:rsidR="002C1E47"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= </w:t>
            </w:r>
            <w:r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  <w:r w:rsidR="002C1E47"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5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14:paraId="62FF260A" w14:textId="28AAEDAE" w:rsidR="002C1E47" w:rsidRPr="007A318D" w:rsidRDefault="002C1E47" w:rsidP="00960730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2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38EE6BA9" w14:textId="6195C6AA" w:rsidR="002C1E47" w:rsidRPr="007A318D" w:rsidRDefault="00B56CA9" w:rsidP="0054204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  <w:r w:rsidR="002C1E47"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95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7E5D6A51" w14:textId="3D1C2451" w:rsidR="002C1E47" w:rsidRPr="007A318D" w:rsidRDefault="002C1E47" w:rsidP="00960730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</w:t>
            </w:r>
            <w:r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</w:t>
            </w:r>
            <w:r w:rsidR="00B56CA9"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1</w:t>
            </w:r>
          </w:p>
        </w:tc>
      </w:tr>
      <w:tr w:rsidR="0027039B" w:rsidRPr="007A318D" w14:paraId="1A1E0FF4" w14:textId="60C4B1C4" w:rsidTr="00960730">
        <w:trPr>
          <w:trHeight w:val="27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82D05" w14:textId="77777777" w:rsidR="002C1E47" w:rsidRPr="007A318D" w:rsidRDefault="002C1E47" w:rsidP="00542043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40DED" w14:textId="5693897E" w:rsidR="002C1E47" w:rsidRPr="007A318D" w:rsidRDefault="002C1E47" w:rsidP="00542043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 xml:space="preserve">Two-tailed </w:t>
            </w:r>
            <w:r w:rsidRPr="007A318D">
              <w:rPr>
                <w:rFonts w:ascii="Times New Roman" w:hAnsi="Times New Roman" w:cs="Times New Roman"/>
                <w:i/>
                <w:sz w:val="24"/>
                <w:lang w:val="en-US"/>
              </w:rPr>
              <w:t>t</w:t>
            </w: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 xml:space="preserve"> tes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739A2" w14:textId="1832BFB5" w:rsidR="002C1E47" w:rsidRPr="007A318D" w:rsidRDefault="002C1E47" w:rsidP="00542043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Posture (supine vs. upright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AAB22" w14:textId="77777777" w:rsidR="002C1E47" w:rsidRPr="007A318D" w:rsidRDefault="002C1E47" w:rsidP="00542043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PSQI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4026E" w14:textId="6A8851CC" w:rsidR="002C1E47" w:rsidRPr="007A318D" w:rsidRDefault="002C1E47" w:rsidP="00542043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ACC31" w14:textId="387524CE" w:rsidR="002C1E47" w:rsidRPr="007A318D" w:rsidRDefault="00B56CA9" w:rsidP="00960730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="002C1E47" w:rsidRPr="007A31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t </w:t>
            </w:r>
            <w:r w:rsidR="002C1E47"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= </w:t>
            </w:r>
            <w:r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  <w:r w:rsidR="002C1E47"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5BF56" w14:textId="352E8D22" w:rsidR="002C1E47" w:rsidRPr="007A318D" w:rsidRDefault="002C1E47" w:rsidP="00960730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2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EBB82" w14:textId="49F353E1" w:rsidR="002C1E47" w:rsidRPr="007A318D" w:rsidRDefault="00B56CA9" w:rsidP="0054204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  <w:r w:rsidR="002C1E47"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48E48" w14:textId="7CE94C71" w:rsidR="002C1E47" w:rsidRPr="007A318D" w:rsidRDefault="002C1E47" w:rsidP="00960730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</w:t>
            </w:r>
            <w:r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0.34</w:t>
            </w:r>
          </w:p>
        </w:tc>
      </w:tr>
      <w:tr w:rsidR="0027039B" w:rsidRPr="007A318D" w14:paraId="052D7FF7" w14:textId="7F335770" w:rsidTr="00960730">
        <w:trPr>
          <w:trHeight w:val="509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6BCE4" w14:textId="77777777" w:rsidR="002C1E47" w:rsidRPr="007A318D" w:rsidRDefault="002C1E47" w:rsidP="00542043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9219D" w14:textId="6B9E401E" w:rsidR="002C1E47" w:rsidRPr="007A318D" w:rsidRDefault="002C1E47" w:rsidP="00542043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 xml:space="preserve">One-sample, one-tailed </w:t>
            </w:r>
            <w:r w:rsidRPr="007A318D">
              <w:rPr>
                <w:rFonts w:ascii="Times New Roman" w:hAnsi="Times New Roman" w:cs="Times New Roman"/>
                <w:i/>
                <w:sz w:val="24"/>
                <w:lang w:val="en-US"/>
              </w:rPr>
              <w:t>t</w:t>
            </w: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 xml:space="preserve"> test (comparison value: 6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B5302" w14:textId="77777777" w:rsidR="002C1E47" w:rsidRPr="007A318D" w:rsidRDefault="002C1E47" w:rsidP="00542043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C5ECD" w14:textId="77777777" w:rsidR="002C1E47" w:rsidRPr="007A318D" w:rsidRDefault="002C1E47" w:rsidP="00542043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PSQI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DA7AD" w14:textId="2B2A8707" w:rsidR="002C1E47" w:rsidRPr="007A318D" w:rsidRDefault="002C1E47" w:rsidP="0054204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 xml:space="preserve">Upright: </w:t>
            </w:r>
          </w:p>
          <w:p w14:paraId="2D468372" w14:textId="42F2ECE3" w:rsidR="002C1E47" w:rsidRPr="007A318D" w:rsidRDefault="002C1E47" w:rsidP="00542043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upine: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92D91" w14:textId="0CA9BFE0" w:rsidR="002C1E47" w:rsidRPr="007A318D" w:rsidRDefault="00B56CA9" w:rsidP="009607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="002C1E47" w:rsidRPr="007A31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t </w:t>
            </w:r>
            <w:r w:rsidR="002C1E47"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= </w:t>
            </w:r>
            <w:r w:rsidR="00B52F1D" w:rsidRPr="007A318D">
              <w:rPr>
                <w:rFonts w:ascii="Times New Roman" w:hAnsi="Times New Roman" w:cs="Times New Roman"/>
                <w:sz w:val="24"/>
                <w:lang w:val="en-US"/>
              </w:rPr>
              <w:t>−</w:t>
            </w:r>
            <w:r w:rsidR="002C1E47"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40</w:t>
            </w:r>
          </w:p>
          <w:p w14:paraId="3FCB7D58" w14:textId="6732BCD4" w:rsidR="002C1E47" w:rsidRPr="007A318D" w:rsidRDefault="00B56CA9" w:rsidP="00960730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="002C1E47" w:rsidRPr="007A31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t </w:t>
            </w:r>
            <w:r w:rsidR="002C1E47"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= </w:t>
            </w:r>
            <w:r w:rsidR="00B52F1D" w:rsidRPr="007A318D">
              <w:rPr>
                <w:rFonts w:ascii="Times New Roman" w:hAnsi="Times New Roman" w:cs="Times New Roman"/>
                <w:sz w:val="24"/>
                <w:lang w:val="en-US"/>
              </w:rPr>
              <w:t>−</w:t>
            </w:r>
            <w:r w:rsidR="002C1E47"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3D8C9" w14:textId="77777777" w:rsidR="002C1E47" w:rsidRPr="007A318D" w:rsidRDefault="002C1E47" w:rsidP="009607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</w:t>
            </w:r>
          </w:p>
          <w:p w14:paraId="56D25A08" w14:textId="67B079FF" w:rsidR="002C1E47" w:rsidRPr="007A318D" w:rsidRDefault="002C1E47" w:rsidP="00960730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1B99C" w14:textId="77777777" w:rsidR="002C1E47" w:rsidRPr="007A318D" w:rsidRDefault="002C1E47" w:rsidP="005420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  <w:p w14:paraId="78727FA0" w14:textId="7D6A62FF" w:rsidR="002C1E47" w:rsidRPr="007A318D" w:rsidRDefault="002C1E47" w:rsidP="00542043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6A04B" w14:textId="77777777" w:rsidR="002C1E47" w:rsidRPr="007A318D" w:rsidRDefault="002C1E47" w:rsidP="009607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d </w:t>
            </w:r>
            <w:r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 0.89</w:t>
            </w:r>
          </w:p>
          <w:p w14:paraId="6FAE6A7B" w14:textId="171050DD" w:rsidR="002C1E47" w:rsidRPr="007A318D" w:rsidRDefault="002C1E47" w:rsidP="00960730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</w:t>
            </w:r>
            <w:r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0.60</w:t>
            </w:r>
          </w:p>
        </w:tc>
      </w:tr>
      <w:tr w:rsidR="0027039B" w:rsidRPr="007A318D" w14:paraId="1EECEBEA" w14:textId="1137E833" w:rsidTr="00960730">
        <w:trPr>
          <w:trHeight w:val="8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2C826" w14:textId="77777777" w:rsidR="002C1E47" w:rsidRPr="007A318D" w:rsidRDefault="002C1E47" w:rsidP="00542043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53418" w14:textId="77777777" w:rsidR="002C1E47" w:rsidRPr="007A318D" w:rsidRDefault="002C1E47" w:rsidP="00542043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2 × 2 mixed ANOV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C51D7" w14:textId="41A1CC68" w:rsidR="002C1E47" w:rsidRPr="007A318D" w:rsidRDefault="002C1E47" w:rsidP="00542043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Posture (supine vs. upright); Time of measurement (before vs. after the experiment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C65C4" w14:textId="77777777" w:rsidR="002C1E47" w:rsidRPr="007A318D" w:rsidRDefault="002C1E47" w:rsidP="00542043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KS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FE7C5" w14:textId="6FA4C045" w:rsidR="002C1E47" w:rsidRPr="007A318D" w:rsidRDefault="002C1E47" w:rsidP="00542043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Main effect of posture:</w:t>
            </w:r>
          </w:p>
          <w:p w14:paraId="029D7812" w14:textId="5BB4B912" w:rsidR="002C1E47" w:rsidRPr="007A318D" w:rsidRDefault="002C1E47" w:rsidP="00542043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 xml:space="preserve">Main effect of time: </w:t>
            </w:r>
          </w:p>
          <w:p w14:paraId="10BF88B9" w14:textId="1F54167E" w:rsidR="002C1E47" w:rsidRPr="007A318D" w:rsidRDefault="002C1E47" w:rsidP="00542043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 xml:space="preserve">Interaction: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9A986" w14:textId="0111BDB2" w:rsidR="002C1E47" w:rsidRPr="007A318D" w:rsidRDefault="00745B35" w:rsidP="00960730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 xml:space="preserve">F </w:t>
            </w:r>
            <w:r w:rsidR="002C1E47" w:rsidRPr="007A318D">
              <w:rPr>
                <w:rFonts w:ascii="Times New Roman" w:hAnsi="Times New Roman" w:cs="Times New Roman"/>
                <w:sz w:val="24"/>
                <w:lang w:val="en-US"/>
              </w:rPr>
              <w:t xml:space="preserve">= </w:t>
            </w:r>
            <w:r w:rsidR="00B56CA9"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  <w:r w:rsidR="002C1E47" w:rsidRPr="007A318D">
              <w:rPr>
                <w:rFonts w:ascii="Times New Roman" w:hAnsi="Times New Roman" w:cs="Times New Roman"/>
                <w:sz w:val="24"/>
                <w:lang w:val="en-US"/>
              </w:rPr>
              <w:t>1.26</w:t>
            </w:r>
          </w:p>
          <w:p w14:paraId="45368104" w14:textId="6805F904" w:rsidR="002C1E47" w:rsidRPr="007A318D" w:rsidRDefault="002C1E47" w:rsidP="00960730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F = 48.38</w:t>
            </w:r>
          </w:p>
          <w:p w14:paraId="67611138" w14:textId="7E65C5EC" w:rsidR="002C1E47" w:rsidRPr="007A318D" w:rsidRDefault="002C1E47" w:rsidP="00960730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 xml:space="preserve">F = </w:t>
            </w:r>
            <w:r w:rsidR="00B56CA9"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5.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8EB94" w14:textId="77777777" w:rsidR="002C1E47" w:rsidRPr="007A318D" w:rsidRDefault="002C1E47" w:rsidP="00960730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1, 101</w:t>
            </w:r>
          </w:p>
          <w:p w14:paraId="1D8A162B" w14:textId="77777777" w:rsidR="002C1E47" w:rsidRPr="007A318D" w:rsidRDefault="002C1E47" w:rsidP="00960730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1, 101</w:t>
            </w:r>
          </w:p>
          <w:p w14:paraId="250D9B63" w14:textId="55813394" w:rsidR="002C1E47" w:rsidRPr="007A318D" w:rsidRDefault="002C1E47" w:rsidP="00960730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1, 1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FE05A" w14:textId="16E5BCB4" w:rsidR="002C1E47" w:rsidRPr="007A318D" w:rsidRDefault="00B56CA9" w:rsidP="00542043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  <w:r w:rsidR="002C1E47" w:rsidRPr="007A318D">
              <w:rPr>
                <w:rFonts w:ascii="Times New Roman" w:hAnsi="Times New Roman" w:cs="Times New Roman"/>
                <w:sz w:val="24"/>
                <w:lang w:val="en-US"/>
              </w:rPr>
              <w:t>.264</w:t>
            </w:r>
          </w:p>
          <w:p w14:paraId="51BA0879" w14:textId="77777777" w:rsidR="002C1E47" w:rsidRPr="007A318D" w:rsidRDefault="002C1E47" w:rsidP="00542043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&lt; .001</w:t>
            </w:r>
          </w:p>
          <w:p w14:paraId="4F63F03A" w14:textId="0684F054" w:rsidR="002C1E47" w:rsidRPr="007A318D" w:rsidRDefault="00B56CA9" w:rsidP="00542043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  <w:r w:rsidR="002C1E47" w:rsidRPr="007A318D">
              <w:rPr>
                <w:rFonts w:ascii="Times New Roman" w:hAnsi="Times New Roman" w:cs="Times New Roman"/>
                <w:sz w:val="24"/>
                <w:lang w:val="en-US"/>
              </w:rPr>
              <w:t>.0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F1E6C" w14:textId="74C30723" w:rsidR="002C1E47" w:rsidRPr="007A318D" w:rsidRDefault="002C1E47" w:rsidP="00960730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η</w:t>
            </w:r>
            <w:r w:rsidRPr="007A318D">
              <w:rPr>
                <w:rFonts w:ascii="Times New Roman" w:hAnsi="Times New Roman" w:cs="Times New Roman"/>
                <w:sz w:val="24"/>
                <w:vertAlign w:val="subscript"/>
                <w:lang w:val="en-US"/>
              </w:rPr>
              <w:t>p</w:t>
            </w:r>
            <w:r w:rsidRPr="007A318D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2</w:t>
            </w: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 xml:space="preserve"> = </w:t>
            </w:r>
            <w:r w:rsidR="00B56CA9"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.01</w:t>
            </w:r>
          </w:p>
          <w:p w14:paraId="07B9B274" w14:textId="78F5B0F7" w:rsidR="002C1E47" w:rsidRPr="007A318D" w:rsidRDefault="002C1E47" w:rsidP="00960730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η</w:t>
            </w:r>
            <w:r w:rsidRPr="007A318D">
              <w:rPr>
                <w:rFonts w:ascii="Times New Roman" w:hAnsi="Times New Roman" w:cs="Times New Roman"/>
                <w:sz w:val="24"/>
                <w:vertAlign w:val="subscript"/>
                <w:lang w:val="en-US"/>
              </w:rPr>
              <w:t>p</w:t>
            </w:r>
            <w:r w:rsidRPr="007A318D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2</w:t>
            </w: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 xml:space="preserve"> = </w:t>
            </w:r>
            <w:r w:rsidR="00B56CA9"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.32</w:t>
            </w:r>
          </w:p>
          <w:p w14:paraId="28D39537" w14:textId="0492D943" w:rsidR="002C1E47" w:rsidRPr="007A318D" w:rsidRDefault="002C1E47" w:rsidP="00960730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η</w:t>
            </w:r>
            <w:r w:rsidRPr="007A318D">
              <w:rPr>
                <w:rFonts w:ascii="Times New Roman" w:hAnsi="Times New Roman" w:cs="Times New Roman"/>
                <w:sz w:val="24"/>
                <w:vertAlign w:val="subscript"/>
                <w:lang w:val="en-US"/>
              </w:rPr>
              <w:t>p</w:t>
            </w:r>
            <w:r w:rsidRPr="007A318D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2</w:t>
            </w: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 xml:space="preserve"> = </w:t>
            </w:r>
            <w:r w:rsidR="00B56CA9"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.05</w:t>
            </w:r>
          </w:p>
        </w:tc>
      </w:tr>
      <w:tr w:rsidR="0027039B" w:rsidRPr="007A318D" w14:paraId="30FF352D" w14:textId="58102AA8" w:rsidTr="00960730">
        <w:trPr>
          <w:trHeight w:val="86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32729" w14:textId="77777777" w:rsidR="002C1E47" w:rsidRPr="007A318D" w:rsidRDefault="002C1E47" w:rsidP="00542043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1F762" w14:textId="77777777" w:rsidR="002C1E47" w:rsidRPr="007A318D" w:rsidRDefault="002C1E47" w:rsidP="00542043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MANOV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C39E0" w14:textId="6DE616DB" w:rsidR="002C1E47" w:rsidRPr="007A318D" w:rsidRDefault="002C1E47" w:rsidP="00542043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Posture (supine vs. upright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53DF7" w14:textId="77777777" w:rsidR="002C1E47" w:rsidRPr="007A318D" w:rsidRDefault="002C1E47" w:rsidP="00542043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 xml:space="preserve">PVT: Lapses, </w:t>
            </w:r>
          </w:p>
          <w:p w14:paraId="1806DC50" w14:textId="3F9CF125" w:rsidR="002C1E47" w:rsidRPr="007A318D" w:rsidRDefault="002C1E47" w:rsidP="00542043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 xml:space="preserve">false alarms, </w:t>
            </w:r>
            <w:proofErr w:type="spellStart"/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logarithmized</w:t>
            </w:r>
            <w:proofErr w:type="spellEnd"/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 xml:space="preserve"> </w:t>
            </w:r>
            <w:r w:rsidR="00D965D7" w:rsidRPr="007A318D">
              <w:rPr>
                <w:rFonts w:ascii="Times New Roman" w:hAnsi="Times New Roman" w:cs="Times New Roman"/>
                <w:sz w:val="24"/>
                <w:lang w:val="en-US"/>
              </w:rPr>
              <w:t>RT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EA9A6" w14:textId="5DEA761F" w:rsidR="002C1E47" w:rsidRPr="007A318D" w:rsidRDefault="002C1E47" w:rsidP="00542043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 w:rsidDel="002C1E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7185D" w14:textId="070E4650" w:rsidR="002C1E47" w:rsidRPr="007A318D" w:rsidRDefault="002C1E47" w:rsidP="009607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Λ = </w:t>
            </w:r>
            <w:r w:rsidR="00B56CA9"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+  </w:t>
            </w:r>
            <w:r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6</w:t>
            </w:r>
          </w:p>
          <w:p w14:paraId="2276FA0D" w14:textId="3FFA3F93" w:rsidR="002C1E47" w:rsidRPr="007A318D" w:rsidRDefault="002C1E47" w:rsidP="009607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F </w:t>
            </w:r>
            <w:r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= </w:t>
            </w:r>
            <w:r w:rsidR="00B56CA9"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  <w:r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238B9" w14:textId="76136FFF" w:rsidR="002C1E47" w:rsidRPr="007A318D" w:rsidRDefault="002C1E47" w:rsidP="009607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 1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F59C1" w14:textId="35047D10" w:rsidR="002C1E47" w:rsidRPr="007A318D" w:rsidRDefault="00B56CA9" w:rsidP="005420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  <w:r w:rsidR="002C1E47"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15A66" w14:textId="10A5979D" w:rsidR="002C1E47" w:rsidRPr="007A318D" w:rsidRDefault="002C1E47" w:rsidP="009607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η</w:t>
            </w:r>
            <w:r w:rsidRPr="007A318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p</w:t>
            </w:r>
            <w:r w:rsidRPr="007A318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</w:t>
            </w:r>
            <w:r w:rsidR="00B56CA9"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</w:t>
            </w:r>
          </w:p>
        </w:tc>
      </w:tr>
      <w:tr w:rsidR="0027039B" w:rsidRPr="007A318D" w14:paraId="4218D045" w14:textId="0936066D" w:rsidTr="00960730">
        <w:trPr>
          <w:trHeight w:val="83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7BA17" w14:textId="77777777" w:rsidR="002C1E47" w:rsidRPr="007A318D" w:rsidRDefault="002C1E47" w:rsidP="00542043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AEDC8" w14:textId="2F07BAA2" w:rsidR="002C1E47" w:rsidRPr="007A318D" w:rsidRDefault="002C1E47" w:rsidP="00542043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 xml:space="preserve">Two-tailed </w:t>
            </w:r>
            <w:r w:rsidRPr="007A318D">
              <w:rPr>
                <w:rFonts w:ascii="Times New Roman" w:hAnsi="Times New Roman" w:cs="Times New Roman"/>
                <w:i/>
                <w:sz w:val="24"/>
                <w:lang w:val="en-US"/>
              </w:rPr>
              <w:t>t</w:t>
            </w: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 xml:space="preserve"> tes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0DAF0" w14:textId="6DBCEE65" w:rsidR="002C1E47" w:rsidRPr="007A318D" w:rsidRDefault="002C1E47" w:rsidP="00542043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Posture (supine vs. upright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BF564" w14:textId="77777777" w:rsidR="002C1E47" w:rsidRPr="007A318D" w:rsidRDefault="002C1E47" w:rsidP="00542043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Rate of correct responses in color-matching task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1CCC0" w14:textId="474B751F" w:rsidR="002C1E47" w:rsidRPr="007A318D" w:rsidRDefault="002C1E47" w:rsidP="00542043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E3287" w14:textId="49AC182B" w:rsidR="002C1E47" w:rsidRPr="007A318D" w:rsidRDefault="00B56CA9" w:rsidP="00960730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="002C1E47" w:rsidRPr="007A31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</w:t>
            </w:r>
            <w:r w:rsidR="002C1E47"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</w:t>
            </w:r>
            <w:r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  <w:r w:rsidR="002C1E47"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D83F06"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2BDCF" w14:textId="4BA40993" w:rsidR="002C1E47" w:rsidRPr="007A318D" w:rsidRDefault="002C1E47" w:rsidP="00960730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6BA64" w14:textId="083EB1A6" w:rsidR="002C1E47" w:rsidRPr="007A318D" w:rsidRDefault="00B56CA9" w:rsidP="0054204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  <w:r w:rsidR="002C1E47"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D83F06"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13160" w14:textId="644C0B52" w:rsidR="002C1E47" w:rsidRPr="007A318D" w:rsidRDefault="002C1E47" w:rsidP="00960730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</w:t>
            </w:r>
            <w:r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0.2</w:t>
            </w:r>
            <w:r w:rsidR="00D83F06"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27039B" w:rsidRPr="007A318D" w14:paraId="347A349F" w14:textId="5AF02F67" w:rsidTr="00960730">
        <w:trPr>
          <w:trHeight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ABDD5" w14:textId="77777777" w:rsidR="002C1E47" w:rsidRPr="007A318D" w:rsidRDefault="002C1E47" w:rsidP="00542043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17B41" w14:textId="34D90CEA" w:rsidR="002C1E47" w:rsidRPr="007A318D" w:rsidRDefault="002C1E47" w:rsidP="00542043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Two-tailed</w:t>
            </w:r>
            <w:r w:rsidRPr="007A318D">
              <w:rPr>
                <w:rFonts w:ascii="Times New Roman" w:hAnsi="Times New Roman" w:cs="Times New Roman"/>
                <w:i/>
                <w:sz w:val="24"/>
                <w:lang w:val="en-US"/>
              </w:rPr>
              <w:t xml:space="preserve"> t</w:t>
            </w: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 xml:space="preserve"> tes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25584" w14:textId="208F3F29" w:rsidR="002C1E47" w:rsidRPr="007A318D" w:rsidRDefault="002C1E47" w:rsidP="00542043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Posture (supine vs. upright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767D2" w14:textId="77777777" w:rsidR="002C1E47" w:rsidRPr="007A318D" w:rsidRDefault="002C1E47" w:rsidP="00542043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PM hit rat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6A5FA" w14:textId="72A5DA83" w:rsidR="002C1E47" w:rsidRPr="007A318D" w:rsidRDefault="002C1E47" w:rsidP="00542043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 w:rsidDel="002C1E4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A77FD" w14:textId="6A2810CC" w:rsidR="002C1E47" w:rsidRPr="007A318D" w:rsidRDefault="00B56CA9" w:rsidP="00960730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="002C1E47" w:rsidRPr="007A31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t </w:t>
            </w:r>
            <w:r w:rsidR="002C1E47"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= </w:t>
            </w:r>
            <w:r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  <w:r w:rsidR="002C1E47"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B519D" w14:textId="2C0BB2BA" w:rsidR="002C1E47" w:rsidRPr="007A318D" w:rsidRDefault="002C1E47" w:rsidP="00960730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4A8D5" w14:textId="6831D0D2" w:rsidR="002C1E47" w:rsidRPr="007A318D" w:rsidRDefault="00B56CA9" w:rsidP="0054204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  <w:r w:rsidR="002C1E47"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76240" w14:textId="3C997AC4" w:rsidR="002C1E47" w:rsidRPr="007A318D" w:rsidRDefault="002C1E47" w:rsidP="00960730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</w:t>
            </w:r>
            <w:r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0.10</w:t>
            </w:r>
          </w:p>
        </w:tc>
      </w:tr>
      <w:tr w:rsidR="0027039B" w:rsidRPr="007A318D" w14:paraId="51F176E3" w14:textId="7261174D" w:rsidTr="00960730">
        <w:trPr>
          <w:trHeight w:val="567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419892" w14:textId="77777777" w:rsidR="002C1E47" w:rsidRPr="007A318D" w:rsidRDefault="002C1E47" w:rsidP="00542043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86E698" w14:textId="310EB19D" w:rsidR="002C1E47" w:rsidRPr="007A318D" w:rsidRDefault="0027039B" w:rsidP="00542043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Multiple linear regression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49089F" w14:textId="18B89C91" w:rsidR="002C1E47" w:rsidRPr="007A318D" w:rsidRDefault="002C1E47" w:rsidP="00542043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Posture (supine vs. upright), PSQI, interaction of posture and PSQI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DC8678" w14:textId="77777777" w:rsidR="002C1E47" w:rsidRPr="007A318D" w:rsidRDefault="002C1E47" w:rsidP="00542043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PM hit rat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1F60BF" w14:textId="5D4BBF0D" w:rsidR="002C1E47" w:rsidRPr="007A318D" w:rsidRDefault="002C1E47" w:rsidP="0054204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3132EA6" w14:textId="1BC0B179" w:rsidR="002C1E47" w:rsidRPr="007A318D" w:rsidRDefault="002C1E47" w:rsidP="00542043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gression weight of the interaction: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2464E5" w14:textId="1E194085" w:rsidR="002C1E47" w:rsidRPr="007A318D" w:rsidRDefault="002C1E47" w:rsidP="009607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</w:t>
            </w:r>
            <w:r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</w:t>
            </w:r>
            <w:r w:rsidR="00B56CA9"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  <w:r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4</w:t>
            </w:r>
          </w:p>
          <w:p w14:paraId="05DD9E34" w14:textId="19728BA3" w:rsidR="002C1E47" w:rsidRPr="007A318D" w:rsidRDefault="00B56CA9" w:rsidP="00960730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="002C1E47" w:rsidRPr="007A31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</w:t>
            </w:r>
            <w:r w:rsidR="002C1E47"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</w:t>
            </w:r>
            <w:r w:rsidR="00B52F1D" w:rsidRPr="007A318D">
              <w:rPr>
                <w:rFonts w:ascii="Times New Roman" w:hAnsi="Times New Roman" w:cs="Times New Roman"/>
                <w:sz w:val="24"/>
                <w:lang w:val="en-US"/>
              </w:rPr>
              <w:t>−</w:t>
            </w:r>
            <w:r w:rsidR="002C1E47"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7F5DAF" w14:textId="77777777" w:rsidR="002C1E47" w:rsidRPr="007A318D" w:rsidRDefault="002C1E47" w:rsidP="009607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 104</w:t>
            </w:r>
          </w:p>
          <w:p w14:paraId="0F788D7F" w14:textId="3339E182" w:rsidR="002C1E47" w:rsidRPr="007A318D" w:rsidRDefault="002C1E47" w:rsidP="00960730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391C54" w14:textId="5A24E5E0" w:rsidR="002C1E47" w:rsidRPr="007A318D" w:rsidRDefault="00B56CA9" w:rsidP="005420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  <w:r w:rsidR="002C1E47"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35</w:t>
            </w:r>
          </w:p>
          <w:p w14:paraId="4D28D04B" w14:textId="54939731" w:rsidR="002C1E47" w:rsidRPr="007A318D" w:rsidRDefault="00B56CA9" w:rsidP="0054204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  <w:r w:rsidR="002C1E47"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9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990D1B" w14:textId="3BB62552" w:rsidR="002C1E47" w:rsidRPr="007A318D" w:rsidRDefault="002C1E47" w:rsidP="009607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</w:t>
            </w:r>
            <w:r w:rsidRPr="007A318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7A318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corr</w:t>
            </w:r>
            <w:r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&lt; </w:t>
            </w:r>
            <w:r w:rsidR="00B56CA9"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</w:t>
            </w:r>
          </w:p>
          <w:p w14:paraId="11C7CDF3" w14:textId="6676182C" w:rsidR="002C1E47" w:rsidRPr="007A318D" w:rsidRDefault="002C1E47" w:rsidP="00960730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β = </w:t>
            </w:r>
            <w:r w:rsidR="00B52F1D" w:rsidRPr="007A318D">
              <w:rPr>
                <w:rFonts w:ascii="Times New Roman" w:hAnsi="Times New Roman" w:cs="Times New Roman"/>
                <w:sz w:val="24"/>
                <w:lang w:val="en-US"/>
              </w:rPr>
              <w:t>−</w:t>
            </w:r>
            <w:r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7</w:t>
            </w:r>
          </w:p>
        </w:tc>
      </w:tr>
      <w:tr w:rsidR="002C1E47" w:rsidRPr="002A7730" w14:paraId="4128A8E2" w14:textId="77777777" w:rsidTr="00960730">
        <w:trPr>
          <w:trHeight w:val="583"/>
        </w:trPr>
        <w:tc>
          <w:tcPr>
            <w:tcW w:w="15593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90480B" w14:textId="07B0E5AB" w:rsidR="002C1E47" w:rsidRPr="007A318D" w:rsidRDefault="002C1E47" w:rsidP="0054204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ote.</w:t>
            </w:r>
            <w:r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KSS = </w:t>
            </w:r>
            <w:proofErr w:type="spellStart"/>
            <w:r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rolinska</w:t>
            </w:r>
            <w:proofErr w:type="spellEnd"/>
            <w:r w:rsidRPr="007A3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leepiness Scale; PSQI = Pittsburgh Sleep Quality Index; PM = Prospective Memory; ESS = Epworth Sleepiness Scale; PVT = Psychomotor Vigilance Task.</w:t>
            </w:r>
          </w:p>
        </w:tc>
      </w:tr>
    </w:tbl>
    <w:p w14:paraId="7F3EB450" w14:textId="77777777" w:rsidR="00252482" w:rsidRPr="007A318D" w:rsidRDefault="00252482" w:rsidP="009B34B7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lang w:val="en-US"/>
        </w:rPr>
      </w:pPr>
    </w:p>
    <w:p w14:paraId="0E3B771E" w14:textId="73448F34" w:rsidR="009151E4" w:rsidRPr="007A318D" w:rsidRDefault="009B34B7" w:rsidP="009B34B7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lang w:val="en-US"/>
        </w:rPr>
      </w:pPr>
      <w:r w:rsidRPr="007A318D">
        <w:rPr>
          <w:rFonts w:ascii="Times New Roman" w:hAnsi="Times New Roman" w:cs="Times New Roman"/>
          <w:b/>
          <w:sz w:val="24"/>
          <w:lang w:val="en-US"/>
        </w:rPr>
        <w:lastRenderedPageBreak/>
        <w:t>Supplement 4: Correlation</w:t>
      </w:r>
      <w:r w:rsidR="00CE1E07" w:rsidRPr="007A318D">
        <w:rPr>
          <w:rFonts w:ascii="Times New Roman" w:hAnsi="Times New Roman" w:cs="Times New Roman"/>
          <w:b/>
          <w:sz w:val="24"/>
          <w:lang w:val="en-US"/>
        </w:rPr>
        <w:t xml:space="preserve"> matrices</w:t>
      </w:r>
    </w:p>
    <w:p w14:paraId="0724216D" w14:textId="77777777" w:rsidR="00E11722" w:rsidRDefault="007F034E" w:rsidP="00D95ADC">
      <w:pPr>
        <w:spacing w:after="0" w:line="480" w:lineRule="auto"/>
        <w:rPr>
          <w:rFonts w:ascii="Times New Roman" w:hAnsi="Times New Roman" w:cs="Times New Roman"/>
          <w:sz w:val="24"/>
          <w:lang w:val="en-US"/>
        </w:rPr>
      </w:pPr>
      <w:r w:rsidRPr="007A318D">
        <w:rPr>
          <w:rFonts w:ascii="Times New Roman" w:hAnsi="Times New Roman" w:cs="Times New Roman"/>
          <w:sz w:val="24"/>
          <w:lang w:val="en-US"/>
        </w:rPr>
        <w:t>Table S4.1</w:t>
      </w:r>
    </w:p>
    <w:p w14:paraId="0DDAFB3B" w14:textId="64795556" w:rsidR="007F034E" w:rsidRPr="007A318D" w:rsidRDefault="001E6BB4" w:rsidP="00D95ADC">
      <w:pPr>
        <w:spacing w:after="0" w:line="480" w:lineRule="auto"/>
        <w:rPr>
          <w:rFonts w:ascii="Times New Roman" w:hAnsi="Times New Roman" w:cs="Times New Roman"/>
          <w:sz w:val="24"/>
          <w:lang w:val="en-US"/>
        </w:rPr>
      </w:pPr>
      <w:r w:rsidRPr="00E11722">
        <w:rPr>
          <w:rFonts w:ascii="Times New Roman" w:hAnsi="Times New Roman" w:cs="Times New Roman"/>
          <w:i/>
          <w:sz w:val="24"/>
          <w:lang w:val="en-US"/>
        </w:rPr>
        <w:t>Study 1</w:t>
      </w:r>
    </w:p>
    <w:tbl>
      <w:tblPr>
        <w:tblStyle w:val="Tabellenraster"/>
        <w:tblW w:w="14230" w:type="dxa"/>
        <w:tblLook w:val="04A0" w:firstRow="1" w:lastRow="0" w:firstColumn="1" w:lastColumn="0" w:noHBand="0" w:noVBand="1"/>
      </w:tblPr>
      <w:tblGrid>
        <w:gridCol w:w="3544"/>
        <w:gridCol w:w="2126"/>
        <w:gridCol w:w="1712"/>
        <w:gridCol w:w="1712"/>
        <w:gridCol w:w="1712"/>
        <w:gridCol w:w="1712"/>
        <w:gridCol w:w="1712"/>
      </w:tblGrid>
      <w:tr w:rsidR="00E40E49" w:rsidRPr="007A318D" w14:paraId="2A605039" w14:textId="77777777" w:rsidTr="00FA574E">
        <w:trPr>
          <w:trHeight w:val="358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26077A" w14:textId="77777777" w:rsidR="008B5B13" w:rsidRPr="007A318D" w:rsidRDefault="008B5B13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93A8C3" w14:textId="30EAA19C" w:rsidR="008B5B13" w:rsidRPr="007A318D" w:rsidRDefault="001D2CB3" w:rsidP="00D95ADC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Ret</w:t>
            </w:r>
            <w:r w:rsidR="008B5B13" w:rsidRPr="007A318D">
              <w:rPr>
                <w:rFonts w:ascii="Times New Roman" w:hAnsi="Times New Roman" w:cs="Times New Roman"/>
                <w:sz w:val="24"/>
                <w:lang w:val="en-US"/>
              </w:rPr>
              <w:t>rospective Component of PM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9C3F94" w14:textId="2031D3B6" w:rsidR="008B5B13" w:rsidRPr="007A318D" w:rsidRDefault="008B5B13" w:rsidP="00D95ADC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PM Hits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E4003C" w14:textId="46681FE4" w:rsidR="008B5B13" w:rsidRPr="007A318D" w:rsidRDefault="008B5B13" w:rsidP="00D95ADC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OT Proportion Correct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F987C5" w14:textId="730EE13E" w:rsidR="008B5B13" w:rsidRPr="007A318D" w:rsidRDefault="008B5B13" w:rsidP="00D95ADC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KSS1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DA701A" w14:textId="48B057EB" w:rsidR="008B5B13" w:rsidRPr="007A318D" w:rsidRDefault="008B5B13" w:rsidP="00D95ADC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KSS2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0B5FA1" w14:textId="3029C144" w:rsidR="008B5B13" w:rsidRPr="007A318D" w:rsidRDefault="008B5B13" w:rsidP="00D95ADC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PSQI</w:t>
            </w:r>
          </w:p>
        </w:tc>
      </w:tr>
      <w:tr w:rsidR="00E40E49" w:rsidRPr="007A318D" w14:paraId="37585618" w14:textId="77777777" w:rsidTr="00FA574E">
        <w:trPr>
          <w:trHeight w:val="725"/>
        </w:trPr>
        <w:tc>
          <w:tcPr>
            <w:tcW w:w="3544" w:type="dxa"/>
            <w:tcBorders>
              <w:left w:val="nil"/>
              <w:bottom w:val="nil"/>
              <w:right w:val="nil"/>
            </w:tcBorders>
          </w:tcPr>
          <w:p w14:paraId="4BF25F0B" w14:textId="14AA03CF" w:rsidR="008B5B13" w:rsidRPr="007A318D" w:rsidRDefault="008B5B13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Prospective Component of PM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578C8949" w14:textId="7B77BC2C" w:rsidR="008B5B13" w:rsidRPr="007A318D" w:rsidRDefault="00D44831" w:rsidP="00D44831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lang w:val="en-US"/>
              </w:rPr>
              <w:t xml:space="preserve">  </w:t>
            </w:r>
            <w:r w:rsidR="007F6352" w:rsidRPr="007A318D">
              <w:rPr>
                <w:rFonts w:ascii="Times New Roman" w:hAnsi="Times New Roman" w:cs="Times New Roman"/>
                <w:i/>
                <w:sz w:val="24"/>
                <w:lang w:val="en-US"/>
              </w:rPr>
              <w:t xml:space="preserve">r </w:t>
            </w:r>
            <w:r w:rsidR="007F6352" w:rsidRPr="007A318D">
              <w:rPr>
                <w:rFonts w:ascii="Times New Roman" w:hAnsi="Times New Roman" w:cs="Times New Roman"/>
                <w:sz w:val="24"/>
                <w:lang w:val="en-US"/>
              </w:rPr>
              <w:t>= −.07</w:t>
            </w:r>
          </w:p>
          <w:p w14:paraId="46B0F24D" w14:textId="505D17A3" w:rsidR="007F6352" w:rsidRPr="007A318D" w:rsidRDefault="007F6352" w:rsidP="00D44831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[−.33, .19]</w:t>
            </w:r>
          </w:p>
        </w:tc>
        <w:tc>
          <w:tcPr>
            <w:tcW w:w="1712" w:type="dxa"/>
            <w:tcBorders>
              <w:left w:val="nil"/>
              <w:bottom w:val="nil"/>
              <w:right w:val="nil"/>
            </w:tcBorders>
          </w:tcPr>
          <w:p w14:paraId="3AFA538E" w14:textId="3B7AE10A" w:rsidR="00D44831" w:rsidRDefault="00D44831" w:rsidP="00D44831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lang w:val="en-US"/>
              </w:rPr>
              <w:t xml:space="preserve">  </w:t>
            </w:r>
            <w:r w:rsidR="008B5B13" w:rsidRPr="007A318D">
              <w:rPr>
                <w:rFonts w:ascii="Times New Roman" w:hAnsi="Times New Roman" w:cs="Times New Roman"/>
                <w:b/>
                <w:i/>
                <w:sz w:val="24"/>
                <w:lang w:val="en-US"/>
              </w:rPr>
              <w:t>r</w:t>
            </w:r>
            <w:r w:rsidR="008B5B13" w:rsidRPr="007A318D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= .82</w:t>
            </w:r>
          </w:p>
          <w:p w14:paraId="765264F1" w14:textId="1024A754" w:rsidR="008B5B13" w:rsidRPr="00D44831" w:rsidRDefault="008B5B13" w:rsidP="00D44831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b/>
                <w:sz w:val="24"/>
                <w:lang w:val="en-US"/>
              </w:rPr>
              <w:t>[.72, .89]</w:t>
            </w:r>
          </w:p>
        </w:tc>
        <w:tc>
          <w:tcPr>
            <w:tcW w:w="1712" w:type="dxa"/>
            <w:tcBorders>
              <w:left w:val="nil"/>
              <w:bottom w:val="nil"/>
              <w:right w:val="nil"/>
            </w:tcBorders>
          </w:tcPr>
          <w:p w14:paraId="76242950" w14:textId="2C60E497" w:rsidR="008B5B13" w:rsidRPr="007A318D" w:rsidRDefault="00D44831" w:rsidP="00D44831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lang w:val="en-US"/>
              </w:rPr>
              <w:t xml:space="preserve"> </w:t>
            </w:r>
            <w:r w:rsidR="008B5B13" w:rsidRPr="007A318D">
              <w:rPr>
                <w:rFonts w:ascii="Times New Roman" w:hAnsi="Times New Roman" w:cs="Times New Roman"/>
                <w:b/>
                <w:i/>
                <w:sz w:val="24"/>
                <w:lang w:val="en-US"/>
              </w:rPr>
              <w:t>r</w:t>
            </w:r>
            <w:r w:rsidR="008B5B13" w:rsidRPr="007A318D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= .31</w:t>
            </w:r>
          </w:p>
          <w:p w14:paraId="30DA72B8" w14:textId="02399D94" w:rsidR="008B5B13" w:rsidRPr="007A318D" w:rsidRDefault="008B5B13" w:rsidP="00D44831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b/>
                <w:sz w:val="24"/>
                <w:lang w:val="en-US"/>
              </w:rPr>
              <w:t>[.12, .48]</w:t>
            </w:r>
          </w:p>
        </w:tc>
        <w:tc>
          <w:tcPr>
            <w:tcW w:w="1712" w:type="dxa"/>
            <w:tcBorders>
              <w:left w:val="nil"/>
              <w:bottom w:val="nil"/>
              <w:right w:val="nil"/>
            </w:tcBorders>
          </w:tcPr>
          <w:p w14:paraId="14A7932F" w14:textId="38290D5A" w:rsidR="00D44831" w:rsidRDefault="00D44831" w:rsidP="00D44831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lang w:val="en-US"/>
              </w:rPr>
              <w:t xml:space="preserve">   </w:t>
            </w:r>
            <w:r w:rsidR="008B5B13" w:rsidRPr="007A318D">
              <w:rPr>
                <w:rFonts w:ascii="Times New Roman" w:hAnsi="Times New Roman" w:cs="Times New Roman"/>
                <w:i/>
                <w:sz w:val="24"/>
                <w:lang w:val="en-US"/>
              </w:rPr>
              <w:t>r</w:t>
            </w:r>
            <w:r w:rsidR="008B5B13" w:rsidRPr="007A318D">
              <w:rPr>
                <w:rFonts w:ascii="Times New Roman" w:hAnsi="Times New Roman" w:cs="Times New Roman"/>
                <w:sz w:val="24"/>
                <w:lang w:val="en-US"/>
              </w:rPr>
              <w:t xml:space="preserve"> = .15</w:t>
            </w:r>
          </w:p>
          <w:p w14:paraId="2C34F5A6" w14:textId="7A4DF2E5" w:rsidR="008B5B13" w:rsidRPr="007A318D" w:rsidRDefault="008B5B13" w:rsidP="00D44831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[−.05, .34]</w:t>
            </w:r>
          </w:p>
        </w:tc>
        <w:tc>
          <w:tcPr>
            <w:tcW w:w="1712" w:type="dxa"/>
            <w:tcBorders>
              <w:left w:val="nil"/>
              <w:bottom w:val="nil"/>
              <w:right w:val="nil"/>
            </w:tcBorders>
          </w:tcPr>
          <w:p w14:paraId="1307403E" w14:textId="6C53C28A" w:rsidR="00D44831" w:rsidRDefault="00D44831" w:rsidP="00D44831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lang w:val="en-US"/>
              </w:rPr>
              <w:t xml:space="preserve">   </w:t>
            </w:r>
            <w:r w:rsidR="008B5B13" w:rsidRPr="007A318D">
              <w:rPr>
                <w:rFonts w:ascii="Times New Roman" w:hAnsi="Times New Roman" w:cs="Times New Roman"/>
                <w:i/>
                <w:sz w:val="24"/>
                <w:lang w:val="en-US"/>
              </w:rPr>
              <w:t>r</w:t>
            </w:r>
            <w:r w:rsidR="008B5B13" w:rsidRPr="007A318D">
              <w:rPr>
                <w:rFonts w:ascii="Times New Roman" w:hAnsi="Times New Roman" w:cs="Times New Roman"/>
                <w:sz w:val="24"/>
                <w:lang w:val="en-US"/>
              </w:rPr>
              <w:t xml:space="preserve"> = −.04</w:t>
            </w:r>
          </w:p>
          <w:p w14:paraId="06C0B42E" w14:textId="653F9115" w:rsidR="008B5B13" w:rsidRPr="007A318D" w:rsidRDefault="008B5B13" w:rsidP="00D44831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 xml:space="preserve">[−.24, </w:t>
            </w:r>
            <w:r w:rsidR="00D44831">
              <w:rPr>
                <w:rFonts w:ascii="Times New Roman" w:hAnsi="Times New Roman" w:cs="Times New Roman"/>
                <w:sz w:val="24"/>
                <w:lang w:val="en-US"/>
              </w:rPr>
              <w:t xml:space="preserve">  </w:t>
            </w: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.16]</w:t>
            </w:r>
          </w:p>
        </w:tc>
        <w:tc>
          <w:tcPr>
            <w:tcW w:w="1712" w:type="dxa"/>
            <w:tcBorders>
              <w:left w:val="nil"/>
              <w:bottom w:val="nil"/>
              <w:right w:val="nil"/>
            </w:tcBorders>
          </w:tcPr>
          <w:p w14:paraId="3E00261C" w14:textId="2FC66C4A" w:rsidR="00D44831" w:rsidRDefault="00D44831" w:rsidP="00D44831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lang w:val="en-US"/>
              </w:rPr>
              <w:t xml:space="preserve"> </w:t>
            </w:r>
            <w:r w:rsidR="008B5B13" w:rsidRPr="007A318D">
              <w:rPr>
                <w:rFonts w:ascii="Times New Roman" w:hAnsi="Times New Roman" w:cs="Times New Roman"/>
                <w:i/>
                <w:sz w:val="24"/>
                <w:lang w:val="en-US"/>
              </w:rPr>
              <w:t>r</w:t>
            </w:r>
            <w:r w:rsidR="008B5B13" w:rsidRPr="007A318D">
              <w:rPr>
                <w:rFonts w:ascii="Times New Roman" w:hAnsi="Times New Roman" w:cs="Times New Roman"/>
                <w:sz w:val="24"/>
                <w:lang w:val="en-US"/>
              </w:rPr>
              <w:t xml:space="preserve"> = −.02</w:t>
            </w:r>
          </w:p>
          <w:p w14:paraId="29CCF824" w14:textId="1BB11C95" w:rsidR="008B5B13" w:rsidRPr="007A318D" w:rsidRDefault="008B5B13" w:rsidP="00D44831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[−.21, .18]</w:t>
            </w:r>
          </w:p>
        </w:tc>
      </w:tr>
      <w:tr w:rsidR="00E40E49" w:rsidRPr="007A318D" w14:paraId="1C4E2098" w14:textId="77777777" w:rsidTr="00FA574E">
        <w:trPr>
          <w:trHeight w:val="71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2EBA877" w14:textId="457B8A9A" w:rsidR="008B5B13" w:rsidRPr="007A318D" w:rsidRDefault="008B5B13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Retrospective Component of P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1F34603" w14:textId="77777777" w:rsidR="008B5B13" w:rsidRPr="007A318D" w:rsidRDefault="008B5B13" w:rsidP="00D44831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14:paraId="3A8D72D3" w14:textId="74181C9D" w:rsidR="008B5B13" w:rsidRPr="007A318D" w:rsidRDefault="00D44831" w:rsidP="00D44831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lang w:val="en-US"/>
              </w:rPr>
              <w:t xml:space="preserve"> </w:t>
            </w:r>
            <w:r w:rsidR="008B5B13" w:rsidRPr="007A318D">
              <w:rPr>
                <w:rFonts w:ascii="Times New Roman" w:hAnsi="Times New Roman" w:cs="Times New Roman"/>
                <w:b/>
                <w:i/>
                <w:sz w:val="24"/>
                <w:lang w:val="en-US"/>
              </w:rPr>
              <w:t>r</w:t>
            </w:r>
            <w:r w:rsidR="008B5B13" w:rsidRPr="007A318D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= .24</w:t>
            </w:r>
          </w:p>
          <w:p w14:paraId="1AC5C274" w14:textId="70040E29" w:rsidR="008B5B13" w:rsidRPr="007A318D" w:rsidRDefault="008B5B13" w:rsidP="00D44831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b/>
                <w:sz w:val="24"/>
                <w:lang w:val="en-US"/>
              </w:rPr>
              <w:t>[.01, .46]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14:paraId="0D7B24F1" w14:textId="392A71EA" w:rsidR="008B5B13" w:rsidRPr="007A318D" w:rsidRDefault="00D44831" w:rsidP="00D44831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lang w:val="en-US"/>
              </w:rPr>
              <w:t xml:space="preserve"> </w:t>
            </w:r>
            <w:r w:rsidR="008B5B13" w:rsidRPr="007A318D">
              <w:rPr>
                <w:rFonts w:ascii="Times New Roman" w:hAnsi="Times New Roman" w:cs="Times New Roman"/>
                <w:b/>
                <w:i/>
                <w:sz w:val="24"/>
                <w:lang w:val="en-US"/>
              </w:rPr>
              <w:t>r</w:t>
            </w:r>
            <w:r w:rsidR="008B5B13" w:rsidRPr="007A318D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= .26</w:t>
            </w:r>
          </w:p>
          <w:p w14:paraId="26586299" w14:textId="06692BFD" w:rsidR="008B5B13" w:rsidRPr="007A318D" w:rsidRDefault="008B5B13" w:rsidP="00D44831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b/>
                <w:sz w:val="24"/>
                <w:lang w:val="en-US"/>
              </w:rPr>
              <w:t>[.04, .46]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14:paraId="6A17301D" w14:textId="19F216BB" w:rsidR="00D44831" w:rsidRDefault="00D44831" w:rsidP="00D44831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lang w:val="en-US"/>
              </w:rPr>
              <w:t xml:space="preserve">   </w:t>
            </w:r>
            <w:r w:rsidR="008B5B13" w:rsidRPr="007A318D">
              <w:rPr>
                <w:rFonts w:ascii="Times New Roman" w:hAnsi="Times New Roman" w:cs="Times New Roman"/>
                <w:i/>
                <w:sz w:val="24"/>
                <w:lang w:val="en-US"/>
              </w:rPr>
              <w:t>r</w:t>
            </w:r>
            <w:r w:rsidR="008B5B13" w:rsidRPr="007A318D">
              <w:rPr>
                <w:rFonts w:ascii="Times New Roman" w:hAnsi="Times New Roman" w:cs="Times New Roman"/>
                <w:sz w:val="24"/>
                <w:lang w:val="en-US"/>
              </w:rPr>
              <w:t xml:space="preserve"> &lt; .01</w:t>
            </w:r>
          </w:p>
          <w:p w14:paraId="35AABD97" w14:textId="391D4688" w:rsidR="008B5B13" w:rsidRPr="007A318D" w:rsidRDefault="008B5B13" w:rsidP="00D44831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[−.21, .21]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14:paraId="7E6F3493" w14:textId="645B1168" w:rsidR="00D44831" w:rsidRDefault="00D44831" w:rsidP="00D44831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lang w:val="en-US"/>
              </w:rPr>
              <w:t xml:space="preserve">   </w:t>
            </w:r>
            <w:r w:rsidR="008B5B13" w:rsidRPr="007A318D">
              <w:rPr>
                <w:rFonts w:ascii="Times New Roman" w:hAnsi="Times New Roman" w:cs="Times New Roman"/>
                <w:i/>
                <w:sz w:val="24"/>
                <w:lang w:val="en-US"/>
              </w:rPr>
              <w:t>r</w:t>
            </w:r>
            <w:r w:rsidR="008B5B13" w:rsidRPr="007A318D">
              <w:rPr>
                <w:rFonts w:ascii="Times New Roman" w:hAnsi="Times New Roman" w:cs="Times New Roman"/>
                <w:sz w:val="24"/>
                <w:lang w:val="en-US"/>
              </w:rPr>
              <w:t xml:space="preserve"> = −.17</w:t>
            </w:r>
          </w:p>
          <w:p w14:paraId="723813F5" w14:textId="0F986AA2" w:rsidR="008B5B13" w:rsidRPr="007A318D" w:rsidRDefault="008B5B13" w:rsidP="00D44831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 xml:space="preserve">[−.36, </w:t>
            </w:r>
            <w:r w:rsidR="00D44831">
              <w:rPr>
                <w:rFonts w:ascii="Times New Roman" w:hAnsi="Times New Roman" w:cs="Times New Roman"/>
                <w:sz w:val="24"/>
                <w:lang w:val="en-US"/>
              </w:rPr>
              <w:t xml:space="preserve">  </w:t>
            </w: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.05]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14:paraId="0EED1ADE" w14:textId="6A351425" w:rsidR="00D44831" w:rsidRDefault="00D44831" w:rsidP="00D44831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lang w:val="en-US"/>
              </w:rPr>
              <w:t xml:space="preserve">  </w:t>
            </w:r>
            <w:r w:rsidR="008B5B13" w:rsidRPr="007A318D">
              <w:rPr>
                <w:rFonts w:ascii="Times New Roman" w:hAnsi="Times New Roman" w:cs="Times New Roman"/>
                <w:i/>
                <w:sz w:val="24"/>
                <w:lang w:val="en-US"/>
              </w:rPr>
              <w:t>r</w:t>
            </w:r>
            <w:r w:rsidR="008B5B13" w:rsidRPr="007A318D">
              <w:rPr>
                <w:rFonts w:ascii="Times New Roman" w:hAnsi="Times New Roman" w:cs="Times New Roman"/>
                <w:sz w:val="24"/>
                <w:lang w:val="en-US"/>
              </w:rPr>
              <w:t xml:space="preserve"> = −.05</w:t>
            </w:r>
          </w:p>
          <w:p w14:paraId="6C62907E" w14:textId="773DE750" w:rsidR="008B5B13" w:rsidRPr="007A318D" w:rsidRDefault="008B5B13" w:rsidP="00D44831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[−.25, .17]</w:t>
            </w:r>
          </w:p>
        </w:tc>
      </w:tr>
      <w:tr w:rsidR="00E40E49" w:rsidRPr="007A318D" w14:paraId="36E0DA4F" w14:textId="77777777" w:rsidTr="00FA574E">
        <w:trPr>
          <w:trHeight w:val="7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C453391" w14:textId="529F5657" w:rsidR="008B5B13" w:rsidRPr="007A318D" w:rsidRDefault="008B5B13" w:rsidP="00F37577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PM Hi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58707EE" w14:textId="77777777" w:rsidR="008B5B13" w:rsidRPr="007A318D" w:rsidRDefault="008B5B13" w:rsidP="00D44831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14:paraId="3366E744" w14:textId="2CD1BE87" w:rsidR="008B5B13" w:rsidRPr="007A318D" w:rsidRDefault="008B5B13" w:rsidP="00D44831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14:paraId="761550AC" w14:textId="1C2E52BE" w:rsidR="00D44831" w:rsidRDefault="00D44831" w:rsidP="00D44831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lang w:val="en-US"/>
              </w:rPr>
              <w:t xml:space="preserve"> </w:t>
            </w:r>
            <w:r w:rsidR="008B5B13" w:rsidRPr="007A318D">
              <w:rPr>
                <w:rFonts w:ascii="Times New Roman" w:hAnsi="Times New Roman" w:cs="Times New Roman"/>
                <w:b/>
                <w:i/>
                <w:sz w:val="24"/>
                <w:lang w:val="en-US"/>
              </w:rPr>
              <w:t>r</w:t>
            </w:r>
            <w:r w:rsidR="008B5B13" w:rsidRPr="007A318D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= .36</w:t>
            </w:r>
          </w:p>
          <w:p w14:paraId="3AE4BD47" w14:textId="5933F4BA" w:rsidR="008B5B13" w:rsidRPr="00D44831" w:rsidRDefault="008B5B13" w:rsidP="00D44831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b/>
                <w:sz w:val="24"/>
                <w:lang w:val="en-US"/>
              </w:rPr>
              <w:t>[.19, .50]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14:paraId="200C6D33" w14:textId="775EC006" w:rsidR="00D44831" w:rsidRDefault="00D44831" w:rsidP="00D44831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lang w:val="en-US"/>
              </w:rPr>
              <w:t xml:space="preserve">   </w:t>
            </w:r>
            <w:r w:rsidR="008B5B13" w:rsidRPr="007A318D">
              <w:rPr>
                <w:rFonts w:ascii="Times New Roman" w:hAnsi="Times New Roman" w:cs="Times New Roman"/>
                <w:i/>
                <w:sz w:val="24"/>
                <w:lang w:val="en-US"/>
              </w:rPr>
              <w:t>r</w:t>
            </w:r>
            <w:r w:rsidR="008B5B13" w:rsidRPr="007A318D">
              <w:rPr>
                <w:rFonts w:ascii="Times New Roman" w:hAnsi="Times New Roman" w:cs="Times New Roman"/>
                <w:sz w:val="24"/>
                <w:lang w:val="en-US"/>
              </w:rPr>
              <w:t xml:space="preserve"> = .15</w:t>
            </w:r>
          </w:p>
          <w:p w14:paraId="05D84567" w14:textId="220E8A44" w:rsidR="008B5B13" w:rsidRPr="007A318D" w:rsidRDefault="008B5B13" w:rsidP="00D44831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[−.03, .32]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14:paraId="63CD559D" w14:textId="14B7A491" w:rsidR="00D44831" w:rsidRDefault="00D44831" w:rsidP="00D44831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lang w:val="en-US"/>
              </w:rPr>
              <w:t xml:space="preserve">   </w:t>
            </w:r>
            <w:r w:rsidR="008B5B13" w:rsidRPr="007A318D">
              <w:rPr>
                <w:rFonts w:ascii="Times New Roman" w:hAnsi="Times New Roman" w:cs="Times New Roman"/>
                <w:i/>
                <w:sz w:val="24"/>
                <w:lang w:val="en-US"/>
              </w:rPr>
              <w:t>r</w:t>
            </w:r>
            <w:r w:rsidR="008B5B13" w:rsidRPr="007A318D">
              <w:rPr>
                <w:rFonts w:ascii="Times New Roman" w:hAnsi="Times New Roman" w:cs="Times New Roman"/>
                <w:sz w:val="24"/>
                <w:lang w:val="en-US"/>
              </w:rPr>
              <w:t xml:space="preserve"> = −.10</w:t>
            </w:r>
          </w:p>
          <w:p w14:paraId="54EB407B" w14:textId="4A573BA8" w:rsidR="008B5B13" w:rsidRPr="007A318D" w:rsidRDefault="008B5B13" w:rsidP="00D44831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 xml:space="preserve">[−.27, </w:t>
            </w:r>
            <w:r w:rsidR="00D44831">
              <w:rPr>
                <w:rFonts w:ascii="Times New Roman" w:hAnsi="Times New Roman" w:cs="Times New Roman"/>
                <w:sz w:val="24"/>
                <w:lang w:val="en-US"/>
              </w:rPr>
              <w:t xml:space="preserve">  </w:t>
            </w: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.08]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14:paraId="10ABEA53" w14:textId="1152B14D" w:rsidR="00D44831" w:rsidRDefault="00D44831" w:rsidP="00D44831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lang w:val="en-US"/>
              </w:rPr>
              <w:t xml:space="preserve">  </w:t>
            </w:r>
            <w:r w:rsidR="008B5B13" w:rsidRPr="007A318D">
              <w:rPr>
                <w:rFonts w:ascii="Times New Roman" w:hAnsi="Times New Roman" w:cs="Times New Roman"/>
                <w:i/>
                <w:sz w:val="24"/>
                <w:lang w:val="en-US"/>
              </w:rPr>
              <w:t>r</w:t>
            </w:r>
            <w:r w:rsidR="008B5B13" w:rsidRPr="007A318D">
              <w:rPr>
                <w:rFonts w:ascii="Times New Roman" w:hAnsi="Times New Roman" w:cs="Times New Roman"/>
                <w:sz w:val="24"/>
                <w:lang w:val="en-US"/>
              </w:rPr>
              <w:t xml:space="preserve"> = −.03</w:t>
            </w:r>
          </w:p>
          <w:p w14:paraId="60159423" w14:textId="4829B82B" w:rsidR="008B5B13" w:rsidRPr="007A318D" w:rsidRDefault="008B5B13" w:rsidP="00D44831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[−.21, .15]</w:t>
            </w:r>
          </w:p>
        </w:tc>
      </w:tr>
      <w:tr w:rsidR="00D44831" w:rsidRPr="007A318D" w14:paraId="364EFF2A" w14:textId="77777777" w:rsidTr="00FA574E">
        <w:trPr>
          <w:trHeight w:val="723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B23C923" w14:textId="45C02FAE" w:rsidR="008B5B13" w:rsidRPr="007A318D" w:rsidRDefault="008B5B13" w:rsidP="00F37577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OT Proportion Correc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8C8DBFB" w14:textId="77777777" w:rsidR="008B5B13" w:rsidRPr="007A318D" w:rsidRDefault="008B5B13" w:rsidP="00D44831">
            <w:pPr>
              <w:jc w:val="center"/>
              <w:rPr>
                <w:rFonts w:ascii="Times New Roman" w:hAnsi="Times New Roman" w:cs="Times New Roman"/>
                <w:i/>
                <w:sz w:val="24"/>
                <w:lang w:val="en-US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14:paraId="080E2CCE" w14:textId="2847E27F" w:rsidR="008B5B13" w:rsidRPr="007A318D" w:rsidRDefault="008B5B13" w:rsidP="00D44831">
            <w:pPr>
              <w:jc w:val="center"/>
              <w:rPr>
                <w:rFonts w:ascii="Times New Roman" w:hAnsi="Times New Roman" w:cs="Times New Roman"/>
                <w:i/>
                <w:sz w:val="24"/>
                <w:lang w:val="en-US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14:paraId="0D34FF5B" w14:textId="0DC2DFBE" w:rsidR="008B5B13" w:rsidRPr="007A318D" w:rsidRDefault="008B5B13" w:rsidP="00D44831">
            <w:pPr>
              <w:jc w:val="center"/>
              <w:rPr>
                <w:rFonts w:ascii="Times New Roman" w:hAnsi="Times New Roman" w:cs="Times New Roman"/>
                <w:i/>
                <w:sz w:val="24"/>
                <w:lang w:val="en-US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14:paraId="5944C151" w14:textId="08F999F3" w:rsidR="00D44831" w:rsidRDefault="00D44831" w:rsidP="00D44831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lang w:val="en-US"/>
              </w:rPr>
              <w:t xml:space="preserve">   </w:t>
            </w:r>
            <w:r w:rsidR="008B5B13" w:rsidRPr="007A318D">
              <w:rPr>
                <w:rFonts w:ascii="Times New Roman" w:hAnsi="Times New Roman" w:cs="Times New Roman"/>
                <w:i/>
                <w:sz w:val="24"/>
                <w:lang w:val="en-US"/>
              </w:rPr>
              <w:t>r</w:t>
            </w:r>
            <w:r w:rsidR="008B5B13" w:rsidRPr="007A318D">
              <w:rPr>
                <w:rFonts w:ascii="Times New Roman" w:hAnsi="Times New Roman" w:cs="Times New Roman"/>
                <w:sz w:val="24"/>
                <w:lang w:val="en-US"/>
              </w:rPr>
              <w:t xml:space="preserve"> = .03</w:t>
            </w:r>
          </w:p>
          <w:p w14:paraId="56E825A5" w14:textId="0056FE35" w:rsidR="008B5B13" w:rsidRPr="007A318D" w:rsidRDefault="008B5B13" w:rsidP="00D44831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[−.15, .20]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14:paraId="0AD98326" w14:textId="643103B9" w:rsidR="008B5B13" w:rsidRPr="007A318D" w:rsidRDefault="00D44831" w:rsidP="00D44831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lang w:val="en-US"/>
              </w:rPr>
              <w:t xml:space="preserve">   </w:t>
            </w:r>
            <w:r w:rsidR="008B5B13" w:rsidRPr="007A318D">
              <w:rPr>
                <w:rFonts w:ascii="Times New Roman" w:hAnsi="Times New Roman" w:cs="Times New Roman"/>
                <w:b/>
                <w:i/>
                <w:sz w:val="24"/>
                <w:lang w:val="en-US"/>
              </w:rPr>
              <w:t>r</w:t>
            </w:r>
            <w:r w:rsidR="008B5B13" w:rsidRPr="007A318D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= −.20</w:t>
            </w:r>
          </w:p>
          <w:p w14:paraId="22F9145E" w14:textId="6B55B6E8" w:rsidR="008B5B13" w:rsidRPr="007A318D" w:rsidRDefault="008B5B13" w:rsidP="00D44831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b/>
                <w:sz w:val="24"/>
                <w:lang w:val="en-US"/>
              </w:rPr>
              <w:t>[−.36, −.02]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14:paraId="6D183E1A" w14:textId="2C6892FE" w:rsidR="00D44831" w:rsidRDefault="00D44831" w:rsidP="00D44831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lang w:val="en-US"/>
              </w:rPr>
              <w:t xml:space="preserve">  </w:t>
            </w:r>
            <w:r w:rsidR="008B5B13" w:rsidRPr="007A318D">
              <w:rPr>
                <w:rFonts w:ascii="Times New Roman" w:hAnsi="Times New Roman" w:cs="Times New Roman"/>
                <w:i/>
                <w:sz w:val="24"/>
                <w:lang w:val="en-US"/>
              </w:rPr>
              <w:t>r</w:t>
            </w:r>
            <w:r w:rsidR="008B5B13" w:rsidRPr="007A318D">
              <w:rPr>
                <w:rFonts w:ascii="Times New Roman" w:hAnsi="Times New Roman" w:cs="Times New Roman"/>
                <w:sz w:val="24"/>
                <w:lang w:val="en-US"/>
              </w:rPr>
              <w:t xml:space="preserve"> = −.03</w:t>
            </w:r>
          </w:p>
          <w:p w14:paraId="488F236E" w14:textId="6CA2533C" w:rsidR="008B5B13" w:rsidRPr="007A318D" w:rsidRDefault="008B5B13" w:rsidP="00D44831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[−.20,</w:t>
            </w:r>
            <w:r w:rsidR="00D44831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</w:t>
            </w: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.15]</w:t>
            </w:r>
          </w:p>
        </w:tc>
      </w:tr>
      <w:tr w:rsidR="00E40E49" w:rsidRPr="007A318D" w14:paraId="799989A1" w14:textId="77777777" w:rsidTr="00FA574E">
        <w:trPr>
          <w:trHeight w:val="70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F9FBDAF" w14:textId="4BC900BA" w:rsidR="008B5B13" w:rsidRPr="007A318D" w:rsidRDefault="008B5B13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KSS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FBD56D9" w14:textId="77777777" w:rsidR="008B5B13" w:rsidRPr="007A318D" w:rsidRDefault="008B5B13" w:rsidP="00D44831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14:paraId="10A27450" w14:textId="7CAC0EB6" w:rsidR="008B5B13" w:rsidRPr="007A318D" w:rsidRDefault="008B5B13" w:rsidP="00D44831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14:paraId="1FE22594" w14:textId="22D997D4" w:rsidR="008B5B13" w:rsidRPr="007A318D" w:rsidRDefault="008B5B13" w:rsidP="00D44831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14:paraId="7E3CAABA" w14:textId="45351136" w:rsidR="008B5B13" w:rsidRPr="007A318D" w:rsidRDefault="008B5B13" w:rsidP="00D44831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14:paraId="7A2766D0" w14:textId="4768C120" w:rsidR="00D44831" w:rsidRDefault="00D44831" w:rsidP="00D44831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lang w:val="en-US"/>
              </w:rPr>
              <w:t xml:space="preserve">   </w:t>
            </w:r>
            <w:r w:rsidR="008B5B13" w:rsidRPr="007A318D">
              <w:rPr>
                <w:rFonts w:ascii="Times New Roman" w:hAnsi="Times New Roman" w:cs="Times New Roman"/>
                <w:b/>
                <w:i/>
                <w:sz w:val="24"/>
                <w:lang w:val="en-US"/>
              </w:rPr>
              <w:t>r</w:t>
            </w:r>
            <w:r w:rsidR="008B5B13" w:rsidRPr="007A318D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 </w:t>
            </w:r>
            <w:r w:rsidR="008B5B13" w:rsidRPr="007A318D">
              <w:rPr>
                <w:rFonts w:ascii="Times New Roman" w:hAnsi="Times New Roman" w:cs="Times New Roman"/>
                <w:b/>
                <w:sz w:val="24"/>
                <w:lang w:val="en-US"/>
              </w:rPr>
              <w:t>.44</w:t>
            </w:r>
          </w:p>
          <w:p w14:paraId="786E9EB3" w14:textId="129A73C0" w:rsidR="008B5B13" w:rsidRPr="00D44831" w:rsidRDefault="008B5B13" w:rsidP="00D44831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b/>
                <w:sz w:val="24"/>
                <w:lang w:val="en-US"/>
              </w:rPr>
              <w:t>[</w:t>
            </w:r>
            <w:r w:rsidR="00D44831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 </w:t>
            </w:r>
            <w:r w:rsidRPr="007A318D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.28, </w:t>
            </w:r>
            <w:r w:rsidR="00D44831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 </w:t>
            </w:r>
            <w:r w:rsidRPr="007A318D">
              <w:rPr>
                <w:rFonts w:ascii="Times New Roman" w:hAnsi="Times New Roman" w:cs="Times New Roman"/>
                <w:b/>
                <w:sz w:val="24"/>
                <w:lang w:val="en-US"/>
              </w:rPr>
              <w:t>.57]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14:paraId="39BFCDEF" w14:textId="2475F153" w:rsidR="00D44831" w:rsidRDefault="00D44831" w:rsidP="00D44831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lang w:val="en-US"/>
              </w:rPr>
              <w:t xml:space="preserve"> </w:t>
            </w:r>
            <w:r w:rsidR="008B5B13" w:rsidRPr="007A318D">
              <w:rPr>
                <w:rFonts w:ascii="Times New Roman" w:hAnsi="Times New Roman" w:cs="Times New Roman"/>
                <w:b/>
                <w:i/>
                <w:sz w:val="24"/>
                <w:lang w:val="en-US"/>
              </w:rPr>
              <w:t>r</w:t>
            </w:r>
            <w:r w:rsidR="008B5B13" w:rsidRPr="007A318D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=</w:t>
            </w: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 </w:t>
            </w:r>
            <w:r w:rsidR="008B5B13" w:rsidRPr="007A318D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.27</w:t>
            </w:r>
          </w:p>
          <w:p w14:paraId="46CB200E" w14:textId="18C5B834" w:rsidR="008B5B13" w:rsidRPr="007A318D" w:rsidRDefault="008B5B13" w:rsidP="00D44831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b/>
                <w:sz w:val="24"/>
                <w:lang w:val="en-US"/>
              </w:rPr>
              <w:t>[</w:t>
            </w:r>
            <w:r w:rsidR="00D44831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 </w:t>
            </w:r>
            <w:r w:rsidRPr="007A318D">
              <w:rPr>
                <w:rFonts w:ascii="Times New Roman" w:hAnsi="Times New Roman" w:cs="Times New Roman"/>
                <w:b/>
                <w:sz w:val="24"/>
                <w:lang w:val="en-US"/>
              </w:rPr>
              <w:t>.09, .42]</w:t>
            </w:r>
          </w:p>
        </w:tc>
      </w:tr>
      <w:tr w:rsidR="00E40E49" w:rsidRPr="007A318D" w14:paraId="37953E6C" w14:textId="77777777" w:rsidTr="00FA574E">
        <w:trPr>
          <w:trHeight w:val="427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41EFCF" w14:textId="37725BF3" w:rsidR="008B5B13" w:rsidRPr="007A318D" w:rsidRDefault="008B5B13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KSS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CA210D" w14:textId="77777777" w:rsidR="008B5B13" w:rsidRPr="007A318D" w:rsidRDefault="008B5B13" w:rsidP="00D44831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674CEA" w14:textId="4DB9B10D" w:rsidR="008B5B13" w:rsidRPr="007A318D" w:rsidRDefault="008B5B13" w:rsidP="00D44831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47235A" w14:textId="4354E1CD" w:rsidR="008B5B13" w:rsidRPr="007A318D" w:rsidRDefault="008B5B13" w:rsidP="00D44831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9997AB" w14:textId="41C853E4" w:rsidR="008B5B13" w:rsidRPr="007A318D" w:rsidRDefault="008B5B13" w:rsidP="00D44831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5C28D4" w14:textId="77777777" w:rsidR="008B5B13" w:rsidRPr="007A318D" w:rsidRDefault="008B5B13" w:rsidP="00D44831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7FC896" w14:textId="3FD9E012" w:rsidR="00D44831" w:rsidRDefault="00D44831" w:rsidP="00D44831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lang w:val="en-US"/>
              </w:rPr>
              <w:t xml:space="preserve"> </w:t>
            </w:r>
            <w:r w:rsidR="008B5B13" w:rsidRPr="007A318D">
              <w:rPr>
                <w:rFonts w:ascii="Times New Roman" w:hAnsi="Times New Roman" w:cs="Times New Roman"/>
                <w:b/>
                <w:i/>
                <w:sz w:val="24"/>
                <w:lang w:val="en-US"/>
              </w:rPr>
              <w:t>r</w:t>
            </w:r>
            <w:r w:rsidR="008B5B13" w:rsidRPr="007A318D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 </w:t>
            </w:r>
            <w:r w:rsidR="008B5B13" w:rsidRPr="007A318D">
              <w:rPr>
                <w:rFonts w:ascii="Times New Roman" w:hAnsi="Times New Roman" w:cs="Times New Roman"/>
                <w:b/>
                <w:sz w:val="24"/>
                <w:lang w:val="en-US"/>
              </w:rPr>
              <w:t>.26</w:t>
            </w:r>
          </w:p>
          <w:p w14:paraId="63971F36" w14:textId="7438529E" w:rsidR="008B5B13" w:rsidRPr="007A318D" w:rsidRDefault="008B5B13" w:rsidP="00D44831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b/>
                <w:sz w:val="24"/>
                <w:lang w:val="en-US"/>
              </w:rPr>
              <w:t>[</w:t>
            </w:r>
            <w:r w:rsidR="00D44831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 </w:t>
            </w:r>
            <w:r w:rsidRPr="007A318D">
              <w:rPr>
                <w:rFonts w:ascii="Times New Roman" w:hAnsi="Times New Roman" w:cs="Times New Roman"/>
                <w:b/>
                <w:sz w:val="24"/>
                <w:lang w:val="en-US"/>
              </w:rPr>
              <w:t>.08, .42]</w:t>
            </w:r>
          </w:p>
        </w:tc>
      </w:tr>
    </w:tbl>
    <w:p w14:paraId="100BD7CE" w14:textId="77777777" w:rsidR="001B3D1F" w:rsidRPr="007A318D" w:rsidRDefault="0020677F" w:rsidP="00B535AE">
      <w:pPr>
        <w:spacing w:after="0" w:line="480" w:lineRule="auto"/>
        <w:rPr>
          <w:rFonts w:ascii="Times New Roman" w:hAnsi="Times New Roman" w:cs="Times New Roman"/>
          <w:b/>
          <w:sz w:val="24"/>
          <w:lang w:val="en-US"/>
        </w:rPr>
      </w:pPr>
      <w:r w:rsidRPr="007A318D" w:rsidDel="0020677F">
        <w:rPr>
          <w:rFonts w:ascii="Times New Roman" w:hAnsi="Times New Roman" w:cs="Times New Roman"/>
          <w:b/>
          <w:sz w:val="24"/>
          <w:lang w:val="en-US"/>
        </w:rPr>
        <w:t xml:space="preserve"> </w:t>
      </w:r>
    </w:p>
    <w:p w14:paraId="348B061C" w14:textId="77777777" w:rsidR="001B3D1F" w:rsidRPr="007A318D" w:rsidRDefault="001B3D1F">
      <w:pPr>
        <w:rPr>
          <w:rFonts w:ascii="Times New Roman" w:hAnsi="Times New Roman" w:cs="Times New Roman"/>
          <w:b/>
          <w:sz w:val="24"/>
          <w:lang w:val="en-US"/>
        </w:rPr>
      </w:pPr>
      <w:r w:rsidRPr="007A318D">
        <w:rPr>
          <w:rFonts w:ascii="Times New Roman" w:hAnsi="Times New Roman" w:cs="Times New Roman"/>
          <w:b/>
          <w:sz w:val="24"/>
          <w:lang w:val="en-US"/>
        </w:rPr>
        <w:br w:type="page"/>
      </w:r>
    </w:p>
    <w:p w14:paraId="2C142869" w14:textId="77777777" w:rsidR="00E11722" w:rsidRDefault="00B535AE" w:rsidP="00B535AE">
      <w:pPr>
        <w:spacing w:after="0" w:line="480" w:lineRule="auto"/>
        <w:rPr>
          <w:rFonts w:ascii="Times New Roman" w:hAnsi="Times New Roman" w:cs="Times New Roman"/>
          <w:sz w:val="24"/>
          <w:lang w:val="en-US"/>
        </w:rPr>
      </w:pPr>
      <w:r w:rsidRPr="007A318D">
        <w:rPr>
          <w:rFonts w:ascii="Times New Roman" w:hAnsi="Times New Roman" w:cs="Times New Roman"/>
          <w:sz w:val="24"/>
          <w:lang w:val="en-US"/>
        </w:rPr>
        <w:lastRenderedPageBreak/>
        <w:t>Table S</w:t>
      </w:r>
      <w:r w:rsidR="0020677F" w:rsidRPr="007A318D">
        <w:rPr>
          <w:rFonts w:ascii="Times New Roman" w:hAnsi="Times New Roman" w:cs="Times New Roman"/>
          <w:sz w:val="24"/>
          <w:lang w:val="en-US"/>
        </w:rPr>
        <w:t>4.2</w:t>
      </w:r>
    </w:p>
    <w:p w14:paraId="347F92EA" w14:textId="2BFA2992" w:rsidR="00B535AE" w:rsidRPr="00E11722" w:rsidRDefault="001E6BB4" w:rsidP="00B535AE">
      <w:pPr>
        <w:spacing w:after="0" w:line="480" w:lineRule="auto"/>
        <w:rPr>
          <w:rFonts w:ascii="Times New Roman" w:hAnsi="Times New Roman" w:cs="Times New Roman"/>
          <w:i/>
          <w:sz w:val="24"/>
          <w:lang w:val="en-US"/>
        </w:rPr>
      </w:pPr>
      <w:r w:rsidRPr="00E11722">
        <w:rPr>
          <w:rFonts w:ascii="Times New Roman" w:hAnsi="Times New Roman" w:cs="Times New Roman"/>
          <w:i/>
          <w:sz w:val="24"/>
          <w:lang w:val="en-US"/>
        </w:rPr>
        <w:t>Study 2, Upright-Posture Group</w:t>
      </w:r>
    </w:p>
    <w:tbl>
      <w:tblPr>
        <w:tblStyle w:val="Tabellenraster"/>
        <w:tblW w:w="14459" w:type="dxa"/>
        <w:tblInd w:w="-142" w:type="dxa"/>
        <w:tblLook w:val="04A0" w:firstRow="1" w:lastRow="0" w:firstColumn="1" w:lastColumn="0" w:noHBand="0" w:noVBand="1"/>
      </w:tblPr>
      <w:tblGrid>
        <w:gridCol w:w="2041"/>
        <w:gridCol w:w="1586"/>
        <w:gridCol w:w="1335"/>
        <w:gridCol w:w="1276"/>
        <w:gridCol w:w="1275"/>
        <w:gridCol w:w="1276"/>
        <w:gridCol w:w="1276"/>
        <w:gridCol w:w="1276"/>
        <w:gridCol w:w="1417"/>
        <w:gridCol w:w="1701"/>
      </w:tblGrid>
      <w:tr w:rsidR="007A318D" w:rsidRPr="007A318D" w14:paraId="4E389FD8" w14:textId="77777777" w:rsidTr="007331A9">
        <w:trPr>
          <w:trHeight w:val="871"/>
        </w:trPr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CE74FE" w14:textId="77777777" w:rsidR="0051316C" w:rsidRPr="007A318D" w:rsidRDefault="0051316C" w:rsidP="00061226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CF21B9" w14:textId="51A1154C" w:rsidR="0051316C" w:rsidRPr="007A318D" w:rsidRDefault="0051316C" w:rsidP="00061226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Retrospective Component of PM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7FDE80" w14:textId="5C8B0F19" w:rsidR="0051316C" w:rsidRPr="007A318D" w:rsidRDefault="0051316C" w:rsidP="00061226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PM Hit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03ECAC" w14:textId="48FE4B76" w:rsidR="0051316C" w:rsidRPr="007A318D" w:rsidRDefault="0051316C" w:rsidP="00061226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OT Proportion Correct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6AE712" w14:textId="68454F66" w:rsidR="0051316C" w:rsidRPr="007A318D" w:rsidRDefault="0051316C" w:rsidP="00061226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KSS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2FA397" w14:textId="22541604" w:rsidR="0051316C" w:rsidRPr="007A318D" w:rsidRDefault="0051316C" w:rsidP="00061226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KSS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A389AE" w14:textId="0EDD5A5E" w:rsidR="0051316C" w:rsidRPr="007A318D" w:rsidRDefault="0051316C" w:rsidP="00061226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PSQI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E5D064" w14:textId="5CE0837D" w:rsidR="0051316C" w:rsidRPr="007A318D" w:rsidRDefault="0051316C" w:rsidP="00061226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ES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6537B4" w14:textId="56A4091F" w:rsidR="0051316C" w:rsidRPr="007A318D" w:rsidRDefault="0051316C" w:rsidP="00061226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PVT</w:t>
            </w:r>
          </w:p>
          <w:p w14:paraId="17789A05" w14:textId="3C16ED8D" w:rsidR="0051316C" w:rsidRPr="007A318D" w:rsidRDefault="0051316C" w:rsidP="00061226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false alarm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B977E1" w14:textId="7055915C" w:rsidR="0051316C" w:rsidRPr="007A318D" w:rsidRDefault="0051316C" w:rsidP="00061226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 xml:space="preserve">PVT </w:t>
            </w:r>
            <w:proofErr w:type="spellStart"/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logarithmized</w:t>
            </w:r>
            <w:proofErr w:type="spellEnd"/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 xml:space="preserve"> reaction times</w:t>
            </w:r>
          </w:p>
        </w:tc>
      </w:tr>
      <w:tr w:rsidR="007A318D" w:rsidRPr="007A318D" w14:paraId="0A594C36" w14:textId="77777777" w:rsidTr="007331A9">
        <w:trPr>
          <w:trHeight w:val="674"/>
        </w:trPr>
        <w:tc>
          <w:tcPr>
            <w:tcW w:w="2041" w:type="dxa"/>
            <w:tcBorders>
              <w:left w:val="nil"/>
              <w:bottom w:val="nil"/>
              <w:right w:val="nil"/>
            </w:tcBorders>
          </w:tcPr>
          <w:p w14:paraId="2711115E" w14:textId="075C4381" w:rsidR="0051316C" w:rsidRPr="007A318D" w:rsidRDefault="0051316C" w:rsidP="0006122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Prospective Component of PM</w:t>
            </w:r>
          </w:p>
        </w:tc>
        <w:tc>
          <w:tcPr>
            <w:tcW w:w="1586" w:type="dxa"/>
            <w:tcBorders>
              <w:left w:val="nil"/>
              <w:bottom w:val="nil"/>
              <w:right w:val="nil"/>
            </w:tcBorders>
          </w:tcPr>
          <w:p w14:paraId="1DE4A333" w14:textId="7DC0438B" w:rsidR="00832848" w:rsidRPr="007A318D" w:rsidRDefault="00832848" w:rsidP="00832848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i/>
                <w:sz w:val="24"/>
                <w:lang w:val="en-US"/>
              </w:rPr>
              <w:t xml:space="preserve">  </w:t>
            </w:r>
            <w:r w:rsidR="0051316C" w:rsidRPr="007A318D">
              <w:rPr>
                <w:rFonts w:ascii="Times New Roman" w:hAnsi="Times New Roman" w:cs="Times New Roman"/>
                <w:i/>
                <w:sz w:val="24"/>
                <w:lang w:val="en-US"/>
              </w:rPr>
              <w:t xml:space="preserve">r </w:t>
            </w:r>
            <w:r w:rsidR="0051316C" w:rsidRPr="007A318D">
              <w:rPr>
                <w:rFonts w:ascii="Times New Roman" w:hAnsi="Times New Roman" w:cs="Times New Roman"/>
                <w:sz w:val="24"/>
                <w:lang w:val="en-US"/>
              </w:rPr>
              <w:t>= −.25</w:t>
            </w:r>
          </w:p>
          <w:p w14:paraId="3450835B" w14:textId="7DF2CD44" w:rsidR="0051316C" w:rsidRPr="007A318D" w:rsidRDefault="0051316C" w:rsidP="00832848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[−.57, .11]</w:t>
            </w:r>
          </w:p>
        </w:tc>
        <w:tc>
          <w:tcPr>
            <w:tcW w:w="1335" w:type="dxa"/>
            <w:tcBorders>
              <w:left w:val="nil"/>
              <w:bottom w:val="nil"/>
              <w:right w:val="nil"/>
            </w:tcBorders>
          </w:tcPr>
          <w:p w14:paraId="1B13B842" w14:textId="408EC2A2" w:rsidR="00832848" w:rsidRPr="007A318D" w:rsidRDefault="00832848" w:rsidP="00832848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b/>
                <w:i/>
                <w:sz w:val="24"/>
                <w:lang w:val="en-US"/>
              </w:rPr>
              <w:t xml:space="preserve">    </w:t>
            </w:r>
            <w:r w:rsidR="0051316C" w:rsidRPr="007A318D">
              <w:rPr>
                <w:rFonts w:ascii="Times New Roman" w:hAnsi="Times New Roman" w:cs="Times New Roman"/>
                <w:b/>
                <w:i/>
                <w:sz w:val="24"/>
                <w:lang w:val="en-US"/>
              </w:rPr>
              <w:t>r</w:t>
            </w:r>
            <w:r w:rsidR="0051316C" w:rsidRPr="007A318D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= </w:t>
            </w:r>
            <w:r w:rsidRPr="007A318D">
              <w:rPr>
                <w:rFonts w:ascii="Times New Roman" w:hAnsi="Times New Roman" w:cs="Times New Roman"/>
                <w:b/>
                <w:sz w:val="24"/>
                <w:lang w:val="en-US"/>
              </w:rPr>
              <w:t>.72</w:t>
            </w:r>
          </w:p>
          <w:p w14:paraId="7729B1EC" w14:textId="520262A2" w:rsidR="0051316C" w:rsidRPr="007A318D" w:rsidRDefault="0051316C" w:rsidP="00832848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b/>
                <w:sz w:val="24"/>
                <w:lang w:val="en-US"/>
              </w:rPr>
              <w:t>[</w:t>
            </w:r>
            <w:r w:rsidR="00832848" w:rsidRPr="007A318D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  </w:t>
            </w:r>
            <w:r w:rsidRPr="007A318D">
              <w:rPr>
                <w:rFonts w:ascii="Times New Roman" w:hAnsi="Times New Roman" w:cs="Times New Roman"/>
                <w:b/>
                <w:sz w:val="24"/>
                <w:lang w:val="en-US"/>
              </w:rPr>
              <w:t>.50, .86]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6C1E1C07" w14:textId="423E7AF3" w:rsidR="00832848" w:rsidRPr="007A318D" w:rsidRDefault="00832848" w:rsidP="00832848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i/>
                <w:sz w:val="24"/>
                <w:lang w:val="en-US"/>
              </w:rPr>
              <w:t xml:space="preserve">    </w:t>
            </w:r>
            <w:r w:rsidR="0051316C" w:rsidRPr="007A318D">
              <w:rPr>
                <w:rFonts w:ascii="Times New Roman" w:hAnsi="Times New Roman" w:cs="Times New Roman"/>
                <w:i/>
                <w:sz w:val="24"/>
                <w:lang w:val="en-US"/>
              </w:rPr>
              <w:t>r</w:t>
            </w:r>
            <w:r w:rsidR="0051316C" w:rsidRPr="007A318D">
              <w:rPr>
                <w:rFonts w:ascii="Times New Roman" w:hAnsi="Times New Roman" w:cs="Times New Roman"/>
                <w:sz w:val="24"/>
                <w:lang w:val="en-US"/>
              </w:rPr>
              <w:t xml:space="preserve"> = </w:t>
            </w: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.09</w:t>
            </w:r>
          </w:p>
          <w:p w14:paraId="263A4D70" w14:textId="5A26385F" w:rsidR="0051316C" w:rsidRPr="007A318D" w:rsidRDefault="0051316C" w:rsidP="00832848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[−.23, .38]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2BDEF62F" w14:textId="71FFA3E7" w:rsidR="00832848" w:rsidRPr="007A318D" w:rsidRDefault="00832848" w:rsidP="00832848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i/>
                <w:sz w:val="24"/>
                <w:lang w:val="en-US"/>
              </w:rPr>
              <w:t xml:space="preserve">   </w:t>
            </w:r>
            <w:r w:rsidR="0051316C" w:rsidRPr="007A318D">
              <w:rPr>
                <w:rFonts w:ascii="Times New Roman" w:hAnsi="Times New Roman" w:cs="Times New Roman"/>
                <w:i/>
                <w:sz w:val="24"/>
                <w:lang w:val="en-US"/>
              </w:rPr>
              <w:t>r</w:t>
            </w:r>
            <w:r w:rsidR="0051316C" w:rsidRPr="007A318D">
              <w:rPr>
                <w:rFonts w:ascii="Times New Roman" w:hAnsi="Times New Roman" w:cs="Times New Roman"/>
                <w:sz w:val="24"/>
                <w:lang w:val="en-US"/>
              </w:rPr>
              <w:t xml:space="preserve"> = .02</w:t>
            </w:r>
          </w:p>
          <w:p w14:paraId="18EED769" w14:textId="23974011" w:rsidR="0051316C" w:rsidRPr="007A318D" w:rsidRDefault="0051316C" w:rsidP="00832848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[−.28, .32]</w:t>
            </w:r>
          </w:p>
          <w:p w14:paraId="54D40D1A" w14:textId="38590D96" w:rsidR="0051316C" w:rsidRPr="007A318D" w:rsidRDefault="0051316C" w:rsidP="00832848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44F84886" w14:textId="280582F4" w:rsidR="00832848" w:rsidRPr="007A318D" w:rsidRDefault="00832848" w:rsidP="00832848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i/>
                <w:sz w:val="24"/>
                <w:lang w:val="en-US"/>
              </w:rPr>
              <w:t xml:space="preserve">  </w:t>
            </w:r>
            <w:r w:rsidR="0051316C" w:rsidRPr="007A318D">
              <w:rPr>
                <w:rFonts w:ascii="Times New Roman" w:hAnsi="Times New Roman" w:cs="Times New Roman"/>
                <w:i/>
                <w:sz w:val="24"/>
                <w:lang w:val="en-US"/>
              </w:rPr>
              <w:t>r</w:t>
            </w: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 xml:space="preserve"> = −.21</w:t>
            </w:r>
          </w:p>
          <w:p w14:paraId="660782FF" w14:textId="04031553" w:rsidR="0051316C" w:rsidRPr="007A318D" w:rsidRDefault="0051316C" w:rsidP="00832848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[−.49, .08]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0E59A341" w14:textId="1F855833" w:rsidR="00832848" w:rsidRPr="007A318D" w:rsidRDefault="00832848" w:rsidP="00832848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i/>
                <w:sz w:val="24"/>
                <w:lang w:val="en-US"/>
              </w:rPr>
              <w:t xml:space="preserve">   </w:t>
            </w:r>
            <w:r w:rsidR="0051316C" w:rsidRPr="007A318D">
              <w:rPr>
                <w:rFonts w:ascii="Times New Roman" w:hAnsi="Times New Roman" w:cs="Times New Roman"/>
                <w:i/>
                <w:sz w:val="24"/>
                <w:lang w:val="en-US"/>
              </w:rPr>
              <w:t>r</w:t>
            </w:r>
            <w:r w:rsidR="0051316C" w:rsidRPr="007A318D">
              <w:rPr>
                <w:rFonts w:ascii="Times New Roman" w:hAnsi="Times New Roman" w:cs="Times New Roman"/>
                <w:sz w:val="24"/>
                <w:lang w:val="en-US"/>
              </w:rPr>
              <w:t xml:space="preserve"> =</w:t>
            </w:r>
            <w:r w:rsidR="00CB6EB1" w:rsidRPr="007A318D">
              <w:rPr>
                <w:rFonts w:ascii="Times New Roman" w:hAnsi="Times New Roman" w:cs="Times New Roman"/>
                <w:sz w:val="24"/>
                <w:lang w:val="en-US"/>
              </w:rPr>
              <w:t xml:space="preserve">    </w:t>
            </w: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.11</w:t>
            </w:r>
          </w:p>
          <w:p w14:paraId="493967B3" w14:textId="1FD8B7E7" w:rsidR="0051316C" w:rsidRPr="007A318D" w:rsidRDefault="0051316C" w:rsidP="00832848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[−.19, .40]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34A08A69" w14:textId="424D3A3C" w:rsidR="0051316C" w:rsidRPr="007A318D" w:rsidRDefault="0051316C" w:rsidP="00832848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i/>
                <w:sz w:val="24"/>
                <w:lang w:val="en-US"/>
              </w:rPr>
              <w:t>r</w:t>
            </w: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 xml:space="preserve"> =</w:t>
            </w:r>
            <w:r w:rsidR="00CB6EB1" w:rsidRPr="007A318D">
              <w:rPr>
                <w:rFonts w:ascii="Times New Roman" w:hAnsi="Times New Roman" w:cs="Times New Roman"/>
                <w:sz w:val="24"/>
                <w:lang w:val="en-US"/>
              </w:rPr>
              <w:t xml:space="preserve">    </w:t>
            </w: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.08</w:t>
            </w:r>
          </w:p>
          <w:p w14:paraId="3A4C098E" w14:textId="289B0DB4" w:rsidR="0051316C" w:rsidRPr="007A318D" w:rsidRDefault="0051316C" w:rsidP="00832848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[−.22, .37]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587CCAE9" w14:textId="7158E3C6" w:rsidR="00832848" w:rsidRPr="007A318D" w:rsidRDefault="0051316C" w:rsidP="00832848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i/>
                <w:sz w:val="24"/>
                <w:lang w:val="en-US"/>
              </w:rPr>
              <w:t>r</w:t>
            </w: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 xml:space="preserve"> =</w:t>
            </w:r>
            <w:r w:rsidR="00CB6EB1" w:rsidRPr="007A318D">
              <w:rPr>
                <w:rFonts w:ascii="Times New Roman" w:hAnsi="Times New Roman" w:cs="Times New Roman"/>
                <w:sz w:val="24"/>
                <w:lang w:val="en-US"/>
              </w:rPr>
              <w:t xml:space="preserve">    </w:t>
            </w:r>
            <w:r w:rsidR="00832848" w:rsidRPr="007A318D">
              <w:rPr>
                <w:rFonts w:ascii="Times New Roman" w:hAnsi="Times New Roman" w:cs="Times New Roman"/>
                <w:sz w:val="24"/>
                <w:lang w:val="en-US"/>
              </w:rPr>
              <w:t>.13</w:t>
            </w:r>
          </w:p>
          <w:p w14:paraId="12176A06" w14:textId="46813A6A" w:rsidR="0051316C" w:rsidRPr="007A318D" w:rsidRDefault="0051316C" w:rsidP="00832848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[−.17, .42]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2533F08F" w14:textId="0EB721A0" w:rsidR="00832848" w:rsidRPr="007A318D" w:rsidRDefault="00CB6EB1" w:rsidP="00832848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i/>
                <w:sz w:val="24"/>
                <w:lang w:val="en-US"/>
              </w:rPr>
              <w:t xml:space="preserve"> </w:t>
            </w:r>
            <w:r w:rsidR="0051316C" w:rsidRPr="007A318D">
              <w:rPr>
                <w:rFonts w:ascii="Times New Roman" w:hAnsi="Times New Roman" w:cs="Times New Roman"/>
                <w:i/>
                <w:sz w:val="24"/>
                <w:lang w:val="en-US"/>
              </w:rPr>
              <w:t>r</w:t>
            </w:r>
            <w:r w:rsidR="0051316C" w:rsidRPr="007A318D">
              <w:rPr>
                <w:rFonts w:ascii="Times New Roman" w:hAnsi="Times New Roman" w:cs="Times New Roman"/>
                <w:sz w:val="24"/>
                <w:lang w:val="en-US"/>
              </w:rPr>
              <w:t xml:space="preserve"> = −.19</w:t>
            </w:r>
          </w:p>
          <w:p w14:paraId="274B2F10" w14:textId="54A06548" w:rsidR="0051316C" w:rsidRPr="007A318D" w:rsidRDefault="0051316C" w:rsidP="00832848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[−.45, .11]</w:t>
            </w:r>
          </w:p>
        </w:tc>
      </w:tr>
      <w:tr w:rsidR="007A318D" w:rsidRPr="007A318D" w14:paraId="482051F6" w14:textId="77777777" w:rsidTr="007331A9">
        <w:trPr>
          <w:trHeight w:val="722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2467AE7A" w14:textId="1965FA10" w:rsidR="0051316C" w:rsidRPr="007A318D" w:rsidRDefault="0051316C" w:rsidP="0006122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Retrospective Component of PM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207DCEC0" w14:textId="77777777" w:rsidR="0051316C" w:rsidRPr="007A318D" w:rsidRDefault="0051316C" w:rsidP="00832848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040934A" w14:textId="23B781FC" w:rsidR="0051316C" w:rsidRPr="007A318D" w:rsidRDefault="00832848" w:rsidP="00832848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i/>
                <w:sz w:val="24"/>
                <w:lang w:val="en-US"/>
              </w:rPr>
              <w:t xml:space="preserve">   </w:t>
            </w:r>
            <w:r w:rsidR="0051316C" w:rsidRPr="007A318D">
              <w:rPr>
                <w:rFonts w:ascii="Times New Roman" w:hAnsi="Times New Roman" w:cs="Times New Roman"/>
                <w:i/>
                <w:sz w:val="24"/>
                <w:lang w:val="en-US"/>
              </w:rPr>
              <w:t>r</w:t>
            </w:r>
            <w:r w:rsidR="0051316C" w:rsidRPr="007A318D">
              <w:rPr>
                <w:rFonts w:ascii="Times New Roman" w:hAnsi="Times New Roman" w:cs="Times New Roman"/>
                <w:sz w:val="24"/>
                <w:lang w:val="en-US"/>
              </w:rPr>
              <w:t xml:space="preserve"> = .16</w:t>
            </w:r>
          </w:p>
          <w:p w14:paraId="0D3F0A4A" w14:textId="7ABDD218" w:rsidR="0051316C" w:rsidRPr="007A318D" w:rsidRDefault="0051316C" w:rsidP="00832848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[−.18, .47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15E53E" w14:textId="244D5E8D" w:rsidR="0051316C" w:rsidRPr="007A318D" w:rsidRDefault="00832848" w:rsidP="00832848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b/>
                <w:i/>
                <w:sz w:val="24"/>
                <w:lang w:val="en-US"/>
              </w:rPr>
              <w:t xml:space="preserve">    </w:t>
            </w:r>
            <w:r w:rsidR="0051316C" w:rsidRPr="007A318D">
              <w:rPr>
                <w:rFonts w:ascii="Times New Roman" w:hAnsi="Times New Roman" w:cs="Times New Roman"/>
                <w:b/>
                <w:i/>
                <w:sz w:val="24"/>
                <w:lang w:val="en-US"/>
              </w:rPr>
              <w:t>r</w:t>
            </w:r>
            <w:r w:rsidR="0051316C" w:rsidRPr="007A318D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= .34</w:t>
            </w:r>
          </w:p>
          <w:p w14:paraId="5AA4D1D4" w14:textId="3FCD9C44" w:rsidR="0051316C" w:rsidRPr="007A318D" w:rsidRDefault="0051316C" w:rsidP="00832848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b/>
                <w:sz w:val="24"/>
                <w:lang w:val="en-US"/>
              </w:rPr>
              <w:t>[</w:t>
            </w:r>
            <w:r w:rsidR="00832848" w:rsidRPr="007A318D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  </w:t>
            </w:r>
            <w:r w:rsidRPr="007A318D">
              <w:rPr>
                <w:rFonts w:ascii="Times New Roman" w:hAnsi="Times New Roman" w:cs="Times New Roman"/>
                <w:b/>
                <w:sz w:val="24"/>
                <w:lang w:val="en-US"/>
              </w:rPr>
              <w:t>.03, .59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98735B5" w14:textId="773FB6C5" w:rsidR="0051316C" w:rsidRPr="007A318D" w:rsidRDefault="00832848" w:rsidP="00832848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i/>
                <w:sz w:val="24"/>
                <w:lang w:val="en-US"/>
              </w:rPr>
              <w:t xml:space="preserve">   </w:t>
            </w:r>
            <w:r w:rsidR="0051316C" w:rsidRPr="007A318D">
              <w:rPr>
                <w:rFonts w:ascii="Times New Roman" w:hAnsi="Times New Roman" w:cs="Times New Roman"/>
                <w:i/>
                <w:sz w:val="24"/>
                <w:lang w:val="en-US"/>
              </w:rPr>
              <w:t>r</w:t>
            </w:r>
            <w:r w:rsidR="0051316C" w:rsidRPr="007A318D">
              <w:rPr>
                <w:rFonts w:ascii="Times New Roman" w:hAnsi="Times New Roman" w:cs="Times New Roman"/>
                <w:sz w:val="24"/>
                <w:lang w:val="en-US"/>
              </w:rPr>
              <w:t xml:space="preserve"> = .12</w:t>
            </w:r>
          </w:p>
          <w:p w14:paraId="389D4787" w14:textId="142120C2" w:rsidR="0051316C" w:rsidRPr="007A318D" w:rsidRDefault="0051316C" w:rsidP="00832848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[−.20, .42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C34BA1" w14:textId="59110B69" w:rsidR="00832848" w:rsidRPr="007A318D" w:rsidRDefault="00CB6EB1" w:rsidP="00832848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i/>
                <w:sz w:val="24"/>
                <w:lang w:val="en-US"/>
              </w:rPr>
              <w:t xml:space="preserve"> </w:t>
            </w:r>
            <w:r w:rsidR="0051316C" w:rsidRPr="007A318D">
              <w:rPr>
                <w:rFonts w:ascii="Times New Roman" w:hAnsi="Times New Roman" w:cs="Times New Roman"/>
                <w:i/>
                <w:sz w:val="24"/>
                <w:lang w:val="en-US"/>
              </w:rPr>
              <w:t>r</w:t>
            </w:r>
            <w:r w:rsidR="0051316C" w:rsidRPr="007A318D">
              <w:rPr>
                <w:rFonts w:ascii="Times New Roman" w:hAnsi="Times New Roman" w:cs="Times New Roman"/>
                <w:sz w:val="24"/>
                <w:lang w:val="en-US"/>
              </w:rPr>
              <w:t xml:space="preserve"> =</w:t>
            </w: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 xml:space="preserve">   </w:t>
            </w:r>
            <w:r w:rsidR="0051316C" w:rsidRPr="007A318D">
              <w:rPr>
                <w:rFonts w:ascii="Times New Roman" w:hAnsi="Times New Roman" w:cs="Times New Roman"/>
                <w:sz w:val="24"/>
                <w:lang w:val="en-US"/>
              </w:rPr>
              <w:t xml:space="preserve"> </w:t>
            </w:r>
            <w:r w:rsidR="00832848" w:rsidRPr="007A318D">
              <w:rPr>
                <w:rFonts w:ascii="Times New Roman" w:hAnsi="Times New Roman" w:cs="Times New Roman"/>
                <w:sz w:val="24"/>
                <w:lang w:val="en-US"/>
              </w:rPr>
              <w:t>.03</w:t>
            </w:r>
          </w:p>
          <w:p w14:paraId="04CDCB48" w14:textId="103948C4" w:rsidR="0051316C" w:rsidRPr="007A318D" w:rsidRDefault="0051316C" w:rsidP="00832848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[−.27, .33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1CBC2E" w14:textId="5560CC07" w:rsidR="0051316C" w:rsidRPr="007A318D" w:rsidRDefault="00832848" w:rsidP="00832848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i/>
                <w:sz w:val="24"/>
                <w:lang w:val="en-US"/>
              </w:rPr>
              <w:t xml:space="preserve">   </w:t>
            </w:r>
            <w:r w:rsidR="0051316C" w:rsidRPr="007A318D">
              <w:rPr>
                <w:rFonts w:ascii="Times New Roman" w:hAnsi="Times New Roman" w:cs="Times New Roman"/>
                <w:i/>
                <w:sz w:val="24"/>
                <w:lang w:val="en-US"/>
              </w:rPr>
              <w:t>r</w:t>
            </w:r>
            <w:r w:rsidR="0051316C" w:rsidRPr="007A318D">
              <w:rPr>
                <w:rFonts w:ascii="Times New Roman" w:hAnsi="Times New Roman" w:cs="Times New Roman"/>
                <w:sz w:val="24"/>
                <w:lang w:val="en-US"/>
              </w:rPr>
              <w:t xml:space="preserve"> =</w:t>
            </w:r>
            <w:r w:rsidR="00CB6EB1" w:rsidRPr="007A318D">
              <w:rPr>
                <w:rFonts w:ascii="Times New Roman" w:hAnsi="Times New Roman" w:cs="Times New Roman"/>
                <w:sz w:val="24"/>
                <w:lang w:val="en-US"/>
              </w:rPr>
              <w:t xml:space="preserve">    </w:t>
            </w:r>
            <w:r w:rsidR="0051316C" w:rsidRPr="007A318D">
              <w:rPr>
                <w:rFonts w:ascii="Times New Roman" w:hAnsi="Times New Roman" w:cs="Times New Roman"/>
                <w:sz w:val="24"/>
                <w:lang w:val="en-US"/>
              </w:rPr>
              <w:t>.03</w:t>
            </w:r>
          </w:p>
          <w:p w14:paraId="65FC3656" w14:textId="0B3BC8DE" w:rsidR="0051316C" w:rsidRPr="007A318D" w:rsidRDefault="0051316C" w:rsidP="00832848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[−.27, .34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4627C0" w14:textId="5F69875C" w:rsidR="0051316C" w:rsidRPr="007A318D" w:rsidRDefault="0051316C" w:rsidP="00832848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i/>
                <w:sz w:val="24"/>
                <w:lang w:val="en-US"/>
              </w:rPr>
              <w:t>r</w:t>
            </w: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 xml:space="preserve"> = −.06</w:t>
            </w:r>
          </w:p>
          <w:p w14:paraId="17BD6F64" w14:textId="6E7AC483" w:rsidR="0051316C" w:rsidRPr="007A318D" w:rsidRDefault="0051316C" w:rsidP="00832848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[−.36, .25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6E06616" w14:textId="08DF159D" w:rsidR="00832848" w:rsidRPr="007A318D" w:rsidRDefault="00CB6EB1" w:rsidP="00832848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i/>
                <w:sz w:val="24"/>
                <w:lang w:val="en-US"/>
              </w:rPr>
              <w:t xml:space="preserve"> </w:t>
            </w:r>
            <w:r w:rsidR="0051316C" w:rsidRPr="007A318D">
              <w:rPr>
                <w:rFonts w:ascii="Times New Roman" w:hAnsi="Times New Roman" w:cs="Times New Roman"/>
                <w:i/>
                <w:sz w:val="24"/>
                <w:lang w:val="en-US"/>
              </w:rPr>
              <w:t>r</w:t>
            </w:r>
            <w:r w:rsidR="0051316C" w:rsidRPr="007A318D">
              <w:rPr>
                <w:rFonts w:ascii="Times New Roman" w:hAnsi="Times New Roman" w:cs="Times New Roman"/>
                <w:sz w:val="24"/>
                <w:lang w:val="en-US"/>
              </w:rPr>
              <w:t xml:space="preserve"> = −.13</w:t>
            </w:r>
          </w:p>
          <w:p w14:paraId="59670341" w14:textId="59B92AEA" w:rsidR="0051316C" w:rsidRPr="007A318D" w:rsidRDefault="0051316C" w:rsidP="00832848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[−.41, .18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0D45E3" w14:textId="2291A4AF" w:rsidR="0051316C" w:rsidRPr="007A318D" w:rsidRDefault="00CB6EB1" w:rsidP="00832848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i/>
                <w:sz w:val="24"/>
                <w:lang w:val="en-US"/>
              </w:rPr>
              <w:t xml:space="preserve"> </w:t>
            </w:r>
            <w:r w:rsidR="0051316C" w:rsidRPr="007A318D">
              <w:rPr>
                <w:rFonts w:ascii="Times New Roman" w:hAnsi="Times New Roman" w:cs="Times New Roman"/>
                <w:i/>
                <w:sz w:val="24"/>
                <w:lang w:val="en-US"/>
              </w:rPr>
              <w:t>r</w:t>
            </w:r>
            <w:r w:rsidR="0051316C" w:rsidRPr="007A318D">
              <w:rPr>
                <w:rFonts w:ascii="Times New Roman" w:hAnsi="Times New Roman" w:cs="Times New Roman"/>
                <w:sz w:val="24"/>
                <w:lang w:val="en-US"/>
              </w:rPr>
              <w:t xml:space="preserve"> =</w:t>
            </w: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 xml:space="preserve">    </w:t>
            </w:r>
            <w:r w:rsidR="0051316C" w:rsidRPr="007A318D">
              <w:rPr>
                <w:rFonts w:ascii="Times New Roman" w:hAnsi="Times New Roman" w:cs="Times New Roman"/>
                <w:sz w:val="24"/>
                <w:lang w:val="en-US"/>
              </w:rPr>
              <w:t>.05</w:t>
            </w:r>
          </w:p>
          <w:p w14:paraId="5FF4A9BB" w14:textId="2C08917C" w:rsidR="0051316C" w:rsidRPr="007A318D" w:rsidRDefault="0051316C" w:rsidP="00832848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[−.26, .35]</w:t>
            </w:r>
          </w:p>
        </w:tc>
      </w:tr>
      <w:tr w:rsidR="007A318D" w:rsidRPr="007A318D" w14:paraId="0635B0D9" w14:textId="77777777" w:rsidTr="007331A9">
        <w:trPr>
          <w:trHeight w:val="705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01B321C6" w14:textId="274D8BC6" w:rsidR="0051316C" w:rsidRPr="007A318D" w:rsidRDefault="0051316C" w:rsidP="0006122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PM Hits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38ED5F3D" w14:textId="77777777" w:rsidR="0051316C" w:rsidRPr="007A318D" w:rsidRDefault="0051316C" w:rsidP="00832848">
            <w:pPr>
              <w:jc w:val="center"/>
              <w:rPr>
                <w:rFonts w:ascii="Times New Roman" w:hAnsi="Times New Roman" w:cs="Times New Roman"/>
                <w:i/>
                <w:sz w:val="24"/>
                <w:lang w:val="en-US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222F103" w14:textId="15715C44" w:rsidR="0051316C" w:rsidRPr="007A318D" w:rsidRDefault="0051316C" w:rsidP="00832848">
            <w:pPr>
              <w:jc w:val="center"/>
              <w:rPr>
                <w:rFonts w:ascii="Times New Roman" w:hAnsi="Times New Roman" w:cs="Times New Roman"/>
                <w:i/>
                <w:sz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4AC902" w14:textId="47311D51" w:rsidR="00832848" w:rsidRPr="007A318D" w:rsidRDefault="00832848" w:rsidP="00832848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i/>
                <w:sz w:val="24"/>
                <w:lang w:val="en-US"/>
              </w:rPr>
              <w:t xml:space="preserve">    </w:t>
            </w:r>
            <w:r w:rsidR="0051316C" w:rsidRPr="007A318D">
              <w:rPr>
                <w:rFonts w:ascii="Times New Roman" w:hAnsi="Times New Roman" w:cs="Times New Roman"/>
                <w:i/>
                <w:sz w:val="24"/>
                <w:lang w:val="en-US"/>
              </w:rPr>
              <w:t>r</w:t>
            </w:r>
            <w:r w:rsidR="0051316C" w:rsidRPr="007A318D">
              <w:rPr>
                <w:rFonts w:ascii="Times New Roman" w:hAnsi="Times New Roman" w:cs="Times New Roman"/>
                <w:sz w:val="24"/>
                <w:lang w:val="en-US"/>
              </w:rPr>
              <w:t xml:space="preserve"> = .25</w:t>
            </w:r>
          </w:p>
          <w:p w14:paraId="649A2A90" w14:textId="6D0E32FB" w:rsidR="0051316C" w:rsidRPr="007A318D" w:rsidRDefault="0051316C" w:rsidP="00832848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[−.03, .47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02DD52B" w14:textId="6253AC75" w:rsidR="0051316C" w:rsidRPr="007A318D" w:rsidRDefault="00832848" w:rsidP="00832848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i/>
                <w:sz w:val="24"/>
                <w:lang w:val="en-US"/>
              </w:rPr>
              <w:t xml:space="preserve">   </w:t>
            </w:r>
            <w:r w:rsidR="0051316C" w:rsidRPr="007A318D">
              <w:rPr>
                <w:rFonts w:ascii="Times New Roman" w:hAnsi="Times New Roman" w:cs="Times New Roman"/>
                <w:i/>
                <w:sz w:val="24"/>
                <w:lang w:val="en-US"/>
              </w:rPr>
              <w:t>r</w:t>
            </w:r>
            <w:r w:rsidR="0051316C" w:rsidRPr="007A318D">
              <w:rPr>
                <w:rFonts w:ascii="Times New Roman" w:hAnsi="Times New Roman" w:cs="Times New Roman"/>
                <w:sz w:val="24"/>
                <w:lang w:val="en-US"/>
              </w:rPr>
              <w:t xml:space="preserve"> = .18</w:t>
            </w:r>
          </w:p>
          <w:p w14:paraId="50236A31" w14:textId="66B9B777" w:rsidR="0051316C" w:rsidRPr="007A318D" w:rsidRDefault="0051316C" w:rsidP="00832848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[−.10, .43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EDFBF0" w14:textId="77777777" w:rsidR="007331A9" w:rsidRPr="007A318D" w:rsidRDefault="00832848" w:rsidP="00832848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i/>
                <w:sz w:val="24"/>
                <w:lang w:val="en-US"/>
              </w:rPr>
              <w:t xml:space="preserve"> </w:t>
            </w:r>
            <w:r w:rsidR="0051316C" w:rsidRPr="007A318D">
              <w:rPr>
                <w:rFonts w:ascii="Times New Roman" w:hAnsi="Times New Roman" w:cs="Times New Roman"/>
                <w:i/>
                <w:sz w:val="24"/>
                <w:lang w:val="en-US"/>
              </w:rPr>
              <w:t>r</w:t>
            </w: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 xml:space="preserve"> = −.24</w:t>
            </w:r>
            <w:r w:rsidR="0051316C" w:rsidRPr="007A318D">
              <w:rPr>
                <w:rFonts w:ascii="Times New Roman" w:hAnsi="Times New Roman" w:cs="Times New Roman"/>
                <w:sz w:val="24"/>
                <w:lang w:val="en-US"/>
              </w:rPr>
              <w:t xml:space="preserve"> </w:t>
            </w:r>
          </w:p>
          <w:p w14:paraId="79ADBBA8" w14:textId="38E6E760" w:rsidR="0051316C" w:rsidRPr="007A318D" w:rsidRDefault="0051316C" w:rsidP="00832848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[−.47, .04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2ADA37" w14:textId="33BCF1B4" w:rsidR="0051316C" w:rsidRPr="007A318D" w:rsidRDefault="00832848" w:rsidP="00832848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i/>
                <w:sz w:val="24"/>
                <w:lang w:val="en-US"/>
              </w:rPr>
              <w:t xml:space="preserve">   </w:t>
            </w:r>
            <w:r w:rsidR="0051316C" w:rsidRPr="007A318D">
              <w:rPr>
                <w:rFonts w:ascii="Times New Roman" w:hAnsi="Times New Roman" w:cs="Times New Roman"/>
                <w:i/>
                <w:sz w:val="24"/>
                <w:lang w:val="en-US"/>
              </w:rPr>
              <w:t>r</w:t>
            </w:r>
            <w:r w:rsidR="0051316C" w:rsidRPr="007A318D">
              <w:rPr>
                <w:rFonts w:ascii="Times New Roman" w:hAnsi="Times New Roman" w:cs="Times New Roman"/>
                <w:sz w:val="24"/>
                <w:lang w:val="en-US"/>
              </w:rPr>
              <w:t xml:space="preserve"> =</w:t>
            </w:r>
            <w:r w:rsidR="00CB6EB1" w:rsidRPr="007A318D">
              <w:rPr>
                <w:rFonts w:ascii="Times New Roman" w:hAnsi="Times New Roman" w:cs="Times New Roman"/>
                <w:sz w:val="24"/>
                <w:lang w:val="en-US"/>
              </w:rPr>
              <w:t xml:space="preserve">    </w:t>
            </w:r>
            <w:r w:rsidR="0051316C" w:rsidRPr="007A318D">
              <w:rPr>
                <w:rFonts w:ascii="Times New Roman" w:hAnsi="Times New Roman" w:cs="Times New Roman"/>
                <w:sz w:val="24"/>
                <w:lang w:val="en-US"/>
              </w:rPr>
              <w:t>.13</w:t>
            </w:r>
          </w:p>
          <w:p w14:paraId="1905156B" w14:textId="78C84D55" w:rsidR="0051316C" w:rsidRPr="007A318D" w:rsidRDefault="0051316C" w:rsidP="00832848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[−.15, .38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199A07" w14:textId="095BB96A" w:rsidR="0051316C" w:rsidRPr="007A318D" w:rsidRDefault="0051316C" w:rsidP="00832848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i/>
                <w:sz w:val="24"/>
                <w:lang w:val="en-US"/>
              </w:rPr>
              <w:t>r</w:t>
            </w: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 xml:space="preserve"> =</w:t>
            </w:r>
            <w:r w:rsidR="00CB6EB1" w:rsidRPr="007A318D">
              <w:rPr>
                <w:rFonts w:ascii="Times New Roman" w:hAnsi="Times New Roman" w:cs="Times New Roman"/>
                <w:sz w:val="24"/>
                <w:lang w:val="en-US"/>
              </w:rPr>
              <w:t xml:space="preserve">    </w:t>
            </w: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.08</w:t>
            </w:r>
          </w:p>
          <w:p w14:paraId="7313673C" w14:textId="7F5CAEBF" w:rsidR="0051316C" w:rsidRPr="007A318D" w:rsidRDefault="0051316C" w:rsidP="00832848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[−.19, .34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CBE35AF" w14:textId="48D797F8" w:rsidR="00832848" w:rsidRPr="007A318D" w:rsidRDefault="0051316C" w:rsidP="00832848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i/>
                <w:sz w:val="24"/>
                <w:lang w:val="en-US"/>
              </w:rPr>
              <w:t>r</w:t>
            </w: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 xml:space="preserve"> =</w:t>
            </w:r>
            <w:r w:rsidR="00CB6EB1" w:rsidRPr="007A318D">
              <w:rPr>
                <w:rFonts w:ascii="Times New Roman" w:hAnsi="Times New Roman" w:cs="Times New Roman"/>
                <w:sz w:val="24"/>
                <w:lang w:val="en-US"/>
              </w:rPr>
              <w:t xml:space="preserve">    </w:t>
            </w: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.07</w:t>
            </w:r>
          </w:p>
          <w:p w14:paraId="4A6C5FEF" w14:textId="181E4355" w:rsidR="0051316C" w:rsidRPr="007A318D" w:rsidRDefault="0051316C" w:rsidP="00832848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[−.20, .33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6A5C71" w14:textId="486791D5" w:rsidR="0051316C" w:rsidRPr="007A318D" w:rsidRDefault="00CB6EB1" w:rsidP="00832848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i/>
                <w:sz w:val="24"/>
                <w:lang w:val="en-US"/>
              </w:rPr>
              <w:t xml:space="preserve"> </w:t>
            </w:r>
            <w:r w:rsidR="0051316C" w:rsidRPr="007A318D">
              <w:rPr>
                <w:rFonts w:ascii="Times New Roman" w:hAnsi="Times New Roman" w:cs="Times New Roman"/>
                <w:i/>
                <w:sz w:val="24"/>
                <w:lang w:val="en-US"/>
              </w:rPr>
              <w:t>r</w:t>
            </w:r>
            <w:r w:rsidR="0051316C" w:rsidRPr="007A318D">
              <w:rPr>
                <w:rFonts w:ascii="Times New Roman" w:hAnsi="Times New Roman" w:cs="Times New Roman"/>
                <w:sz w:val="24"/>
                <w:lang w:val="en-US"/>
              </w:rPr>
              <w:t xml:space="preserve"> = −.18</w:t>
            </w:r>
          </w:p>
          <w:p w14:paraId="3AA92679" w14:textId="30989479" w:rsidR="0051316C" w:rsidRPr="007A318D" w:rsidRDefault="0051316C" w:rsidP="00832848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[−.42, .10]</w:t>
            </w:r>
          </w:p>
        </w:tc>
      </w:tr>
      <w:tr w:rsidR="007A318D" w:rsidRPr="007A318D" w14:paraId="517E4CEF" w14:textId="77777777" w:rsidTr="007331A9">
        <w:trPr>
          <w:trHeight w:val="714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54CE33D9" w14:textId="229A7144" w:rsidR="0051316C" w:rsidRPr="007A318D" w:rsidRDefault="0051316C" w:rsidP="0006122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OT Proportion Correc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09F59B05" w14:textId="77777777" w:rsidR="0051316C" w:rsidRPr="007A318D" w:rsidRDefault="0051316C" w:rsidP="00832848">
            <w:pPr>
              <w:jc w:val="center"/>
              <w:rPr>
                <w:rFonts w:ascii="Times New Roman" w:hAnsi="Times New Roman" w:cs="Times New Roman"/>
                <w:i/>
                <w:sz w:val="24"/>
                <w:lang w:val="en-US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60FF2EE" w14:textId="056B8C64" w:rsidR="0051316C" w:rsidRPr="007A318D" w:rsidRDefault="0051316C" w:rsidP="00832848">
            <w:pPr>
              <w:jc w:val="center"/>
              <w:rPr>
                <w:rFonts w:ascii="Times New Roman" w:hAnsi="Times New Roman" w:cs="Times New Roman"/>
                <w:i/>
                <w:sz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DB719F" w14:textId="7184FDF7" w:rsidR="0051316C" w:rsidRPr="007A318D" w:rsidRDefault="0051316C" w:rsidP="00832848">
            <w:pPr>
              <w:jc w:val="center"/>
              <w:rPr>
                <w:rFonts w:ascii="Times New Roman" w:hAnsi="Times New Roman" w:cs="Times New Roman"/>
                <w:i/>
                <w:sz w:val="2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4925182" w14:textId="3F0BFF50" w:rsidR="00832848" w:rsidRPr="007A318D" w:rsidRDefault="00832848" w:rsidP="00832848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i/>
                <w:sz w:val="24"/>
                <w:lang w:val="en-US"/>
              </w:rPr>
              <w:t xml:space="preserve">   </w:t>
            </w:r>
            <w:r w:rsidR="0051316C" w:rsidRPr="007A318D">
              <w:rPr>
                <w:rFonts w:ascii="Times New Roman" w:hAnsi="Times New Roman" w:cs="Times New Roman"/>
                <w:i/>
                <w:sz w:val="24"/>
                <w:lang w:val="en-US"/>
              </w:rPr>
              <w:t>r</w:t>
            </w:r>
            <w:r w:rsidR="0051316C" w:rsidRPr="007A318D">
              <w:rPr>
                <w:rFonts w:ascii="Times New Roman" w:hAnsi="Times New Roman" w:cs="Times New Roman"/>
                <w:sz w:val="24"/>
                <w:lang w:val="en-US"/>
              </w:rPr>
              <w:t xml:space="preserve"> = </w:t>
            </w: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.01</w:t>
            </w:r>
          </w:p>
          <w:p w14:paraId="05A7DC75" w14:textId="7C4D90E9" w:rsidR="0051316C" w:rsidRPr="007A318D" w:rsidRDefault="0051316C" w:rsidP="00832848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[−.26, .28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1458D0" w14:textId="64CF2C89" w:rsidR="0051316C" w:rsidRPr="007A318D" w:rsidRDefault="00832848" w:rsidP="00832848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i/>
                <w:sz w:val="24"/>
                <w:lang w:val="en-US"/>
              </w:rPr>
              <w:t xml:space="preserve"> </w:t>
            </w:r>
            <w:r w:rsidR="0051316C" w:rsidRPr="007A318D">
              <w:rPr>
                <w:rFonts w:ascii="Times New Roman" w:hAnsi="Times New Roman" w:cs="Times New Roman"/>
                <w:i/>
                <w:sz w:val="24"/>
                <w:lang w:val="en-US"/>
              </w:rPr>
              <w:t>r</w:t>
            </w:r>
            <w:r w:rsidR="0051316C" w:rsidRPr="007A318D">
              <w:rPr>
                <w:rFonts w:ascii="Times New Roman" w:hAnsi="Times New Roman" w:cs="Times New Roman"/>
                <w:sz w:val="24"/>
                <w:lang w:val="en-US"/>
              </w:rPr>
              <w:t xml:space="preserve"> = −.23</w:t>
            </w:r>
          </w:p>
          <w:p w14:paraId="13C13911" w14:textId="778C3A94" w:rsidR="0051316C" w:rsidRPr="007A318D" w:rsidRDefault="0051316C" w:rsidP="00832848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[−.47, .04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8A9AF9" w14:textId="615E62F9" w:rsidR="0051316C" w:rsidRPr="007A318D" w:rsidRDefault="00832848" w:rsidP="00832848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i/>
                <w:sz w:val="24"/>
                <w:lang w:val="en-US"/>
              </w:rPr>
              <w:t xml:space="preserve">  </w:t>
            </w:r>
            <w:r w:rsidR="0051316C" w:rsidRPr="007A318D">
              <w:rPr>
                <w:rFonts w:ascii="Times New Roman" w:hAnsi="Times New Roman" w:cs="Times New Roman"/>
                <w:i/>
                <w:sz w:val="24"/>
                <w:lang w:val="en-US"/>
              </w:rPr>
              <w:t>r</w:t>
            </w:r>
            <w:r w:rsidR="0051316C" w:rsidRPr="007A318D">
              <w:rPr>
                <w:rFonts w:ascii="Times New Roman" w:hAnsi="Times New Roman" w:cs="Times New Roman"/>
                <w:sz w:val="24"/>
                <w:lang w:val="en-US"/>
              </w:rPr>
              <w:t xml:space="preserve"> = −.11</w:t>
            </w:r>
          </w:p>
          <w:p w14:paraId="76B6FC5E" w14:textId="6A9B8328" w:rsidR="0051316C" w:rsidRPr="007A318D" w:rsidRDefault="0051316C" w:rsidP="00832848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[−.36, .16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50D89C" w14:textId="77777777" w:rsidR="00832848" w:rsidRPr="007A318D" w:rsidRDefault="0051316C" w:rsidP="00832848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i/>
                <w:sz w:val="24"/>
                <w:lang w:val="en-US"/>
              </w:rPr>
              <w:t>r</w:t>
            </w: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 xml:space="preserve"> = −.27</w:t>
            </w:r>
          </w:p>
          <w:p w14:paraId="64FC8F04" w14:textId="7292900B" w:rsidR="0051316C" w:rsidRPr="007A318D" w:rsidRDefault="0051316C" w:rsidP="00832848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[−.49, .01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00E0F1B" w14:textId="714CD91C" w:rsidR="00832848" w:rsidRPr="007A318D" w:rsidRDefault="00CB6EB1" w:rsidP="00832848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i/>
                <w:sz w:val="24"/>
                <w:lang w:val="en-US"/>
              </w:rPr>
              <w:t xml:space="preserve"> </w:t>
            </w:r>
            <w:r w:rsidR="0051316C" w:rsidRPr="007A318D">
              <w:rPr>
                <w:rFonts w:ascii="Times New Roman" w:hAnsi="Times New Roman" w:cs="Times New Roman"/>
                <w:i/>
                <w:sz w:val="24"/>
                <w:lang w:val="en-US"/>
              </w:rPr>
              <w:t>r</w:t>
            </w:r>
            <w:r w:rsidR="0051316C" w:rsidRPr="007A318D">
              <w:rPr>
                <w:rFonts w:ascii="Times New Roman" w:hAnsi="Times New Roman" w:cs="Times New Roman"/>
                <w:sz w:val="24"/>
                <w:lang w:val="en-US"/>
              </w:rPr>
              <w:t xml:space="preserve"> = −.12</w:t>
            </w:r>
          </w:p>
          <w:p w14:paraId="480789CF" w14:textId="46666ADB" w:rsidR="0051316C" w:rsidRPr="007A318D" w:rsidRDefault="0051316C" w:rsidP="00832848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[−.37, .15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3E424B" w14:textId="4852846D" w:rsidR="0051316C" w:rsidRPr="007A318D" w:rsidRDefault="00CB6EB1" w:rsidP="00832848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i/>
                <w:sz w:val="24"/>
                <w:lang w:val="en-US"/>
              </w:rPr>
              <w:t xml:space="preserve"> </w:t>
            </w:r>
            <w:r w:rsidR="0051316C" w:rsidRPr="007A318D">
              <w:rPr>
                <w:rFonts w:ascii="Times New Roman" w:hAnsi="Times New Roman" w:cs="Times New Roman"/>
                <w:i/>
                <w:sz w:val="24"/>
                <w:lang w:val="en-US"/>
              </w:rPr>
              <w:t>r</w:t>
            </w:r>
            <w:r w:rsidR="0051316C" w:rsidRPr="007A318D">
              <w:rPr>
                <w:rFonts w:ascii="Times New Roman" w:hAnsi="Times New Roman" w:cs="Times New Roman"/>
                <w:sz w:val="24"/>
                <w:lang w:val="en-US"/>
              </w:rPr>
              <w:t xml:space="preserve"> = −.08</w:t>
            </w:r>
          </w:p>
          <w:p w14:paraId="643E9F9E" w14:textId="43BF74D2" w:rsidR="0051316C" w:rsidRPr="007A318D" w:rsidRDefault="0051316C" w:rsidP="00832848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[−.33, .19]</w:t>
            </w:r>
          </w:p>
        </w:tc>
      </w:tr>
      <w:tr w:rsidR="007A318D" w:rsidRPr="007A318D" w14:paraId="24C6806B" w14:textId="77777777" w:rsidTr="007331A9">
        <w:trPr>
          <w:trHeight w:val="628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755A532C" w14:textId="02EC4617" w:rsidR="0051316C" w:rsidRPr="007A318D" w:rsidRDefault="0051316C" w:rsidP="0006122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KSS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365E5F6C" w14:textId="77777777" w:rsidR="0051316C" w:rsidRPr="007A318D" w:rsidRDefault="0051316C" w:rsidP="00832848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196FEA6" w14:textId="2E48B542" w:rsidR="0051316C" w:rsidRPr="007A318D" w:rsidRDefault="0051316C" w:rsidP="00832848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3F5EBB" w14:textId="7CE75439" w:rsidR="0051316C" w:rsidRPr="007A318D" w:rsidRDefault="0051316C" w:rsidP="00832848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535C3D6" w14:textId="55A2B67B" w:rsidR="0051316C" w:rsidRPr="007A318D" w:rsidRDefault="0051316C" w:rsidP="00832848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C1C05C" w14:textId="1F3B122F" w:rsidR="00832848" w:rsidRPr="007A318D" w:rsidRDefault="0051316C" w:rsidP="00CB6EB1">
            <w:pPr>
              <w:jc w:val="center"/>
              <w:rPr>
                <w:rFonts w:ascii="Times New Roman" w:hAnsi="Times New Roman" w:cs="Times New Roman"/>
                <w:b/>
                <w:sz w:val="24"/>
                <w:vertAlign w:val="superscript"/>
                <w:lang w:val="en-US"/>
              </w:rPr>
            </w:pPr>
            <w:r w:rsidRPr="007A318D">
              <w:rPr>
                <w:rFonts w:ascii="Times New Roman" w:hAnsi="Times New Roman" w:cs="Times New Roman"/>
                <w:b/>
                <w:i/>
                <w:sz w:val="24"/>
                <w:lang w:val="en-US"/>
              </w:rPr>
              <w:t>r</w:t>
            </w:r>
            <w:r w:rsidRPr="007A318D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=</w:t>
            </w:r>
            <w:r w:rsidR="00CB6EB1" w:rsidRPr="007A318D">
              <w:rPr>
                <w:rFonts w:ascii="Times New Roman" w:hAnsi="Times New Roman" w:cs="Times New Roman"/>
                <w:sz w:val="24"/>
                <w:lang w:val="en-US"/>
              </w:rPr>
              <w:t xml:space="preserve">    </w:t>
            </w:r>
            <w:r w:rsidRPr="007A318D">
              <w:rPr>
                <w:rFonts w:ascii="Times New Roman" w:hAnsi="Times New Roman" w:cs="Times New Roman"/>
                <w:b/>
                <w:sz w:val="24"/>
                <w:lang w:val="en-US"/>
              </w:rPr>
              <w:t>.37</w:t>
            </w:r>
          </w:p>
          <w:p w14:paraId="1AA69E2B" w14:textId="4A4E6EBD" w:rsidR="0051316C" w:rsidRPr="007A318D" w:rsidRDefault="0051316C" w:rsidP="00832848">
            <w:pPr>
              <w:jc w:val="center"/>
              <w:rPr>
                <w:rFonts w:ascii="Times New Roman" w:hAnsi="Times New Roman" w:cs="Times New Roman"/>
                <w:b/>
                <w:sz w:val="24"/>
                <w:vertAlign w:val="superscript"/>
                <w:lang w:val="en-US"/>
              </w:rPr>
            </w:pPr>
            <w:r w:rsidRPr="007A318D">
              <w:rPr>
                <w:rFonts w:ascii="Times New Roman" w:hAnsi="Times New Roman" w:cs="Times New Roman"/>
                <w:b/>
                <w:sz w:val="24"/>
                <w:lang w:val="en-US"/>
              </w:rPr>
              <w:t>[</w:t>
            </w:r>
            <w:r w:rsidR="00832848" w:rsidRPr="007A318D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 </w:t>
            </w:r>
            <w:r w:rsidRPr="007A318D">
              <w:rPr>
                <w:rFonts w:ascii="Times New Roman" w:hAnsi="Times New Roman" w:cs="Times New Roman"/>
                <w:b/>
                <w:sz w:val="24"/>
                <w:lang w:val="en-US"/>
              </w:rPr>
              <w:t>.10, .58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64FC1B" w14:textId="4E5F0685" w:rsidR="0051316C" w:rsidRPr="007A318D" w:rsidRDefault="00832848" w:rsidP="00832848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b/>
                <w:i/>
                <w:sz w:val="24"/>
                <w:lang w:val="en-US"/>
              </w:rPr>
              <w:t xml:space="preserve">   </w:t>
            </w:r>
            <w:r w:rsidR="0051316C" w:rsidRPr="007A318D">
              <w:rPr>
                <w:rFonts w:ascii="Times New Roman" w:hAnsi="Times New Roman" w:cs="Times New Roman"/>
                <w:b/>
                <w:i/>
                <w:sz w:val="24"/>
                <w:lang w:val="en-US"/>
              </w:rPr>
              <w:t>r</w:t>
            </w:r>
            <w:r w:rsidR="0051316C" w:rsidRPr="007A318D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=</w:t>
            </w:r>
            <w:r w:rsidR="00CB6EB1" w:rsidRPr="007A318D">
              <w:rPr>
                <w:rFonts w:ascii="Times New Roman" w:hAnsi="Times New Roman" w:cs="Times New Roman"/>
                <w:sz w:val="24"/>
                <w:lang w:val="en-US"/>
              </w:rPr>
              <w:t xml:space="preserve">    </w:t>
            </w:r>
            <w:r w:rsidR="0051316C" w:rsidRPr="007A318D">
              <w:rPr>
                <w:rFonts w:ascii="Times New Roman" w:hAnsi="Times New Roman" w:cs="Times New Roman"/>
                <w:b/>
                <w:sz w:val="24"/>
                <w:lang w:val="en-US"/>
              </w:rPr>
              <w:t>.34</w:t>
            </w:r>
          </w:p>
          <w:p w14:paraId="050E9EA8" w14:textId="767D8887" w:rsidR="0051316C" w:rsidRPr="007A318D" w:rsidRDefault="0051316C" w:rsidP="00832848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b/>
                <w:sz w:val="24"/>
                <w:lang w:val="en-US"/>
              </w:rPr>
              <w:t>[</w:t>
            </w:r>
            <w:r w:rsidR="00832848" w:rsidRPr="007A318D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 </w:t>
            </w:r>
            <w:r w:rsidRPr="007A318D">
              <w:rPr>
                <w:rFonts w:ascii="Times New Roman" w:hAnsi="Times New Roman" w:cs="Times New Roman"/>
                <w:b/>
                <w:sz w:val="24"/>
                <w:lang w:val="en-US"/>
              </w:rPr>
              <w:t>.07, .56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82091A" w14:textId="4BF28435" w:rsidR="00832848" w:rsidRPr="007A318D" w:rsidRDefault="0051316C" w:rsidP="00832848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i/>
                <w:sz w:val="24"/>
                <w:lang w:val="en-US"/>
              </w:rPr>
              <w:t>r</w:t>
            </w: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 xml:space="preserve"> =</w:t>
            </w:r>
            <w:r w:rsidR="00CB6EB1" w:rsidRPr="007A318D">
              <w:rPr>
                <w:rFonts w:ascii="Times New Roman" w:hAnsi="Times New Roman" w:cs="Times New Roman"/>
                <w:sz w:val="24"/>
                <w:lang w:val="en-US"/>
              </w:rPr>
              <w:t xml:space="preserve">    </w:t>
            </w: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.06</w:t>
            </w:r>
          </w:p>
          <w:p w14:paraId="1CE94E01" w14:textId="10A41BAA" w:rsidR="0051316C" w:rsidRPr="007A318D" w:rsidRDefault="0051316C" w:rsidP="00832848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[−.22, .32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9F9E6E4" w14:textId="2C320667" w:rsidR="00832848" w:rsidRPr="007A318D" w:rsidRDefault="00CB6EB1" w:rsidP="00832848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i/>
                <w:sz w:val="24"/>
                <w:lang w:val="en-US"/>
              </w:rPr>
              <w:t xml:space="preserve"> </w:t>
            </w:r>
            <w:r w:rsidR="0051316C" w:rsidRPr="007A318D">
              <w:rPr>
                <w:rFonts w:ascii="Times New Roman" w:hAnsi="Times New Roman" w:cs="Times New Roman"/>
                <w:i/>
                <w:sz w:val="24"/>
                <w:lang w:val="en-US"/>
              </w:rPr>
              <w:t>r</w:t>
            </w:r>
            <w:r w:rsidR="0051316C" w:rsidRPr="007A318D">
              <w:rPr>
                <w:rFonts w:ascii="Times New Roman" w:hAnsi="Times New Roman" w:cs="Times New Roman"/>
                <w:sz w:val="24"/>
                <w:lang w:val="en-US"/>
              </w:rPr>
              <w:t xml:space="preserve"> = −.19</w:t>
            </w:r>
          </w:p>
          <w:p w14:paraId="3D622DF7" w14:textId="531B70F3" w:rsidR="0051316C" w:rsidRPr="007A318D" w:rsidRDefault="0051316C" w:rsidP="00832848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[−.44, .09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C04C2E" w14:textId="20AF2097" w:rsidR="00832848" w:rsidRPr="007A318D" w:rsidRDefault="00CB6EB1" w:rsidP="00832848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i/>
                <w:sz w:val="24"/>
                <w:lang w:val="en-US"/>
              </w:rPr>
              <w:t xml:space="preserve"> </w:t>
            </w:r>
            <w:r w:rsidR="0051316C" w:rsidRPr="007A318D">
              <w:rPr>
                <w:rFonts w:ascii="Times New Roman" w:hAnsi="Times New Roman" w:cs="Times New Roman"/>
                <w:i/>
                <w:sz w:val="24"/>
                <w:lang w:val="en-US"/>
              </w:rPr>
              <w:t>r</w:t>
            </w:r>
            <w:r w:rsidR="0051316C" w:rsidRPr="007A318D">
              <w:rPr>
                <w:rFonts w:ascii="Times New Roman" w:hAnsi="Times New Roman" w:cs="Times New Roman"/>
                <w:sz w:val="24"/>
                <w:lang w:val="en-US"/>
              </w:rPr>
              <w:t xml:space="preserve"> =</w:t>
            </w: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 xml:space="preserve">    </w:t>
            </w:r>
            <w:r w:rsidR="0051316C" w:rsidRPr="007A318D">
              <w:rPr>
                <w:rFonts w:ascii="Times New Roman" w:hAnsi="Times New Roman" w:cs="Times New Roman"/>
                <w:sz w:val="24"/>
                <w:lang w:val="en-US"/>
              </w:rPr>
              <w:t>.01</w:t>
            </w:r>
          </w:p>
          <w:p w14:paraId="7A8A4002" w14:textId="14376485" w:rsidR="0051316C" w:rsidRPr="007A318D" w:rsidRDefault="0051316C" w:rsidP="00832848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[−.26, .28]</w:t>
            </w:r>
          </w:p>
        </w:tc>
      </w:tr>
      <w:tr w:rsidR="007A318D" w:rsidRPr="007A318D" w14:paraId="12C2D3AF" w14:textId="77777777" w:rsidTr="007331A9">
        <w:trPr>
          <w:trHeight w:val="708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6E394DBA" w14:textId="3D49975A" w:rsidR="0051316C" w:rsidRPr="007A318D" w:rsidRDefault="0051316C" w:rsidP="0006122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KSS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7F561BC8" w14:textId="77777777" w:rsidR="0051316C" w:rsidRPr="007A318D" w:rsidRDefault="0051316C" w:rsidP="00832848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E9E4449" w14:textId="5D7F7FC9" w:rsidR="0051316C" w:rsidRPr="007A318D" w:rsidRDefault="0051316C" w:rsidP="00832848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ABF574" w14:textId="28B40E88" w:rsidR="0051316C" w:rsidRPr="007A318D" w:rsidRDefault="0051316C" w:rsidP="00832848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767D601" w14:textId="402201CD" w:rsidR="0051316C" w:rsidRPr="007A318D" w:rsidRDefault="0051316C" w:rsidP="00832848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899A89" w14:textId="77777777" w:rsidR="0051316C" w:rsidRPr="007A318D" w:rsidRDefault="0051316C" w:rsidP="00832848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E165B9" w14:textId="7CCF388C" w:rsidR="0051316C" w:rsidRPr="007A318D" w:rsidRDefault="00832848" w:rsidP="00832848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b/>
                <w:i/>
                <w:sz w:val="24"/>
                <w:lang w:val="en-US"/>
              </w:rPr>
              <w:t xml:space="preserve">   </w:t>
            </w:r>
            <w:r w:rsidR="0051316C" w:rsidRPr="007A318D">
              <w:rPr>
                <w:rFonts w:ascii="Times New Roman" w:hAnsi="Times New Roman" w:cs="Times New Roman"/>
                <w:b/>
                <w:i/>
                <w:sz w:val="24"/>
                <w:lang w:val="en-US"/>
              </w:rPr>
              <w:t>r</w:t>
            </w:r>
            <w:r w:rsidR="0051316C" w:rsidRPr="007A318D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=</w:t>
            </w:r>
            <w:r w:rsidR="00CB6EB1" w:rsidRPr="007A318D">
              <w:rPr>
                <w:rFonts w:ascii="Times New Roman" w:hAnsi="Times New Roman" w:cs="Times New Roman"/>
                <w:sz w:val="24"/>
                <w:lang w:val="en-US"/>
              </w:rPr>
              <w:t xml:space="preserve">    </w:t>
            </w:r>
            <w:r w:rsidR="0051316C" w:rsidRPr="007A318D">
              <w:rPr>
                <w:rFonts w:ascii="Times New Roman" w:hAnsi="Times New Roman" w:cs="Times New Roman"/>
                <w:b/>
                <w:sz w:val="24"/>
                <w:lang w:val="en-US"/>
              </w:rPr>
              <w:t>.28</w:t>
            </w:r>
          </w:p>
          <w:p w14:paraId="1AFA6020" w14:textId="48EBA498" w:rsidR="0051316C" w:rsidRPr="007A318D" w:rsidRDefault="0051316C" w:rsidP="00832848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b/>
                <w:sz w:val="24"/>
                <w:lang w:val="en-US"/>
              </w:rPr>
              <w:t>[</w:t>
            </w:r>
            <w:r w:rsidR="00832848" w:rsidRPr="007A318D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 </w:t>
            </w:r>
            <w:r w:rsidRPr="007A318D">
              <w:rPr>
                <w:rFonts w:ascii="Times New Roman" w:hAnsi="Times New Roman" w:cs="Times New Roman"/>
                <w:b/>
                <w:sz w:val="24"/>
                <w:lang w:val="en-US"/>
              </w:rPr>
              <w:t>.01, .51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9BBF6B" w14:textId="31C02054" w:rsidR="00832848" w:rsidRPr="007A318D" w:rsidRDefault="0051316C" w:rsidP="00832848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i/>
                <w:sz w:val="24"/>
                <w:lang w:val="en-US"/>
              </w:rPr>
              <w:t>r</w:t>
            </w: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 xml:space="preserve"> =</w:t>
            </w:r>
            <w:r w:rsidR="00CB6EB1" w:rsidRPr="007A318D">
              <w:rPr>
                <w:rFonts w:ascii="Times New Roman" w:hAnsi="Times New Roman" w:cs="Times New Roman"/>
                <w:sz w:val="24"/>
                <w:lang w:val="en-US"/>
              </w:rPr>
              <w:t xml:space="preserve">    </w:t>
            </w: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.17</w:t>
            </w:r>
          </w:p>
          <w:p w14:paraId="124663C0" w14:textId="6B0B5DAF" w:rsidR="0051316C" w:rsidRPr="007A318D" w:rsidRDefault="0051316C" w:rsidP="00832848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[−.10, .42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510B56A" w14:textId="162C6161" w:rsidR="00832848" w:rsidRPr="007A318D" w:rsidRDefault="00CB6EB1" w:rsidP="00832848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i/>
                <w:sz w:val="24"/>
                <w:lang w:val="en-US"/>
              </w:rPr>
              <w:t xml:space="preserve"> </w:t>
            </w:r>
            <w:r w:rsidR="0051316C" w:rsidRPr="007A318D">
              <w:rPr>
                <w:rFonts w:ascii="Times New Roman" w:hAnsi="Times New Roman" w:cs="Times New Roman"/>
                <w:i/>
                <w:sz w:val="24"/>
                <w:lang w:val="en-US"/>
              </w:rPr>
              <w:t>r</w:t>
            </w:r>
            <w:r w:rsidR="0051316C" w:rsidRPr="007A318D">
              <w:rPr>
                <w:rFonts w:ascii="Times New Roman" w:hAnsi="Times New Roman" w:cs="Times New Roman"/>
                <w:sz w:val="24"/>
                <w:lang w:val="en-US"/>
              </w:rPr>
              <w:t xml:space="preserve"> = −.16</w:t>
            </w:r>
          </w:p>
          <w:p w14:paraId="316D721A" w14:textId="4D0C8570" w:rsidR="0051316C" w:rsidRPr="007A318D" w:rsidRDefault="0051316C" w:rsidP="00832848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[−.41, .11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4AC3E2" w14:textId="79821645" w:rsidR="0051316C" w:rsidRPr="007A318D" w:rsidRDefault="00CB6EB1" w:rsidP="00832848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i/>
                <w:sz w:val="24"/>
                <w:lang w:val="en-US"/>
              </w:rPr>
              <w:t xml:space="preserve"> </w:t>
            </w:r>
            <w:r w:rsidR="0051316C" w:rsidRPr="007A318D">
              <w:rPr>
                <w:rFonts w:ascii="Times New Roman" w:hAnsi="Times New Roman" w:cs="Times New Roman"/>
                <w:i/>
                <w:sz w:val="24"/>
                <w:lang w:val="en-US"/>
              </w:rPr>
              <w:t>r</w:t>
            </w:r>
            <w:r w:rsidR="0051316C" w:rsidRPr="007A318D">
              <w:rPr>
                <w:rFonts w:ascii="Times New Roman" w:hAnsi="Times New Roman" w:cs="Times New Roman"/>
                <w:sz w:val="24"/>
                <w:lang w:val="en-US"/>
              </w:rPr>
              <w:t xml:space="preserve"> =</w:t>
            </w: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 xml:space="preserve">    </w:t>
            </w:r>
            <w:r w:rsidR="0051316C" w:rsidRPr="007A318D">
              <w:rPr>
                <w:rFonts w:ascii="Times New Roman" w:hAnsi="Times New Roman" w:cs="Times New Roman"/>
                <w:sz w:val="24"/>
                <w:lang w:val="en-US"/>
              </w:rPr>
              <w:t>.18</w:t>
            </w:r>
          </w:p>
          <w:p w14:paraId="4EBF0F82" w14:textId="2DECC20A" w:rsidR="0051316C" w:rsidRPr="007A318D" w:rsidRDefault="0051316C" w:rsidP="00832848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[−.10, .42]</w:t>
            </w:r>
          </w:p>
        </w:tc>
      </w:tr>
      <w:tr w:rsidR="007A318D" w:rsidRPr="007A318D" w14:paraId="5EC77BAB" w14:textId="77777777" w:rsidTr="007331A9">
        <w:trPr>
          <w:trHeight w:val="717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573F91CD" w14:textId="22256BF6" w:rsidR="0051316C" w:rsidRPr="007A318D" w:rsidRDefault="0051316C" w:rsidP="0006122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PSQI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09DF6ECC" w14:textId="77777777" w:rsidR="0051316C" w:rsidRPr="007A318D" w:rsidRDefault="0051316C" w:rsidP="00832848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5894B42" w14:textId="2574B8BA" w:rsidR="0051316C" w:rsidRPr="007A318D" w:rsidRDefault="0051316C" w:rsidP="00832848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BF6DB9" w14:textId="38AE65EF" w:rsidR="0051316C" w:rsidRPr="007A318D" w:rsidRDefault="0051316C" w:rsidP="00832848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CC94C46" w14:textId="26F45722" w:rsidR="0051316C" w:rsidRPr="007A318D" w:rsidRDefault="0051316C" w:rsidP="00832848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7FFB5D" w14:textId="77777777" w:rsidR="0051316C" w:rsidRPr="007A318D" w:rsidRDefault="0051316C" w:rsidP="00832848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DAE1C5" w14:textId="77777777" w:rsidR="0051316C" w:rsidRPr="007A318D" w:rsidRDefault="0051316C" w:rsidP="00832848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EE7C25" w14:textId="023D5B8D" w:rsidR="00832848" w:rsidRPr="007A318D" w:rsidRDefault="0051316C" w:rsidP="00832848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i/>
                <w:sz w:val="24"/>
                <w:lang w:val="en-US"/>
              </w:rPr>
              <w:t>r</w:t>
            </w: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 xml:space="preserve"> =</w:t>
            </w:r>
            <w:r w:rsidR="00CB6EB1" w:rsidRPr="007A318D">
              <w:rPr>
                <w:rFonts w:ascii="Times New Roman" w:hAnsi="Times New Roman" w:cs="Times New Roman"/>
                <w:sz w:val="24"/>
                <w:lang w:val="en-US"/>
              </w:rPr>
              <w:t xml:space="preserve">    </w:t>
            </w: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.24</w:t>
            </w:r>
          </w:p>
          <w:p w14:paraId="69142B3D" w14:textId="5C1D68F6" w:rsidR="0051316C" w:rsidRPr="007A318D" w:rsidRDefault="0051316C" w:rsidP="00832848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</w:rPr>
              <w:t>[−.04, .47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9732F15" w14:textId="6C6915AF" w:rsidR="00832848" w:rsidRPr="007A318D" w:rsidRDefault="0051316C" w:rsidP="0083284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A318D">
              <w:rPr>
                <w:rFonts w:ascii="Times New Roman" w:hAnsi="Times New Roman" w:cs="Times New Roman"/>
                <w:i/>
                <w:sz w:val="24"/>
              </w:rPr>
              <w:t>r</w:t>
            </w:r>
            <w:r w:rsidRPr="007A318D">
              <w:rPr>
                <w:rFonts w:ascii="Times New Roman" w:hAnsi="Times New Roman" w:cs="Times New Roman"/>
                <w:sz w:val="24"/>
              </w:rPr>
              <w:t xml:space="preserve"> =</w:t>
            </w:r>
            <w:r w:rsidR="00CB6EB1" w:rsidRPr="007A318D">
              <w:rPr>
                <w:rFonts w:ascii="Times New Roman" w:hAnsi="Times New Roman" w:cs="Times New Roman"/>
                <w:sz w:val="24"/>
                <w:lang w:val="en-US"/>
              </w:rPr>
              <w:t xml:space="preserve">    </w:t>
            </w:r>
            <w:r w:rsidRPr="007A318D">
              <w:rPr>
                <w:rFonts w:ascii="Times New Roman" w:hAnsi="Times New Roman" w:cs="Times New Roman"/>
                <w:sz w:val="24"/>
              </w:rPr>
              <w:t>.10</w:t>
            </w:r>
          </w:p>
          <w:p w14:paraId="45CBB9EC" w14:textId="22E20030" w:rsidR="0051316C" w:rsidRPr="007A318D" w:rsidRDefault="0051316C" w:rsidP="0083284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[−.18, .35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FAC102" w14:textId="0E9D57F8" w:rsidR="0051316C" w:rsidRPr="007A318D" w:rsidRDefault="00CB6EB1" w:rsidP="0083284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A318D"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r w:rsidR="0051316C" w:rsidRPr="007A318D">
              <w:rPr>
                <w:rFonts w:ascii="Times New Roman" w:hAnsi="Times New Roman" w:cs="Times New Roman"/>
                <w:i/>
                <w:sz w:val="24"/>
              </w:rPr>
              <w:t>r</w:t>
            </w:r>
            <w:r w:rsidR="0051316C" w:rsidRPr="007A318D">
              <w:rPr>
                <w:rFonts w:ascii="Times New Roman" w:hAnsi="Times New Roman" w:cs="Times New Roman"/>
                <w:sz w:val="24"/>
              </w:rPr>
              <w:t xml:space="preserve"> =</w:t>
            </w: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 xml:space="preserve">    </w:t>
            </w:r>
            <w:r w:rsidR="0051316C" w:rsidRPr="007A318D">
              <w:rPr>
                <w:rFonts w:ascii="Times New Roman" w:hAnsi="Times New Roman" w:cs="Times New Roman"/>
                <w:sz w:val="24"/>
              </w:rPr>
              <w:t>.19</w:t>
            </w:r>
          </w:p>
          <w:p w14:paraId="33A868C1" w14:textId="28A3DAE4" w:rsidR="0051316C" w:rsidRPr="007A318D" w:rsidRDefault="0051316C" w:rsidP="0083284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[−.09, .43]</w:t>
            </w:r>
          </w:p>
        </w:tc>
      </w:tr>
      <w:tr w:rsidR="007A318D" w:rsidRPr="007A318D" w14:paraId="1699E436" w14:textId="77777777" w:rsidTr="007331A9">
        <w:trPr>
          <w:trHeight w:val="713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25E03ADF" w14:textId="10AB802E" w:rsidR="0051316C" w:rsidRPr="007A318D" w:rsidRDefault="0051316C" w:rsidP="00061226">
            <w:pPr>
              <w:rPr>
                <w:rFonts w:ascii="Times New Roman" w:hAnsi="Times New Roman" w:cs="Times New Roman"/>
                <w:sz w:val="24"/>
              </w:rPr>
            </w:pPr>
            <w:r w:rsidRPr="007A318D">
              <w:rPr>
                <w:rFonts w:ascii="Times New Roman" w:hAnsi="Times New Roman" w:cs="Times New Roman"/>
                <w:sz w:val="24"/>
              </w:rPr>
              <w:t>ESS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2BFC23D5" w14:textId="77777777" w:rsidR="0051316C" w:rsidRPr="007A318D" w:rsidRDefault="0051316C" w:rsidP="0083284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6F3714D" w14:textId="5BAA3690" w:rsidR="0051316C" w:rsidRPr="007A318D" w:rsidRDefault="0051316C" w:rsidP="0083284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80DB44" w14:textId="4F18D6C0" w:rsidR="0051316C" w:rsidRPr="007A318D" w:rsidRDefault="0051316C" w:rsidP="0083284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63F3822" w14:textId="78E118C9" w:rsidR="0051316C" w:rsidRPr="007A318D" w:rsidRDefault="0051316C" w:rsidP="0083284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592FE4" w14:textId="77777777" w:rsidR="0051316C" w:rsidRPr="007A318D" w:rsidRDefault="0051316C" w:rsidP="0083284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8F18DE" w14:textId="77777777" w:rsidR="0051316C" w:rsidRPr="007A318D" w:rsidRDefault="0051316C" w:rsidP="0083284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B9CABA" w14:textId="77777777" w:rsidR="0051316C" w:rsidRPr="007A318D" w:rsidRDefault="0051316C" w:rsidP="0083284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24F68EE" w14:textId="3FA09669" w:rsidR="00832848" w:rsidRPr="007A318D" w:rsidRDefault="00CB6EB1" w:rsidP="00832848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A318D">
              <w:rPr>
                <w:rFonts w:ascii="Times New Roman" w:hAnsi="Times New Roman" w:cs="Times New Roman"/>
                <w:b/>
                <w:i/>
                <w:sz w:val="24"/>
              </w:rPr>
              <w:t xml:space="preserve">  </w:t>
            </w:r>
            <w:r w:rsidR="0051316C" w:rsidRPr="007A318D">
              <w:rPr>
                <w:rFonts w:ascii="Times New Roman" w:hAnsi="Times New Roman" w:cs="Times New Roman"/>
                <w:b/>
                <w:i/>
                <w:sz w:val="24"/>
              </w:rPr>
              <w:t>r</w:t>
            </w:r>
            <w:r w:rsidR="0051316C" w:rsidRPr="007A318D">
              <w:rPr>
                <w:rFonts w:ascii="Times New Roman" w:hAnsi="Times New Roman" w:cs="Times New Roman"/>
                <w:b/>
                <w:sz w:val="24"/>
              </w:rPr>
              <w:t xml:space="preserve"> =</w:t>
            </w: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 xml:space="preserve">    </w:t>
            </w:r>
            <w:r w:rsidR="0051316C" w:rsidRPr="007A318D">
              <w:rPr>
                <w:rFonts w:ascii="Times New Roman" w:hAnsi="Times New Roman" w:cs="Times New Roman"/>
                <w:b/>
                <w:sz w:val="24"/>
              </w:rPr>
              <w:t>.31</w:t>
            </w:r>
          </w:p>
          <w:p w14:paraId="70A2FF62" w14:textId="14F4E8AC" w:rsidR="0051316C" w:rsidRPr="007A318D" w:rsidRDefault="0051316C" w:rsidP="00832848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A318D">
              <w:rPr>
                <w:rFonts w:ascii="Times New Roman" w:hAnsi="Times New Roman" w:cs="Times New Roman"/>
                <w:b/>
                <w:sz w:val="24"/>
              </w:rPr>
              <w:t>[</w:t>
            </w:r>
            <w:r w:rsidR="00CB6EB1" w:rsidRPr="007A318D">
              <w:rPr>
                <w:rFonts w:ascii="Times New Roman" w:hAnsi="Times New Roman" w:cs="Times New Roman"/>
                <w:sz w:val="24"/>
                <w:lang w:val="en-US"/>
              </w:rPr>
              <w:t xml:space="preserve">    </w:t>
            </w:r>
            <w:r w:rsidRPr="007A318D">
              <w:rPr>
                <w:rFonts w:ascii="Times New Roman" w:hAnsi="Times New Roman" w:cs="Times New Roman"/>
                <w:b/>
                <w:sz w:val="24"/>
              </w:rPr>
              <w:t>.04, .53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BC2B0F" w14:textId="49D41E8C" w:rsidR="0051316C" w:rsidRPr="007A318D" w:rsidRDefault="0051316C" w:rsidP="0083284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A318D">
              <w:rPr>
                <w:rFonts w:ascii="Times New Roman" w:hAnsi="Times New Roman" w:cs="Times New Roman"/>
                <w:i/>
                <w:sz w:val="24"/>
              </w:rPr>
              <w:t>r</w:t>
            </w:r>
            <w:r w:rsidRPr="007A318D">
              <w:rPr>
                <w:rFonts w:ascii="Times New Roman" w:hAnsi="Times New Roman" w:cs="Times New Roman"/>
                <w:sz w:val="24"/>
              </w:rPr>
              <w:t xml:space="preserve"> =</w:t>
            </w:r>
            <w:r w:rsidR="00CB6EB1" w:rsidRPr="007A318D">
              <w:rPr>
                <w:rFonts w:ascii="Times New Roman" w:hAnsi="Times New Roman" w:cs="Times New Roman"/>
                <w:sz w:val="24"/>
                <w:lang w:val="en-US"/>
              </w:rPr>
              <w:t xml:space="preserve">    </w:t>
            </w:r>
            <w:r w:rsidRPr="007A318D">
              <w:rPr>
                <w:rFonts w:ascii="Times New Roman" w:hAnsi="Times New Roman" w:cs="Times New Roman"/>
                <w:sz w:val="24"/>
              </w:rPr>
              <w:t>.10</w:t>
            </w:r>
          </w:p>
          <w:p w14:paraId="382C4D2F" w14:textId="77D6448E" w:rsidR="0051316C" w:rsidRPr="007A318D" w:rsidRDefault="0051316C" w:rsidP="0083284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A318D">
              <w:rPr>
                <w:rFonts w:ascii="Times New Roman" w:hAnsi="Times New Roman" w:cs="Times New Roman"/>
                <w:sz w:val="24"/>
              </w:rPr>
              <w:t>[−.18, .35]</w:t>
            </w:r>
          </w:p>
        </w:tc>
      </w:tr>
      <w:tr w:rsidR="007A318D" w:rsidRPr="007A318D" w14:paraId="6F6AA2BD" w14:textId="77777777" w:rsidTr="007331A9">
        <w:trPr>
          <w:trHeight w:val="708"/>
        </w:trPr>
        <w:tc>
          <w:tcPr>
            <w:tcW w:w="2041" w:type="dxa"/>
            <w:tcBorders>
              <w:top w:val="nil"/>
              <w:left w:val="nil"/>
              <w:right w:val="nil"/>
            </w:tcBorders>
          </w:tcPr>
          <w:p w14:paraId="28D4A0D1" w14:textId="0241EC7D" w:rsidR="0051316C" w:rsidRPr="007A318D" w:rsidRDefault="0051316C" w:rsidP="0006122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sz w:val="24"/>
              </w:rPr>
              <w:t xml:space="preserve">PVT </w:t>
            </w:r>
            <w:proofErr w:type="spellStart"/>
            <w:r w:rsidRPr="007A318D">
              <w:rPr>
                <w:rFonts w:ascii="Times New Roman" w:hAnsi="Times New Roman" w:cs="Times New Roman"/>
                <w:sz w:val="24"/>
              </w:rPr>
              <w:t>fals</w:t>
            </w:r>
            <w:proofErr w:type="spellEnd"/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>e Alarms</w:t>
            </w:r>
          </w:p>
        </w:tc>
        <w:tc>
          <w:tcPr>
            <w:tcW w:w="1586" w:type="dxa"/>
            <w:tcBorders>
              <w:top w:val="nil"/>
              <w:left w:val="nil"/>
              <w:right w:val="nil"/>
            </w:tcBorders>
          </w:tcPr>
          <w:p w14:paraId="66B697F1" w14:textId="77777777" w:rsidR="0051316C" w:rsidRPr="007A318D" w:rsidRDefault="0051316C" w:rsidP="00832848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</w:tcPr>
          <w:p w14:paraId="08014CAE" w14:textId="02F75CFA" w:rsidR="0051316C" w:rsidRPr="007A318D" w:rsidRDefault="0051316C" w:rsidP="00832848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2B46D3AC" w14:textId="444E3984" w:rsidR="0051316C" w:rsidRPr="007A318D" w:rsidRDefault="0051316C" w:rsidP="00832848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002A4A6C" w14:textId="6068B078" w:rsidR="0051316C" w:rsidRPr="007A318D" w:rsidRDefault="0051316C" w:rsidP="00832848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7175B233" w14:textId="77777777" w:rsidR="0051316C" w:rsidRPr="007A318D" w:rsidRDefault="0051316C" w:rsidP="00832848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4B424BBC" w14:textId="77777777" w:rsidR="0051316C" w:rsidRPr="007A318D" w:rsidRDefault="0051316C" w:rsidP="00832848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4960413D" w14:textId="77777777" w:rsidR="0051316C" w:rsidRPr="007A318D" w:rsidRDefault="0051316C" w:rsidP="00832848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0CB3A81D" w14:textId="77777777" w:rsidR="0051316C" w:rsidRPr="007A318D" w:rsidRDefault="0051316C" w:rsidP="00832848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4C00C07F" w14:textId="45448528" w:rsidR="0051316C" w:rsidRPr="007A318D" w:rsidRDefault="00CB6EB1" w:rsidP="00832848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b/>
                <w:i/>
                <w:sz w:val="24"/>
                <w:lang w:val="en-US"/>
              </w:rPr>
              <w:t xml:space="preserve">   </w:t>
            </w:r>
            <w:r w:rsidR="0051316C" w:rsidRPr="007A318D">
              <w:rPr>
                <w:rFonts w:ascii="Times New Roman" w:hAnsi="Times New Roman" w:cs="Times New Roman"/>
                <w:b/>
                <w:i/>
                <w:sz w:val="24"/>
                <w:lang w:val="en-US"/>
              </w:rPr>
              <w:t>r</w:t>
            </w:r>
            <w:r w:rsidR="0051316C" w:rsidRPr="007A318D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=</w:t>
            </w:r>
            <w:r w:rsidRPr="007A318D">
              <w:rPr>
                <w:rFonts w:ascii="Times New Roman" w:hAnsi="Times New Roman" w:cs="Times New Roman"/>
                <w:sz w:val="24"/>
                <w:lang w:val="en-US"/>
              </w:rPr>
              <w:t xml:space="preserve">    </w:t>
            </w:r>
            <w:r w:rsidR="0051316C" w:rsidRPr="007A318D">
              <w:rPr>
                <w:rFonts w:ascii="Times New Roman" w:hAnsi="Times New Roman" w:cs="Times New Roman"/>
                <w:b/>
                <w:sz w:val="24"/>
                <w:lang w:val="en-US"/>
              </w:rPr>
              <w:t>.51</w:t>
            </w:r>
          </w:p>
          <w:p w14:paraId="63452A0A" w14:textId="128EBC6B" w:rsidR="0051316C" w:rsidRPr="007A318D" w:rsidRDefault="0051316C" w:rsidP="00832848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7A318D">
              <w:rPr>
                <w:rFonts w:ascii="Times New Roman" w:hAnsi="Times New Roman" w:cs="Times New Roman"/>
                <w:b/>
                <w:sz w:val="24"/>
                <w:lang w:val="en-US"/>
              </w:rPr>
              <w:t>[</w:t>
            </w:r>
            <w:r w:rsidR="00CB6EB1" w:rsidRPr="007A318D">
              <w:rPr>
                <w:rFonts w:ascii="Times New Roman" w:hAnsi="Times New Roman" w:cs="Times New Roman"/>
                <w:sz w:val="24"/>
                <w:lang w:val="en-US"/>
              </w:rPr>
              <w:t xml:space="preserve">    </w:t>
            </w:r>
            <w:r w:rsidRPr="007A318D">
              <w:rPr>
                <w:rFonts w:ascii="Times New Roman" w:hAnsi="Times New Roman" w:cs="Times New Roman"/>
                <w:b/>
                <w:sz w:val="24"/>
                <w:lang w:val="en-US"/>
              </w:rPr>
              <w:t>.27, .68]</w:t>
            </w:r>
          </w:p>
        </w:tc>
      </w:tr>
    </w:tbl>
    <w:p w14:paraId="6D32DD9A" w14:textId="77777777" w:rsidR="007331A9" w:rsidRPr="007A318D" w:rsidRDefault="007331A9">
      <w:pPr>
        <w:rPr>
          <w:rFonts w:ascii="Times New Roman" w:hAnsi="Times New Roman" w:cs="Times New Roman"/>
          <w:b/>
          <w:sz w:val="24"/>
          <w:lang w:val="en-US"/>
        </w:rPr>
      </w:pPr>
      <w:r w:rsidRPr="007A318D">
        <w:rPr>
          <w:rFonts w:ascii="Times New Roman" w:hAnsi="Times New Roman" w:cs="Times New Roman"/>
          <w:b/>
          <w:sz w:val="24"/>
          <w:lang w:val="en-US"/>
        </w:rPr>
        <w:br w:type="page"/>
      </w:r>
    </w:p>
    <w:p w14:paraId="05875B52" w14:textId="77777777" w:rsidR="00E11722" w:rsidRDefault="002515C3" w:rsidP="001F0B13">
      <w:pPr>
        <w:rPr>
          <w:rFonts w:ascii="Times New Roman" w:hAnsi="Times New Roman" w:cs="Times New Roman"/>
          <w:sz w:val="24"/>
          <w:lang w:val="en-US"/>
        </w:rPr>
      </w:pPr>
      <w:r w:rsidRPr="007A318D">
        <w:rPr>
          <w:rFonts w:ascii="Times New Roman" w:hAnsi="Times New Roman" w:cs="Times New Roman"/>
          <w:sz w:val="24"/>
          <w:lang w:val="en-US"/>
        </w:rPr>
        <w:lastRenderedPageBreak/>
        <w:t>Table S</w:t>
      </w:r>
      <w:r w:rsidR="0020677F" w:rsidRPr="007A318D">
        <w:rPr>
          <w:rFonts w:ascii="Times New Roman" w:hAnsi="Times New Roman" w:cs="Times New Roman"/>
          <w:sz w:val="24"/>
          <w:lang w:val="en-US"/>
        </w:rPr>
        <w:t>4.3</w:t>
      </w:r>
    </w:p>
    <w:p w14:paraId="6F31B425" w14:textId="3719A0A1" w:rsidR="002515C3" w:rsidRPr="007A318D" w:rsidRDefault="001E6BB4" w:rsidP="001F0B13">
      <w:pPr>
        <w:rPr>
          <w:rFonts w:ascii="Times New Roman" w:hAnsi="Times New Roman" w:cs="Times New Roman"/>
          <w:i/>
          <w:sz w:val="24"/>
          <w:lang w:val="en-US"/>
        </w:rPr>
      </w:pPr>
      <w:r w:rsidRPr="00E11722">
        <w:rPr>
          <w:rFonts w:ascii="Times New Roman" w:hAnsi="Times New Roman" w:cs="Times New Roman"/>
          <w:i/>
          <w:sz w:val="24"/>
          <w:lang w:val="en-US"/>
        </w:rPr>
        <w:t>Study 2, Supine-Posture Group</w:t>
      </w:r>
    </w:p>
    <w:tbl>
      <w:tblPr>
        <w:tblStyle w:val="Tabellenraster"/>
        <w:tblW w:w="14459" w:type="dxa"/>
        <w:tblLayout w:type="fixed"/>
        <w:tblLook w:val="04A0" w:firstRow="1" w:lastRow="0" w:firstColumn="1" w:lastColumn="0" w:noHBand="0" w:noVBand="1"/>
      </w:tblPr>
      <w:tblGrid>
        <w:gridCol w:w="2009"/>
        <w:gridCol w:w="1562"/>
        <w:gridCol w:w="1173"/>
        <w:gridCol w:w="1256"/>
        <w:gridCol w:w="1255"/>
        <w:gridCol w:w="1256"/>
        <w:gridCol w:w="1395"/>
        <w:gridCol w:w="1255"/>
        <w:gridCol w:w="1395"/>
        <w:gridCol w:w="1903"/>
      </w:tblGrid>
      <w:tr w:rsidR="008230BF" w:rsidRPr="00F94D52" w14:paraId="3DA8C428" w14:textId="77777777" w:rsidTr="00E51ED9">
        <w:trPr>
          <w:trHeight w:val="835"/>
        </w:trPr>
        <w:tc>
          <w:tcPr>
            <w:tcW w:w="2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C01B77" w14:textId="77777777" w:rsidR="00E449F0" w:rsidRPr="00F94D52" w:rsidRDefault="00E449F0" w:rsidP="00061226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9C6064" w14:textId="6166CE83" w:rsidR="00E449F0" w:rsidRPr="00F94D52" w:rsidRDefault="00E449F0" w:rsidP="00061226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F94D52">
              <w:rPr>
                <w:rFonts w:ascii="Times New Roman" w:hAnsi="Times New Roman" w:cs="Times New Roman"/>
                <w:sz w:val="24"/>
                <w:lang w:val="en-US"/>
              </w:rPr>
              <w:t>Retrospective Component of PM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ACB625" w14:textId="4585806B" w:rsidR="00E449F0" w:rsidRPr="00F94D52" w:rsidRDefault="00E449F0" w:rsidP="00061226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F94D52">
              <w:rPr>
                <w:rFonts w:ascii="Times New Roman" w:hAnsi="Times New Roman" w:cs="Times New Roman"/>
                <w:sz w:val="24"/>
                <w:lang w:val="en-US"/>
              </w:rPr>
              <w:t>PM Hits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6B5B54" w14:textId="6F925C75" w:rsidR="00E449F0" w:rsidRPr="00F94D52" w:rsidRDefault="00E449F0" w:rsidP="00061226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F94D52">
              <w:rPr>
                <w:rFonts w:ascii="Times New Roman" w:hAnsi="Times New Roman" w:cs="Times New Roman"/>
                <w:sz w:val="24"/>
                <w:lang w:val="en-US"/>
              </w:rPr>
              <w:t>OT Proportion Correct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EA7AC6" w14:textId="42AE2FC4" w:rsidR="00E449F0" w:rsidRPr="00F94D52" w:rsidRDefault="00E449F0" w:rsidP="00061226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F94D52">
              <w:rPr>
                <w:rFonts w:ascii="Times New Roman" w:hAnsi="Times New Roman" w:cs="Times New Roman"/>
                <w:sz w:val="24"/>
                <w:lang w:val="en-US"/>
              </w:rPr>
              <w:t>KSS1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74CFE6" w14:textId="77777777" w:rsidR="00E449F0" w:rsidRPr="00F94D52" w:rsidRDefault="00E449F0" w:rsidP="00061226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F94D52">
              <w:rPr>
                <w:rFonts w:ascii="Times New Roman" w:hAnsi="Times New Roman" w:cs="Times New Roman"/>
                <w:sz w:val="24"/>
                <w:lang w:val="en-US"/>
              </w:rPr>
              <w:t>KSS2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589FD2" w14:textId="77777777" w:rsidR="00E449F0" w:rsidRPr="00F94D52" w:rsidRDefault="00E449F0" w:rsidP="00061226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F94D52">
              <w:rPr>
                <w:rFonts w:ascii="Times New Roman" w:hAnsi="Times New Roman" w:cs="Times New Roman"/>
                <w:sz w:val="24"/>
                <w:lang w:val="en-US"/>
              </w:rPr>
              <w:t>PSQI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F7F907" w14:textId="77777777" w:rsidR="00E449F0" w:rsidRPr="00F94D52" w:rsidRDefault="00E449F0" w:rsidP="00061226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F94D52">
              <w:rPr>
                <w:rFonts w:ascii="Times New Roman" w:hAnsi="Times New Roman" w:cs="Times New Roman"/>
                <w:sz w:val="24"/>
                <w:lang w:val="en-US"/>
              </w:rPr>
              <w:t>ESS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197528" w14:textId="77777777" w:rsidR="00E449F0" w:rsidRPr="00F94D52" w:rsidRDefault="00E449F0" w:rsidP="00061226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F94D52">
              <w:rPr>
                <w:rFonts w:ascii="Times New Roman" w:hAnsi="Times New Roman" w:cs="Times New Roman"/>
                <w:sz w:val="24"/>
                <w:lang w:val="en-US"/>
              </w:rPr>
              <w:t>PVT</w:t>
            </w:r>
          </w:p>
          <w:p w14:paraId="34B063DC" w14:textId="77777777" w:rsidR="00E449F0" w:rsidRPr="00F94D52" w:rsidRDefault="00E449F0" w:rsidP="00061226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F94D52">
              <w:rPr>
                <w:rFonts w:ascii="Times New Roman" w:hAnsi="Times New Roman" w:cs="Times New Roman"/>
                <w:sz w:val="24"/>
                <w:lang w:val="en-US"/>
              </w:rPr>
              <w:t>false alarms</w:t>
            </w: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F3D113" w14:textId="77777777" w:rsidR="00E449F0" w:rsidRPr="00F94D52" w:rsidRDefault="00E449F0" w:rsidP="00061226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F94D52">
              <w:rPr>
                <w:rFonts w:ascii="Times New Roman" w:hAnsi="Times New Roman" w:cs="Times New Roman"/>
                <w:sz w:val="24"/>
                <w:lang w:val="en-US"/>
              </w:rPr>
              <w:t xml:space="preserve">PVT </w:t>
            </w:r>
            <w:proofErr w:type="spellStart"/>
            <w:r w:rsidRPr="00F94D52">
              <w:rPr>
                <w:rFonts w:ascii="Times New Roman" w:hAnsi="Times New Roman" w:cs="Times New Roman"/>
                <w:sz w:val="24"/>
                <w:lang w:val="en-US"/>
              </w:rPr>
              <w:t>logarithmized</w:t>
            </w:r>
            <w:proofErr w:type="spellEnd"/>
            <w:r w:rsidRPr="00F94D52">
              <w:rPr>
                <w:rFonts w:ascii="Times New Roman" w:hAnsi="Times New Roman" w:cs="Times New Roman"/>
                <w:sz w:val="24"/>
                <w:lang w:val="en-US"/>
              </w:rPr>
              <w:t xml:space="preserve"> reaction times</w:t>
            </w:r>
          </w:p>
        </w:tc>
      </w:tr>
      <w:tr w:rsidR="008230BF" w:rsidRPr="00F94D52" w14:paraId="5189AFB9" w14:textId="77777777" w:rsidTr="00941F25">
        <w:trPr>
          <w:trHeight w:val="638"/>
        </w:trPr>
        <w:tc>
          <w:tcPr>
            <w:tcW w:w="2009" w:type="dxa"/>
            <w:tcBorders>
              <w:left w:val="nil"/>
              <w:bottom w:val="nil"/>
              <w:right w:val="nil"/>
            </w:tcBorders>
          </w:tcPr>
          <w:p w14:paraId="0E7A0EEC" w14:textId="4DB42436" w:rsidR="00E449F0" w:rsidRPr="00F94D52" w:rsidRDefault="00E449F0" w:rsidP="0006122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F94D52">
              <w:rPr>
                <w:rFonts w:ascii="Times New Roman" w:hAnsi="Times New Roman" w:cs="Times New Roman"/>
                <w:sz w:val="24"/>
                <w:lang w:val="en-US"/>
              </w:rPr>
              <w:t>Prospective Component of PM</w:t>
            </w:r>
          </w:p>
        </w:tc>
        <w:tc>
          <w:tcPr>
            <w:tcW w:w="1562" w:type="dxa"/>
            <w:tcBorders>
              <w:left w:val="nil"/>
              <w:bottom w:val="nil"/>
              <w:right w:val="nil"/>
            </w:tcBorders>
          </w:tcPr>
          <w:p w14:paraId="222A9B64" w14:textId="436AD7CD" w:rsidR="007A318D" w:rsidRPr="00F94D52" w:rsidRDefault="008230BF" w:rsidP="008230B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F94D52">
              <w:rPr>
                <w:rFonts w:ascii="Times New Roman" w:hAnsi="Times New Roman" w:cs="Times New Roman"/>
                <w:i/>
                <w:sz w:val="24"/>
                <w:lang w:val="en-US"/>
              </w:rPr>
              <w:t xml:space="preserve"> </w:t>
            </w:r>
            <w:r w:rsidR="0045147C" w:rsidRPr="00F94D52">
              <w:rPr>
                <w:rFonts w:ascii="Times New Roman" w:hAnsi="Times New Roman" w:cs="Times New Roman"/>
                <w:i/>
                <w:sz w:val="24"/>
                <w:lang w:val="en-US"/>
              </w:rPr>
              <w:t xml:space="preserve">r </w:t>
            </w:r>
            <w:r w:rsidR="0045147C" w:rsidRPr="00F94D52">
              <w:rPr>
                <w:rFonts w:ascii="Times New Roman" w:hAnsi="Times New Roman" w:cs="Times New Roman"/>
                <w:sz w:val="24"/>
                <w:lang w:val="en-US"/>
              </w:rPr>
              <w:t>= −.21</w:t>
            </w:r>
          </w:p>
          <w:p w14:paraId="73C19929" w14:textId="7EF1412A" w:rsidR="00E449F0" w:rsidRPr="00F94D52" w:rsidRDefault="0045147C" w:rsidP="008230B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F94D52">
              <w:rPr>
                <w:rFonts w:ascii="Times New Roman" w:hAnsi="Times New Roman" w:cs="Times New Roman"/>
                <w:sz w:val="24"/>
                <w:lang w:val="en-US"/>
              </w:rPr>
              <w:t>[−.54,</w:t>
            </w:r>
            <w:r w:rsidR="00E5637F" w:rsidRPr="00F94D52">
              <w:rPr>
                <w:rFonts w:ascii="Times New Roman" w:hAnsi="Times New Roman" w:cs="Times New Roman"/>
                <w:sz w:val="24"/>
                <w:lang w:val="en-US"/>
              </w:rPr>
              <w:t xml:space="preserve"> </w:t>
            </w:r>
            <w:r w:rsidRPr="00F94D52">
              <w:rPr>
                <w:rFonts w:ascii="Times New Roman" w:hAnsi="Times New Roman" w:cs="Times New Roman"/>
                <w:sz w:val="24"/>
                <w:lang w:val="en-US"/>
              </w:rPr>
              <w:t>.14]</w:t>
            </w:r>
          </w:p>
        </w:tc>
        <w:tc>
          <w:tcPr>
            <w:tcW w:w="1173" w:type="dxa"/>
            <w:tcBorders>
              <w:left w:val="nil"/>
              <w:bottom w:val="nil"/>
              <w:right w:val="nil"/>
            </w:tcBorders>
          </w:tcPr>
          <w:p w14:paraId="77600F2F" w14:textId="74E5A4D8" w:rsidR="007A318D" w:rsidRPr="00F94D52" w:rsidRDefault="008230BF" w:rsidP="008230BF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94D52">
              <w:rPr>
                <w:rFonts w:ascii="Times New Roman" w:hAnsi="Times New Roman" w:cs="Times New Roman"/>
                <w:b/>
                <w:i/>
                <w:sz w:val="24"/>
                <w:lang w:val="en-US"/>
              </w:rPr>
              <w:t xml:space="preserve"> </w:t>
            </w:r>
            <w:r w:rsidR="00E449F0" w:rsidRPr="00F94D52">
              <w:rPr>
                <w:rFonts w:ascii="Times New Roman" w:hAnsi="Times New Roman" w:cs="Times New Roman"/>
                <w:b/>
                <w:i/>
                <w:sz w:val="24"/>
                <w:lang w:val="en-US"/>
              </w:rPr>
              <w:t>r</w:t>
            </w:r>
            <w:r w:rsidR="00E449F0" w:rsidRPr="00F94D52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=</w:t>
            </w:r>
            <w:r w:rsidR="007A318D" w:rsidRPr="00F94D52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</w:t>
            </w:r>
            <w:r w:rsidR="00E449F0" w:rsidRPr="00F94D52">
              <w:rPr>
                <w:rFonts w:ascii="Times New Roman" w:hAnsi="Times New Roman" w:cs="Times New Roman"/>
                <w:b/>
                <w:sz w:val="24"/>
                <w:lang w:val="en-US"/>
              </w:rPr>
              <w:t>.62</w:t>
            </w:r>
          </w:p>
          <w:p w14:paraId="52DE2D7C" w14:textId="3B338612" w:rsidR="00E449F0" w:rsidRPr="00F94D52" w:rsidRDefault="00E449F0" w:rsidP="008230BF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94D52">
              <w:rPr>
                <w:rFonts w:ascii="Times New Roman" w:hAnsi="Times New Roman" w:cs="Times New Roman"/>
                <w:b/>
                <w:sz w:val="24"/>
                <w:lang w:val="en-US"/>
              </w:rPr>
              <w:t>[.33, .80]</w:t>
            </w:r>
          </w:p>
        </w:tc>
        <w:tc>
          <w:tcPr>
            <w:tcW w:w="1256" w:type="dxa"/>
            <w:tcBorders>
              <w:left w:val="nil"/>
              <w:bottom w:val="nil"/>
              <w:right w:val="nil"/>
            </w:tcBorders>
          </w:tcPr>
          <w:p w14:paraId="1D349DD2" w14:textId="24044EE9" w:rsidR="007A318D" w:rsidRPr="00F94D52" w:rsidRDefault="008230BF" w:rsidP="008230B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F94D52">
              <w:rPr>
                <w:rFonts w:ascii="Times New Roman" w:hAnsi="Times New Roman" w:cs="Times New Roman"/>
                <w:i/>
                <w:sz w:val="24"/>
                <w:lang w:val="en-US"/>
              </w:rPr>
              <w:t xml:space="preserve">   </w:t>
            </w:r>
            <w:r w:rsidR="00E449F0" w:rsidRPr="00F94D52">
              <w:rPr>
                <w:rFonts w:ascii="Times New Roman" w:hAnsi="Times New Roman" w:cs="Times New Roman"/>
                <w:i/>
                <w:sz w:val="24"/>
                <w:lang w:val="en-US"/>
              </w:rPr>
              <w:t>r</w:t>
            </w:r>
            <w:r w:rsidR="00E449F0" w:rsidRPr="00F94D52">
              <w:rPr>
                <w:rFonts w:ascii="Times New Roman" w:hAnsi="Times New Roman" w:cs="Times New Roman"/>
                <w:sz w:val="24"/>
                <w:lang w:val="en-US"/>
              </w:rPr>
              <w:t xml:space="preserve"> = .13</w:t>
            </w:r>
          </w:p>
          <w:p w14:paraId="1B88C235" w14:textId="0697457A" w:rsidR="00E449F0" w:rsidRPr="00F94D52" w:rsidRDefault="00E449F0" w:rsidP="008230B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F94D52">
              <w:rPr>
                <w:rFonts w:ascii="Times New Roman" w:hAnsi="Times New Roman" w:cs="Times New Roman"/>
                <w:sz w:val="24"/>
                <w:lang w:val="en-US"/>
              </w:rPr>
              <w:t>[−.18, .41]</w:t>
            </w:r>
          </w:p>
        </w:tc>
        <w:tc>
          <w:tcPr>
            <w:tcW w:w="1255" w:type="dxa"/>
            <w:tcBorders>
              <w:left w:val="nil"/>
              <w:bottom w:val="nil"/>
              <w:right w:val="nil"/>
            </w:tcBorders>
          </w:tcPr>
          <w:p w14:paraId="4CC948CE" w14:textId="30C32D6C" w:rsidR="007A318D" w:rsidRPr="00F94D52" w:rsidRDefault="008230BF" w:rsidP="008230B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F94D52">
              <w:rPr>
                <w:rFonts w:ascii="Times New Roman" w:hAnsi="Times New Roman" w:cs="Times New Roman"/>
                <w:i/>
                <w:sz w:val="24"/>
                <w:lang w:val="en-US"/>
              </w:rPr>
              <w:t xml:space="preserve"> </w:t>
            </w:r>
            <w:r w:rsidR="00E449F0" w:rsidRPr="00F94D52">
              <w:rPr>
                <w:rFonts w:ascii="Times New Roman" w:hAnsi="Times New Roman" w:cs="Times New Roman"/>
                <w:i/>
                <w:sz w:val="24"/>
                <w:lang w:val="en-US"/>
              </w:rPr>
              <w:t>r</w:t>
            </w:r>
            <w:r w:rsidR="00E449F0" w:rsidRPr="00F94D52">
              <w:rPr>
                <w:rFonts w:ascii="Times New Roman" w:hAnsi="Times New Roman" w:cs="Times New Roman"/>
                <w:sz w:val="24"/>
                <w:lang w:val="en-US"/>
              </w:rPr>
              <w:t xml:space="preserve"> = −.17</w:t>
            </w:r>
          </w:p>
          <w:p w14:paraId="0A0576C0" w14:textId="605D0738" w:rsidR="00E449F0" w:rsidRPr="00F94D52" w:rsidRDefault="007A318D" w:rsidP="008230B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F94D52">
              <w:rPr>
                <w:rFonts w:ascii="Times New Roman" w:hAnsi="Times New Roman" w:cs="Times New Roman"/>
                <w:sz w:val="24"/>
                <w:lang w:val="en-US"/>
              </w:rPr>
              <w:t xml:space="preserve">[−.44, </w:t>
            </w:r>
            <w:r w:rsidR="00E449F0" w:rsidRPr="00F94D52">
              <w:rPr>
                <w:rFonts w:ascii="Times New Roman" w:hAnsi="Times New Roman" w:cs="Times New Roman"/>
                <w:sz w:val="24"/>
                <w:lang w:val="en-US"/>
              </w:rPr>
              <w:t>.14]</w:t>
            </w:r>
          </w:p>
        </w:tc>
        <w:tc>
          <w:tcPr>
            <w:tcW w:w="1256" w:type="dxa"/>
            <w:tcBorders>
              <w:left w:val="nil"/>
              <w:bottom w:val="nil"/>
              <w:right w:val="nil"/>
            </w:tcBorders>
          </w:tcPr>
          <w:p w14:paraId="6AE0DE82" w14:textId="65CEF9FF" w:rsidR="007A318D" w:rsidRPr="00F94D52" w:rsidRDefault="008230BF" w:rsidP="008230B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F94D52">
              <w:rPr>
                <w:rFonts w:ascii="Times New Roman" w:hAnsi="Times New Roman" w:cs="Times New Roman"/>
                <w:i/>
                <w:sz w:val="24"/>
                <w:lang w:val="en-US"/>
              </w:rPr>
              <w:t xml:space="preserve"> </w:t>
            </w:r>
            <w:r w:rsidR="00E449F0" w:rsidRPr="00F94D52">
              <w:rPr>
                <w:rFonts w:ascii="Times New Roman" w:hAnsi="Times New Roman" w:cs="Times New Roman"/>
                <w:i/>
                <w:sz w:val="24"/>
                <w:lang w:val="en-US"/>
              </w:rPr>
              <w:t>r</w:t>
            </w:r>
            <w:r w:rsidR="00E449F0" w:rsidRPr="00F94D52">
              <w:rPr>
                <w:rFonts w:ascii="Times New Roman" w:hAnsi="Times New Roman" w:cs="Times New Roman"/>
                <w:sz w:val="24"/>
                <w:lang w:val="en-US"/>
              </w:rPr>
              <w:t xml:space="preserve"> = −.20</w:t>
            </w:r>
          </w:p>
          <w:p w14:paraId="11B21BAD" w14:textId="4FC51238" w:rsidR="00E449F0" w:rsidRPr="00F94D52" w:rsidRDefault="00E449F0" w:rsidP="008230B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F94D52">
              <w:rPr>
                <w:rFonts w:ascii="Times New Roman" w:hAnsi="Times New Roman" w:cs="Times New Roman"/>
                <w:sz w:val="24"/>
                <w:lang w:val="en-US"/>
              </w:rPr>
              <w:t>[−.47, .11]</w:t>
            </w:r>
          </w:p>
        </w:tc>
        <w:tc>
          <w:tcPr>
            <w:tcW w:w="1395" w:type="dxa"/>
            <w:tcBorders>
              <w:left w:val="nil"/>
              <w:bottom w:val="nil"/>
              <w:right w:val="nil"/>
            </w:tcBorders>
          </w:tcPr>
          <w:p w14:paraId="576FECAE" w14:textId="3BB8AAB2" w:rsidR="007A318D" w:rsidRPr="00F94D52" w:rsidRDefault="008230BF" w:rsidP="008230B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F94D52">
              <w:rPr>
                <w:rFonts w:ascii="Times New Roman" w:hAnsi="Times New Roman" w:cs="Times New Roman"/>
                <w:i/>
                <w:sz w:val="24"/>
                <w:lang w:val="en-US"/>
              </w:rPr>
              <w:t xml:space="preserve"> </w:t>
            </w:r>
            <w:r w:rsidR="00E449F0" w:rsidRPr="00F94D52">
              <w:rPr>
                <w:rFonts w:ascii="Times New Roman" w:hAnsi="Times New Roman" w:cs="Times New Roman"/>
                <w:i/>
                <w:sz w:val="24"/>
                <w:lang w:val="en-US"/>
              </w:rPr>
              <w:t>r</w:t>
            </w:r>
            <w:r w:rsidR="00E449F0" w:rsidRPr="00F94D52">
              <w:rPr>
                <w:rFonts w:ascii="Times New Roman" w:hAnsi="Times New Roman" w:cs="Times New Roman"/>
                <w:sz w:val="24"/>
                <w:lang w:val="en-US"/>
              </w:rPr>
              <w:t xml:space="preserve"> = −.23</w:t>
            </w:r>
          </w:p>
          <w:p w14:paraId="3D3442FA" w14:textId="7BD7B3C3" w:rsidR="00E449F0" w:rsidRPr="00F94D52" w:rsidRDefault="00E449F0" w:rsidP="008230B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F94D52">
              <w:rPr>
                <w:rFonts w:ascii="Times New Roman" w:hAnsi="Times New Roman" w:cs="Times New Roman"/>
                <w:sz w:val="24"/>
                <w:lang w:val="en-US"/>
              </w:rPr>
              <w:t>[−.50, .08]</w:t>
            </w:r>
          </w:p>
        </w:tc>
        <w:tc>
          <w:tcPr>
            <w:tcW w:w="1255" w:type="dxa"/>
            <w:tcBorders>
              <w:left w:val="nil"/>
              <w:bottom w:val="nil"/>
              <w:right w:val="nil"/>
            </w:tcBorders>
          </w:tcPr>
          <w:p w14:paraId="2FFD9BA8" w14:textId="6E9A9E9F" w:rsidR="007A318D" w:rsidRPr="00F94D52" w:rsidRDefault="008230BF" w:rsidP="008230B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F94D52">
              <w:rPr>
                <w:rFonts w:ascii="Times New Roman" w:hAnsi="Times New Roman" w:cs="Times New Roman"/>
                <w:i/>
                <w:sz w:val="24"/>
                <w:lang w:val="en-US"/>
              </w:rPr>
              <w:t xml:space="preserve">  </w:t>
            </w:r>
            <w:r w:rsidR="00E449F0" w:rsidRPr="00F94D52">
              <w:rPr>
                <w:rFonts w:ascii="Times New Roman" w:hAnsi="Times New Roman" w:cs="Times New Roman"/>
                <w:i/>
                <w:sz w:val="24"/>
                <w:lang w:val="en-US"/>
              </w:rPr>
              <w:t>r</w:t>
            </w:r>
            <w:r w:rsidR="00E449F0" w:rsidRPr="00F94D52">
              <w:rPr>
                <w:rFonts w:ascii="Times New Roman" w:hAnsi="Times New Roman" w:cs="Times New Roman"/>
                <w:sz w:val="24"/>
                <w:lang w:val="en-US"/>
              </w:rPr>
              <w:t xml:space="preserve"> =</w:t>
            </w:r>
            <w:r w:rsidRPr="00F94D52">
              <w:rPr>
                <w:rFonts w:ascii="Times New Roman" w:hAnsi="Times New Roman" w:cs="Times New Roman"/>
                <w:sz w:val="24"/>
                <w:lang w:val="en-US"/>
              </w:rPr>
              <w:t xml:space="preserve">   </w:t>
            </w:r>
            <w:r w:rsidR="00E449F0" w:rsidRPr="00F94D52">
              <w:rPr>
                <w:rFonts w:ascii="Times New Roman" w:hAnsi="Times New Roman" w:cs="Times New Roman"/>
                <w:sz w:val="24"/>
                <w:lang w:val="en-US"/>
              </w:rPr>
              <w:t>.04</w:t>
            </w:r>
          </w:p>
          <w:p w14:paraId="56007C34" w14:textId="2F494E01" w:rsidR="00E449F0" w:rsidRPr="00F94D52" w:rsidRDefault="00E449F0" w:rsidP="008230B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F94D52">
              <w:rPr>
                <w:rFonts w:ascii="Times New Roman" w:hAnsi="Times New Roman" w:cs="Times New Roman"/>
                <w:sz w:val="24"/>
                <w:lang w:val="en-US"/>
              </w:rPr>
              <w:t>[−.27, .33]</w:t>
            </w:r>
          </w:p>
        </w:tc>
        <w:tc>
          <w:tcPr>
            <w:tcW w:w="1395" w:type="dxa"/>
            <w:tcBorders>
              <w:left w:val="nil"/>
              <w:bottom w:val="nil"/>
              <w:right w:val="nil"/>
            </w:tcBorders>
          </w:tcPr>
          <w:p w14:paraId="6A5C1DCD" w14:textId="348AD88A" w:rsidR="00FF48A6" w:rsidRPr="00F94D52" w:rsidRDefault="008230BF" w:rsidP="008230B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F94D52">
              <w:rPr>
                <w:rFonts w:ascii="Times New Roman" w:hAnsi="Times New Roman" w:cs="Times New Roman"/>
                <w:i/>
                <w:sz w:val="24"/>
                <w:lang w:val="en-US"/>
              </w:rPr>
              <w:t xml:space="preserve">   </w:t>
            </w:r>
            <w:r w:rsidR="00E449F0" w:rsidRPr="00F94D52">
              <w:rPr>
                <w:rFonts w:ascii="Times New Roman" w:hAnsi="Times New Roman" w:cs="Times New Roman"/>
                <w:i/>
                <w:sz w:val="24"/>
                <w:lang w:val="en-US"/>
              </w:rPr>
              <w:t>r</w:t>
            </w:r>
            <w:r w:rsidR="00E449F0" w:rsidRPr="00F94D52">
              <w:rPr>
                <w:rFonts w:ascii="Times New Roman" w:hAnsi="Times New Roman" w:cs="Times New Roman"/>
                <w:sz w:val="24"/>
                <w:lang w:val="en-US"/>
              </w:rPr>
              <w:t xml:space="preserve"> = −.08</w:t>
            </w:r>
          </w:p>
          <w:p w14:paraId="67BA09EE" w14:textId="07A1954E" w:rsidR="00E449F0" w:rsidRPr="00F94D52" w:rsidRDefault="00E449F0" w:rsidP="008230B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F94D52">
              <w:rPr>
                <w:rFonts w:ascii="Times New Roman" w:hAnsi="Times New Roman" w:cs="Times New Roman"/>
                <w:sz w:val="24"/>
                <w:lang w:val="en-US"/>
              </w:rPr>
              <w:t xml:space="preserve">[−.37, </w:t>
            </w:r>
            <w:r w:rsidR="008230BF" w:rsidRPr="00F94D52">
              <w:rPr>
                <w:rFonts w:ascii="Times New Roman" w:hAnsi="Times New Roman" w:cs="Times New Roman"/>
                <w:sz w:val="24"/>
                <w:lang w:val="en-US"/>
              </w:rPr>
              <w:t xml:space="preserve">  </w:t>
            </w:r>
            <w:r w:rsidRPr="00F94D52">
              <w:rPr>
                <w:rFonts w:ascii="Times New Roman" w:hAnsi="Times New Roman" w:cs="Times New Roman"/>
                <w:sz w:val="24"/>
                <w:lang w:val="en-US"/>
              </w:rPr>
              <w:t>.27]</w:t>
            </w:r>
          </w:p>
        </w:tc>
        <w:tc>
          <w:tcPr>
            <w:tcW w:w="1903" w:type="dxa"/>
            <w:tcBorders>
              <w:left w:val="nil"/>
              <w:bottom w:val="nil"/>
              <w:right w:val="nil"/>
            </w:tcBorders>
          </w:tcPr>
          <w:p w14:paraId="4E1E6CA1" w14:textId="724E42FC" w:rsidR="00FF48A6" w:rsidRPr="00F94D52" w:rsidRDefault="00C62558" w:rsidP="008230B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F94D52">
              <w:rPr>
                <w:rFonts w:ascii="Times New Roman" w:hAnsi="Times New Roman" w:cs="Times New Roman"/>
                <w:i/>
                <w:sz w:val="24"/>
                <w:lang w:val="en-US"/>
              </w:rPr>
              <w:t xml:space="preserve">   </w:t>
            </w:r>
            <w:r w:rsidR="00E449F0" w:rsidRPr="00F94D52">
              <w:rPr>
                <w:rFonts w:ascii="Times New Roman" w:hAnsi="Times New Roman" w:cs="Times New Roman"/>
                <w:i/>
                <w:sz w:val="24"/>
                <w:lang w:val="en-US"/>
              </w:rPr>
              <w:t>r</w:t>
            </w:r>
            <w:r w:rsidR="00E449F0" w:rsidRPr="00F94D52">
              <w:rPr>
                <w:rFonts w:ascii="Times New Roman" w:hAnsi="Times New Roman" w:cs="Times New Roman"/>
                <w:sz w:val="24"/>
                <w:lang w:val="en-US"/>
              </w:rPr>
              <w:t xml:space="preserve"> =</w:t>
            </w:r>
            <w:r w:rsidRPr="00F94D52">
              <w:rPr>
                <w:rFonts w:ascii="Times New Roman" w:hAnsi="Times New Roman" w:cs="Times New Roman"/>
                <w:sz w:val="24"/>
                <w:lang w:val="en-US"/>
              </w:rPr>
              <w:t xml:space="preserve">   </w:t>
            </w:r>
            <w:r w:rsidR="00E449F0" w:rsidRPr="00F94D52">
              <w:rPr>
                <w:rFonts w:ascii="Times New Roman" w:hAnsi="Times New Roman" w:cs="Times New Roman"/>
                <w:sz w:val="24"/>
                <w:lang w:val="en-US"/>
              </w:rPr>
              <w:t>.02</w:t>
            </w:r>
          </w:p>
          <w:p w14:paraId="3553239B" w14:textId="2584D4FB" w:rsidR="00E449F0" w:rsidRPr="00F94D52" w:rsidRDefault="00E449F0" w:rsidP="008230B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F94D52">
              <w:rPr>
                <w:rFonts w:ascii="Times New Roman" w:hAnsi="Times New Roman" w:cs="Times New Roman"/>
                <w:sz w:val="24"/>
                <w:lang w:val="en-US"/>
              </w:rPr>
              <w:t xml:space="preserve">[−.28, </w:t>
            </w:r>
            <w:r w:rsidR="00C62558" w:rsidRPr="00F94D52">
              <w:rPr>
                <w:rFonts w:ascii="Times New Roman" w:hAnsi="Times New Roman" w:cs="Times New Roman"/>
                <w:sz w:val="24"/>
                <w:lang w:val="en-US"/>
              </w:rPr>
              <w:t xml:space="preserve">  </w:t>
            </w:r>
            <w:r w:rsidRPr="00F94D52">
              <w:rPr>
                <w:rFonts w:ascii="Times New Roman" w:hAnsi="Times New Roman" w:cs="Times New Roman"/>
                <w:sz w:val="24"/>
                <w:lang w:val="en-US"/>
              </w:rPr>
              <w:t>.32]</w:t>
            </w:r>
          </w:p>
        </w:tc>
      </w:tr>
      <w:tr w:rsidR="008230BF" w:rsidRPr="00F94D52" w14:paraId="1F28E4D3" w14:textId="77777777" w:rsidTr="00F94D52">
        <w:trPr>
          <w:trHeight w:val="716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2A2731D0" w14:textId="12DE041C" w:rsidR="00E449F0" w:rsidRPr="00F94D52" w:rsidRDefault="00E449F0" w:rsidP="0006122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F94D52">
              <w:rPr>
                <w:rFonts w:ascii="Times New Roman" w:hAnsi="Times New Roman" w:cs="Times New Roman"/>
                <w:sz w:val="24"/>
                <w:lang w:val="en-US"/>
              </w:rPr>
              <w:t>Retrospective Component of PM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3CFE0AEC" w14:textId="77777777" w:rsidR="00E449F0" w:rsidRPr="00F94D52" w:rsidRDefault="00E449F0" w:rsidP="008230BF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48320660" w14:textId="63C930D0" w:rsidR="007A318D" w:rsidRPr="00F94D52" w:rsidRDefault="008230BF" w:rsidP="008230BF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94D52">
              <w:rPr>
                <w:rFonts w:ascii="Times New Roman" w:hAnsi="Times New Roman" w:cs="Times New Roman"/>
                <w:b/>
                <w:i/>
                <w:sz w:val="24"/>
                <w:lang w:val="en-US"/>
              </w:rPr>
              <w:t xml:space="preserve">   </w:t>
            </w:r>
            <w:r w:rsidR="00E449F0" w:rsidRPr="00F94D52">
              <w:rPr>
                <w:rFonts w:ascii="Times New Roman" w:hAnsi="Times New Roman" w:cs="Times New Roman"/>
                <w:b/>
                <w:i/>
                <w:sz w:val="24"/>
                <w:lang w:val="en-US"/>
              </w:rPr>
              <w:t>r</w:t>
            </w:r>
            <w:r w:rsidR="00E449F0" w:rsidRPr="00F94D52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=</w:t>
            </w:r>
            <w:r w:rsidRPr="00F94D52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</w:t>
            </w:r>
            <w:r w:rsidR="00E449F0" w:rsidRPr="00F94D52">
              <w:rPr>
                <w:rFonts w:ascii="Times New Roman" w:hAnsi="Times New Roman" w:cs="Times New Roman"/>
                <w:b/>
                <w:sz w:val="24"/>
                <w:lang w:val="en-US"/>
              </w:rPr>
              <w:t>.37</w:t>
            </w:r>
          </w:p>
          <w:p w14:paraId="4C446DDE" w14:textId="15175243" w:rsidR="00E449F0" w:rsidRPr="00F94D52" w:rsidRDefault="00E449F0" w:rsidP="008230BF">
            <w:pPr>
              <w:jc w:val="center"/>
              <w:rPr>
                <w:rFonts w:ascii="Times New Roman" w:hAnsi="Times New Roman" w:cs="Times New Roman"/>
                <w:i/>
                <w:sz w:val="24"/>
                <w:lang w:val="en-US"/>
              </w:rPr>
            </w:pPr>
            <w:r w:rsidRPr="00F94D52">
              <w:rPr>
                <w:rFonts w:ascii="Times New Roman" w:hAnsi="Times New Roman" w:cs="Times New Roman"/>
                <w:b/>
                <w:sz w:val="24"/>
                <w:lang w:val="en-US"/>
              </w:rPr>
              <w:t>[.08, .62]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364A7F35" w14:textId="5453F432" w:rsidR="007A318D" w:rsidRPr="00F94D52" w:rsidRDefault="008230BF" w:rsidP="008230B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F94D52">
              <w:rPr>
                <w:rFonts w:ascii="Times New Roman" w:hAnsi="Times New Roman" w:cs="Times New Roman"/>
                <w:i/>
                <w:sz w:val="24"/>
                <w:lang w:val="en-US"/>
              </w:rPr>
              <w:t xml:space="preserve">   </w:t>
            </w:r>
            <w:r w:rsidR="00E449F0" w:rsidRPr="00F94D52">
              <w:rPr>
                <w:rFonts w:ascii="Times New Roman" w:hAnsi="Times New Roman" w:cs="Times New Roman"/>
                <w:i/>
                <w:sz w:val="24"/>
                <w:lang w:val="en-US"/>
              </w:rPr>
              <w:t>r</w:t>
            </w:r>
            <w:r w:rsidR="00E449F0" w:rsidRPr="00F94D52">
              <w:rPr>
                <w:rFonts w:ascii="Times New Roman" w:hAnsi="Times New Roman" w:cs="Times New Roman"/>
                <w:sz w:val="24"/>
                <w:lang w:val="en-US"/>
              </w:rPr>
              <w:t xml:space="preserve"> = .20</w:t>
            </w:r>
          </w:p>
          <w:p w14:paraId="59916FF4" w14:textId="62FEEA7F" w:rsidR="00E449F0" w:rsidRPr="00F94D52" w:rsidRDefault="00E449F0" w:rsidP="008230B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F94D52">
              <w:rPr>
                <w:rFonts w:ascii="Times New Roman" w:hAnsi="Times New Roman" w:cs="Times New Roman"/>
                <w:sz w:val="24"/>
                <w:lang w:val="en-US"/>
              </w:rPr>
              <w:t>[−.11, .47]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2DD1D2F5" w14:textId="7359D02B" w:rsidR="007A318D" w:rsidRPr="00F94D52" w:rsidRDefault="008230BF" w:rsidP="008230B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F94D52">
              <w:rPr>
                <w:rFonts w:ascii="Times New Roman" w:hAnsi="Times New Roman" w:cs="Times New Roman"/>
                <w:i/>
                <w:sz w:val="24"/>
                <w:lang w:val="en-US"/>
              </w:rPr>
              <w:t xml:space="preserve"> </w:t>
            </w:r>
            <w:r w:rsidR="00E449F0" w:rsidRPr="00F94D52">
              <w:rPr>
                <w:rFonts w:ascii="Times New Roman" w:hAnsi="Times New Roman" w:cs="Times New Roman"/>
                <w:i/>
                <w:sz w:val="24"/>
                <w:lang w:val="en-US"/>
              </w:rPr>
              <w:t>r</w:t>
            </w:r>
            <w:r w:rsidR="00E449F0" w:rsidRPr="00F94D52">
              <w:rPr>
                <w:rFonts w:ascii="Times New Roman" w:hAnsi="Times New Roman" w:cs="Times New Roman"/>
                <w:sz w:val="24"/>
                <w:lang w:val="en-US"/>
              </w:rPr>
              <w:t xml:space="preserve"> =</w:t>
            </w:r>
            <w:r w:rsidRPr="00F94D52">
              <w:rPr>
                <w:rFonts w:ascii="Times New Roman" w:hAnsi="Times New Roman" w:cs="Times New Roman"/>
                <w:sz w:val="24"/>
                <w:lang w:val="en-US"/>
              </w:rPr>
              <w:t xml:space="preserve">   </w:t>
            </w:r>
            <w:r w:rsidR="00E449F0" w:rsidRPr="00F94D52">
              <w:rPr>
                <w:rFonts w:ascii="Times New Roman" w:hAnsi="Times New Roman" w:cs="Times New Roman"/>
                <w:sz w:val="24"/>
                <w:lang w:val="en-US"/>
              </w:rPr>
              <w:t xml:space="preserve"> </w:t>
            </w:r>
            <w:r w:rsidR="007A318D" w:rsidRPr="00F94D52">
              <w:rPr>
                <w:rFonts w:ascii="Times New Roman" w:hAnsi="Times New Roman" w:cs="Times New Roman"/>
                <w:sz w:val="24"/>
                <w:lang w:val="en-US"/>
              </w:rPr>
              <w:t>.17</w:t>
            </w:r>
          </w:p>
          <w:p w14:paraId="15CB3922" w14:textId="03B703BA" w:rsidR="00E449F0" w:rsidRPr="00F94D52" w:rsidRDefault="007A318D" w:rsidP="008230B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F94D52">
              <w:rPr>
                <w:rFonts w:ascii="Times New Roman" w:hAnsi="Times New Roman" w:cs="Times New Roman"/>
                <w:sz w:val="24"/>
                <w:lang w:val="en-US"/>
              </w:rPr>
              <w:t xml:space="preserve">[−.14, </w:t>
            </w:r>
            <w:r w:rsidR="00E449F0" w:rsidRPr="00F94D52">
              <w:rPr>
                <w:rFonts w:ascii="Times New Roman" w:hAnsi="Times New Roman" w:cs="Times New Roman"/>
                <w:sz w:val="24"/>
                <w:lang w:val="en-US"/>
              </w:rPr>
              <w:t>.44]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0DEE4CA3" w14:textId="50598ADF" w:rsidR="007A318D" w:rsidRPr="00F94D52" w:rsidRDefault="008230BF" w:rsidP="008230B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F94D52">
              <w:rPr>
                <w:rFonts w:ascii="Times New Roman" w:hAnsi="Times New Roman" w:cs="Times New Roman"/>
                <w:i/>
                <w:sz w:val="24"/>
                <w:lang w:val="en-US"/>
              </w:rPr>
              <w:t xml:space="preserve"> </w:t>
            </w:r>
            <w:r w:rsidR="00E449F0" w:rsidRPr="00F94D52">
              <w:rPr>
                <w:rFonts w:ascii="Times New Roman" w:hAnsi="Times New Roman" w:cs="Times New Roman"/>
                <w:i/>
                <w:sz w:val="24"/>
                <w:lang w:val="en-US"/>
              </w:rPr>
              <w:t>r</w:t>
            </w:r>
            <w:r w:rsidR="00E449F0" w:rsidRPr="00F94D52">
              <w:rPr>
                <w:rFonts w:ascii="Times New Roman" w:hAnsi="Times New Roman" w:cs="Times New Roman"/>
                <w:sz w:val="24"/>
                <w:lang w:val="en-US"/>
              </w:rPr>
              <w:t xml:space="preserve"> = </w:t>
            </w:r>
            <w:r w:rsidRPr="00F94D52">
              <w:rPr>
                <w:rFonts w:ascii="Times New Roman" w:hAnsi="Times New Roman" w:cs="Times New Roman"/>
                <w:sz w:val="24"/>
                <w:lang w:val="en-US"/>
              </w:rPr>
              <w:t xml:space="preserve">  </w:t>
            </w:r>
            <w:r w:rsidR="00E449F0" w:rsidRPr="00F94D52">
              <w:rPr>
                <w:rFonts w:ascii="Times New Roman" w:hAnsi="Times New Roman" w:cs="Times New Roman"/>
                <w:sz w:val="24"/>
                <w:lang w:val="en-US"/>
              </w:rPr>
              <w:t>.17</w:t>
            </w:r>
          </w:p>
          <w:p w14:paraId="42BD476D" w14:textId="09FEBE0B" w:rsidR="00E449F0" w:rsidRPr="00F94D52" w:rsidRDefault="00E449F0" w:rsidP="008230B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F94D52">
              <w:rPr>
                <w:rFonts w:ascii="Times New Roman" w:hAnsi="Times New Roman" w:cs="Times New Roman"/>
                <w:sz w:val="24"/>
                <w:lang w:val="en-US"/>
              </w:rPr>
              <w:t>[−.12, .45]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0C6AB1DE" w14:textId="36793CD1" w:rsidR="007A318D" w:rsidRPr="00F94D52" w:rsidRDefault="008230BF" w:rsidP="008230B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F94D52">
              <w:rPr>
                <w:rFonts w:ascii="Times New Roman" w:hAnsi="Times New Roman" w:cs="Times New Roman"/>
                <w:i/>
                <w:sz w:val="24"/>
                <w:lang w:val="en-US"/>
              </w:rPr>
              <w:t xml:space="preserve"> </w:t>
            </w:r>
            <w:r w:rsidR="00E449F0" w:rsidRPr="00F94D52">
              <w:rPr>
                <w:rFonts w:ascii="Times New Roman" w:hAnsi="Times New Roman" w:cs="Times New Roman"/>
                <w:i/>
                <w:sz w:val="24"/>
                <w:lang w:val="en-US"/>
              </w:rPr>
              <w:t>r</w:t>
            </w:r>
            <w:r w:rsidR="00E449F0" w:rsidRPr="00F94D52">
              <w:rPr>
                <w:rFonts w:ascii="Times New Roman" w:hAnsi="Times New Roman" w:cs="Times New Roman"/>
                <w:sz w:val="24"/>
                <w:lang w:val="en-US"/>
              </w:rPr>
              <w:t xml:space="preserve"> =</w:t>
            </w:r>
            <w:r w:rsidRPr="00F94D52">
              <w:rPr>
                <w:rFonts w:ascii="Times New Roman" w:hAnsi="Times New Roman" w:cs="Times New Roman"/>
                <w:sz w:val="24"/>
                <w:lang w:val="en-US"/>
              </w:rPr>
              <w:t xml:space="preserve">   </w:t>
            </w:r>
            <w:r w:rsidR="00E449F0" w:rsidRPr="00F94D52">
              <w:rPr>
                <w:rFonts w:ascii="Times New Roman" w:hAnsi="Times New Roman" w:cs="Times New Roman"/>
                <w:sz w:val="24"/>
                <w:lang w:val="en-US"/>
              </w:rPr>
              <w:t>.04</w:t>
            </w:r>
          </w:p>
          <w:p w14:paraId="688557AA" w14:textId="743647F9" w:rsidR="00E449F0" w:rsidRPr="00F94D52" w:rsidRDefault="00E449F0" w:rsidP="008230B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F94D52">
              <w:rPr>
                <w:rFonts w:ascii="Times New Roman" w:hAnsi="Times New Roman" w:cs="Times New Roman"/>
                <w:sz w:val="24"/>
                <w:lang w:val="en-US"/>
              </w:rPr>
              <w:t>[−.26, .33]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1612F08F" w14:textId="3CC41D44" w:rsidR="007A318D" w:rsidRPr="00F94D52" w:rsidRDefault="008230BF" w:rsidP="008230B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F94D52">
              <w:rPr>
                <w:rFonts w:ascii="Times New Roman" w:hAnsi="Times New Roman" w:cs="Times New Roman"/>
                <w:i/>
                <w:sz w:val="24"/>
                <w:lang w:val="en-US"/>
              </w:rPr>
              <w:t xml:space="preserve">  </w:t>
            </w:r>
            <w:r w:rsidR="00E449F0" w:rsidRPr="00F94D52">
              <w:rPr>
                <w:rFonts w:ascii="Times New Roman" w:hAnsi="Times New Roman" w:cs="Times New Roman"/>
                <w:i/>
                <w:sz w:val="24"/>
                <w:lang w:val="en-US"/>
              </w:rPr>
              <w:t>r</w:t>
            </w:r>
            <w:r w:rsidR="00E449F0" w:rsidRPr="00F94D52">
              <w:rPr>
                <w:rFonts w:ascii="Times New Roman" w:hAnsi="Times New Roman" w:cs="Times New Roman"/>
                <w:sz w:val="24"/>
                <w:lang w:val="en-US"/>
              </w:rPr>
              <w:t xml:space="preserve"> =</w:t>
            </w:r>
            <w:r w:rsidRPr="00F94D52">
              <w:rPr>
                <w:rFonts w:ascii="Times New Roman" w:hAnsi="Times New Roman" w:cs="Times New Roman"/>
                <w:sz w:val="24"/>
                <w:lang w:val="en-US"/>
              </w:rPr>
              <w:t xml:space="preserve">   </w:t>
            </w:r>
            <w:r w:rsidR="00E449F0" w:rsidRPr="00F94D52">
              <w:rPr>
                <w:rFonts w:ascii="Times New Roman" w:hAnsi="Times New Roman" w:cs="Times New Roman"/>
                <w:sz w:val="24"/>
                <w:lang w:val="en-US"/>
              </w:rPr>
              <w:t>.23</w:t>
            </w:r>
          </w:p>
          <w:p w14:paraId="17EE7FF9" w14:textId="6FA34D4D" w:rsidR="00E449F0" w:rsidRPr="00F94D52" w:rsidRDefault="00E449F0" w:rsidP="008230B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F94D52">
              <w:rPr>
                <w:rFonts w:ascii="Times New Roman" w:hAnsi="Times New Roman" w:cs="Times New Roman"/>
                <w:sz w:val="24"/>
                <w:lang w:val="en-US"/>
              </w:rPr>
              <w:t>[−.07, .49]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2E48C4F6" w14:textId="6C2D882A" w:rsidR="00FF48A6" w:rsidRPr="00F94D52" w:rsidRDefault="008230BF" w:rsidP="008230BF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94D52">
              <w:rPr>
                <w:rFonts w:ascii="Times New Roman" w:hAnsi="Times New Roman" w:cs="Times New Roman"/>
                <w:b/>
                <w:i/>
                <w:sz w:val="24"/>
                <w:lang w:val="en-US"/>
              </w:rPr>
              <w:t xml:space="preserve">   </w:t>
            </w:r>
            <w:r w:rsidR="00E449F0" w:rsidRPr="00F94D52">
              <w:rPr>
                <w:rFonts w:ascii="Times New Roman" w:hAnsi="Times New Roman" w:cs="Times New Roman"/>
                <w:b/>
                <w:i/>
                <w:sz w:val="24"/>
                <w:lang w:val="en-US"/>
              </w:rPr>
              <w:t>r</w:t>
            </w:r>
            <w:r w:rsidR="00E449F0" w:rsidRPr="00F94D52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= −.47</w:t>
            </w:r>
          </w:p>
          <w:p w14:paraId="0C058022" w14:textId="38B8E164" w:rsidR="00E449F0" w:rsidRPr="00F94D52" w:rsidRDefault="00E449F0" w:rsidP="008230BF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94D52">
              <w:rPr>
                <w:rFonts w:ascii="Times New Roman" w:hAnsi="Times New Roman" w:cs="Times New Roman"/>
                <w:b/>
                <w:sz w:val="24"/>
                <w:lang w:val="en-US"/>
              </w:rPr>
              <w:t>[−.68, −.20]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67748C86" w14:textId="7C9D7B0F" w:rsidR="00FF48A6" w:rsidRPr="00F94D52" w:rsidRDefault="00C62558" w:rsidP="008230B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F94D52">
              <w:rPr>
                <w:rFonts w:ascii="Times New Roman" w:hAnsi="Times New Roman" w:cs="Times New Roman"/>
                <w:i/>
                <w:sz w:val="24"/>
                <w:lang w:val="en-US"/>
              </w:rPr>
              <w:t xml:space="preserve">   </w:t>
            </w:r>
            <w:r w:rsidR="00E449F0" w:rsidRPr="00F94D52">
              <w:rPr>
                <w:rFonts w:ascii="Times New Roman" w:hAnsi="Times New Roman" w:cs="Times New Roman"/>
                <w:i/>
                <w:sz w:val="24"/>
                <w:lang w:val="en-US"/>
              </w:rPr>
              <w:t>r</w:t>
            </w:r>
            <w:r w:rsidR="00E449F0" w:rsidRPr="00F94D52">
              <w:rPr>
                <w:rFonts w:ascii="Times New Roman" w:hAnsi="Times New Roman" w:cs="Times New Roman"/>
                <w:sz w:val="24"/>
                <w:lang w:val="en-US"/>
              </w:rPr>
              <w:t xml:space="preserve"> = −.27</w:t>
            </w:r>
          </w:p>
          <w:p w14:paraId="1382E21B" w14:textId="72B504C4" w:rsidR="00E449F0" w:rsidRPr="00F94D52" w:rsidRDefault="00E449F0" w:rsidP="008230B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F94D52">
              <w:rPr>
                <w:rFonts w:ascii="Times New Roman" w:hAnsi="Times New Roman" w:cs="Times New Roman"/>
                <w:sz w:val="24"/>
                <w:lang w:val="en-US"/>
              </w:rPr>
              <w:t xml:space="preserve">[−.53, </w:t>
            </w:r>
            <w:r w:rsidR="00C62558" w:rsidRPr="00F94D52">
              <w:rPr>
                <w:rFonts w:ascii="Times New Roman" w:hAnsi="Times New Roman" w:cs="Times New Roman"/>
                <w:sz w:val="24"/>
                <w:lang w:val="en-US"/>
              </w:rPr>
              <w:t xml:space="preserve">  </w:t>
            </w:r>
            <w:r w:rsidRPr="00F94D52">
              <w:rPr>
                <w:rFonts w:ascii="Times New Roman" w:hAnsi="Times New Roman" w:cs="Times New Roman"/>
                <w:sz w:val="24"/>
                <w:lang w:val="en-US"/>
              </w:rPr>
              <w:t>.03]</w:t>
            </w:r>
          </w:p>
        </w:tc>
      </w:tr>
      <w:tr w:rsidR="008230BF" w:rsidRPr="00F94D52" w14:paraId="47EEB20A" w14:textId="77777777" w:rsidTr="00F94D52">
        <w:trPr>
          <w:trHeight w:val="698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7EDF4346" w14:textId="41B420A6" w:rsidR="00E449F0" w:rsidRPr="00F94D52" w:rsidRDefault="00E449F0" w:rsidP="0006122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F94D52">
              <w:rPr>
                <w:rFonts w:ascii="Times New Roman" w:hAnsi="Times New Roman" w:cs="Times New Roman"/>
                <w:sz w:val="24"/>
                <w:lang w:val="en-US"/>
              </w:rPr>
              <w:t>PM Hits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079DB120" w14:textId="77777777" w:rsidR="00E449F0" w:rsidRPr="00F94D52" w:rsidRDefault="00E449F0" w:rsidP="008230BF">
            <w:pPr>
              <w:jc w:val="center"/>
              <w:rPr>
                <w:rFonts w:ascii="Times New Roman" w:hAnsi="Times New Roman" w:cs="Times New Roman"/>
                <w:i/>
                <w:sz w:val="24"/>
                <w:lang w:val="en-US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0C6D2940" w14:textId="78F5C544" w:rsidR="00E449F0" w:rsidRPr="00F94D52" w:rsidRDefault="00E449F0" w:rsidP="008230BF">
            <w:pPr>
              <w:jc w:val="center"/>
              <w:rPr>
                <w:rFonts w:ascii="Times New Roman" w:hAnsi="Times New Roman" w:cs="Times New Roman"/>
                <w:i/>
                <w:sz w:val="24"/>
                <w:lang w:val="en-US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36BFC12D" w14:textId="33CBFACE" w:rsidR="007A318D" w:rsidRPr="00F94D52" w:rsidRDefault="008230BF" w:rsidP="008230BF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94D52">
              <w:rPr>
                <w:rFonts w:ascii="Times New Roman" w:hAnsi="Times New Roman" w:cs="Times New Roman"/>
                <w:b/>
                <w:i/>
                <w:sz w:val="24"/>
                <w:lang w:val="en-US"/>
              </w:rPr>
              <w:t xml:space="preserve">   </w:t>
            </w:r>
            <w:r w:rsidR="00E449F0" w:rsidRPr="00F94D52">
              <w:rPr>
                <w:rFonts w:ascii="Times New Roman" w:hAnsi="Times New Roman" w:cs="Times New Roman"/>
                <w:b/>
                <w:i/>
                <w:sz w:val="24"/>
                <w:lang w:val="en-US"/>
              </w:rPr>
              <w:t>r</w:t>
            </w:r>
            <w:r w:rsidR="00E449F0" w:rsidRPr="00F94D52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= .28</w:t>
            </w:r>
          </w:p>
          <w:p w14:paraId="555684D4" w14:textId="37D93CF5" w:rsidR="00E449F0" w:rsidRPr="00F94D52" w:rsidRDefault="00E449F0" w:rsidP="008230BF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94D52">
              <w:rPr>
                <w:rFonts w:ascii="Times New Roman" w:hAnsi="Times New Roman" w:cs="Times New Roman"/>
                <w:b/>
                <w:sz w:val="24"/>
                <w:lang w:val="en-US"/>
              </w:rPr>
              <w:t>[</w:t>
            </w:r>
            <w:r w:rsidR="008230BF" w:rsidRPr="00F94D52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 </w:t>
            </w:r>
            <w:r w:rsidRPr="00F94D52">
              <w:rPr>
                <w:rFonts w:ascii="Times New Roman" w:hAnsi="Times New Roman" w:cs="Times New Roman"/>
                <w:b/>
                <w:sz w:val="24"/>
                <w:lang w:val="en-US"/>
              </w:rPr>
              <w:t>.01, .50]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6DF86EC9" w14:textId="340DF6C1" w:rsidR="007A318D" w:rsidRPr="00F94D52" w:rsidRDefault="008230BF" w:rsidP="008230B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F94D52">
              <w:rPr>
                <w:rFonts w:ascii="Times New Roman" w:hAnsi="Times New Roman" w:cs="Times New Roman"/>
                <w:i/>
                <w:sz w:val="24"/>
                <w:lang w:val="en-US"/>
              </w:rPr>
              <w:t xml:space="preserve"> </w:t>
            </w:r>
            <w:r w:rsidR="00E449F0" w:rsidRPr="00F94D52">
              <w:rPr>
                <w:rFonts w:ascii="Times New Roman" w:hAnsi="Times New Roman" w:cs="Times New Roman"/>
                <w:i/>
                <w:sz w:val="24"/>
                <w:lang w:val="en-US"/>
              </w:rPr>
              <w:t>r</w:t>
            </w:r>
            <w:r w:rsidR="00E449F0" w:rsidRPr="00F94D52">
              <w:rPr>
                <w:rFonts w:ascii="Times New Roman" w:hAnsi="Times New Roman" w:cs="Times New Roman"/>
                <w:sz w:val="24"/>
                <w:lang w:val="en-US"/>
              </w:rPr>
              <w:t xml:space="preserve"> = −.06</w:t>
            </w:r>
          </w:p>
          <w:p w14:paraId="5ACDC153" w14:textId="3E8A505A" w:rsidR="00E449F0" w:rsidRPr="00F94D52" w:rsidRDefault="007A318D" w:rsidP="008230B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F94D52">
              <w:rPr>
                <w:rFonts w:ascii="Times New Roman" w:hAnsi="Times New Roman" w:cs="Times New Roman"/>
                <w:sz w:val="24"/>
                <w:lang w:val="en-US"/>
              </w:rPr>
              <w:t xml:space="preserve">[−.32, </w:t>
            </w:r>
            <w:r w:rsidR="00E449F0" w:rsidRPr="00F94D52">
              <w:rPr>
                <w:rFonts w:ascii="Times New Roman" w:hAnsi="Times New Roman" w:cs="Times New Roman"/>
                <w:sz w:val="24"/>
                <w:lang w:val="en-US"/>
              </w:rPr>
              <w:t>.21]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40AA6F9E" w14:textId="163161AF" w:rsidR="007A318D" w:rsidRPr="00F94D52" w:rsidRDefault="008230BF" w:rsidP="008230B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F94D52">
              <w:rPr>
                <w:rFonts w:ascii="Times New Roman" w:hAnsi="Times New Roman" w:cs="Times New Roman"/>
                <w:i/>
                <w:sz w:val="24"/>
                <w:lang w:val="en-US"/>
              </w:rPr>
              <w:t xml:space="preserve"> </w:t>
            </w:r>
            <w:r w:rsidR="00E449F0" w:rsidRPr="00F94D52">
              <w:rPr>
                <w:rFonts w:ascii="Times New Roman" w:hAnsi="Times New Roman" w:cs="Times New Roman"/>
                <w:i/>
                <w:sz w:val="24"/>
                <w:lang w:val="en-US"/>
              </w:rPr>
              <w:t>r</w:t>
            </w:r>
            <w:r w:rsidR="00E449F0" w:rsidRPr="00F94D52">
              <w:rPr>
                <w:rFonts w:ascii="Times New Roman" w:hAnsi="Times New Roman" w:cs="Times New Roman"/>
                <w:sz w:val="24"/>
                <w:lang w:val="en-US"/>
              </w:rPr>
              <w:t xml:space="preserve"> = −.07</w:t>
            </w:r>
          </w:p>
          <w:p w14:paraId="6A276311" w14:textId="6588CFF8" w:rsidR="00E449F0" w:rsidRPr="00F94D52" w:rsidRDefault="00E449F0" w:rsidP="008230B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F94D52">
              <w:rPr>
                <w:rFonts w:ascii="Times New Roman" w:hAnsi="Times New Roman" w:cs="Times New Roman"/>
                <w:sz w:val="24"/>
                <w:lang w:val="en-US"/>
              </w:rPr>
              <w:t>[−.32, .20]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6F593C3F" w14:textId="641EE2B5" w:rsidR="007A318D" w:rsidRPr="00F94D52" w:rsidRDefault="008230BF" w:rsidP="008230B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F94D52">
              <w:rPr>
                <w:rFonts w:ascii="Times New Roman" w:hAnsi="Times New Roman" w:cs="Times New Roman"/>
                <w:i/>
                <w:sz w:val="24"/>
                <w:lang w:val="en-US"/>
              </w:rPr>
              <w:t xml:space="preserve"> </w:t>
            </w:r>
            <w:r w:rsidR="00E449F0" w:rsidRPr="00F94D52">
              <w:rPr>
                <w:rFonts w:ascii="Times New Roman" w:hAnsi="Times New Roman" w:cs="Times New Roman"/>
                <w:i/>
                <w:sz w:val="24"/>
                <w:lang w:val="en-US"/>
              </w:rPr>
              <w:t>r</w:t>
            </w:r>
            <w:r w:rsidR="00E449F0" w:rsidRPr="00F94D52">
              <w:rPr>
                <w:rFonts w:ascii="Times New Roman" w:hAnsi="Times New Roman" w:cs="Times New Roman"/>
                <w:sz w:val="24"/>
                <w:lang w:val="en-US"/>
              </w:rPr>
              <w:t xml:space="preserve"> = −.20</w:t>
            </w:r>
          </w:p>
          <w:p w14:paraId="06E664ED" w14:textId="4D693F90" w:rsidR="00E449F0" w:rsidRPr="00F94D52" w:rsidRDefault="00E449F0" w:rsidP="008230B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F94D52">
              <w:rPr>
                <w:rFonts w:ascii="Times New Roman" w:hAnsi="Times New Roman" w:cs="Times New Roman"/>
                <w:sz w:val="24"/>
                <w:lang w:val="en-US"/>
              </w:rPr>
              <w:t>[−.44, .07]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604AE0E9" w14:textId="4AA39BEF" w:rsidR="00FF48A6" w:rsidRPr="00F94D52" w:rsidRDefault="008230BF" w:rsidP="008230B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F94D52">
              <w:rPr>
                <w:rFonts w:ascii="Times New Roman" w:hAnsi="Times New Roman" w:cs="Times New Roman"/>
                <w:i/>
                <w:sz w:val="24"/>
                <w:lang w:val="en-US"/>
              </w:rPr>
              <w:t xml:space="preserve">  </w:t>
            </w:r>
            <w:r w:rsidR="00E449F0" w:rsidRPr="00F94D52">
              <w:rPr>
                <w:rFonts w:ascii="Times New Roman" w:hAnsi="Times New Roman" w:cs="Times New Roman"/>
                <w:i/>
                <w:sz w:val="24"/>
                <w:lang w:val="en-US"/>
              </w:rPr>
              <w:t>r</w:t>
            </w:r>
            <w:r w:rsidR="00E449F0" w:rsidRPr="00F94D52">
              <w:rPr>
                <w:rFonts w:ascii="Times New Roman" w:hAnsi="Times New Roman" w:cs="Times New Roman"/>
                <w:sz w:val="24"/>
                <w:lang w:val="en-US"/>
              </w:rPr>
              <w:t xml:space="preserve"> =</w:t>
            </w:r>
            <w:r w:rsidRPr="00F94D52">
              <w:rPr>
                <w:rFonts w:ascii="Times New Roman" w:hAnsi="Times New Roman" w:cs="Times New Roman"/>
                <w:sz w:val="24"/>
                <w:lang w:val="en-US"/>
              </w:rPr>
              <w:t xml:space="preserve">   </w:t>
            </w:r>
            <w:r w:rsidR="00E449F0" w:rsidRPr="00F94D52">
              <w:rPr>
                <w:rFonts w:ascii="Times New Roman" w:hAnsi="Times New Roman" w:cs="Times New Roman"/>
                <w:sz w:val="24"/>
                <w:lang w:val="en-US"/>
              </w:rPr>
              <w:t>.15</w:t>
            </w:r>
          </w:p>
          <w:p w14:paraId="414486B0" w14:textId="33A33EDC" w:rsidR="00E449F0" w:rsidRPr="00F94D52" w:rsidRDefault="00E449F0" w:rsidP="008230B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F94D52">
              <w:rPr>
                <w:rFonts w:ascii="Times New Roman" w:hAnsi="Times New Roman" w:cs="Times New Roman"/>
                <w:sz w:val="24"/>
                <w:lang w:val="en-US"/>
              </w:rPr>
              <w:t>[−.12, .40]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6AC072B4" w14:textId="29CDB436" w:rsidR="00FF48A6" w:rsidRPr="00F94D52" w:rsidRDefault="008230BF" w:rsidP="008230BF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94D52">
              <w:rPr>
                <w:rFonts w:ascii="Times New Roman" w:hAnsi="Times New Roman" w:cs="Times New Roman"/>
                <w:b/>
                <w:i/>
                <w:sz w:val="24"/>
                <w:lang w:val="en-US"/>
              </w:rPr>
              <w:t xml:space="preserve">    </w:t>
            </w:r>
            <w:r w:rsidR="00E449F0" w:rsidRPr="00F94D52">
              <w:rPr>
                <w:rFonts w:ascii="Times New Roman" w:hAnsi="Times New Roman" w:cs="Times New Roman"/>
                <w:b/>
                <w:i/>
                <w:sz w:val="24"/>
                <w:lang w:val="en-US"/>
              </w:rPr>
              <w:t>r</w:t>
            </w:r>
            <w:r w:rsidR="00E449F0" w:rsidRPr="00F94D52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= −.46</w:t>
            </w:r>
          </w:p>
          <w:p w14:paraId="1B566690" w14:textId="73FD4432" w:rsidR="00E449F0" w:rsidRPr="00F94D52" w:rsidRDefault="00E449F0" w:rsidP="008230BF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94D52">
              <w:rPr>
                <w:rFonts w:ascii="Times New Roman" w:hAnsi="Times New Roman" w:cs="Times New Roman"/>
                <w:b/>
                <w:sz w:val="24"/>
                <w:lang w:val="en-US"/>
              </w:rPr>
              <w:t>[−.64, −.20]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25AE44FA" w14:textId="4086D866" w:rsidR="00FF48A6" w:rsidRPr="00F94D52" w:rsidRDefault="00C62558" w:rsidP="008230B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F94D52">
              <w:rPr>
                <w:rFonts w:ascii="Times New Roman" w:hAnsi="Times New Roman" w:cs="Times New Roman"/>
                <w:i/>
                <w:sz w:val="24"/>
                <w:lang w:val="en-US"/>
              </w:rPr>
              <w:t xml:space="preserve">   </w:t>
            </w:r>
            <w:r w:rsidR="00E449F0" w:rsidRPr="00F94D52">
              <w:rPr>
                <w:rFonts w:ascii="Times New Roman" w:hAnsi="Times New Roman" w:cs="Times New Roman"/>
                <w:i/>
                <w:sz w:val="24"/>
                <w:lang w:val="en-US"/>
              </w:rPr>
              <w:t>r</w:t>
            </w:r>
            <w:r w:rsidR="00E449F0" w:rsidRPr="00F94D52">
              <w:rPr>
                <w:rFonts w:ascii="Times New Roman" w:hAnsi="Times New Roman" w:cs="Times New Roman"/>
                <w:sz w:val="24"/>
                <w:lang w:val="en-US"/>
              </w:rPr>
              <w:t xml:space="preserve"> = −.18</w:t>
            </w:r>
          </w:p>
          <w:p w14:paraId="67587789" w14:textId="517AE521" w:rsidR="00E449F0" w:rsidRPr="00F94D52" w:rsidRDefault="00E449F0" w:rsidP="008230B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F94D52">
              <w:rPr>
                <w:rFonts w:ascii="Times New Roman" w:hAnsi="Times New Roman" w:cs="Times New Roman"/>
                <w:sz w:val="24"/>
                <w:lang w:val="en-US"/>
              </w:rPr>
              <w:t xml:space="preserve">[−.42, </w:t>
            </w:r>
            <w:r w:rsidR="00C62558" w:rsidRPr="00F94D52">
              <w:rPr>
                <w:rFonts w:ascii="Times New Roman" w:hAnsi="Times New Roman" w:cs="Times New Roman"/>
                <w:sz w:val="24"/>
                <w:lang w:val="en-US"/>
              </w:rPr>
              <w:t xml:space="preserve">  </w:t>
            </w:r>
            <w:r w:rsidRPr="00F94D52">
              <w:rPr>
                <w:rFonts w:ascii="Times New Roman" w:hAnsi="Times New Roman" w:cs="Times New Roman"/>
                <w:sz w:val="24"/>
                <w:lang w:val="en-US"/>
              </w:rPr>
              <w:t>.09]</w:t>
            </w:r>
          </w:p>
        </w:tc>
      </w:tr>
      <w:tr w:rsidR="008230BF" w:rsidRPr="00F94D52" w14:paraId="520C90CA" w14:textId="77777777" w:rsidTr="00F94D52">
        <w:trPr>
          <w:trHeight w:val="722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2B30F95C" w14:textId="05197BFA" w:rsidR="00E449F0" w:rsidRPr="00F94D52" w:rsidRDefault="00E449F0" w:rsidP="0006122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F94D52">
              <w:rPr>
                <w:rFonts w:ascii="Times New Roman" w:hAnsi="Times New Roman" w:cs="Times New Roman"/>
                <w:sz w:val="24"/>
                <w:lang w:val="en-US"/>
              </w:rPr>
              <w:t>OT Proportion Correct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7F584C63" w14:textId="77777777" w:rsidR="00E449F0" w:rsidRPr="00F94D52" w:rsidRDefault="00E449F0" w:rsidP="008230BF">
            <w:pPr>
              <w:jc w:val="center"/>
              <w:rPr>
                <w:rFonts w:ascii="Times New Roman" w:hAnsi="Times New Roman" w:cs="Times New Roman"/>
                <w:i/>
                <w:sz w:val="24"/>
                <w:lang w:val="en-US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30F88717" w14:textId="47A0CFFF" w:rsidR="00E449F0" w:rsidRPr="00F94D52" w:rsidRDefault="00E449F0" w:rsidP="008230BF">
            <w:pPr>
              <w:jc w:val="center"/>
              <w:rPr>
                <w:rFonts w:ascii="Times New Roman" w:hAnsi="Times New Roman" w:cs="Times New Roman"/>
                <w:i/>
                <w:sz w:val="24"/>
                <w:lang w:val="en-US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7788FE19" w14:textId="52D42E14" w:rsidR="00E449F0" w:rsidRPr="00F94D52" w:rsidRDefault="00E449F0" w:rsidP="008230BF">
            <w:pPr>
              <w:jc w:val="center"/>
              <w:rPr>
                <w:rFonts w:ascii="Times New Roman" w:hAnsi="Times New Roman" w:cs="Times New Roman"/>
                <w:i/>
                <w:sz w:val="24"/>
                <w:lang w:val="en-US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2AA758F3" w14:textId="16C01738" w:rsidR="007A318D" w:rsidRPr="00F94D52" w:rsidRDefault="008230BF" w:rsidP="008230B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F94D52">
              <w:rPr>
                <w:rFonts w:ascii="Times New Roman" w:hAnsi="Times New Roman" w:cs="Times New Roman"/>
                <w:i/>
                <w:sz w:val="24"/>
                <w:lang w:val="en-US"/>
              </w:rPr>
              <w:t xml:space="preserve"> </w:t>
            </w:r>
            <w:r w:rsidR="00E449F0" w:rsidRPr="00F94D52">
              <w:rPr>
                <w:rFonts w:ascii="Times New Roman" w:hAnsi="Times New Roman" w:cs="Times New Roman"/>
                <w:i/>
                <w:sz w:val="24"/>
                <w:lang w:val="en-US"/>
              </w:rPr>
              <w:t>r</w:t>
            </w:r>
            <w:r w:rsidR="00E449F0" w:rsidRPr="00F94D52">
              <w:rPr>
                <w:rFonts w:ascii="Times New Roman" w:hAnsi="Times New Roman" w:cs="Times New Roman"/>
                <w:sz w:val="24"/>
                <w:lang w:val="en-US"/>
              </w:rPr>
              <w:t xml:space="preserve"> = −.16</w:t>
            </w:r>
          </w:p>
          <w:p w14:paraId="3C05C4A4" w14:textId="710C22F0" w:rsidR="00E449F0" w:rsidRPr="00F94D52" w:rsidRDefault="00E449F0" w:rsidP="008230B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F94D52">
              <w:rPr>
                <w:rFonts w:ascii="Times New Roman" w:hAnsi="Times New Roman" w:cs="Times New Roman"/>
                <w:sz w:val="24"/>
                <w:lang w:val="en-US"/>
              </w:rPr>
              <w:t>[−.41, .11]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219F5CF2" w14:textId="7F7D33C9" w:rsidR="007A318D" w:rsidRPr="00F94D52" w:rsidRDefault="008230BF" w:rsidP="008230B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F94D52">
              <w:rPr>
                <w:rFonts w:ascii="Times New Roman" w:hAnsi="Times New Roman" w:cs="Times New Roman"/>
                <w:i/>
                <w:sz w:val="24"/>
                <w:lang w:val="en-US"/>
              </w:rPr>
              <w:t xml:space="preserve"> </w:t>
            </w:r>
            <w:r w:rsidR="00E449F0" w:rsidRPr="00F94D52">
              <w:rPr>
                <w:rFonts w:ascii="Times New Roman" w:hAnsi="Times New Roman" w:cs="Times New Roman"/>
                <w:i/>
                <w:sz w:val="24"/>
                <w:lang w:val="en-US"/>
              </w:rPr>
              <w:t>r</w:t>
            </w:r>
            <w:r w:rsidR="00E449F0" w:rsidRPr="00F94D52">
              <w:rPr>
                <w:rFonts w:ascii="Times New Roman" w:hAnsi="Times New Roman" w:cs="Times New Roman"/>
                <w:sz w:val="24"/>
                <w:lang w:val="en-US"/>
              </w:rPr>
              <w:t xml:space="preserve"> = −.04</w:t>
            </w:r>
          </w:p>
          <w:p w14:paraId="208C40AC" w14:textId="79BD827B" w:rsidR="00E449F0" w:rsidRPr="00F94D52" w:rsidRDefault="00E449F0" w:rsidP="008230B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F94D52">
              <w:rPr>
                <w:rFonts w:ascii="Times New Roman" w:hAnsi="Times New Roman" w:cs="Times New Roman"/>
                <w:sz w:val="24"/>
                <w:lang w:val="en-US"/>
              </w:rPr>
              <w:t>[−.30, .23]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14F193C3" w14:textId="0FEC3038" w:rsidR="007A318D" w:rsidRPr="00F94D52" w:rsidRDefault="008230BF" w:rsidP="008230B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F94D52">
              <w:rPr>
                <w:rFonts w:ascii="Times New Roman" w:hAnsi="Times New Roman" w:cs="Times New Roman"/>
                <w:i/>
                <w:sz w:val="24"/>
                <w:lang w:val="en-US"/>
              </w:rPr>
              <w:t xml:space="preserve"> </w:t>
            </w:r>
            <w:r w:rsidR="00E449F0" w:rsidRPr="00F94D52">
              <w:rPr>
                <w:rFonts w:ascii="Times New Roman" w:hAnsi="Times New Roman" w:cs="Times New Roman"/>
                <w:i/>
                <w:sz w:val="24"/>
                <w:lang w:val="en-US"/>
              </w:rPr>
              <w:t>r</w:t>
            </w:r>
            <w:r w:rsidR="00E449F0" w:rsidRPr="00F94D52">
              <w:rPr>
                <w:rFonts w:ascii="Times New Roman" w:hAnsi="Times New Roman" w:cs="Times New Roman"/>
                <w:sz w:val="24"/>
                <w:lang w:val="en-US"/>
              </w:rPr>
              <w:t xml:space="preserve"> = −.06</w:t>
            </w:r>
          </w:p>
          <w:p w14:paraId="085A5A37" w14:textId="12BE4E39" w:rsidR="00E449F0" w:rsidRPr="00F94D52" w:rsidRDefault="00E449F0" w:rsidP="008230B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F94D52">
              <w:rPr>
                <w:rFonts w:ascii="Times New Roman" w:hAnsi="Times New Roman" w:cs="Times New Roman"/>
                <w:sz w:val="24"/>
                <w:lang w:val="en-US"/>
              </w:rPr>
              <w:t>[−.32, .21]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455A8EE0" w14:textId="01A1FEB0" w:rsidR="00FF48A6" w:rsidRPr="00F94D52" w:rsidRDefault="008230BF" w:rsidP="008230B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F94D52">
              <w:rPr>
                <w:rFonts w:ascii="Times New Roman" w:hAnsi="Times New Roman" w:cs="Times New Roman"/>
                <w:i/>
                <w:sz w:val="24"/>
                <w:lang w:val="en-US"/>
              </w:rPr>
              <w:t xml:space="preserve"> </w:t>
            </w:r>
            <w:r w:rsidR="00E449F0" w:rsidRPr="00F94D52">
              <w:rPr>
                <w:rFonts w:ascii="Times New Roman" w:hAnsi="Times New Roman" w:cs="Times New Roman"/>
                <w:i/>
                <w:sz w:val="24"/>
                <w:lang w:val="en-US"/>
              </w:rPr>
              <w:t>r</w:t>
            </w:r>
            <w:r w:rsidR="00E449F0" w:rsidRPr="00F94D52">
              <w:rPr>
                <w:rFonts w:ascii="Times New Roman" w:hAnsi="Times New Roman" w:cs="Times New Roman"/>
                <w:sz w:val="24"/>
                <w:lang w:val="en-US"/>
              </w:rPr>
              <w:t xml:space="preserve"> =</w:t>
            </w:r>
            <w:r w:rsidRPr="00F94D52">
              <w:rPr>
                <w:rFonts w:ascii="Times New Roman" w:hAnsi="Times New Roman" w:cs="Times New Roman"/>
                <w:sz w:val="24"/>
                <w:lang w:val="en-US"/>
              </w:rPr>
              <w:t xml:space="preserve">   </w:t>
            </w:r>
            <w:r w:rsidR="00E449F0" w:rsidRPr="00F94D52">
              <w:rPr>
                <w:rFonts w:ascii="Times New Roman" w:hAnsi="Times New Roman" w:cs="Times New Roman"/>
                <w:sz w:val="24"/>
                <w:lang w:val="en-US"/>
              </w:rPr>
              <w:t>.04</w:t>
            </w:r>
          </w:p>
          <w:p w14:paraId="75DFDCD0" w14:textId="3E27F440" w:rsidR="00E449F0" w:rsidRPr="00F94D52" w:rsidRDefault="00E449F0" w:rsidP="008230B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F94D52">
              <w:rPr>
                <w:rFonts w:ascii="Times New Roman" w:hAnsi="Times New Roman" w:cs="Times New Roman"/>
                <w:sz w:val="24"/>
                <w:lang w:val="en-US"/>
              </w:rPr>
              <w:t>[−.23, .30]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21519721" w14:textId="4DA1E7D8" w:rsidR="00FF48A6" w:rsidRPr="00F94D52" w:rsidRDefault="008230BF" w:rsidP="008230B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F94D52">
              <w:rPr>
                <w:rFonts w:ascii="Times New Roman" w:hAnsi="Times New Roman" w:cs="Times New Roman"/>
                <w:i/>
                <w:sz w:val="24"/>
                <w:lang w:val="en-US"/>
              </w:rPr>
              <w:t xml:space="preserve">   </w:t>
            </w:r>
            <w:r w:rsidR="00E449F0" w:rsidRPr="00F94D52">
              <w:rPr>
                <w:rFonts w:ascii="Times New Roman" w:hAnsi="Times New Roman" w:cs="Times New Roman"/>
                <w:i/>
                <w:sz w:val="24"/>
                <w:lang w:val="en-US"/>
              </w:rPr>
              <w:t>r</w:t>
            </w:r>
            <w:r w:rsidR="00E449F0" w:rsidRPr="00F94D52">
              <w:rPr>
                <w:rFonts w:ascii="Times New Roman" w:hAnsi="Times New Roman" w:cs="Times New Roman"/>
                <w:sz w:val="24"/>
                <w:lang w:val="en-US"/>
              </w:rPr>
              <w:t xml:space="preserve"> = −.23</w:t>
            </w:r>
          </w:p>
          <w:p w14:paraId="7CCDA2B5" w14:textId="5CE978D2" w:rsidR="00E449F0" w:rsidRPr="00F94D52" w:rsidRDefault="00E449F0" w:rsidP="008230B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F94D52">
              <w:rPr>
                <w:rFonts w:ascii="Times New Roman" w:hAnsi="Times New Roman" w:cs="Times New Roman"/>
                <w:sz w:val="24"/>
                <w:lang w:val="en-US"/>
              </w:rPr>
              <w:t xml:space="preserve">[−.46, </w:t>
            </w:r>
            <w:r w:rsidR="008230BF" w:rsidRPr="00F94D52">
              <w:rPr>
                <w:rFonts w:ascii="Times New Roman" w:hAnsi="Times New Roman" w:cs="Times New Roman"/>
                <w:sz w:val="24"/>
                <w:lang w:val="en-US"/>
              </w:rPr>
              <w:t xml:space="preserve">  </w:t>
            </w:r>
            <w:r w:rsidRPr="00F94D52">
              <w:rPr>
                <w:rFonts w:ascii="Times New Roman" w:hAnsi="Times New Roman" w:cs="Times New Roman"/>
                <w:sz w:val="24"/>
                <w:lang w:val="en-US"/>
              </w:rPr>
              <w:t>.04]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32400A03" w14:textId="102894E7" w:rsidR="00FF48A6" w:rsidRPr="00F94D52" w:rsidRDefault="00C62558" w:rsidP="008230BF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94D52">
              <w:rPr>
                <w:rFonts w:ascii="Times New Roman" w:hAnsi="Times New Roman" w:cs="Times New Roman"/>
                <w:b/>
                <w:i/>
                <w:sz w:val="24"/>
                <w:lang w:val="en-US"/>
              </w:rPr>
              <w:t xml:space="preserve">   </w:t>
            </w:r>
            <w:r w:rsidR="00E449F0" w:rsidRPr="00F94D52">
              <w:rPr>
                <w:rFonts w:ascii="Times New Roman" w:hAnsi="Times New Roman" w:cs="Times New Roman"/>
                <w:b/>
                <w:i/>
                <w:sz w:val="24"/>
                <w:lang w:val="en-US"/>
              </w:rPr>
              <w:t>r</w:t>
            </w:r>
            <w:r w:rsidR="00E449F0" w:rsidRPr="00F94D52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= </w:t>
            </w:r>
            <w:r w:rsidR="00E449F0" w:rsidRPr="00F94D52">
              <w:rPr>
                <w:rFonts w:ascii="Times New Roman" w:hAnsi="Times New Roman" w:cs="Times New Roman"/>
                <w:sz w:val="24"/>
                <w:lang w:val="en-US"/>
              </w:rPr>
              <w:t>−</w:t>
            </w:r>
            <w:r w:rsidR="00E449F0" w:rsidRPr="00F94D52">
              <w:rPr>
                <w:rFonts w:ascii="Times New Roman" w:hAnsi="Times New Roman" w:cs="Times New Roman"/>
                <w:b/>
                <w:sz w:val="24"/>
                <w:lang w:val="en-US"/>
              </w:rPr>
              <w:t>.43</w:t>
            </w:r>
          </w:p>
          <w:p w14:paraId="19DD18C9" w14:textId="5DCCE4E3" w:rsidR="00E449F0" w:rsidRPr="00F94D52" w:rsidRDefault="00E449F0" w:rsidP="008230BF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94D52">
              <w:rPr>
                <w:rFonts w:ascii="Times New Roman" w:hAnsi="Times New Roman" w:cs="Times New Roman"/>
                <w:b/>
                <w:sz w:val="24"/>
                <w:lang w:val="en-US"/>
              </w:rPr>
              <w:t>[−.61, −.17]</w:t>
            </w:r>
          </w:p>
        </w:tc>
      </w:tr>
      <w:tr w:rsidR="008230BF" w:rsidRPr="00F94D52" w14:paraId="310EAEA3" w14:textId="77777777" w:rsidTr="00F94D52">
        <w:trPr>
          <w:trHeight w:val="704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471B70F2" w14:textId="77777777" w:rsidR="00E449F0" w:rsidRPr="00F94D52" w:rsidRDefault="00E449F0" w:rsidP="0006122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F94D52">
              <w:rPr>
                <w:rFonts w:ascii="Times New Roman" w:hAnsi="Times New Roman" w:cs="Times New Roman"/>
                <w:sz w:val="24"/>
                <w:lang w:val="en-US"/>
              </w:rPr>
              <w:t>KSS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78B3D2B9" w14:textId="77777777" w:rsidR="00E449F0" w:rsidRPr="00F94D52" w:rsidRDefault="00E449F0" w:rsidP="008230B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7F5A95C5" w14:textId="79778199" w:rsidR="00E449F0" w:rsidRPr="00F94D52" w:rsidRDefault="00E449F0" w:rsidP="008230B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6949B98B" w14:textId="49633E51" w:rsidR="00E449F0" w:rsidRPr="00F94D52" w:rsidRDefault="00E449F0" w:rsidP="008230B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02C8CC69" w14:textId="5D88EF1B" w:rsidR="00E449F0" w:rsidRPr="00F94D52" w:rsidRDefault="00E449F0" w:rsidP="008230B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7B959DF8" w14:textId="0DF0F038" w:rsidR="007A318D" w:rsidRPr="00F94D52" w:rsidRDefault="008230BF" w:rsidP="008230BF">
            <w:pPr>
              <w:rPr>
                <w:rFonts w:ascii="Times New Roman" w:hAnsi="Times New Roman" w:cs="Times New Roman"/>
                <w:b/>
                <w:sz w:val="24"/>
                <w:vertAlign w:val="superscript"/>
                <w:lang w:val="en-US"/>
              </w:rPr>
            </w:pPr>
            <w:r w:rsidRPr="00F94D52">
              <w:rPr>
                <w:rFonts w:ascii="Times New Roman" w:hAnsi="Times New Roman" w:cs="Times New Roman"/>
                <w:b/>
                <w:i/>
                <w:sz w:val="24"/>
                <w:lang w:val="en-US"/>
              </w:rPr>
              <w:t xml:space="preserve">    </w:t>
            </w:r>
            <w:r w:rsidR="00E449F0" w:rsidRPr="00F94D52">
              <w:rPr>
                <w:rFonts w:ascii="Times New Roman" w:hAnsi="Times New Roman" w:cs="Times New Roman"/>
                <w:b/>
                <w:i/>
                <w:sz w:val="24"/>
                <w:lang w:val="en-US"/>
              </w:rPr>
              <w:t>r</w:t>
            </w:r>
            <w:r w:rsidR="00E449F0" w:rsidRPr="00F94D52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= </w:t>
            </w:r>
            <w:r w:rsidRPr="00F94D52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 </w:t>
            </w:r>
            <w:r w:rsidR="00E449F0" w:rsidRPr="00F94D52">
              <w:rPr>
                <w:rFonts w:ascii="Times New Roman" w:hAnsi="Times New Roman" w:cs="Times New Roman"/>
                <w:b/>
                <w:sz w:val="24"/>
                <w:lang w:val="en-US"/>
              </w:rPr>
              <w:t>.61</w:t>
            </w:r>
          </w:p>
          <w:p w14:paraId="4C712461" w14:textId="779AEFDD" w:rsidR="00E449F0" w:rsidRPr="00F94D52" w:rsidRDefault="00E449F0" w:rsidP="008230BF">
            <w:pPr>
              <w:jc w:val="center"/>
              <w:rPr>
                <w:rFonts w:ascii="Times New Roman" w:hAnsi="Times New Roman" w:cs="Times New Roman"/>
                <w:b/>
                <w:sz w:val="24"/>
                <w:vertAlign w:val="superscript"/>
                <w:lang w:val="en-US"/>
              </w:rPr>
            </w:pPr>
            <w:r w:rsidRPr="00F94D52">
              <w:rPr>
                <w:rFonts w:ascii="Times New Roman" w:hAnsi="Times New Roman" w:cs="Times New Roman"/>
                <w:b/>
                <w:sz w:val="24"/>
                <w:lang w:val="en-US"/>
              </w:rPr>
              <w:t>[</w:t>
            </w:r>
            <w:r w:rsidR="008230BF" w:rsidRPr="00F94D52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 </w:t>
            </w:r>
            <w:r w:rsidRPr="00F94D52">
              <w:rPr>
                <w:rFonts w:ascii="Times New Roman" w:hAnsi="Times New Roman" w:cs="Times New Roman"/>
                <w:b/>
                <w:sz w:val="24"/>
                <w:lang w:val="en-US"/>
              </w:rPr>
              <w:t>.39, .74]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1ED7880F" w14:textId="73028E7C" w:rsidR="007A318D" w:rsidRPr="00F94D52" w:rsidRDefault="008230BF" w:rsidP="008230B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F94D52">
              <w:rPr>
                <w:rFonts w:ascii="Times New Roman" w:hAnsi="Times New Roman" w:cs="Times New Roman"/>
                <w:i/>
                <w:sz w:val="24"/>
                <w:lang w:val="en-US"/>
              </w:rPr>
              <w:t xml:space="preserve">    </w:t>
            </w:r>
            <w:r w:rsidR="00E449F0" w:rsidRPr="00F94D52">
              <w:rPr>
                <w:rFonts w:ascii="Times New Roman" w:hAnsi="Times New Roman" w:cs="Times New Roman"/>
                <w:i/>
                <w:sz w:val="24"/>
                <w:lang w:val="en-US"/>
              </w:rPr>
              <w:t>r</w:t>
            </w:r>
            <w:r w:rsidR="00E449F0" w:rsidRPr="00F94D52">
              <w:rPr>
                <w:rFonts w:ascii="Times New Roman" w:hAnsi="Times New Roman" w:cs="Times New Roman"/>
                <w:sz w:val="24"/>
                <w:lang w:val="en-US"/>
              </w:rPr>
              <w:t xml:space="preserve"> =</w:t>
            </w:r>
            <w:r w:rsidRPr="00F94D52">
              <w:rPr>
                <w:rFonts w:ascii="Times New Roman" w:hAnsi="Times New Roman" w:cs="Times New Roman"/>
                <w:sz w:val="24"/>
                <w:lang w:val="en-US"/>
              </w:rPr>
              <w:t xml:space="preserve">   </w:t>
            </w:r>
            <w:r w:rsidR="00E449F0" w:rsidRPr="00F94D52">
              <w:rPr>
                <w:rFonts w:ascii="Times New Roman" w:hAnsi="Times New Roman" w:cs="Times New Roman"/>
                <w:sz w:val="24"/>
                <w:lang w:val="en-US"/>
              </w:rPr>
              <w:t>.002</w:t>
            </w:r>
          </w:p>
          <w:p w14:paraId="6DD043EB" w14:textId="4D8B760C" w:rsidR="00E449F0" w:rsidRPr="00F94D52" w:rsidRDefault="00E449F0" w:rsidP="008230B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F94D52">
              <w:rPr>
                <w:rFonts w:ascii="Times New Roman" w:hAnsi="Times New Roman" w:cs="Times New Roman"/>
                <w:sz w:val="24"/>
                <w:lang w:val="en-US"/>
              </w:rPr>
              <w:t>[−.26, .27]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0744FBE6" w14:textId="3EB457C4" w:rsidR="00FF48A6" w:rsidRPr="00F94D52" w:rsidRDefault="008230BF" w:rsidP="008230B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F94D52">
              <w:rPr>
                <w:rFonts w:ascii="Times New Roman" w:hAnsi="Times New Roman" w:cs="Times New Roman"/>
                <w:i/>
                <w:sz w:val="24"/>
                <w:lang w:val="en-US"/>
              </w:rPr>
              <w:t xml:space="preserve">  </w:t>
            </w:r>
            <w:r w:rsidR="00E449F0" w:rsidRPr="00F94D52">
              <w:rPr>
                <w:rFonts w:ascii="Times New Roman" w:hAnsi="Times New Roman" w:cs="Times New Roman"/>
                <w:i/>
                <w:sz w:val="24"/>
                <w:lang w:val="en-US"/>
              </w:rPr>
              <w:t>r</w:t>
            </w:r>
            <w:r w:rsidR="00E449F0" w:rsidRPr="00F94D52">
              <w:rPr>
                <w:rFonts w:ascii="Times New Roman" w:hAnsi="Times New Roman" w:cs="Times New Roman"/>
                <w:sz w:val="24"/>
                <w:lang w:val="en-US"/>
              </w:rPr>
              <w:t xml:space="preserve"> =</w:t>
            </w:r>
            <w:r w:rsidRPr="00F94D52">
              <w:rPr>
                <w:rFonts w:ascii="Times New Roman" w:hAnsi="Times New Roman" w:cs="Times New Roman"/>
                <w:sz w:val="24"/>
                <w:lang w:val="en-US"/>
              </w:rPr>
              <w:t xml:space="preserve">   </w:t>
            </w:r>
            <w:r w:rsidR="00E449F0" w:rsidRPr="00F94D52">
              <w:rPr>
                <w:rFonts w:ascii="Times New Roman" w:hAnsi="Times New Roman" w:cs="Times New Roman"/>
                <w:sz w:val="24"/>
                <w:lang w:val="en-US"/>
              </w:rPr>
              <w:t>.10</w:t>
            </w:r>
          </w:p>
          <w:p w14:paraId="16EF9BA4" w14:textId="7C806438" w:rsidR="00E449F0" w:rsidRPr="00F94D52" w:rsidRDefault="00E449F0" w:rsidP="008230B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F94D52">
              <w:rPr>
                <w:rFonts w:ascii="Times New Roman" w:hAnsi="Times New Roman" w:cs="Times New Roman"/>
                <w:sz w:val="24"/>
                <w:lang w:val="en-US"/>
              </w:rPr>
              <w:t>[−.18, .35]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3B5280D1" w14:textId="57482EC5" w:rsidR="00FF48A6" w:rsidRPr="00F94D52" w:rsidRDefault="008230BF" w:rsidP="008230B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F94D52">
              <w:rPr>
                <w:rFonts w:ascii="Times New Roman" w:hAnsi="Times New Roman" w:cs="Times New Roman"/>
                <w:i/>
                <w:sz w:val="24"/>
                <w:lang w:val="en-US"/>
              </w:rPr>
              <w:t xml:space="preserve">   </w:t>
            </w:r>
            <w:r w:rsidR="00E449F0" w:rsidRPr="00F94D52">
              <w:rPr>
                <w:rFonts w:ascii="Times New Roman" w:hAnsi="Times New Roman" w:cs="Times New Roman"/>
                <w:i/>
                <w:sz w:val="24"/>
                <w:lang w:val="en-US"/>
              </w:rPr>
              <w:t>r</w:t>
            </w:r>
            <w:r w:rsidR="00E449F0" w:rsidRPr="00F94D52">
              <w:rPr>
                <w:rFonts w:ascii="Times New Roman" w:hAnsi="Times New Roman" w:cs="Times New Roman"/>
                <w:sz w:val="24"/>
                <w:lang w:val="en-US"/>
              </w:rPr>
              <w:t xml:space="preserve"> = −.12</w:t>
            </w:r>
          </w:p>
          <w:p w14:paraId="0D68809D" w14:textId="03CD05EE" w:rsidR="00E449F0" w:rsidRPr="00F94D52" w:rsidRDefault="00E449F0" w:rsidP="008230B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F94D52">
              <w:rPr>
                <w:rFonts w:ascii="Times New Roman" w:hAnsi="Times New Roman" w:cs="Times New Roman"/>
                <w:sz w:val="24"/>
                <w:lang w:val="en-US"/>
              </w:rPr>
              <w:t xml:space="preserve">[−.37, </w:t>
            </w:r>
            <w:r w:rsidR="008230BF" w:rsidRPr="00F94D52">
              <w:rPr>
                <w:rFonts w:ascii="Times New Roman" w:hAnsi="Times New Roman" w:cs="Times New Roman"/>
                <w:sz w:val="24"/>
                <w:lang w:val="en-US"/>
              </w:rPr>
              <w:t xml:space="preserve">  </w:t>
            </w:r>
            <w:r w:rsidRPr="00F94D52">
              <w:rPr>
                <w:rFonts w:ascii="Times New Roman" w:hAnsi="Times New Roman" w:cs="Times New Roman"/>
                <w:sz w:val="24"/>
                <w:lang w:val="en-US"/>
              </w:rPr>
              <w:t>.16]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04E53DF0" w14:textId="3F6CA65F" w:rsidR="00FF48A6" w:rsidRPr="00F94D52" w:rsidRDefault="00C62558" w:rsidP="008230B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F94D52">
              <w:rPr>
                <w:rFonts w:ascii="Times New Roman" w:hAnsi="Times New Roman" w:cs="Times New Roman"/>
                <w:i/>
                <w:sz w:val="24"/>
                <w:lang w:val="en-US"/>
              </w:rPr>
              <w:t xml:space="preserve">   </w:t>
            </w:r>
            <w:r w:rsidR="00E449F0" w:rsidRPr="00F94D52">
              <w:rPr>
                <w:rFonts w:ascii="Times New Roman" w:hAnsi="Times New Roman" w:cs="Times New Roman"/>
                <w:i/>
                <w:sz w:val="24"/>
                <w:lang w:val="en-US"/>
              </w:rPr>
              <w:t>r</w:t>
            </w:r>
            <w:r w:rsidR="00E449F0" w:rsidRPr="00F94D52">
              <w:rPr>
                <w:rFonts w:ascii="Times New Roman" w:hAnsi="Times New Roman" w:cs="Times New Roman"/>
                <w:sz w:val="24"/>
                <w:lang w:val="en-US"/>
              </w:rPr>
              <w:t xml:space="preserve"> =</w:t>
            </w:r>
            <w:r w:rsidRPr="00F94D52">
              <w:rPr>
                <w:rFonts w:ascii="Times New Roman" w:hAnsi="Times New Roman" w:cs="Times New Roman"/>
                <w:sz w:val="24"/>
                <w:lang w:val="en-US"/>
              </w:rPr>
              <w:t xml:space="preserve">   </w:t>
            </w:r>
            <w:r w:rsidR="00E449F0" w:rsidRPr="00F94D52">
              <w:rPr>
                <w:rFonts w:ascii="Times New Roman" w:hAnsi="Times New Roman" w:cs="Times New Roman"/>
                <w:sz w:val="24"/>
                <w:lang w:val="en-US"/>
              </w:rPr>
              <w:t>.19</w:t>
            </w:r>
          </w:p>
          <w:p w14:paraId="06B6E227" w14:textId="73EB6BBC" w:rsidR="00E449F0" w:rsidRPr="00F94D52" w:rsidRDefault="00E449F0" w:rsidP="008230B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F94D52">
              <w:rPr>
                <w:rFonts w:ascii="Times New Roman" w:hAnsi="Times New Roman" w:cs="Times New Roman"/>
                <w:sz w:val="24"/>
                <w:lang w:val="en-US"/>
              </w:rPr>
              <w:t xml:space="preserve">[−.09, </w:t>
            </w:r>
            <w:r w:rsidR="00C62558" w:rsidRPr="00F94D52">
              <w:rPr>
                <w:rFonts w:ascii="Times New Roman" w:hAnsi="Times New Roman" w:cs="Times New Roman"/>
                <w:sz w:val="24"/>
                <w:lang w:val="en-US"/>
              </w:rPr>
              <w:t xml:space="preserve">  </w:t>
            </w:r>
            <w:r w:rsidRPr="00F94D52">
              <w:rPr>
                <w:rFonts w:ascii="Times New Roman" w:hAnsi="Times New Roman" w:cs="Times New Roman"/>
                <w:sz w:val="24"/>
                <w:lang w:val="en-US"/>
              </w:rPr>
              <w:t>.43]</w:t>
            </w:r>
          </w:p>
        </w:tc>
      </w:tr>
      <w:tr w:rsidR="008230BF" w:rsidRPr="00F94D52" w14:paraId="69126AB3" w14:textId="77777777" w:rsidTr="00F94D52">
        <w:trPr>
          <w:trHeight w:val="714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1B4E6D19" w14:textId="77777777" w:rsidR="00E449F0" w:rsidRPr="00F94D52" w:rsidRDefault="00E449F0" w:rsidP="0006122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F94D52">
              <w:rPr>
                <w:rFonts w:ascii="Times New Roman" w:hAnsi="Times New Roman" w:cs="Times New Roman"/>
                <w:sz w:val="24"/>
                <w:lang w:val="en-US"/>
              </w:rPr>
              <w:t>KSS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39D6E20C" w14:textId="77777777" w:rsidR="00E449F0" w:rsidRPr="00F94D52" w:rsidRDefault="00E449F0" w:rsidP="008230B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507AFC55" w14:textId="25A8050F" w:rsidR="00E449F0" w:rsidRPr="00F94D52" w:rsidRDefault="00E449F0" w:rsidP="008230B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1B300BE6" w14:textId="5130996E" w:rsidR="00E449F0" w:rsidRPr="00F94D52" w:rsidRDefault="00E449F0" w:rsidP="008230B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2ABC0F4E" w14:textId="4C60086D" w:rsidR="00E449F0" w:rsidRPr="00F94D52" w:rsidRDefault="00E449F0" w:rsidP="008230B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0BA3F829" w14:textId="77777777" w:rsidR="00E449F0" w:rsidRPr="00F94D52" w:rsidRDefault="00E449F0" w:rsidP="008230B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7A736992" w14:textId="44212973" w:rsidR="007A318D" w:rsidRPr="00F94D52" w:rsidRDefault="008230BF" w:rsidP="008230B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F94D52">
              <w:rPr>
                <w:rFonts w:ascii="Times New Roman" w:hAnsi="Times New Roman" w:cs="Times New Roman"/>
                <w:i/>
                <w:sz w:val="24"/>
                <w:lang w:val="en-US"/>
              </w:rPr>
              <w:t xml:space="preserve"> </w:t>
            </w:r>
            <w:r w:rsidR="00E449F0" w:rsidRPr="00F94D52">
              <w:rPr>
                <w:rFonts w:ascii="Times New Roman" w:hAnsi="Times New Roman" w:cs="Times New Roman"/>
                <w:i/>
                <w:sz w:val="24"/>
                <w:lang w:val="en-US"/>
              </w:rPr>
              <w:t>r</w:t>
            </w:r>
            <w:r w:rsidR="00E449F0" w:rsidRPr="00F94D52">
              <w:rPr>
                <w:rFonts w:ascii="Times New Roman" w:hAnsi="Times New Roman" w:cs="Times New Roman"/>
                <w:sz w:val="24"/>
                <w:lang w:val="en-US"/>
              </w:rPr>
              <w:t xml:space="preserve"> = −.13</w:t>
            </w:r>
          </w:p>
          <w:p w14:paraId="74A5D787" w14:textId="38A6098A" w:rsidR="00E449F0" w:rsidRPr="00F94D52" w:rsidRDefault="00E449F0" w:rsidP="008230B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F94D52">
              <w:rPr>
                <w:rFonts w:ascii="Times New Roman" w:hAnsi="Times New Roman" w:cs="Times New Roman"/>
                <w:sz w:val="24"/>
                <w:lang w:val="en-US"/>
              </w:rPr>
              <w:t>[−.38, .14]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33F216C6" w14:textId="2797CC07" w:rsidR="00FF48A6" w:rsidRPr="00F94D52" w:rsidRDefault="008230BF" w:rsidP="008230B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F94D52">
              <w:rPr>
                <w:rFonts w:ascii="Times New Roman" w:hAnsi="Times New Roman" w:cs="Times New Roman"/>
                <w:i/>
                <w:sz w:val="24"/>
                <w:lang w:val="en-US"/>
              </w:rPr>
              <w:t xml:space="preserve">  </w:t>
            </w:r>
            <w:r w:rsidR="00E449F0" w:rsidRPr="00F94D52">
              <w:rPr>
                <w:rFonts w:ascii="Times New Roman" w:hAnsi="Times New Roman" w:cs="Times New Roman"/>
                <w:i/>
                <w:sz w:val="24"/>
                <w:lang w:val="en-US"/>
              </w:rPr>
              <w:t>r</w:t>
            </w:r>
            <w:r w:rsidR="00E449F0" w:rsidRPr="00F94D52">
              <w:rPr>
                <w:rFonts w:ascii="Times New Roman" w:hAnsi="Times New Roman" w:cs="Times New Roman"/>
                <w:sz w:val="24"/>
                <w:lang w:val="en-US"/>
              </w:rPr>
              <w:t xml:space="preserve"> =</w:t>
            </w:r>
            <w:r w:rsidRPr="00F94D52">
              <w:rPr>
                <w:rFonts w:ascii="Times New Roman" w:hAnsi="Times New Roman" w:cs="Times New Roman"/>
                <w:sz w:val="24"/>
                <w:lang w:val="en-US"/>
              </w:rPr>
              <w:t xml:space="preserve">   </w:t>
            </w:r>
            <w:r w:rsidR="00E449F0" w:rsidRPr="00F94D52">
              <w:rPr>
                <w:rFonts w:ascii="Times New Roman" w:hAnsi="Times New Roman" w:cs="Times New Roman"/>
                <w:sz w:val="24"/>
                <w:lang w:val="en-US"/>
              </w:rPr>
              <w:t>.20</w:t>
            </w:r>
          </w:p>
          <w:p w14:paraId="541ABDCA" w14:textId="69606B6A" w:rsidR="00E449F0" w:rsidRPr="00F94D52" w:rsidRDefault="00E449F0" w:rsidP="008230B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F94D52">
              <w:rPr>
                <w:rFonts w:ascii="Times New Roman" w:hAnsi="Times New Roman" w:cs="Times New Roman"/>
                <w:sz w:val="24"/>
                <w:lang w:val="en-US"/>
              </w:rPr>
              <w:t>[−.07, .44]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20605F44" w14:textId="07372B97" w:rsidR="00FF48A6" w:rsidRPr="00F94D52" w:rsidRDefault="008230BF" w:rsidP="008230B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F94D52">
              <w:rPr>
                <w:rFonts w:ascii="Times New Roman" w:hAnsi="Times New Roman" w:cs="Times New Roman"/>
                <w:i/>
                <w:sz w:val="24"/>
                <w:lang w:val="en-US"/>
              </w:rPr>
              <w:t xml:space="preserve">   </w:t>
            </w:r>
            <w:r w:rsidR="00E449F0" w:rsidRPr="00F94D52">
              <w:rPr>
                <w:rFonts w:ascii="Times New Roman" w:hAnsi="Times New Roman" w:cs="Times New Roman"/>
                <w:i/>
                <w:sz w:val="24"/>
                <w:lang w:val="en-US"/>
              </w:rPr>
              <w:t>r</w:t>
            </w:r>
            <w:r w:rsidR="00E449F0" w:rsidRPr="00F94D52">
              <w:rPr>
                <w:rFonts w:ascii="Times New Roman" w:hAnsi="Times New Roman" w:cs="Times New Roman"/>
                <w:sz w:val="24"/>
                <w:lang w:val="en-US"/>
              </w:rPr>
              <w:t xml:space="preserve"> = −.19</w:t>
            </w:r>
          </w:p>
          <w:p w14:paraId="28C4712F" w14:textId="6B6935AE" w:rsidR="00E449F0" w:rsidRPr="00F94D52" w:rsidRDefault="00E449F0" w:rsidP="008230B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F94D52">
              <w:rPr>
                <w:rFonts w:ascii="Times New Roman" w:hAnsi="Times New Roman" w:cs="Times New Roman"/>
                <w:sz w:val="24"/>
                <w:lang w:val="en-US"/>
              </w:rPr>
              <w:t xml:space="preserve">[−.43, </w:t>
            </w:r>
            <w:r w:rsidR="008230BF" w:rsidRPr="00F94D52">
              <w:rPr>
                <w:rFonts w:ascii="Times New Roman" w:hAnsi="Times New Roman" w:cs="Times New Roman"/>
                <w:sz w:val="24"/>
                <w:lang w:val="en-US"/>
              </w:rPr>
              <w:t xml:space="preserve">  </w:t>
            </w:r>
            <w:r w:rsidRPr="00F94D52">
              <w:rPr>
                <w:rFonts w:ascii="Times New Roman" w:hAnsi="Times New Roman" w:cs="Times New Roman"/>
                <w:sz w:val="24"/>
                <w:lang w:val="en-US"/>
              </w:rPr>
              <w:t>.09]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44C8E232" w14:textId="463768D9" w:rsidR="00FF48A6" w:rsidRPr="00F94D52" w:rsidRDefault="00C62558" w:rsidP="008230B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F94D52">
              <w:rPr>
                <w:rFonts w:ascii="Times New Roman" w:hAnsi="Times New Roman" w:cs="Times New Roman"/>
                <w:i/>
                <w:sz w:val="24"/>
                <w:lang w:val="en-US"/>
              </w:rPr>
              <w:t xml:space="preserve">   </w:t>
            </w:r>
            <w:r w:rsidR="00E449F0" w:rsidRPr="00F94D52">
              <w:rPr>
                <w:rFonts w:ascii="Times New Roman" w:hAnsi="Times New Roman" w:cs="Times New Roman"/>
                <w:i/>
                <w:sz w:val="24"/>
                <w:lang w:val="en-US"/>
              </w:rPr>
              <w:t>r</w:t>
            </w:r>
            <w:r w:rsidR="00E449F0" w:rsidRPr="00F94D52">
              <w:rPr>
                <w:rFonts w:ascii="Times New Roman" w:hAnsi="Times New Roman" w:cs="Times New Roman"/>
                <w:sz w:val="24"/>
                <w:lang w:val="en-US"/>
              </w:rPr>
              <w:t xml:space="preserve"> = −.04</w:t>
            </w:r>
          </w:p>
          <w:p w14:paraId="3BC0A8A4" w14:textId="2991013C" w:rsidR="00E449F0" w:rsidRPr="00F94D52" w:rsidRDefault="00E449F0" w:rsidP="008230B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F94D52">
              <w:rPr>
                <w:rFonts w:ascii="Times New Roman" w:hAnsi="Times New Roman" w:cs="Times New Roman"/>
                <w:sz w:val="24"/>
                <w:lang w:val="en-US"/>
              </w:rPr>
              <w:t xml:space="preserve">[−.30, </w:t>
            </w:r>
            <w:r w:rsidR="00C62558" w:rsidRPr="00F94D52">
              <w:rPr>
                <w:rFonts w:ascii="Times New Roman" w:hAnsi="Times New Roman" w:cs="Times New Roman"/>
                <w:sz w:val="24"/>
                <w:lang w:val="en-US"/>
              </w:rPr>
              <w:t xml:space="preserve">  </w:t>
            </w:r>
            <w:r w:rsidRPr="00F94D52">
              <w:rPr>
                <w:rFonts w:ascii="Times New Roman" w:hAnsi="Times New Roman" w:cs="Times New Roman"/>
                <w:sz w:val="24"/>
                <w:lang w:val="en-US"/>
              </w:rPr>
              <w:t>.23]</w:t>
            </w:r>
          </w:p>
        </w:tc>
      </w:tr>
      <w:tr w:rsidR="008230BF" w:rsidRPr="00F94D52" w14:paraId="50F43FD7" w14:textId="77777777" w:rsidTr="00F94D52">
        <w:trPr>
          <w:trHeight w:val="697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02944E0A" w14:textId="77777777" w:rsidR="00E449F0" w:rsidRPr="00F94D52" w:rsidRDefault="00E449F0" w:rsidP="0006122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F94D52">
              <w:rPr>
                <w:rFonts w:ascii="Times New Roman" w:hAnsi="Times New Roman" w:cs="Times New Roman"/>
                <w:sz w:val="24"/>
                <w:lang w:val="en-US"/>
              </w:rPr>
              <w:t>PSQI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477FA301" w14:textId="77777777" w:rsidR="00E449F0" w:rsidRPr="00F94D52" w:rsidRDefault="00E449F0" w:rsidP="008230B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42000B3F" w14:textId="03AAB8C9" w:rsidR="00E449F0" w:rsidRPr="00F94D52" w:rsidRDefault="00E449F0" w:rsidP="008230B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0618F0A7" w14:textId="192F2DE3" w:rsidR="00E449F0" w:rsidRPr="00F94D52" w:rsidRDefault="00E449F0" w:rsidP="008230B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0E829686" w14:textId="1D454947" w:rsidR="00E449F0" w:rsidRPr="00F94D52" w:rsidRDefault="00E449F0" w:rsidP="008230B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42D551B2" w14:textId="77777777" w:rsidR="00E449F0" w:rsidRPr="00F94D52" w:rsidRDefault="00E449F0" w:rsidP="008230B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0CAC014B" w14:textId="77777777" w:rsidR="00E449F0" w:rsidRPr="00F94D52" w:rsidRDefault="00E449F0" w:rsidP="008230B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77908DBC" w14:textId="057AF4F9" w:rsidR="00FF48A6" w:rsidRPr="00F94D52" w:rsidRDefault="008230BF" w:rsidP="008230B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F94D52">
              <w:rPr>
                <w:rFonts w:ascii="Times New Roman" w:hAnsi="Times New Roman" w:cs="Times New Roman"/>
                <w:i/>
                <w:sz w:val="24"/>
                <w:lang w:val="en-US"/>
              </w:rPr>
              <w:t xml:space="preserve">  </w:t>
            </w:r>
            <w:r w:rsidR="00E449F0" w:rsidRPr="00F94D52">
              <w:rPr>
                <w:rFonts w:ascii="Times New Roman" w:hAnsi="Times New Roman" w:cs="Times New Roman"/>
                <w:i/>
                <w:sz w:val="24"/>
                <w:lang w:val="en-US"/>
              </w:rPr>
              <w:t>r</w:t>
            </w:r>
            <w:r w:rsidR="00E449F0" w:rsidRPr="00F94D52">
              <w:rPr>
                <w:rFonts w:ascii="Times New Roman" w:hAnsi="Times New Roman" w:cs="Times New Roman"/>
                <w:sz w:val="24"/>
                <w:lang w:val="en-US"/>
              </w:rPr>
              <w:t xml:space="preserve"> = −.09</w:t>
            </w:r>
          </w:p>
          <w:p w14:paraId="3078160B" w14:textId="7F9A4E0B" w:rsidR="00E449F0" w:rsidRPr="00F94D52" w:rsidRDefault="00E449F0" w:rsidP="008230B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F94D52">
              <w:rPr>
                <w:rFonts w:ascii="Times New Roman" w:hAnsi="Times New Roman" w:cs="Times New Roman"/>
                <w:sz w:val="24"/>
                <w:lang w:val="en-US"/>
              </w:rPr>
              <w:t>[−.35, .18]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3C0D32F1" w14:textId="6A8FE22C" w:rsidR="00FF48A6" w:rsidRPr="00F94D52" w:rsidRDefault="008230BF" w:rsidP="008230B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F94D52">
              <w:rPr>
                <w:rFonts w:ascii="Times New Roman" w:hAnsi="Times New Roman" w:cs="Times New Roman"/>
                <w:i/>
                <w:sz w:val="24"/>
                <w:lang w:val="en-US"/>
              </w:rPr>
              <w:t xml:space="preserve">   </w:t>
            </w:r>
            <w:r w:rsidR="00E449F0" w:rsidRPr="00F94D52">
              <w:rPr>
                <w:rFonts w:ascii="Times New Roman" w:hAnsi="Times New Roman" w:cs="Times New Roman"/>
                <w:i/>
                <w:sz w:val="24"/>
                <w:lang w:val="en-US"/>
              </w:rPr>
              <w:t>r</w:t>
            </w:r>
            <w:r w:rsidR="00E449F0" w:rsidRPr="00F94D52">
              <w:rPr>
                <w:rFonts w:ascii="Times New Roman" w:hAnsi="Times New Roman" w:cs="Times New Roman"/>
                <w:sz w:val="24"/>
                <w:lang w:val="en-US"/>
              </w:rPr>
              <w:t xml:space="preserve"> =</w:t>
            </w:r>
            <w:r w:rsidRPr="00F94D52">
              <w:rPr>
                <w:rFonts w:ascii="Times New Roman" w:hAnsi="Times New Roman" w:cs="Times New Roman"/>
                <w:sz w:val="24"/>
                <w:lang w:val="en-US"/>
              </w:rPr>
              <w:t xml:space="preserve">   </w:t>
            </w:r>
            <w:r w:rsidR="00E449F0" w:rsidRPr="00F94D52">
              <w:rPr>
                <w:rFonts w:ascii="Times New Roman" w:hAnsi="Times New Roman" w:cs="Times New Roman"/>
                <w:sz w:val="24"/>
                <w:lang w:val="en-US"/>
              </w:rPr>
              <w:t>.09</w:t>
            </w:r>
          </w:p>
          <w:p w14:paraId="33E9CDE9" w14:textId="3E3D3338" w:rsidR="00E449F0" w:rsidRPr="00F94D52" w:rsidRDefault="00E449F0" w:rsidP="008230B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F94D52">
              <w:rPr>
                <w:rFonts w:ascii="Times New Roman" w:hAnsi="Times New Roman" w:cs="Times New Roman"/>
                <w:sz w:val="24"/>
                <w:lang w:val="en-US"/>
              </w:rPr>
              <w:t xml:space="preserve">[−.19, </w:t>
            </w:r>
            <w:r w:rsidR="008230BF" w:rsidRPr="00F94D52">
              <w:rPr>
                <w:rFonts w:ascii="Times New Roman" w:hAnsi="Times New Roman" w:cs="Times New Roman"/>
                <w:sz w:val="24"/>
                <w:lang w:val="en-US"/>
              </w:rPr>
              <w:t xml:space="preserve">  </w:t>
            </w:r>
            <w:r w:rsidRPr="00F94D52">
              <w:rPr>
                <w:rFonts w:ascii="Times New Roman" w:hAnsi="Times New Roman" w:cs="Times New Roman"/>
                <w:sz w:val="24"/>
                <w:lang w:val="en-US"/>
              </w:rPr>
              <w:t>.34]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701AF283" w14:textId="56BE1A9B" w:rsidR="00FF48A6" w:rsidRPr="00F94D52" w:rsidRDefault="00C62558" w:rsidP="008230B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F94D52">
              <w:rPr>
                <w:rFonts w:ascii="Times New Roman" w:hAnsi="Times New Roman" w:cs="Times New Roman"/>
                <w:i/>
                <w:sz w:val="24"/>
                <w:lang w:val="en-US"/>
              </w:rPr>
              <w:t xml:space="preserve">   </w:t>
            </w:r>
            <w:r w:rsidR="00E449F0" w:rsidRPr="00F94D52">
              <w:rPr>
                <w:rFonts w:ascii="Times New Roman" w:hAnsi="Times New Roman" w:cs="Times New Roman"/>
                <w:i/>
                <w:sz w:val="24"/>
                <w:lang w:val="en-US"/>
              </w:rPr>
              <w:t>r</w:t>
            </w:r>
            <w:r w:rsidR="00E449F0" w:rsidRPr="00F94D52">
              <w:rPr>
                <w:rFonts w:ascii="Times New Roman" w:hAnsi="Times New Roman" w:cs="Times New Roman"/>
                <w:sz w:val="24"/>
                <w:lang w:val="en-US"/>
              </w:rPr>
              <w:t xml:space="preserve"> = −.02</w:t>
            </w:r>
          </w:p>
          <w:p w14:paraId="6365BC43" w14:textId="3AE9310A" w:rsidR="00E449F0" w:rsidRPr="00F94D52" w:rsidRDefault="00E449F0" w:rsidP="008230B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F94D52">
              <w:rPr>
                <w:rFonts w:ascii="Times New Roman" w:hAnsi="Times New Roman" w:cs="Times New Roman"/>
                <w:sz w:val="24"/>
                <w:lang w:val="en-US"/>
              </w:rPr>
              <w:t xml:space="preserve">[−.28, </w:t>
            </w:r>
            <w:r w:rsidR="00C62558" w:rsidRPr="00F94D52">
              <w:rPr>
                <w:rFonts w:ascii="Times New Roman" w:hAnsi="Times New Roman" w:cs="Times New Roman"/>
                <w:sz w:val="24"/>
                <w:lang w:val="en-US"/>
              </w:rPr>
              <w:t xml:space="preserve">  </w:t>
            </w:r>
            <w:r w:rsidRPr="00F94D52">
              <w:rPr>
                <w:rFonts w:ascii="Times New Roman" w:hAnsi="Times New Roman" w:cs="Times New Roman"/>
                <w:sz w:val="24"/>
                <w:lang w:val="en-US"/>
              </w:rPr>
              <w:t>.25]</w:t>
            </w:r>
          </w:p>
        </w:tc>
      </w:tr>
      <w:tr w:rsidR="008230BF" w:rsidRPr="00F94D52" w14:paraId="58C261FC" w14:textId="77777777" w:rsidTr="00F94D52">
        <w:trPr>
          <w:trHeight w:val="578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4541EB5B" w14:textId="77777777" w:rsidR="00E449F0" w:rsidRPr="00F94D52" w:rsidRDefault="00E449F0" w:rsidP="0006122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F94D52">
              <w:rPr>
                <w:rFonts w:ascii="Times New Roman" w:hAnsi="Times New Roman" w:cs="Times New Roman"/>
                <w:sz w:val="24"/>
                <w:lang w:val="en-US"/>
              </w:rPr>
              <w:t>ESS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5630D085" w14:textId="77777777" w:rsidR="00E449F0" w:rsidRPr="00F94D52" w:rsidRDefault="00E449F0" w:rsidP="008230B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504B5768" w14:textId="069D28BF" w:rsidR="00E449F0" w:rsidRPr="00F94D52" w:rsidRDefault="00E449F0" w:rsidP="008230B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5543F24F" w14:textId="16BC490E" w:rsidR="00E449F0" w:rsidRPr="00F94D52" w:rsidRDefault="00E449F0" w:rsidP="008230B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0CEECA25" w14:textId="05D4F191" w:rsidR="00E449F0" w:rsidRPr="00F94D52" w:rsidRDefault="00E449F0" w:rsidP="008230B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3FCD96E1" w14:textId="77777777" w:rsidR="00E449F0" w:rsidRPr="00F94D52" w:rsidRDefault="00E449F0" w:rsidP="008230B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4D21FA5F" w14:textId="77777777" w:rsidR="00E449F0" w:rsidRPr="00F94D52" w:rsidRDefault="00E449F0" w:rsidP="008230B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2B8EF70A" w14:textId="77777777" w:rsidR="00E449F0" w:rsidRPr="00F94D52" w:rsidRDefault="00E449F0" w:rsidP="008230B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73AC5241" w14:textId="2CE4932B" w:rsidR="00FF48A6" w:rsidRPr="00F94D52" w:rsidRDefault="008230BF" w:rsidP="008230B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F94D52">
              <w:rPr>
                <w:rFonts w:ascii="Times New Roman" w:hAnsi="Times New Roman" w:cs="Times New Roman"/>
                <w:i/>
                <w:sz w:val="24"/>
                <w:lang w:val="en-US"/>
              </w:rPr>
              <w:t xml:space="preserve">   </w:t>
            </w:r>
            <w:r w:rsidR="00E449F0" w:rsidRPr="00F94D52">
              <w:rPr>
                <w:rFonts w:ascii="Times New Roman" w:hAnsi="Times New Roman" w:cs="Times New Roman"/>
                <w:i/>
                <w:sz w:val="24"/>
                <w:lang w:val="en-US"/>
              </w:rPr>
              <w:t>r</w:t>
            </w:r>
            <w:r w:rsidR="00E449F0" w:rsidRPr="00F94D52">
              <w:rPr>
                <w:rFonts w:ascii="Times New Roman" w:hAnsi="Times New Roman" w:cs="Times New Roman"/>
                <w:sz w:val="24"/>
                <w:lang w:val="en-US"/>
              </w:rPr>
              <w:t xml:space="preserve"> = −.15</w:t>
            </w:r>
          </w:p>
          <w:p w14:paraId="15A2801C" w14:textId="4CE2D178" w:rsidR="00E449F0" w:rsidRPr="00F94D52" w:rsidRDefault="00E449F0" w:rsidP="008230B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F94D52">
              <w:rPr>
                <w:rFonts w:ascii="Times New Roman" w:hAnsi="Times New Roman" w:cs="Times New Roman"/>
                <w:sz w:val="24"/>
                <w:lang w:val="en-US"/>
              </w:rPr>
              <w:t xml:space="preserve">[−.40, </w:t>
            </w:r>
            <w:r w:rsidR="008230BF" w:rsidRPr="00F94D52">
              <w:rPr>
                <w:rFonts w:ascii="Times New Roman" w:hAnsi="Times New Roman" w:cs="Times New Roman"/>
                <w:sz w:val="24"/>
                <w:lang w:val="en-US"/>
              </w:rPr>
              <w:t xml:space="preserve">  </w:t>
            </w:r>
            <w:r w:rsidRPr="00F94D52">
              <w:rPr>
                <w:rFonts w:ascii="Times New Roman" w:hAnsi="Times New Roman" w:cs="Times New Roman"/>
                <w:sz w:val="24"/>
                <w:lang w:val="en-US"/>
              </w:rPr>
              <w:t>.12]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10F5AF5A" w14:textId="560F9AFA" w:rsidR="00FF48A6" w:rsidRPr="00F94D52" w:rsidRDefault="00C62558" w:rsidP="008230B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F94D52">
              <w:rPr>
                <w:rFonts w:ascii="Times New Roman" w:hAnsi="Times New Roman" w:cs="Times New Roman"/>
                <w:i/>
                <w:sz w:val="24"/>
                <w:lang w:val="en-US"/>
              </w:rPr>
              <w:t xml:space="preserve">   </w:t>
            </w:r>
            <w:r w:rsidR="00E449F0" w:rsidRPr="00F94D52">
              <w:rPr>
                <w:rFonts w:ascii="Times New Roman" w:hAnsi="Times New Roman" w:cs="Times New Roman"/>
                <w:i/>
                <w:sz w:val="24"/>
                <w:lang w:val="en-US"/>
              </w:rPr>
              <w:t>r</w:t>
            </w:r>
            <w:r w:rsidR="00E449F0" w:rsidRPr="00F94D52">
              <w:rPr>
                <w:rFonts w:ascii="Times New Roman" w:hAnsi="Times New Roman" w:cs="Times New Roman"/>
                <w:sz w:val="24"/>
                <w:lang w:val="en-US"/>
              </w:rPr>
              <w:t xml:space="preserve"> =</w:t>
            </w:r>
            <w:r w:rsidRPr="00F94D52">
              <w:rPr>
                <w:rFonts w:ascii="Times New Roman" w:hAnsi="Times New Roman" w:cs="Times New Roman"/>
                <w:sz w:val="24"/>
                <w:lang w:val="en-US"/>
              </w:rPr>
              <w:t xml:space="preserve">   </w:t>
            </w:r>
            <w:r w:rsidR="00E449F0" w:rsidRPr="00F94D52">
              <w:rPr>
                <w:rFonts w:ascii="Times New Roman" w:hAnsi="Times New Roman" w:cs="Times New Roman"/>
                <w:sz w:val="24"/>
                <w:lang w:val="en-US"/>
              </w:rPr>
              <w:t>.06</w:t>
            </w:r>
          </w:p>
          <w:p w14:paraId="6AE11A7F" w14:textId="1F0B2919" w:rsidR="00E449F0" w:rsidRPr="00F94D52" w:rsidRDefault="00E449F0" w:rsidP="008230B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F94D52">
              <w:rPr>
                <w:rFonts w:ascii="Times New Roman" w:hAnsi="Times New Roman" w:cs="Times New Roman"/>
                <w:sz w:val="24"/>
                <w:lang w:val="en-US"/>
              </w:rPr>
              <w:t xml:space="preserve">[−.21, </w:t>
            </w:r>
            <w:r w:rsidR="00C62558" w:rsidRPr="00F94D52">
              <w:rPr>
                <w:rFonts w:ascii="Times New Roman" w:hAnsi="Times New Roman" w:cs="Times New Roman"/>
                <w:sz w:val="24"/>
                <w:lang w:val="en-US"/>
              </w:rPr>
              <w:t xml:space="preserve">  </w:t>
            </w:r>
            <w:r w:rsidRPr="00F94D52">
              <w:rPr>
                <w:rFonts w:ascii="Times New Roman" w:hAnsi="Times New Roman" w:cs="Times New Roman"/>
                <w:sz w:val="24"/>
                <w:lang w:val="en-US"/>
              </w:rPr>
              <w:t>.32]</w:t>
            </w:r>
          </w:p>
        </w:tc>
      </w:tr>
      <w:tr w:rsidR="008230BF" w:rsidRPr="00F94D52" w14:paraId="0A63EE3F" w14:textId="77777777" w:rsidTr="00F94D52">
        <w:trPr>
          <w:trHeight w:val="538"/>
        </w:trPr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35F776" w14:textId="77777777" w:rsidR="00E449F0" w:rsidRPr="00F94D52" w:rsidRDefault="00E449F0" w:rsidP="0006122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F94D52">
              <w:rPr>
                <w:rFonts w:ascii="Times New Roman" w:hAnsi="Times New Roman" w:cs="Times New Roman"/>
                <w:sz w:val="24"/>
                <w:lang w:val="en-US"/>
              </w:rPr>
              <w:t>PVT false Alarms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B3787B" w14:textId="77777777" w:rsidR="00E449F0" w:rsidRPr="00F94D52" w:rsidRDefault="00E449F0" w:rsidP="008230B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132A69" w14:textId="29BC73CE" w:rsidR="00E449F0" w:rsidRPr="00F94D52" w:rsidRDefault="00E449F0" w:rsidP="008230B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44BA65" w14:textId="756508E5" w:rsidR="00E449F0" w:rsidRPr="00F94D52" w:rsidRDefault="00E449F0" w:rsidP="008230B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632776" w14:textId="2AB3A81A" w:rsidR="00E449F0" w:rsidRPr="00F94D52" w:rsidRDefault="00E449F0" w:rsidP="008230B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ED992F" w14:textId="77777777" w:rsidR="00E449F0" w:rsidRPr="00F94D52" w:rsidRDefault="00E449F0" w:rsidP="008230B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1A6636" w14:textId="77777777" w:rsidR="00E449F0" w:rsidRPr="00F94D52" w:rsidRDefault="00E449F0" w:rsidP="008230B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CFD9B1" w14:textId="77777777" w:rsidR="00E449F0" w:rsidRPr="00F94D52" w:rsidRDefault="00E449F0" w:rsidP="008230B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DF3E5C" w14:textId="77777777" w:rsidR="00E449F0" w:rsidRPr="00F94D52" w:rsidRDefault="00E449F0" w:rsidP="008230B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9215E2" w14:textId="2FB94D86" w:rsidR="00FF48A6" w:rsidRPr="00F94D52" w:rsidRDefault="00C62558" w:rsidP="008230BF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94D52">
              <w:rPr>
                <w:rFonts w:ascii="Times New Roman" w:hAnsi="Times New Roman" w:cs="Times New Roman"/>
                <w:b/>
                <w:i/>
                <w:sz w:val="24"/>
                <w:lang w:val="en-US"/>
              </w:rPr>
              <w:t xml:space="preserve">   </w:t>
            </w:r>
            <w:r w:rsidR="00E449F0" w:rsidRPr="00F94D52">
              <w:rPr>
                <w:rFonts w:ascii="Times New Roman" w:hAnsi="Times New Roman" w:cs="Times New Roman"/>
                <w:b/>
                <w:i/>
                <w:sz w:val="24"/>
                <w:lang w:val="en-US"/>
              </w:rPr>
              <w:t>r</w:t>
            </w:r>
            <w:r w:rsidR="00E449F0" w:rsidRPr="00F94D52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=</w:t>
            </w:r>
            <w:r w:rsidRPr="00F94D52">
              <w:rPr>
                <w:rFonts w:ascii="Times New Roman" w:hAnsi="Times New Roman" w:cs="Times New Roman"/>
                <w:sz w:val="24"/>
                <w:lang w:val="en-US"/>
              </w:rPr>
              <w:t xml:space="preserve">   </w:t>
            </w:r>
            <w:r w:rsidR="00E449F0" w:rsidRPr="00F94D52">
              <w:rPr>
                <w:rFonts w:ascii="Times New Roman" w:hAnsi="Times New Roman" w:cs="Times New Roman"/>
                <w:b/>
                <w:sz w:val="24"/>
                <w:lang w:val="en-US"/>
              </w:rPr>
              <w:t>.32</w:t>
            </w:r>
          </w:p>
          <w:p w14:paraId="1101BAB2" w14:textId="0A345D1B" w:rsidR="00E449F0" w:rsidRPr="00F94D52" w:rsidRDefault="00E449F0" w:rsidP="008230BF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94D52">
              <w:rPr>
                <w:rFonts w:ascii="Times New Roman" w:hAnsi="Times New Roman" w:cs="Times New Roman"/>
                <w:b/>
                <w:sz w:val="24"/>
                <w:lang w:val="en-US"/>
              </w:rPr>
              <w:t>[</w:t>
            </w:r>
            <w:r w:rsidR="00C62558" w:rsidRPr="00F94D52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 </w:t>
            </w:r>
            <w:r w:rsidRPr="00F94D52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.05, </w:t>
            </w:r>
            <w:r w:rsidR="00C62558" w:rsidRPr="00F94D52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 </w:t>
            </w:r>
            <w:r w:rsidRPr="00F94D52">
              <w:rPr>
                <w:rFonts w:ascii="Times New Roman" w:hAnsi="Times New Roman" w:cs="Times New Roman"/>
                <w:b/>
                <w:sz w:val="24"/>
                <w:lang w:val="en-US"/>
              </w:rPr>
              <w:t>.53]</w:t>
            </w:r>
          </w:p>
        </w:tc>
      </w:tr>
      <w:tr w:rsidR="00E51ED9" w:rsidRPr="00F94D52" w14:paraId="7D3D2ED7" w14:textId="77777777" w:rsidTr="00E51ED9">
        <w:trPr>
          <w:trHeight w:val="666"/>
        </w:trPr>
        <w:tc>
          <w:tcPr>
            <w:tcW w:w="14459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BF26B7" w14:textId="3D126E74" w:rsidR="001F0B13" w:rsidRPr="00F94D52" w:rsidRDefault="001F0B13" w:rsidP="001F0B1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41F25">
              <w:rPr>
                <w:rFonts w:ascii="Times New Roman" w:hAnsi="Times New Roman" w:cs="Times New Roman"/>
                <w:i/>
                <w:sz w:val="20"/>
                <w:lang w:val="en-US"/>
              </w:rPr>
              <w:t>Note.</w:t>
            </w:r>
            <w:r w:rsidRPr="00941F25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 w:rsidR="00E11722" w:rsidRPr="00941F25">
              <w:rPr>
                <w:rFonts w:ascii="Times New Roman" w:hAnsi="Times New Roman" w:cs="Times New Roman"/>
                <w:sz w:val="20"/>
                <w:lang w:val="en-US"/>
              </w:rPr>
              <w:t>Correlation matrices with 95% Bayesian Credibility Intervals (in brackets).</w:t>
            </w:r>
            <w:r w:rsidR="00E11722" w:rsidRPr="00941F25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 </w:t>
            </w:r>
            <w:r w:rsidRPr="00941F25">
              <w:rPr>
                <w:rFonts w:ascii="Times New Roman" w:hAnsi="Times New Roman" w:cs="Times New Roman"/>
                <w:sz w:val="20"/>
                <w:lang w:val="en-US"/>
              </w:rPr>
              <w:t xml:space="preserve">Correlations with Bayesian Confidence Intervals that exclude zero (thus indicating evidence for a non-zero correlation) are highlighted in bold face. PM = Prospective Memory. OT = Ongoing Task. KSS1 = </w:t>
            </w:r>
            <w:proofErr w:type="spellStart"/>
            <w:r w:rsidRPr="00941F25">
              <w:rPr>
                <w:rFonts w:ascii="Times New Roman" w:hAnsi="Times New Roman" w:cs="Times New Roman"/>
                <w:sz w:val="20"/>
                <w:lang w:val="en-US"/>
              </w:rPr>
              <w:t>Karolinska</w:t>
            </w:r>
            <w:proofErr w:type="spellEnd"/>
            <w:r w:rsidRPr="00941F25">
              <w:rPr>
                <w:rFonts w:ascii="Times New Roman" w:hAnsi="Times New Roman" w:cs="Times New Roman"/>
                <w:sz w:val="20"/>
                <w:lang w:val="en-US"/>
              </w:rPr>
              <w:t xml:space="preserve"> Sleepiness Scale rating before performing the PM task. KSS2 = </w:t>
            </w:r>
            <w:proofErr w:type="spellStart"/>
            <w:r w:rsidRPr="00941F25">
              <w:rPr>
                <w:rFonts w:ascii="Times New Roman" w:hAnsi="Times New Roman" w:cs="Times New Roman"/>
                <w:sz w:val="20"/>
                <w:lang w:val="en-US"/>
              </w:rPr>
              <w:t>Karolinska</w:t>
            </w:r>
            <w:proofErr w:type="spellEnd"/>
            <w:r w:rsidRPr="00941F25">
              <w:rPr>
                <w:rFonts w:ascii="Times New Roman" w:hAnsi="Times New Roman" w:cs="Times New Roman"/>
                <w:sz w:val="20"/>
                <w:lang w:val="en-US"/>
              </w:rPr>
              <w:t xml:space="preserve"> Sleepiness Scale rating after performing the PM task. PSQI = Pittsburgh Sleep Quality Index. BF = Bayes Factor. ESS = Epworth Sleepiness Scale. PVT = Psychomotor Vigilance Task.</w:t>
            </w:r>
          </w:p>
        </w:tc>
      </w:tr>
      <w:bookmarkEnd w:id="0"/>
    </w:tbl>
    <w:p w14:paraId="15FD5B67" w14:textId="77777777" w:rsidR="005A24B1" w:rsidRPr="005A24B1" w:rsidRDefault="005A24B1" w:rsidP="00984DE0">
      <w:pPr>
        <w:spacing w:after="0" w:line="480" w:lineRule="auto"/>
        <w:rPr>
          <w:rFonts w:ascii="Times New Roman" w:hAnsi="Times New Roman" w:cs="Times New Roman"/>
          <w:sz w:val="24"/>
          <w:lang w:val="en-US"/>
        </w:rPr>
      </w:pPr>
    </w:p>
    <w:sectPr w:rsidR="005A24B1" w:rsidRPr="005A24B1" w:rsidSect="006641EB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F90AED3" w14:textId="77777777" w:rsidR="00D46579" w:rsidRDefault="00D46579" w:rsidP="0087548C">
      <w:pPr>
        <w:spacing w:after="0" w:line="240" w:lineRule="auto"/>
      </w:pPr>
      <w:r>
        <w:separator/>
      </w:r>
    </w:p>
  </w:endnote>
  <w:endnote w:type="continuationSeparator" w:id="0">
    <w:p w14:paraId="0F3CE86A" w14:textId="77777777" w:rsidR="00D46579" w:rsidRDefault="00D46579" w:rsidP="008754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858BB10" w14:textId="77777777" w:rsidR="005A24B1" w:rsidRDefault="005A24B1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1D012E2" w14:textId="77777777" w:rsidR="005A24B1" w:rsidRDefault="005A24B1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39E4533" w14:textId="77777777" w:rsidR="005A24B1" w:rsidRDefault="005A24B1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23A463C" w14:textId="77777777" w:rsidR="00D46579" w:rsidRDefault="00D46579" w:rsidP="0087548C">
      <w:pPr>
        <w:spacing w:after="0" w:line="240" w:lineRule="auto"/>
      </w:pPr>
      <w:r>
        <w:separator/>
      </w:r>
    </w:p>
  </w:footnote>
  <w:footnote w:type="continuationSeparator" w:id="0">
    <w:p w14:paraId="38492224" w14:textId="77777777" w:rsidR="00D46579" w:rsidRDefault="00D46579" w:rsidP="0087548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219DC7E" w14:textId="77777777" w:rsidR="005A24B1" w:rsidRDefault="005A24B1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35001536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1CBC65E8" w14:textId="0C48C137" w:rsidR="005A24B1" w:rsidRPr="0087548C" w:rsidRDefault="005A24B1">
        <w:pPr>
          <w:pStyle w:val="Kopfzeile"/>
          <w:jc w:val="right"/>
          <w:rPr>
            <w:rFonts w:ascii="Times New Roman" w:hAnsi="Times New Roman" w:cs="Times New Roman"/>
            <w:sz w:val="24"/>
            <w:szCs w:val="24"/>
          </w:rPr>
        </w:pPr>
        <w:r w:rsidRPr="0087548C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87548C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87548C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2A7730">
          <w:rPr>
            <w:rFonts w:ascii="Times New Roman" w:hAnsi="Times New Roman" w:cs="Times New Roman"/>
            <w:noProof/>
            <w:sz w:val="24"/>
            <w:szCs w:val="24"/>
          </w:rPr>
          <w:t>10</w:t>
        </w:r>
        <w:r w:rsidRPr="0087548C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1A1CA8EC" w14:textId="77777777" w:rsidR="005A24B1" w:rsidRDefault="005A24B1">
    <w:pPr>
      <w:pStyle w:val="Kopfzeil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1889166" w14:textId="77777777" w:rsidR="005A24B1" w:rsidRDefault="005A24B1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2026"/>
    <w:rsid w:val="00003E48"/>
    <w:rsid w:val="00021678"/>
    <w:rsid w:val="000263D9"/>
    <w:rsid w:val="000331FD"/>
    <w:rsid w:val="0003369D"/>
    <w:rsid w:val="00034EAF"/>
    <w:rsid w:val="00037302"/>
    <w:rsid w:val="00045405"/>
    <w:rsid w:val="00061226"/>
    <w:rsid w:val="000646F5"/>
    <w:rsid w:val="0007075A"/>
    <w:rsid w:val="000756BE"/>
    <w:rsid w:val="00081B31"/>
    <w:rsid w:val="00082DF0"/>
    <w:rsid w:val="0009370B"/>
    <w:rsid w:val="000B47B8"/>
    <w:rsid w:val="000C3097"/>
    <w:rsid w:val="000C51D9"/>
    <w:rsid w:val="000C76CA"/>
    <w:rsid w:val="000D2447"/>
    <w:rsid w:val="000D69A3"/>
    <w:rsid w:val="000E4572"/>
    <w:rsid w:val="000F25F3"/>
    <w:rsid w:val="000F3ADB"/>
    <w:rsid w:val="000F3BFD"/>
    <w:rsid w:val="000F4193"/>
    <w:rsid w:val="000F6B4F"/>
    <w:rsid w:val="00102A6C"/>
    <w:rsid w:val="00104CB7"/>
    <w:rsid w:val="00107076"/>
    <w:rsid w:val="00120E0C"/>
    <w:rsid w:val="00122693"/>
    <w:rsid w:val="001404CC"/>
    <w:rsid w:val="00150513"/>
    <w:rsid w:val="00152D51"/>
    <w:rsid w:val="00173D6A"/>
    <w:rsid w:val="001930E3"/>
    <w:rsid w:val="0019421D"/>
    <w:rsid w:val="001A1D59"/>
    <w:rsid w:val="001A53FE"/>
    <w:rsid w:val="001A63E8"/>
    <w:rsid w:val="001B3A69"/>
    <w:rsid w:val="001B3D1F"/>
    <w:rsid w:val="001B6A17"/>
    <w:rsid w:val="001C1CF9"/>
    <w:rsid w:val="001C3D82"/>
    <w:rsid w:val="001C7EC1"/>
    <w:rsid w:val="001D2CB3"/>
    <w:rsid w:val="001E2524"/>
    <w:rsid w:val="001E2EF9"/>
    <w:rsid w:val="001E5C1B"/>
    <w:rsid w:val="001E5C9A"/>
    <w:rsid w:val="001E6BB4"/>
    <w:rsid w:val="001F0B13"/>
    <w:rsid w:val="001F3AFC"/>
    <w:rsid w:val="001F56EC"/>
    <w:rsid w:val="001F5913"/>
    <w:rsid w:val="0020677F"/>
    <w:rsid w:val="0022190B"/>
    <w:rsid w:val="00224F11"/>
    <w:rsid w:val="00230F21"/>
    <w:rsid w:val="00233069"/>
    <w:rsid w:val="00236606"/>
    <w:rsid w:val="0023705D"/>
    <w:rsid w:val="002515C3"/>
    <w:rsid w:val="00252482"/>
    <w:rsid w:val="00255442"/>
    <w:rsid w:val="00255A25"/>
    <w:rsid w:val="00257D6C"/>
    <w:rsid w:val="0027039B"/>
    <w:rsid w:val="002749BC"/>
    <w:rsid w:val="00275F43"/>
    <w:rsid w:val="00283105"/>
    <w:rsid w:val="00295A7B"/>
    <w:rsid w:val="002A3334"/>
    <w:rsid w:val="002A7730"/>
    <w:rsid w:val="002B373D"/>
    <w:rsid w:val="002B536A"/>
    <w:rsid w:val="002C19C3"/>
    <w:rsid w:val="002C1E47"/>
    <w:rsid w:val="002C5C45"/>
    <w:rsid w:val="002D1367"/>
    <w:rsid w:val="002F59B9"/>
    <w:rsid w:val="00302596"/>
    <w:rsid w:val="00307EC2"/>
    <w:rsid w:val="00315329"/>
    <w:rsid w:val="00320DE1"/>
    <w:rsid w:val="00323B34"/>
    <w:rsid w:val="00325D75"/>
    <w:rsid w:val="003261E8"/>
    <w:rsid w:val="0032660E"/>
    <w:rsid w:val="0033294C"/>
    <w:rsid w:val="00334F17"/>
    <w:rsid w:val="00345887"/>
    <w:rsid w:val="00345A73"/>
    <w:rsid w:val="00345E18"/>
    <w:rsid w:val="00360E1F"/>
    <w:rsid w:val="00362C6B"/>
    <w:rsid w:val="00380867"/>
    <w:rsid w:val="0038651D"/>
    <w:rsid w:val="00396B9A"/>
    <w:rsid w:val="003A2457"/>
    <w:rsid w:val="003B7894"/>
    <w:rsid w:val="003C096A"/>
    <w:rsid w:val="003E3B50"/>
    <w:rsid w:val="003E4EF6"/>
    <w:rsid w:val="003F1714"/>
    <w:rsid w:val="003F28C8"/>
    <w:rsid w:val="003F3C6C"/>
    <w:rsid w:val="00401CF5"/>
    <w:rsid w:val="00406C9F"/>
    <w:rsid w:val="004208D9"/>
    <w:rsid w:val="00422363"/>
    <w:rsid w:val="004349AC"/>
    <w:rsid w:val="004428C2"/>
    <w:rsid w:val="0044319D"/>
    <w:rsid w:val="00447F3F"/>
    <w:rsid w:val="0045147C"/>
    <w:rsid w:val="00454A9F"/>
    <w:rsid w:val="00456ED8"/>
    <w:rsid w:val="004655D5"/>
    <w:rsid w:val="00473B79"/>
    <w:rsid w:val="0047509F"/>
    <w:rsid w:val="00475F38"/>
    <w:rsid w:val="00482A0D"/>
    <w:rsid w:val="00487237"/>
    <w:rsid w:val="004951DA"/>
    <w:rsid w:val="00497EE6"/>
    <w:rsid w:val="004B1468"/>
    <w:rsid w:val="004B32A7"/>
    <w:rsid w:val="004C30FC"/>
    <w:rsid w:val="004C3180"/>
    <w:rsid w:val="004D1A2A"/>
    <w:rsid w:val="004E21FD"/>
    <w:rsid w:val="004F1FD7"/>
    <w:rsid w:val="004F6600"/>
    <w:rsid w:val="0051316C"/>
    <w:rsid w:val="005141BB"/>
    <w:rsid w:val="005228A8"/>
    <w:rsid w:val="00541C17"/>
    <w:rsid w:val="00542043"/>
    <w:rsid w:val="00554182"/>
    <w:rsid w:val="005667F0"/>
    <w:rsid w:val="005777C9"/>
    <w:rsid w:val="005A24B1"/>
    <w:rsid w:val="005A6A41"/>
    <w:rsid w:val="005B0DFD"/>
    <w:rsid w:val="005B13A2"/>
    <w:rsid w:val="005B259D"/>
    <w:rsid w:val="005B64FC"/>
    <w:rsid w:val="005D2677"/>
    <w:rsid w:val="005E0180"/>
    <w:rsid w:val="005F374F"/>
    <w:rsid w:val="005F5978"/>
    <w:rsid w:val="00620D05"/>
    <w:rsid w:val="00621403"/>
    <w:rsid w:val="00622614"/>
    <w:rsid w:val="00630856"/>
    <w:rsid w:val="00635503"/>
    <w:rsid w:val="0064437D"/>
    <w:rsid w:val="00647219"/>
    <w:rsid w:val="0064779F"/>
    <w:rsid w:val="00652023"/>
    <w:rsid w:val="00652DFB"/>
    <w:rsid w:val="006629E5"/>
    <w:rsid w:val="006641EB"/>
    <w:rsid w:val="006837A4"/>
    <w:rsid w:val="006972ED"/>
    <w:rsid w:val="006D0CAF"/>
    <w:rsid w:val="006D65D5"/>
    <w:rsid w:val="006E60E1"/>
    <w:rsid w:val="006F0229"/>
    <w:rsid w:val="006F3336"/>
    <w:rsid w:val="00705C6F"/>
    <w:rsid w:val="00716661"/>
    <w:rsid w:val="00716F36"/>
    <w:rsid w:val="00724A86"/>
    <w:rsid w:val="007331A9"/>
    <w:rsid w:val="007348FA"/>
    <w:rsid w:val="00745B35"/>
    <w:rsid w:val="007520ED"/>
    <w:rsid w:val="00757D3B"/>
    <w:rsid w:val="00757D91"/>
    <w:rsid w:val="00760363"/>
    <w:rsid w:val="0076366A"/>
    <w:rsid w:val="00763DF5"/>
    <w:rsid w:val="00774F79"/>
    <w:rsid w:val="00781174"/>
    <w:rsid w:val="00781CFB"/>
    <w:rsid w:val="0078308B"/>
    <w:rsid w:val="007960F8"/>
    <w:rsid w:val="00796BB7"/>
    <w:rsid w:val="007A2119"/>
    <w:rsid w:val="007A318D"/>
    <w:rsid w:val="007C4EE1"/>
    <w:rsid w:val="007D30FC"/>
    <w:rsid w:val="007D3E49"/>
    <w:rsid w:val="007E07A0"/>
    <w:rsid w:val="007E11CF"/>
    <w:rsid w:val="007F034E"/>
    <w:rsid w:val="007F6352"/>
    <w:rsid w:val="007F6F88"/>
    <w:rsid w:val="0080277E"/>
    <w:rsid w:val="00815099"/>
    <w:rsid w:val="008230BF"/>
    <w:rsid w:val="00832848"/>
    <w:rsid w:val="00834496"/>
    <w:rsid w:val="00846D04"/>
    <w:rsid w:val="00861C9F"/>
    <w:rsid w:val="00865C99"/>
    <w:rsid w:val="00867032"/>
    <w:rsid w:val="0087548C"/>
    <w:rsid w:val="00875B3F"/>
    <w:rsid w:val="00877F2B"/>
    <w:rsid w:val="0088095B"/>
    <w:rsid w:val="00887393"/>
    <w:rsid w:val="00893369"/>
    <w:rsid w:val="008A1B85"/>
    <w:rsid w:val="008A47A2"/>
    <w:rsid w:val="008B5B13"/>
    <w:rsid w:val="008C60EE"/>
    <w:rsid w:val="008D2AF7"/>
    <w:rsid w:val="008D58F2"/>
    <w:rsid w:val="008E78BC"/>
    <w:rsid w:val="009027C6"/>
    <w:rsid w:val="0090726A"/>
    <w:rsid w:val="009151E4"/>
    <w:rsid w:val="00916DF9"/>
    <w:rsid w:val="00916FBA"/>
    <w:rsid w:val="00920007"/>
    <w:rsid w:val="009346D2"/>
    <w:rsid w:val="00936C52"/>
    <w:rsid w:val="00941F25"/>
    <w:rsid w:val="009451C1"/>
    <w:rsid w:val="009462D5"/>
    <w:rsid w:val="00952444"/>
    <w:rsid w:val="00952690"/>
    <w:rsid w:val="00960730"/>
    <w:rsid w:val="00961109"/>
    <w:rsid w:val="0096795E"/>
    <w:rsid w:val="009704D4"/>
    <w:rsid w:val="009751B1"/>
    <w:rsid w:val="00984DE0"/>
    <w:rsid w:val="00985847"/>
    <w:rsid w:val="00993B53"/>
    <w:rsid w:val="0099513C"/>
    <w:rsid w:val="009A1477"/>
    <w:rsid w:val="009A36C0"/>
    <w:rsid w:val="009B15A7"/>
    <w:rsid w:val="009B34B7"/>
    <w:rsid w:val="009C752E"/>
    <w:rsid w:val="009D478E"/>
    <w:rsid w:val="009F5263"/>
    <w:rsid w:val="009F72FF"/>
    <w:rsid w:val="009F7A57"/>
    <w:rsid w:val="00A121A8"/>
    <w:rsid w:val="00A15F19"/>
    <w:rsid w:val="00A22B42"/>
    <w:rsid w:val="00A25DFC"/>
    <w:rsid w:val="00A268BA"/>
    <w:rsid w:val="00A33DF0"/>
    <w:rsid w:val="00A41141"/>
    <w:rsid w:val="00A41982"/>
    <w:rsid w:val="00A51E5C"/>
    <w:rsid w:val="00A57D60"/>
    <w:rsid w:val="00A6086F"/>
    <w:rsid w:val="00A661BA"/>
    <w:rsid w:val="00A736DF"/>
    <w:rsid w:val="00A94E76"/>
    <w:rsid w:val="00A95CAB"/>
    <w:rsid w:val="00AA0410"/>
    <w:rsid w:val="00AA0879"/>
    <w:rsid w:val="00AA2494"/>
    <w:rsid w:val="00AA4F85"/>
    <w:rsid w:val="00AB0763"/>
    <w:rsid w:val="00AC142E"/>
    <w:rsid w:val="00AC3ACC"/>
    <w:rsid w:val="00AC5854"/>
    <w:rsid w:val="00AE7FB3"/>
    <w:rsid w:val="00AF0062"/>
    <w:rsid w:val="00AF645D"/>
    <w:rsid w:val="00AF6A68"/>
    <w:rsid w:val="00B01DDA"/>
    <w:rsid w:val="00B04246"/>
    <w:rsid w:val="00B05D2A"/>
    <w:rsid w:val="00B07C31"/>
    <w:rsid w:val="00B11068"/>
    <w:rsid w:val="00B13DE0"/>
    <w:rsid w:val="00B250A1"/>
    <w:rsid w:val="00B3794C"/>
    <w:rsid w:val="00B42D77"/>
    <w:rsid w:val="00B44930"/>
    <w:rsid w:val="00B52F1D"/>
    <w:rsid w:val="00B535AE"/>
    <w:rsid w:val="00B56A9F"/>
    <w:rsid w:val="00B56CA9"/>
    <w:rsid w:val="00B60F30"/>
    <w:rsid w:val="00B61491"/>
    <w:rsid w:val="00B62A7F"/>
    <w:rsid w:val="00B637CF"/>
    <w:rsid w:val="00B64B03"/>
    <w:rsid w:val="00B6765F"/>
    <w:rsid w:val="00B8468E"/>
    <w:rsid w:val="00B96D44"/>
    <w:rsid w:val="00BA0DAD"/>
    <w:rsid w:val="00BB0FD5"/>
    <w:rsid w:val="00BB2789"/>
    <w:rsid w:val="00BB34FD"/>
    <w:rsid w:val="00BB50EC"/>
    <w:rsid w:val="00BB64DA"/>
    <w:rsid w:val="00BB6A9C"/>
    <w:rsid w:val="00BC0E0B"/>
    <w:rsid w:val="00BC5A94"/>
    <w:rsid w:val="00BE5B40"/>
    <w:rsid w:val="00BF1523"/>
    <w:rsid w:val="00BF31D0"/>
    <w:rsid w:val="00BF4664"/>
    <w:rsid w:val="00C001B1"/>
    <w:rsid w:val="00C002B3"/>
    <w:rsid w:val="00C0223C"/>
    <w:rsid w:val="00C122C5"/>
    <w:rsid w:val="00C21102"/>
    <w:rsid w:val="00C315A3"/>
    <w:rsid w:val="00C33724"/>
    <w:rsid w:val="00C33EF6"/>
    <w:rsid w:val="00C367C2"/>
    <w:rsid w:val="00C37B04"/>
    <w:rsid w:val="00C4620B"/>
    <w:rsid w:val="00C46A3F"/>
    <w:rsid w:val="00C4724F"/>
    <w:rsid w:val="00C611DF"/>
    <w:rsid w:val="00C62558"/>
    <w:rsid w:val="00C6577E"/>
    <w:rsid w:val="00C70C54"/>
    <w:rsid w:val="00C73C81"/>
    <w:rsid w:val="00C8270D"/>
    <w:rsid w:val="00C849E6"/>
    <w:rsid w:val="00C91AEC"/>
    <w:rsid w:val="00C934D0"/>
    <w:rsid w:val="00C97AD6"/>
    <w:rsid w:val="00CA45A1"/>
    <w:rsid w:val="00CA5ACC"/>
    <w:rsid w:val="00CB19D7"/>
    <w:rsid w:val="00CB3776"/>
    <w:rsid w:val="00CB6EB1"/>
    <w:rsid w:val="00CC2026"/>
    <w:rsid w:val="00CD1C9F"/>
    <w:rsid w:val="00CD5E82"/>
    <w:rsid w:val="00CE09FF"/>
    <w:rsid w:val="00CE1E07"/>
    <w:rsid w:val="00CE38D8"/>
    <w:rsid w:val="00CF30F6"/>
    <w:rsid w:val="00D04E81"/>
    <w:rsid w:val="00D06D16"/>
    <w:rsid w:val="00D1315C"/>
    <w:rsid w:val="00D14763"/>
    <w:rsid w:val="00D14DD4"/>
    <w:rsid w:val="00D24DFD"/>
    <w:rsid w:val="00D27FC1"/>
    <w:rsid w:val="00D300AC"/>
    <w:rsid w:val="00D31B42"/>
    <w:rsid w:val="00D32CF8"/>
    <w:rsid w:val="00D34B09"/>
    <w:rsid w:val="00D434CE"/>
    <w:rsid w:val="00D441A1"/>
    <w:rsid w:val="00D44831"/>
    <w:rsid w:val="00D46579"/>
    <w:rsid w:val="00D531BF"/>
    <w:rsid w:val="00D62B0D"/>
    <w:rsid w:val="00D664B8"/>
    <w:rsid w:val="00D83F06"/>
    <w:rsid w:val="00D8499B"/>
    <w:rsid w:val="00D862ED"/>
    <w:rsid w:val="00D95ADC"/>
    <w:rsid w:val="00D965D7"/>
    <w:rsid w:val="00D96E6C"/>
    <w:rsid w:val="00DA24C0"/>
    <w:rsid w:val="00DA2D56"/>
    <w:rsid w:val="00DB0804"/>
    <w:rsid w:val="00DB36F6"/>
    <w:rsid w:val="00DB47B4"/>
    <w:rsid w:val="00DB5E62"/>
    <w:rsid w:val="00DC109D"/>
    <w:rsid w:val="00DC4D4B"/>
    <w:rsid w:val="00DC60DD"/>
    <w:rsid w:val="00DD135C"/>
    <w:rsid w:val="00DF0EF8"/>
    <w:rsid w:val="00DF2573"/>
    <w:rsid w:val="00DF347C"/>
    <w:rsid w:val="00E00883"/>
    <w:rsid w:val="00E02040"/>
    <w:rsid w:val="00E0520D"/>
    <w:rsid w:val="00E05D8D"/>
    <w:rsid w:val="00E06025"/>
    <w:rsid w:val="00E11722"/>
    <w:rsid w:val="00E139DC"/>
    <w:rsid w:val="00E24C08"/>
    <w:rsid w:val="00E261C4"/>
    <w:rsid w:val="00E36C36"/>
    <w:rsid w:val="00E40E49"/>
    <w:rsid w:val="00E4144A"/>
    <w:rsid w:val="00E41E8D"/>
    <w:rsid w:val="00E449F0"/>
    <w:rsid w:val="00E51ED9"/>
    <w:rsid w:val="00E5637F"/>
    <w:rsid w:val="00E56ED9"/>
    <w:rsid w:val="00E574F4"/>
    <w:rsid w:val="00E57EAB"/>
    <w:rsid w:val="00E70465"/>
    <w:rsid w:val="00E74244"/>
    <w:rsid w:val="00E858D2"/>
    <w:rsid w:val="00EA1467"/>
    <w:rsid w:val="00EA3173"/>
    <w:rsid w:val="00EB2EFF"/>
    <w:rsid w:val="00EC09D1"/>
    <w:rsid w:val="00EC36BA"/>
    <w:rsid w:val="00EE4130"/>
    <w:rsid w:val="00EE4949"/>
    <w:rsid w:val="00EF19D4"/>
    <w:rsid w:val="00F012A4"/>
    <w:rsid w:val="00F04EBE"/>
    <w:rsid w:val="00F11264"/>
    <w:rsid w:val="00F1175F"/>
    <w:rsid w:val="00F21E33"/>
    <w:rsid w:val="00F22CB5"/>
    <w:rsid w:val="00F27097"/>
    <w:rsid w:val="00F37577"/>
    <w:rsid w:val="00F443DE"/>
    <w:rsid w:val="00F4750B"/>
    <w:rsid w:val="00F50B7A"/>
    <w:rsid w:val="00F53AA0"/>
    <w:rsid w:val="00F5781F"/>
    <w:rsid w:val="00F71F24"/>
    <w:rsid w:val="00F753AB"/>
    <w:rsid w:val="00F94389"/>
    <w:rsid w:val="00F94D52"/>
    <w:rsid w:val="00FA4F9F"/>
    <w:rsid w:val="00FA574E"/>
    <w:rsid w:val="00FA5DF1"/>
    <w:rsid w:val="00FB28A6"/>
    <w:rsid w:val="00FB349B"/>
    <w:rsid w:val="00FD25B6"/>
    <w:rsid w:val="00FE4E9F"/>
    <w:rsid w:val="00FF48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F53ABF"/>
  <w15:chartTrackingRefBased/>
  <w15:docId w15:val="{1DBEC56A-6255-424E-B36B-3A96922B4F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261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semiHidden/>
    <w:unhideWhenUsed/>
    <w:rsid w:val="007D3E49"/>
    <w:rPr>
      <w:color w:val="0000FF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3085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3085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3085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3085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30856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308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30856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87548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7548C"/>
  </w:style>
  <w:style w:type="paragraph" w:styleId="Fuzeile">
    <w:name w:val="footer"/>
    <w:basedOn w:val="Standard"/>
    <w:link w:val="FuzeileZchn"/>
    <w:uiPriority w:val="99"/>
    <w:unhideWhenUsed/>
    <w:rsid w:val="0087548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7548C"/>
  </w:style>
  <w:style w:type="paragraph" w:styleId="Funotentext">
    <w:name w:val="footnote text"/>
    <w:basedOn w:val="Standard"/>
    <w:link w:val="FunotentextZchn"/>
    <w:uiPriority w:val="99"/>
    <w:semiHidden/>
    <w:unhideWhenUsed/>
    <w:rsid w:val="00CB19D7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CB19D7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CB19D7"/>
    <w:rPr>
      <w:vertAlign w:val="superscript"/>
    </w:rPr>
  </w:style>
  <w:style w:type="paragraph" w:styleId="berarbeitung">
    <w:name w:val="Revision"/>
    <w:hidden/>
    <w:uiPriority w:val="99"/>
    <w:semiHidden/>
    <w:rsid w:val="00D95AD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hyperlink" Target="https://doi.org/10.1016/j.concog.2013.06.006" TargetMode="Externa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439FE3-50C7-41AA-98A6-255641AF3C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941</Words>
  <Characters>11067</Characters>
  <Application>Microsoft Office Word</Application>
  <DocSecurity>0</DocSecurity>
  <Lines>92</Lines>
  <Paragraphs>2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BBe Consultancy</Company>
  <LinksUpToDate>false</LinksUpToDate>
  <CharactersWithSpaces>129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eja</dc:creator>
  <cp:keywords/>
  <dc:description/>
  <cp:lastModifiedBy>Mateja Böhm</cp:lastModifiedBy>
  <cp:revision>4</cp:revision>
  <cp:lastPrinted>2019-04-02T10:45:00Z</cp:lastPrinted>
  <dcterms:created xsi:type="dcterms:W3CDTF">2020-01-30T14:28:00Z</dcterms:created>
  <dcterms:modified xsi:type="dcterms:W3CDTF">2020-01-31T09:23:00Z</dcterms:modified>
</cp:coreProperties>
</file>